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0102C7" w14:textId="2C3FDCAF" w:rsidR="00501458" w:rsidRPr="00C54541" w:rsidRDefault="00501458" w:rsidP="001918A3">
      <w:pPr>
        <w:spacing w:line="360" w:lineRule="auto"/>
        <w:rPr>
          <w:rFonts w:ascii="Times New Roman" w:hAnsi="Times New Roman" w:cs="Times New Roman"/>
          <w:b/>
          <w:sz w:val="24"/>
          <w:szCs w:val="24"/>
        </w:rPr>
      </w:pPr>
      <w:bookmarkStart w:id="0" w:name="_GoBack"/>
      <w:bookmarkEnd w:id="0"/>
      <w:r w:rsidRPr="00C54541">
        <w:rPr>
          <w:rFonts w:ascii="Times New Roman" w:hAnsi="Times New Roman" w:cs="Times New Roman" w:hint="eastAsia"/>
          <w:b/>
          <w:sz w:val="24"/>
          <w:szCs w:val="24"/>
        </w:rPr>
        <w:t>S</w:t>
      </w:r>
      <w:r w:rsidRPr="00C54541">
        <w:rPr>
          <w:rFonts w:ascii="Times New Roman" w:hAnsi="Times New Roman" w:cs="Times New Roman"/>
          <w:b/>
          <w:sz w:val="24"/>
          <w:szCs w:val="24"/>
        </w:rPr>
        <w:t>upplementary Information</w:t>
      </w:r>
    </w:p>
    <w:p w14:paraId="4ABF4128" w14:textId="77777777" w:rsidR="00883CEE" w:rsidRPr="00C54541" w:rsidRDefault="00883CEE" w:rsidP="001918A3">
      <w:pPr>
        <w:spacing w:line="360" w:lineRule="auto"/>
        <w:rPr>
          <w:rFonts w:ascii="Times New Roman" w:hAnsi="Times New Roman" w:cs="Times New Roman"/>
          <w:b/>
          <w:sz w:val="24"/>
          <w:szCs w:val="24"/>
        </w:rPr>
      </w:pPr>
    </w:p>
    <w:p w14:paraId="44982C86" w14:textId="46BC17A1" w:rsidR="00501458" w:rsidRPr="00C54541" w:rsidRDefault="001B51D0" w:rsidP="001918A3">
      <w:pPr>
        <w:spacing w:line="360" w:lineRule="auto"/>
        <w:rPr>
          <w:rFonts w:ascii="Times New Roman" w:hAnsi="Times New Roman" w:cs="Times New Roman"/>
          <w:b/>
        </w:rPr>
      </w:pPr>
      <w:r w:rsidRPr="00C54541">
        <w:rPr>
          <w:noProof/>
        </w:rPr>
        <w:drawing>
          <wp:inline distT="0" distB="0" distL="0" distR="0" wp14:anchorId="49866B98" wp14:editId="3D8E6C5C">
            <wp:extent cx="5274310" cy="2255291"/>
            <wp:effectExtent l="0" t="0" r="254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255291"/>
                    </a:xfrm>
                    <a:prstGeom prst="rect">
                      <a:avLst/>
                    </a:prstGeom>
                    <a:noFill/>
                    <a:ln>
                      <a:noFill/>
                    </a:ln>
                  </pic:spPr>
                </pic:pic>
              </a:graphicData>
            </a:graphic>
          </wp:inline>
        </w:drawing>
      </w:r>
    </w:p>
    <w:p w14:paraId="41AA9887" w14:textId="225FD84F" w:rsidR="00501458" w:rsidRPr="00C54541" w:rsidRDefault="00501458" w:rsidP="00501458">
      <w:pPr>
        <w:spacing w:line="360" w:lineRule="auto"/>
        <w:rPr>
          <w:rFonts w:ascii="Times New Roman" w:hAnsi="Times New Roman" w:cs="Times New Roman"/>
          <w:sz w:val="20"/>
        </w:rPr>
      </w:pPr>
      <w:r w:rsidRPr="00C54541">
        <w:rPr>
          <w:rFonts w:ascii="Times New Roman" w:hAnsi="Times New Roman" w:cs="Times New Roman" w:hint="eastAsia"/>
          <w:b/>
          <w:sz w:val="20"/>
        </w:rPr>
        <w:t>F</w:t>
      </w:r>
      <w:r w:rsidRPr="00C54541">
        <w:rPr>
          <w:rFonts w:ascii="Times New Roman" w:hAnsi="Times New Roman" w:cs="Times New Roman"/>
          <w:b/>
          <w:sz w:val="20"/>
        </w:rPr>
        <w:t xml:space="preserve">igure </w:t>
      </w:r>
      <w:r w:rsidR="00735A78" w:rsidRPr="00C54541">
        <w:rPr>
          <w:rFonts w:ascii="Times New Roman" w:hAnsi="Times New Roman" w:cs="Times New Roman"/>
          <w:b/>
          <w:sz w:val="20"/>
        </w:rPr>
        <w:t>S1</w:t>
      </w:r>
      <w:r w:rsidRPr="00C54541">
        <w:rPr>
          <w:rFonts w:ascii="Times New Roman" w:hAnsi="Times New Roman" w:cs="Times New Roman"/>
          <w:sz w:val="20"/>
        </w:rPr>
        <w:t xml:space="preserve"> Distribution of weighted mean LI values in the adult and child groups. (A) LI distribution of </w:t>
      </w:r>
      <w:r w:rsidR="001B51D0" w:rsidRPr="00C54541">
        <w:rPr>
          <w:rFonts w:ascii="Times New Roman" w:hAnsi="Times New Roman" w:cs="Times New Roman"/>
          <w:sz w:val="20"/>
        </w:rPr>
        <w:t xml:space="preserve">responses to houses in </w:t>
      </w:r>
      <w:r w:rsidRPr="00C54541">
        <w:rPr>
          <w:rFonts w:ascii="Times New Roman" w:hAnsi="Times New Roman" w:cs="Times New Roman"/>
          <w:sz w:val="20"/>
        </w:rPr>
        <w:t xml:space="preserve">four target ROIs </w:t>
      </w:r>
      <w:r w:rsidR="001B51D0" w:rsidRPr="00C54541">
        <w:rPr>
          <w:rFonts w:ascii="Times New Roman" w:hAnsi="Times New Roman" w:cs="Times New Roman"/>
          <w:sz w:val="20"/>
        </w:rPr>
        <w:t>among adults</w:t>
      </w:r>
      <w:r w:rsidRPr="00C54541">
        <w:rPr>
          <w:rFonts w:ascii="Times New Roman" w:hAnsi="Times New Roman" w:cs="Times New Roman"/>
          <w:sz w:val="20"/>
        </w:rPr>
        <w:t xml:space="preserve">. (B) </w:t>
      </w:r>
      <w:r w:rsidR="001B51D0" w:rsidRPr="00C54541">
        <w:rPr>
          <w:rFonts w:ascii="Times New Roman" w:hAnsi="Times New Roman" w:cs="Times New Roman"/>
          <w:sz w:val="20"/>
        </w:rPr>
        <w:t>LI distribution of responses to houses in four target ROIs among children.</w:t>
      </w:r>
      <w:r w:rsidRPr="00C54541">
        <w:rPr>
          <w:rFonts w:ascii="Times New Roman" w:hAnsi="Times New Roman" w:cs="Times New Roman"/>
          <w:sz w:val="20"/>
        </w:rPr>
        <w:t xml:space="preserve"> </w:t>
      </w:r>
      <w:proofErr w:type="spellStart"/>
      <w:r w:rsidRPr="00C54541">
        <w:rPr>
          <w:rFonts w:ascii="Times New Roman" w:hAnsi="Times New Roman" w:cs="Times New Roman"/>
          <w:sz w:val="20"/>
        </w:rPr>
        <w:t>vOTC_H</w:t>
      </w:r>
      <w:proofErr w:type="spellEnd"/>
      <w:r w:rsidRPr="00C54541">
        <w:rPr>
          <w:rFonts w:ascii="Times New Roman" w:hAnsi="Times New Roman" w:cs="Times New Roman"/>
          <w:sz w:val="20"/>
        </w:rPr>
        <w:t xml:space="preserve">, OFA_H, </w:t>
      </w:r>
      <w:proofErr w:type="spellStart"/>
      <w:r w:rsidRPr="00C54541">
        <w:rPr>
          <w:rFonts w:ascii="Times New Roman" w:hAnsi="Times New Roman" w:cs="Times New Roman"/>
          <w:sz w:val="20"/>
        </w:rPr>
        <w:t>pSTSG_H</w:t>
      </w:r>
      <w:proofErr w:type="spellEnd"/>
      <w:r w:rsidRPr="00C54541">
        <w:rPr>
          <w:rFonts w:ascii="Times New Roman" w:hAnsi="Times New Roman" w:cs="Times New Roman"/>
          <w:sz w:val="20"/>
        </w:rPr>
        <w:t xml:space="preserve"> and </w:t>
      </w:r>
      <w:proofErr w:type="spellStart"/>
      <w:r w:rsidRPr="00C54541">
        <w:rPr>
          <w:rFonts w:ascii="Times New Roman" w:hAnsi="Times New Roman" w:cs="Times New Roman"/>
          <w:sz w:val="20"/>
        </w:rPr>
        <w:t>Broca_H</w:t>
      </w:r>
      <w:proofErr w:type="spellEnd"/>
      <w:r w:rsidRPr="00C54541">
        <w:rPr>
          <w:rFonts w:ascii="Times New Roman" w:hAnsi="Times New Roman" w:cs="Times New Roman"/>
          <w:sz w:val="20"/>
        </w:rPr>
        <w:t xml:space="preserve"> represent neural responses to </w:t>
      </w:r>
      <w:r w:rsidRPr="00C54541">
        <w:rPr>
          <w:rFonts w:ascii="Times New Roman" w:hAnsi="Times New Roman" w:cs="Times New Roman"/>
          <w:i/>
          <w:sz w:val="20"/>
        </w:rPr>
        <w:t>house</w:t>
      </w:r>
      <w:r w:rsidR="009F7ACD" w:rsidRPr="00C54541">
        <w:rPr>
          <w:rFonts w:ascii="Times New Roman" w:hAnsi="Times New Roman" w:cs="Times New Roman" w:hint="eastAsia"/>
          <w:i/>
          <w:sz w:val="20"/>
        </w:rPr>
        <w:t>s</w:t>
      </w:r>
      <w:r w:rsidRPr="00C54541">
        <w:rPr>
          <w:rFonts w:ascii="Times New Roman" w:hAnsi="Times New Roman" w:cs="Times New Roman"/>
          <w:sz w:val="20"/>
        </w:rPr>
        <w:t xml:space="preserve"> stimuli in four target ROIs. *</w:t>
      </w:r>
      <w:r w:rsidRPr="00C54541">
        <w:rPr>
          <w:rFonts w:ascii="Times New Roman" w:hAnsi="Times New Roman" w:cs="Times New Roman"/>
          <w:i/>
          <w:sz w:val="20"/>
        </w:rPr>
        <w:t>p</w:t>
      </w:r>
      <w:r w:rsidRPr="00C54541">
        <w:rPr>
          <w:rFonts w:ascii="Times New Roman" w:hAnsi="Times New Roman" w:cs="Times New Roman"/>
          <w:sz w:val="20"/>
        </w:rPr>
        <w:t>&lt; 0.05, **</w:t>
      </w:r>
      <w:r w:rsidRPr="00C54541">
        <w:rPr>
          <w:rFonts w:ascii="Times New Roman" w:hAnsi="Times New Roman" w:cs="Times New Roman"/>
          <w:i/>
          <w:sz w:val="20"/>
        </w:rPr>
        <w:t xml:space="preserve"> p</w:t>
      </w:r>
      <w:r w:rsidRPr="00C54541">
        <w:rPr>
          <w:rFonts w:ascii="Times New Roman" w:hAnsi="Times New Roman" w:cs="Times New Roman"/>
          <w:sz w:val="20"/>
        </w:rPr>
        <w:t xml:space="preserve"> &lt; 0.01, *** </w:t>
      </w:r>
      <w:r w:rsidRPr="00C54541">
        <w:rPr>
          <w:rFonts w:ascii="Times New Roman" w:hAnsi="Times New Roman" w:cs="Times New Roman"/>
          <w:i/>
          <w:sz w:val="20"/>
        </w:rPr>
        <w:t>p</w:t>
      </w:r>
      <w:r w:rsidRPr="00C54541">
        <w:rPr>
          <w:rFonts w:ascii="Times New Roman" w:hAnsi="Times New Roman" w:cs="Times New Roman"/>
          <w:sz w:val="20"/>
        </w:rPr>
        <w:t xml:space="preserve"> &lt; 0.001, FDR corrected.</w:t>
      </w:r>
    </w:p>
    <w:p w14:paraId="2FB70541" w14:textId="104C1790" w:rsidR="00433FB3" w:rsidRPr="00C54541" w:rsidRDefault="00433FB3" w:rsidP="001918A3">
      <w:pPr>
        <w:spacing w:line="360" w:lineRule="auto"/>
        <w:rPr>
          <w:rFonts w:ascii="Times New Roman" w:hAnsi="Times New Roman" w:cs="Times New Roman"/>
          <w:b/>
        </w:rPr>
      </w:pPr>
    </w:p>
    <w:p w14:paraId="52309E11" w14:textId="2E2CD934" w:rsidR="004769A5" w:rsidRPr="00C54541" w:rsidRDefault="004769A5" w:rsidP="001918A3">
      <w:pPr>
        <w:spacing w:line="360" w:lineRule="auto"/>
        <w:rPr>
          <w:rFonts w:ascii="Times New Roman" w:hAnsi="Times New Roman" w:cs="Times New Roman"/>
          <w:b/>
        </w:rPr>
      </w:pPr>
    </w:p>
    <w:p w14:paraId="0995705E" w14:textId="45047CC5" w:rsidR="004769A5" w:rsidRPr="00C54541" w:rsidRDefault="004769A5" w:rsidP="001918A3">
      <w:pPr>
        <w:spacing w:line="360" w:lineRule="auto"/>
        <w:rPr>
          <w:rFonts w:ascii="Times New Roman" w:hAnsi="Times New Roman" w:cs="Times New Roman"/>
          <w:b/>
        </w:rPr>
      </w:pPr>
    </w:p>
    <w:p w14:paraId="58337B5D" w14:textId="4A108AE8" w:rsidR="004769A5" w:rsidRPr="00C54541" w:rsidRDefault="004769A5" w:rsidP="001918A3">
      <w:pPr>
        <w:spacing w:line="360" w:lineRule="auto"/>
        <w:rPr>
          <w:rFonts w:ascii="Times New Roman" w:hAnsi="Times New Roman" w:cs="Times New Roman"/>
          <w:b/>
        </w:rPr>
      </w:pPr>
    </w:p>
    <w:p w14:paraId="77ADC43D" w14:textId="604E4FD2" w:rsidR="004769A5" w:rsidRPr="00C54541" w:rsidRDefault="004769A5" w:rsidP="001918A3">
      <w:pPr>
        <w:spacing w:line="360" w:lineRule="auto"/>
        <w:rPr>
          <w:rFonts w:ascii="Times New Roman" w:hAnsi="Times New Roman" w:cs="Times New Roman"/>
          <w:b/>
        </w:rPr>
      </w:pPr>
    </w:p>
    <w:p w14:paraId="37590847" w14:textId="6D9F4F3A" w:rsidR="004769A5" w:rsidRPr="00C54541" w:rsidRDefault="004769A5" w:rsidP="001918A3">
      <w:pPr>
        <w:spacing w:line="360" w:lineRule="auto"/>
        <w:rPr>
          <w:rFonts w:ascii="Times New Roman" w:hAnsi="Times New Roman" w:cs="Times New Roman"/>
          <w:b/>
        </w:rPr>
      </w:pPr>
    </w:p>
    <w:p w14:paraId="13AF5032" w14:textId="47A445D6" w:rsidR="004769A5" w:rsidRPr="00C54541" w:rsidRDefault="004769A5" w:rsidP="001918A3">
      <w:pPr>
        <w:spacing w:line="360" w:lineRule="auto"/>
        <w:rPr>
          <w:rFonts w:ascii="Times New Roman" w:hAnsi="Times New Roman" w:cs="Times New Roman"/>
          <w:b/>
        </w:rPr>
      </w:pPr>
    </w:p>
    <w:p w14:paraId="0417FB03" w14:textId="27055485" w:rsidR="004769A5" w:rsidRPr="00C54541" w:rsidRDefault="004769A5" w:rsidP="001918A3">
      <w:pPr>
        <w:spacing w:line="360" w:lineRule="auto"/>
        <w:rPr>
          <w:rFonts w:ascii="Times New Roman" w:hAnsi="Times New Roman" w:cs="Times New Roman"/>
          <w:b/>
        </w:rPr>
      </w:pPr>
    </w:p>
    <w:p w14:paraId="69DBB317" w14:textId="20286034" w:rsidR="004769A5" w:rsidRPr="00C54541" w:rsidRDefault="004769A5" w:rsidP="001918A3">
      <w:pPr>
        <w:spacing w:line="360" w:lineRule="auto"/>
        <w:rPr>
          <w:rFonts w:ascii="Times New Roman" w:hAnsi="Times New Roman" w:cs="Times New Roman"/>
          <w:b/>
        </w:rPr>
      </w:pPr>
    </w:p>
    <w:p w14:paraId="47FF7991" w14:textId="2EE77EE0" w:rsidR="007D416F" w:rsidRPr="00C54541" w:rsidRDefault="007D416F" w:rsidP="001918A3">
      <w:pPr>
        <w:spacing w:line="360" w:lineRule="auto"/>
        <w:rPr>
          <w:rFonts w:ascii="Times New Roman" w:hAnsi="Times New Roman" w:cs="Times New Roman"/>
          <w:b/>
        </w:rPr>
      </w:pPr>
    </w:p>
    <w:p w14:paraId="01FB30FE" w14:textId="1C933D0B" w:rsidR="007D416F" w:rsidRPr="00C54541" w:rsidRDefault="007D416F" w:rsidP="001918A3">
      <w:pPr>
        <w:spacing w:line="360" w:lineRule="auto"/>
        <w:rPr>
          <w:rFonts w:ascii="Times New Roman" w:hAnsi="Times New Roman" w:cs="Times New Roman"/>
          <w:b/>
        </w:rPr>
      </w:pPr>
    </w:p>
    <w:p w14:paraId="57998E63" w14:textId="38F85012" w:rsidR="007D416F" w:rsidRPr="00C54541" w:rsidRDefault="007D416F" w:rsidP="001918A3">
      <w:pPr>
        <w:spacing w:line="360" w:lineRule="auto"/>
        <w:rPr>
          <w:rFonts w:ascii="Times New Roman" w:hAnsi="Times New Roman" w:cs="Times New Roman"/>
          <w:b/>
        </w:rPr>
      </w:pPr>
    </w:p>
    <w:p w14:paraId="29248FCB" w14:textId="7AAD1CA2" w:rsidR="007D416F" w:rsidRPr="00C54541" w:rsidRDefault="007D416F" w:rsidP="001918A3">
      <w:pPr>
        <w:spacing w:line="360" w:lineRule="auto"/>
        <w:rPr>
          <w:rFonts w:ascii="Times New Roman" w:hAnsi="Times New Roman" w:cs="Times New Roman"/>
          <w:b/>
        </w:rPr>
      </w:pPr>
    </w:p>
    <w:p w14:paraId="5E307467" w14:textId="03EE6F82" w:rsidR="007D416F" w:rsidRPr="00C54541" w:rsidRDefault="007D416F" w:rsidP="001918A3">
      <w:pPr>
        <w:spacing w:line="360" w:lineRule="auto"/>
        <w:rPr>
          <w:rFonts w:ascii="Times New Roman" w:hAnsi="Times New Roman" w:cs="Times New Roman"/>
          <w:b/>
        </w:rPr>
      </w:pPr>
    </w:p>
    <w:p w14:paraId="3788540C" w14:textId="77777777" w:rsidR="007D416F" w:rsidRPr="00C54541" w:rsidRDefault="007D416F" w:rsidP="001918A3">
      <w:pPr>
        <w:spacing w:line="360" w:lineRule="auto"/>
        <w:rPr>
          <w:rFonts w:ascii="Times New Roman" w:hAnsi="Times New Roman" w:cs="Times New Roman"/>
          <w:b/>
        </w:rPr>
      </w:pPr>
    </w:p>
    <w:p w14:paraId="1BF60944" w14:textId="0D76FBE3" w:rsidR="00433FB3" w:rsidRPr="00C54541" w:rsidRDefault="00433FB3" w:rsidP="001918A3">
      <w:pPr>
        <w:spacing w:line="360" w:lineRule="auto"/>
        <w:rPr>
          <w:rFonts w:ascii="Times New Roman" w:hAnsi="Times New Roman" w:cs="Times New Roman"/>
          <w:b/>
          <w:sz w:val="20"/>
        </w:rPr>
      </w:pPr>
      <w:r w:rsidRPr="00C54541">
        <w:rPr>
          <w:rFonts w:ascii="Times New Roman" w:hAnsi="Times New Roman" w:cs="Times New Roman" w:hint="eastAsia"/>
          <w:b/>
          <w:sz w:val="20"/>
        </w:rPr>
        <w:lastRenderedPageBreak/>
        <w:t>T</w:t>
      </w:r>
      <w:r w:rsidRPr="00C54541">
        <w:rPr>
          <w:rFonts w:ascii="Times New Roman" w:hAnsi="Times New Roman" w:cs="Times New Roman"/>
          <w:b/>
          <w:sz w:val="20"/>
        </w:rPr>
        <w:t xml:space="preserve">able </w:t>
      </w:r>
      <w:r w:rsidR="00735A78" w:rsidRPr="00C54541">
        <w:rPr>
          <w:rFonts w:ascii="Times New Roman" w:hAnsi="Times New Roman" w:cs="Times New Roman"/>
          <w:b/>
          <w:sz w:val="20"/>
        </w:rPr>
        <w:t>S</w:t>
      </w:r>
      <w:r w:rsidRPr="00C54541">
        <w:rPr>
          <w:rFonts w:ascii="Times New Roman" w:hAnsi="Times New Roman" w:cs="Times New Roman"/>
          <w:b/>
          <w:sz w:val="20"/>
        </w:rPr>
        <w:t>1</w:t>
      </w:r>
    </w:p>
    <w:p w14:paraId="57046D83" w14:textId="71BD8D22" w:rsidR="00433FB3" w:rsidRPr="00C54541" w:rsidRDefault="00BA4A43" w:rsidP="001918A3">
      <w:pPr>
        <w:spacing w:line="360" w:lineRule="auto"/>
        <w:rPr>
          <w:rFonts w:ascii="Times New Roman" w:hAnsi="Times New Roman" w:cs="Times New Roman"/>
          <w:sz w:val="20"/>
        </w:rPr>
      </w:pPr>
      <w:r w:rsidRPr="00C54541">
        <w:rPr>
          <w:rFonts w:ascii="Times New Roman" w:hAnsi="Times New Roman" w:cs="Times New Roman"/>
          <w:sz w:val="20"/>
        </w:rPr>
        <w:t>Spearman c</w:t>
      </w:r>
      <w:r w:rsidR="00433FB3" w:rsidRPr="00C54541">
        <w:rPr>
          <w:rFonts w:ascii="Times New Roman" w:hAnsi="Times New Roman" w:cs="Times New Roman"/>
          <w:sz w:val="20"/>
        </w:rPr>
        <w:t>orrelation</w:t>
      </w:r>
      <w:r w:rsidRPr="00C54541">
        <w:rPr>
          <w:rFonts w:ascii="Times New Roman" w:hAnsi="Times New Roman" w:cs="Times New Roman"/>
          <w:sz w:val="20"/>
        </w:rPr>
        <w:t xml:space="preserve"> matrix for the adult group</w:t>
      </w:r>
    </w:p>
    <w:tbl>
      <w:tblPr>
        <w:tblStyle w:val="PlainTable2"/>
        <w:tblW w:w="8505" w:type="dxa"/>
        <w:tblLook w:val="04A0" w:firstRow="1" w:lastRow="0" w:firstColumn="1" w:lastColumn="0" w:noHBand="0" w:noVBand="1"/>
      </w:tblPr>
      <w:tblGrid>
        <w:gridCol w:w="741"/>
        <w:gridCol w:w="611"/>
        <w:gridCol w:w="619"/>
        <w:gridCol w:w="596"/>
        <w:gridCol w:w="597"/>
        <w:gridCol w:w="650"/>
        <w:gridCol w:w="657"/>
        <w:gridCol w:w="734"/>
        <w:gridCol w:w="741"/>
        <w:gridCol w:w="671"/>
        <w:gridCol w:w="679"/>
        <w:gridCol w:w="671"/>
        <w:gridCol w:w="679"/>
      </w:tblGrid>
      <w:tr w:rsidR="00C54541" w:rsidRPr="00C54541" w14:paraId="6E14A17C" w14:textId="0D2EAD21" w:rsidTr="0016758E">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15780B4D" w14:textId="77777777" w:rsidR="00751829" w:rsidRPr="00C54541" w:rsidRDefault="00751829" w:rsidP="00751829">
            <w:pPr>
              <w:snapToGrid w:val="0"/>
              <w:spacing w:beforeLines="50" w:before="156" w:afterLines="50" w:after="156" w:line="360" w:lineRule="auto"/>
              <w:jc w:val="center"/>
              <w:rPr>
                <w:rFonts w:ascii="Times New Roman" w:hAnsi="Times New Roman" w:cs="Times New Roman"/>
                <w:b w:val="0"/>
                <w:sz w:val="11"/>
                <w:szCs w:val="11"/>
              </w:rPr>
            </w:pPr>
          </w:p>
        </w:tc>
        <w:tc>
          <w:tcPr>
            <w:tcW w:w="0" w:type="auto"/>
            <w:tcBorders>
              <w:top w:val="single" w:sz="4" w:space="0" w:color="auto"/>
              <w:bottom w:val="single" w:sz="4" w:space="0" w:color="auto"/>
            </w:tcBorders>
            <w:vAlign w:val="center"/>
          </w:tcPr>
          <w:p w14:paraId="395633D5" w14:textId="4CC2A083" w:rsidR="00751829" w:rsidRPr="00C54541" w:rsidRDefault="00751829" w:rsidP="00751829">
            <w:pPr>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3"/>
                <w:szCs w:val="13"/>
              </w:rPr>
            </w:pPr>
            <w:r w:rsidRPr="00C54541">
              <w:rPr>
                <w:rFonts w:ascii="Times New Roman" w:hAnsi="Times New Roman" w:cs="Times New Roman"/>
                <w:b w:val="0"/>
                <w:sz w:val="13"/>
                <w:szCs w:val="13"/>
              </w:rPr>
              <w:t>OFA_L</w:t>
            </w:r>
          </w:p>
        </w:tc>
        <w:tc>
          <w:tcPr>
            <w:tcW w:w="0" w:type="auto"/>
            <w:tcBorders>
              <w:top w:val="single" w:sz="4" w:space="0" w:color="auto"/>
              <w:bottom w:val="single" w:sz="4" w:space="0" w:color="auto"/>
            </w:tcBorders>
            <w:vAlign w:val="center"/>
          </w:tcPr>
          <w:p w14:paraId="3B0F4853" w14:textId="29F3A389" w:rsidR="00751829" w:rsidRPr="00C54541" w:rsidRDefault="00751829" w:rsidP="00751829">
            <w:pPr>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3"/>
                <w:szCs w:val="13"/>
              </w:rPr>
            </w:pPr>
            <w:r w:rsidRPr="00C54541">
              <w:rPr>
                <w:rFonts w:ascii="Times New Roman" w:hAnsi="Times New Roman" w:cs="Times New Roman" w:hint="eastAsia"/>
                <w:b w:val="0"/>
                <w:sz w:val="13"/>
                <w:szCs w:val="13"/>
              </w:rPr>
              <w:t>O</w:t>
            </w:r>
            <w:r w:rsidRPr="00C54541">
              <w:rPr>
                <w:rFonts w:ascii="Times New Roman" w:hAnsi="Times New Roman" w:cs="Times New Roman"/>
                <w:b w:val="0"/>
                <w:sz w:val="13"/>
                <w:szCs w:val="13"/>
              </w:rPr>
              <w:t>FA_R</w:t>
            </w:r>
          </w:p>
        </w:tc>
        <w:tc>
          <w:tcPr>
            <w:tcW w:w="0" w:type="auto"/>
            <w:tcBorders>
              <w:top w:val="single" w:sz="4" w:space="0" w:color="auto"/>
              <w:bottom w:val="single" w:sz="4" w:space="0" w:color="auto"/>
            </w:tcBorders>
            <w:vAlign w:val="center"/>
          </w:tcPr>
          <w:p w14:paraId="545658BD" w14:textId="5EE46ACB" w:rsidR="00751829" w:rsidRPr="00C54541" w:rsidRDefault="00751829" w:rsidP="00751829">
            <w:pPr>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3"/>
                <w:szCs w:val="13"/>
              </w:rPr>
            </w:pPr>
            <w:r w:rsidRPr="00C54541">
              <w:rPr>
                <w:rFonts w:ascii="Times New Roman" w:hAnsi="Times New Roman" w:cs="Times New Roman" w:hint="eastAsia"/>
                <w:b w:val="0"/>
                <w:sz w:val="13"/>
                <w:szCs w:val="13"/>
              </w:rPr>
              <w:t>F</w:t>
            </w:r>
            <w:r w:rsidRPr="00C54541">
              <w:rPr>
                <w:rFonts w:ascii="Times New Roman" w:hAnsi="Times New Roman" w:cs="Times New Roman"/>
                <w:b w:val="0"/>
                <w:sz w:val="13"/>
                <w:szCs w:val="13"/>
              </w:rPr>
              <w:t>FA_L</w:t>
            </w:r>
          </w:p>
        </w:tc>
        <w:tc>
          <w:tcPr>
            <w:tcW w:w="0" w:type="auto"/>
            <w:tcBorders>
              <w:top w:val="single" w:sz="4" w:space="0" w:color="auto"/>
              <w:bottom w:val="single" w:sz="4" w:space="0" w:color="auto"/>
            </w:tcBorders>
            <w:vAlign w:val="center"/>
          </w:tcPr>
          <w:p w14:paraId="0F973A88" w14:textId="327C0460" w:rsidR="00751829" w:rsidRPr="00C54541" w:rsidRDefault="00751829" w:rsidP="00751829">
            <w:pPr>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3"/>
                <w:szCs w:val="13"/>
              </w:rPr>
            </w:pPr>
            <w:r w:rsidRPr="00C54541">
              <w:rPr>
                <w:rFonts w:ascii="Times New Roman" w:hAnsi="Times New Roman" w:cs="Times New Roman" w:hint="eastAsia"/>
                <w:b w:val="0"/>
                <w:sz w:val="13"/>
                <w:szCs w:val="13"/>
              </w:rPr>
              <w:t>F</w:t>
            </w:r>
            <w:r w:rsidRPr="00C54541">
              <w:rPr>
                <w:rFonts w:ascii="Times New Roman" w:hAnsi="Times New Roman" w:cs="Times New Roman"/>
                <w:b w:val="0"/>
                <w:sz w:val="13"/>
                <w:szCs w:val="13"/>
              </w:rPr>
              <w:t>FA_R</w:t>
            </w:r>
          </w:p>
        </w:tc>
        <w:tc>
          <w:tcPr>
            <w:tcW w:w="0" w:type="auto"/>
            <w:tcBorders>
              <w:top w:val="single" w:sz="4" w:space="0" w:color="auto"/>
              <w:bottom w:val="single" w:sz="4" w:space="0" w:color="auto"/>
            </w:tcBorders>
            <w:vAlign w:val="center"/>
          </w:tcPr>
          <w:p w14:paraId="37AD2E27" w14:textId="41ED30F7" w:rsidR="00751829" w:rsidRPr="00C54541" w:rsidRDefault="00751829" w:rsidP="00751829">
            <w:pPr>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3"/>
                <w:szCs w:val="13"/>
              </w:rPr>
            </w:pPr>
            <w:proofErr w:type="spellStart"/>
            <w:r w:rsidRPr="00C54541">
              <w:rPr>
                <w:rFonts w:ascii="Times New Roman" w:hAnsi="Times New Roman" w:cs="Times New Roman"/>
                <w:b w:val="0"/>
                <w:sz w:val="13"/>
                <w:szCs w:val="13"/>
              </w:rPr>
              <w:t>pSTS_L</w:t>
            </w:r>
            <w:proofErr w:type="spellEnd"/>
          </w:p>
        </w:tc>
        <w:tc>
          <w:tcPr>
            <w:tcW w:w="0" w:type="auto"/>
            <w:tcBorders>
              <w:top w:val="single" w:sz="4" w:space="0" w:color="auto"/>
              <w:bottom w:val="single" w:sz="4" w:space="0" w:color="auto"/>
            </w:tcBorders>
            <w:vAlign w:val="center"/>
          </w:tcPr>
          <w:p w14:paraId="09D0513C" w14:textId="30523091" w:rsidR="00751829" w:rsidRPr="00C54541" w:rsidRDefault="00751829" w:rsidP="00751829">
            <w:pPr>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3"/>
                <w:szCs w:val="13"/>
              </w:rPr>
            </w:pPr>
            <w:proofErr w:type="spellStart"/>
            <w:r w:rsidRPr="00C54541">
              <w:rPr>
                <w:rFonts w:ascii="Times New Roman" w:hAnsi="Times New Roman" w:cs="Times New Roman" w:hint="eastAsia"/>
                <w:b w:val="0"/>
                <w:sz w:val="13"/>
                <w:szCs w:val="13"/>
              </w:rPr>
              <w:t>p</w:t>
            </w:r>
            <w:r w:rsidRPr="00C54541">
              <w:rPr>
                <w:rFonts w:ascii="Times New Roman" w:hAnsi="Times New Roman" w:cs="Times New Roman"/>
                <w:b w:val="0"/>
                <w:sz w:val="13"/>
                <w:szCs w:val="13"/>
              </w:rPr>
              <w:t>STS_R</w:t>
            </w:r>
            <w:proofErr w:type="spellEnd"/>
          </w:p>
        </w:tc>
        <w:tc>
          <w:tcPr>
            <w:tcW w:w="0" w:type="auto"/>
            <w:tcBorders>
              <w:top w:val="single" w:sz="4" w:space="0" w:color="auto"/>
              <w:bottom w:val="single" w:sz="4" w:space="0" w:color="auto"/>
            </w:tcBorders>
            <w:vAlign w:val="center"/>
          </w:tcPr>
          <w:p w14:paraId="17C90DB7" w14:textId="66E2F1C6" w:rsidR="00751829" w:rsidRPr="00C54541" w:rsidRDefault="00751829" w:rsidP="00751829">
            <w:pPr>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3"/>
                <w:szCs w:val="13"/>
              </w:rPr>
            </w:pPr>
            <w:r w:rsidRPr="00C54541">
              <w:rPr>
                <w:rFonts w:ascii="Times New Roman" w:hAnsi="Times New Roman" w:cs="Times New Roman" w:hint="eastAsia"/>
                <w:b w:val="0"/>
                <w:sz w:val="13"/>
                <w:szCs w:val="13"/>
              </w:rPr>
              <w:t>V</w:t>
            </w:r>
            <w:r w:rsidRPr="00C54541">
              <w:rPr>
                <w:rFonts w:ascii="Times New Roman" w:hAnsi="Times New Roman" w:cs="Times New Roman"/>
                <w:b w:val="0"/>
                <w:sz w:val="13"/>
                <w:szCs w:val="13"/>
              </w:rPr>
              <w:t>WFA_L</w:t>
            </w:r>
          </w:p>
        </w:tc>
        <w:tc>
          <w:tcPr>
            <w:tcW w:w="0" w:type="auto"/>
            <w:tcBorders>
              <w:top w:val="single" w:sz="4" w:space="0" w:color="auto"/>
              <w:bottom w:val="single" w:sz="4" w:space="0" w:color="auto"/>
            </w:tcBorders>
            <w:vAlign w:val="center"/>
          </w:tcPr>
          <w:p w14:paraId="171FF1AF" w14:textId="250A27D9" w:rsidR="00751829" w:rsidRPr="00C54541" w:rsidRDefault="00751829" w:rsidP="00751829">
            <w:pPr>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3"/>
                <w:szCs w:val="13"/>
              </w:rPr>
            </w:pPr>
            <w:r w:rsidRPr="00C54541">
              <w:rPr>
                <w:rFonts w:ascii="Times New Roman" w:hAnsi="Times New Roman" w:cs="Times New Roman" w:hint="eastAsia"/>
                <w:b w:val="0"/>
                <w:sz w:val="13"/>
                <w:szCs w:val="13"/>
              </w:rPr>
              <w:t>V</w:t>
            </w:r>
            <w:r w:rsidRPr="00C54541">
              <w:rPr>
                <w:rFonts w:ascii="Times New Roman" w:hAnsi="Times New Roman" w:cs="Times New Roman"/>
                <w:b w:val="0"/>
                <w:sz w:val="13"/>
                <w:szCs w:val="13"/>
              </w:rPr>
              <w:t>WFA_R</w:t>
            </w:r>
          </w:p>
        </w:tc>
        <w:tc>
          <w:tcPr>
            <w:tcW w:w="0" w:type="auto"/>
            <w:tcBorders>
              <w:top w:val="single" w:sz="4" w:space="0" w:color="auto"/>
              <w:bottom w:val="single" w:sz="4" w:space="0" w:color="auto"/>
            </w:tcBorders>
            <w:vAlign w:val="center"/>
          </w:tcPr>
          <w:p w14:paraId="3F879600" w14:textId="5F84F027" w:rsidR="00751829" w:rsidRPr="00C54541" w:rsidRDefault="00751829" w:rsidP="00751829">
            <w:pPr>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3"/>
                <w:szCs w:val="13"/>
              </w:rPr>
            </w:pPr>
            <w:proofErr w:type="spellStart"/>
            <w:r w:rsidRPr="00C54541">
              <w:rPr>
                <w:rFonts w:ascii="Times New Roman" w:hAnsi="Times New Roman" w:cs="Times New Roman"/>
                <w:b w:val="0"/>
                <w:sz w:val="13"/>
                <w:szCs w:val="13"/>
              </w:rPr>
              <w:t>pSTG_L</w:t>
            </w:r>
            <w:proofErr w:type="spellEnd"/>
          </w:p>
        </w:tc>
        <w:tc>
          <w:tcPr>
            <w:tcW w:w="0" w:type="auto"/>
            <w:tcBorders>
              <w:top w:val="single" w:sz="4" w:space="0" w:color="auto"/>
              <w:bottom w:val="single" w:sz="4" w:space="0" w:color="auto"/>
            </w:tcBorders>
            <w:vAlign w:val="center"/>
          </w:tcPr>
          <w:p w14:paraId="4F924628" w14:textId="37BC7D7A" w:rsidR="00751829" w:rsidRPr="00C54541" w:rsidRDefault="00751829" w:rsidP="00751829">
            <w:pPr>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3"/>
                <w:szCs w:val="13"/>
              </w:rPr>
            </w:pPr>
            <w:proofErr w:type="spellStart"/>
            <w:r w:rsidRPr="00C54541">
              <w:rPr>
                <w:rFonts w:ascii="Times New Roman" w:hAnsi="Times New Roman" w:cs="Times New Roman" w:hint="eastAsia"/>
                <w:b w:val="0"/>
                <w:sz w:val="13"/>
                <w:szCs w:val="13"/>
              </w:rPr>
              <w:t>p</w:t>
            </w:r>
            <w:r w:rsidRPr="00C54541">
              <w:rPr>
                <w:rFonts w:ascii="Times New Roman" w:hAnsi="Times New Roman" w:cs="Times New Roman"/>
                <w:b w:val="0"/>
                <w:sz w:val="13"/>
                <w:szCs w:val="13"/>
              </w:rPr>
              <w:t>STG_R</w:t>
            </w:r>
            <w:proofErr w:type="spellEnd"/>
          </w:p>
        </w:tc>
        <w:tc>
          <w:tcPr>
            <w:tcW w:w="0" w:type="auto"/>
            <w:tcBorders>
              <w:top w:val="single" w:sz="4" w:space="0" w:color="auto"/>
              <w:bottom w:val="single" w:sz="4" w:space="0" w:color="auto"/>
            </w:tcBorders>
            <w:vAlign w:val="center"/>
          </w:tcPr>
          <w:p w14:paraId="399A434D" w14:textId="456D2848" w:rsidR="00751829" w:rsidRPr="00C54541" w:rsidRDefault="00751829" w:rsidP="00751829">
            <w:pPr>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3"/>
                <w:szCs w:val="13"/>
              </w:rPr>
            </w:pPr>
            <w:proofErr w:type="spellStart"/>
            <w:r w:rsidRPr="00C54541">
              <w:rPr>
                <w:rFonts w:ascii="Times New Roman" w:hAnsi="Times New Roman" w:cs="Times New Roman" w:hint="eastAsia"/>
                <w:b w:val="0"/>
                <w:sz w:val="13"/>
                <w:szCs w:val="13"/>
              </w:rPr>
              <w:t>B</w:t>
            </w:r>
            <w:r w:rsidRPr="00C54541">
              <w:rPr>
                <w:rFonts w:ascii="Times New Roman" w:hAnsi="Times New Roman" w:cs="Times New Roman"/>
                <w:b w:val="0"/>
                <w:sz w:val="13"/>
                <w:szCs w:val="13"/>
              </w:rPr>
              <w:t>roca_L</w:t>
            </w:r>
            <w:proofErr w:type="spellEnd"/>
          </w:p>
        </w:tc>
        <w:tc>
          <w:tcPr>
            <w:tcW w:w="851" w:type="dxa"/>
            <w:tcBorders>
              <w:top w:val="single" w:sz="4" w:space="0" w:color="auto"/>
              <w:bottom w:val="single" w:sz="4" w:space="0" w:color="auto"/>
            </w:tcBorders>
            <w:vAlign w:val="center"/>
          </w:tcPr>
          <w:p w14:paraId="29472762" w14:textId="34E9C619" w:rsidR="00751829" w:rsidRPr="00C54541" w:rsidRDefault="00751829" w:rsidP="00751829">
            <w:pPr>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3"/>
                <w:szCs w:val="13"/>
              </w:rPr>
            </w:pPr>
            <w:proofErr w:type="spellStart"/>
            <w:r w:rsidRPr="00C54541">
              <w:rPr>
                <w:rFonts w:ascii="Times New Roman" w:hAnsi="Times New Roman" w:cs="Times New Roman" w:hint="eastAsia"/>
                <w:b w:val="0"/>
                <w:sz w:val="13"/>
                <w:szCs w:val="13"/>
              </w:rPr>
              <w:t>B</w:t>
            </w:r>
            <w:r w:rsidRPr="00C54541">
              <w:rPr>
                <w:rFonts w:ascii="Times New Roman" w:hAnsi="Times New Roman" w:cs="Times New Roman"/>
                <w:b w:val="0"/>
                <w:sz w:val="13"/>
                <w:szCs w:val="13"/>
              </w:rPr>
              <w:t>roca_R</w:t>
            </w:r>
            <w:proofErr w:type="spellEnd"/>
          </w:p>
        </w:tc>
      </w:tr>
      <w:tr w:rsidR="00C54541" w:rsidRPr="00C54541" w14:paraId="55230578" w14:textId="73B77221" w:rsidTr="0016758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tcPr>
          <w:p w14:paraId="2883FAF3" w14:textId="7852F5B5" w:rsidR="00751829" w:rsidRPr="00C54541" w:rsidRDefault="00751829" w:rsidP="00A07F5C">
            <w:pPr>
              <w:snapToGrid w:val="0"/>
              <w:spacing w:beforeLines="50" w:before="156" w:afterLines="50" w:after="156" w:line="360" w:lineRule="auto"/>
              <w:jc w:val="center"/>
              <w:rPr>
                <w:rFonts w:ascii="Times New Roman" w:hAnsi="Times New Roman" w:cs="Times New Roman"/>
                <w:b w:val="0"/>
                <w:sz w:val="13"/>
                <w:szCs w:val="13"/>
              </w:rPr>
            </w:pPr>
            <w:r w:rsidRPr="00C54541">
              <w:rPr>
                <w:rFonts w:ascii="Times New Roman" w:hAnsi="Times New Roman" w:cs="Times New Roman"/>
                <w:b w:val="0"/>
                <w:sz w:val="13"/>
                <w:szCs w:val="13"/>
              </w:rPr>
              <w:t>OFA_L</w:t>
            </w:r>
          </w:p>
        </w:tc>
        <w:tc>
          <w:tcPr>
            <w:tcW w:w="0" w:type="auto"/>
            <w:tcBorders>
              <w:top w:val="single" w:sz="4" w:space="0" w:color="auto"/>
              <w:bottom w:val="nil"/>
            </w:tcBorders>
            <w:vAlign w:val="center"/>
          </w:tcPr>
          <w:p w14:paraId="6A3EFB24" w14:textId="22B4772F"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1</w:t>
            </w:r>
          </w:p>
        </w:tc>
        <w:tc>
          <w:tcPr>
            <w:tcW w:w="0" w:type="auto"/>
            <w:tcBorders>
              <w:top w:val="single" w:sz="4" w:space="0" w:color="auto"/>
              <w:bottom w:val="nil"/>
            </w:tcBorders>
            <w:vAlign w:val="center"/>
          </w:tcPr>
          <w:p w14:paraId="0D357D22"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single" w:sz="4" w:space="0" w:color="auto"/>
              <w:bottom w:val="nil"/>
            </w:tcBorders>
            <w:vAlign w:val="center"/>
          </w:tcPr>
          <w:p w14:paraId="580E27CA"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p>
        </w:tc>
        <w:tc>
          <w:tcPr>
            <w:tcW w:w="0" w:type="auto"/>
            <w:tcBorders>
              <w:top w:val="single" w:sz="4" w:space="0" w:color="auto"/>
              <w:bottom w:val="nil"/>
            </w:tcBorders>
            <w:vAlign w:val="center"/>
          </w:tcPr>
          <w:p w14:paraId="32195131"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single" w:sz="4" w:space="0" w:color="auto"/>
              <w:bottom w:val="nil"/>
            </w:tcBorders>
            <w:vAlign w:val="center"/>
          </w:tcPr>
          <w:p w14:paraId="104C925B"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single" w:sz="4" w:space="0" w:color="auto"/>
              <w:bottom w:val="nil"/>
            </w:tcBorders>
            <w:vAlign w:val="center"/>
          </w:tcPr>
          <w:p w14:paraId="64976075"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single" w:sz="4" w:space="0" w:color="auto"/>
              <w:bottom w:val="nil"/>
            </w:tcBorders>
            <w:vAlign w:val="center"/>
          </w:tcPr>
          <w:p w14:paraId="1E5C5993"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single" w:sz="4" w:space="0" w:color="auto"/>
              <w:bottom w:val="nil"/>
            </w:tcBorders>
            <w:vAlign w:val="center"/>
          </w:tcPr>
          <w:p w14:paraId="57E5138C"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single" w:sz="4" w:space="0" w:color="auto"/>
              <w:bottom w:val="nil"/>
            </w:tcBorders>
            <w:vAlign w:val="center"/>
          </w:tcPr>
          <w:p w14:paraId="0A2BD614"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single" w:sz="4" w:space="0" w:color="auto"/>
              <w:bottom w:val="nil"/>
            </w:tcBorders>
            <w:vAlign w:val="center"/>
          </w:tcPr>
          <w:p w14:paraId="4EC0662D"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single" w:sz="4" w:space="0" w:color="auto"/>
              <w:bottom w:val="nil"/>
            </w:tcBorders>
            <w:vAlign w:val="center"/>
          </w:tcPr>
          <w:p w14:paraId="461CACEE"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851" w:type="dxa"/>
            <w:tcBorders>
              <w:top w:val="single" w:sz="4" w:space="0" w:color="auto"/>
              <w:bottom w:val="nil"/>
            </w:tcBorders>
            <w:vAlign w:val="center"/>
          </w:tcPr>
          <w:p w14:paraId="1342AE8E"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r>
      <w:tr w:rsidR="00C54541" w:rsidRPr="00C54541" w14:paraId="042C68CB" w14:textId="714A85E5" w:rsidTr="0016758E">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3B95B2B9" w14:textId="30555DBE" w:rsidR="00751829" w:rsidRPr="00C54541" w:rsidRDefault="00751829" w:rsidP="00A07F5C">
            <w:pPr>
              <w:snapToGrid w:val="0"/>
              <w:spacing w:beforeLines="50" w:before="156" w:afterLines="100" w:after="312" w:line="360" w:lineRule="auto"/>
              <w:jc w:val="center"/>
              <w:rPr>
                <w:rFonts w:ascii="Times New Roman" w:hAnsi="Times New Roman" w:cs="Times New Roman"/>
                <w:b w:val="0"/>
                <w:sz w:val="13"/>
                <w:szCs w:val="13"/>
              </w:rPr>
            </w:pPr>
            <w:r w:rsidRPr="00C54541">
              <w:rPr>
                <w:rFonts w:ascii="Times New Roman" w:hAnsi="Times New Roman" w:cs="Times New Roman" w:hint="eastAsia"/>
                <w:b w:val="0"/>
                <w:sz w:val="13"/>
                <w:szCs w:val="13"/>
              </w:rPr>
              <w:t>O</w:t>
            </w:r>
            <w:r w:rsidRPr="00C54541">
              <w:rPr>
                <w:rFonts w:ascii="Times New Roman" w:hAnsi="Times New Roman" w:cs="Times New Roman"/>
                <w:b w:val="0"/>
                <w:sz w:val="13"/>
                <w:szCs w:val="13"/>
              </w:rPr>
              <w:t>FA_R</w:t>
            </w:r>
          </w:p>
        </w:tc>
        <w:tc>
          <w:tcPr>
            <w:tcW w:w="0" w:type="auto"/>
            <w:tcBorders>
              <w:top w:val="nil"/>
              <w:bottom w:val="nil"/>
            </w:tcBorders>
            <w:vAlign w:val="center"/>
          </w:tcPr>
          <w:p w14:paraId="168B534E" w14:textId="485C15CF"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hint="eastAsia"/>
                <w:b/>
                <w:i/>
                <w:sz w:val="11"/>
                <w:szCs w:val="11"/>
              </w:rPr>
              <w:t>r</w:t>
            </w:r>
            <w:r w:rsidRPr="00C54541">
              <w:rPr>
                <w:rFonts w:ascii="Times New Roman" w:hAnsi="Times New Roman" w:cs="Times New Roman"/>
                <w:b/>
                <w:i/>
                <w:sz w:val="11"/>
                <w:szCs w:val="11"/>
              </w:rPr>
              <w:t xml:space="preserve"> </w:t>
            </w:r>
            <w:r w:rsidRPr="00C54541">
              <w:rPr>
                <w:rFonts w:ascii="Times New Roman" w:hAnsi="Times New Roman" w:cs="Times New Roman"/>
                <w:b/>
                <w:sz w:val="11"/>
                <w:szCs w:val="11"/>
              </w:rPr>
              <w:t>= .704</w:t>
            </w:r>
          </w:p>
          <w:p w14:paraId="78F62CC9" w14:textId="7C10596D"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b/>
                <w:i/>
                <w:sz w:val="11"/>
                <w:szCs w:val="11"/>
              </w:rPr>
              <w:t>p</w:t>
            </w:r>
            <w:r w:rsidRPr="00C54541">
              <w:rPr>
                <w:rFonts w:ascii="Times New Roman" w:hAnsi="Times New Roman" w:cs="Times New Roman"/>
                <w:b/>
                <w:sz w:val="11"/>
                <w:szCs w:val="11"/>
              </w:rPr>
              <w:t xml:space="preserve"> &lt; .001</w:t>
            </w:r>
          </w:p>
        </w:tc>
        <w:tc>
          <w:tcPr>
            <w:tcW w:w="0" w:type="auto"/>
            <w:tcBorders>
              <w:top w:val="nil"/>
              <w:bottom w:val="nil"/>
            </w:tcBorders>
            <w:vAlign w:val="center"/>
          </w:tcPr>
          <w:p w14:paraId="17210319" w14:textId="7538A6D0"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1</w:t>
            </w:r>
          </w:p>
        </w:tc>
        <w:tc>
          <w:tcPr>
            <w:tcW w:w="0" w:type="auto"/>
            <w:tcBorders>
              <w:top w:val="nil"/>
              <w:bottom w:val="nil"/>
            </w:tcBorders>
            <w:vAlign w:val="center"/>
          </w:tcPr>
          <w:p w14:paraId="68809518"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p>
        </w:tc>
        <w:tc>
          <w:tcPr>
            <w:tcW w:w="0" w:type="auto"/>
            <w:tcBorders>
              <w:top w:val="nil"/>
              <w:bottom w:val="nil"/>
            </w:tcBorders>
            <w:vAlign w:val="center"/>
          </w:tcPr>
          <w:p w14:paraId="27E4B0B5"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p>
        </w:tc>
        <w:tc>
          <w:tcPr>
            <w:tcW w:w="0" w:type="auto"/>
            <w:tcBorders>
              <w:top w:val="nil"/>
              <w:bottom w:val="nil"/>
            </w:tcBorders>
            <w:vAlign w:val="center"/>
          </w:tcPr>
          <w:p w14:paraId="0B5BD451"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5CECE29E"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06BEB446"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5D1691FB"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45EB3EFF"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6CDC9D4B"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668B2C39"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851" w:type="dxa"/>
            <w:tcBorders>
              <w:top w:val="nil"/>
              <w:bottom w:val="nil"/>
            </w:tcBorders>
            <w:vAlign w:val="center"/>
          </w:tcPr>
          <w:p w14:paraId="2E5A3A66"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r>
      <w:tr w:rsidR="00C54541" w:rsidRPr="00C54541" w14:paraId="4AF90497" w14:textId="31E686F5" w:rsidTr="001675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36BCDE4E" w14:textId="051B71F4" w:rsidR="00751829" w:rsidRPr="00C54541" w:rsidRDefault="00751829" w:rsidP="00A07F5C">
            <w:pPr>
              <w:snapToGrid w:val="0"/>
              <w:spacing w:beforeLines="50" w:before="156" w:afterLines="100" w:after="312" w:line="360" w:lineRule="auto"/>
              <w:jc w:val="center"/>
              <w:rPr>
                <w:rFonts w:ascii="Times New Roman" w:hAnsi="Times New Roman" w:cs="Times New Roman"/>
                <w:b w:val="0"/>
                <w:sz w:val="13"/>
                <w:szCs w:val="13"/>
              </w:rPr>
            </w:pPr>
            <w:r w:rsidRPr="00C54541">
              <w:rPr>
                <w:rFonts w:ascii="Times New Roman" w:hAnsi="Times New Roman" w:cs="Times New Roman" w:hint="eastAsia"/>
                <w:b w:val="0"/>
                <w:sz w:val="13"/>
                <w:szCs w:val="13"/>
              </w:rPr>
              <w:t>F</w:t>
            </w:r>
            <w:r w:rsidRPr="00C54541">
              <w:rPr>
                <w:rFonts w:ascii="Times New Roman" w:hAnsi="Times New Roman" w:cs="Times New Roman"/>
                <w:b w:val="0"/>
                <w:sz w:val="13"/>
                <w:szCs w:val="13"/>
              </w:rPr>
              <w:t>FA_L</w:t>
            </w:r>
          </w:p>
        </w:tc>
        <w:tc>
          <w:tcPr>
            <w:tcW w:w="0" w:type="auto"/>
            <w:tcBorders>
              <w:top w:val="nil"/>
              <w:bottom w:val="nil"/>
            </w:tcBorders>
            <w:vAlign w:val="center"/>
          </w:tcPr>
          <w:p w14:paraId="0BB778BE" w14:textId="0FBD7C85"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hint="eastAsia"/>
                <w:b/>
                <w:i/>
                <w:sz w:val="11"/>
                <w:szCs w:val="11"/>
              </w:rPr>
              <w:t>r</w:t>
            </w:r>
            <w:r w:rsidRPr="00C54541">
              <w:rPr>
                <w:rFonts w:ascii="Times New Roman" w:hAnsi="Times New Roman" w:cs="Times New Roman"/>
                <w:b/>
                <w:i/>
                <w:sz w:val="11"/>
                <w:szCs w:val="11"/>
              </w:rPr>
              <w:t xml:space="preserve"> </w:t>
            </w:r>
            <w:r w:rsidRPr="00C54541">
              <w:rPr>
                <w:rFonts w:ascii="Times New Roman" w:hAnsi="Times New Roman" w:cs="Times New Roman"/>
                <w:b/>
                <w:sz w:val="11"/>
                <w:szCs w:val="11"/>
              </w:rPr>
              <w:t>= .669</w:t>
            </w:r>
          </w:p>
          <w:p w14:paraId="06A936C6" w14:textId="4613DF39"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b/>
                <w:i/>
                <w:sz w:val="11"/>
                <w:szCs w:val="11"/>
              </w:rPr>
              <w:t>p</w:t>
            </w:r>
            <w:r w:rsidRPr="00C54541">
              <w:rPr>
                <w:rFonts w:ascii="Times New Roman" w:hAnsi="Times New Roman" w:cs="Times New Roman"/>
                <w:b/>
                <w:sz w:val="11"/>
                <w:szCs w:val="11"/>
              </w:rPr>
              <w:t xml:space="preserve"> &lt; .001</w:t>
            </w:r>
          </w:p>
        </w:tc>
        <w:tc>
          <w:tcPr>
            <w:tcW w:w="0" w:type="auto"/>
            <w:tcBorders>
              <w:top w:val="nil"/>
              <w:bottom w:val="nil"/>
            </w:tcBorders>
            <w:vAlign w:val="center"/>
          </w:tcPr>
          <w:p w14:paraId="6864F328"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hint="eastAsia"/>
                <w:b/>
                <w:i/>
                <w:sz w:val="11"/>
                <w:szCs w:val="11"/>
              </w:rPr>
              <w:t>r</w:t>
            </w:r>
            <w:r w:rsidRPr="00C54541">
              <w:rPr>
                <w:rFonts w:ascii="Times New Roman" w:hAnsi="Times New Roman" w:cs="Times New Roman"/>
                <w:b/>
                <w:i/>
                <w:sz w:val="11"/>
                <w:szCs w:val="11"/>
              </w:rPr>
              <w:t xml:space="preserve"> </w:t>
            </w:r>
            <w:r w:rsidRPr="00C54541">
              <w:rPr>
                <w:rFonts w:ascii="Times New Roman" w:hAnsi="Times New Roman" w:cs="Times New Roman"/>
                <w:b/>
                <w:sz w:val="11"/>
                <w:szCs w:val="11"/>
              </w:rPr>
              <w:t xml:space="preserve">= </w:t>
            </w:r>
            <w:r w:rsidRPr="00C54541">
              <w:rPr>
                <w:rFonts w:ascii="Times New Roman" w:hAnsi="Times New Roman" w:cs="Times New Roman" w:hint="eastAsia"/>
                <w:b/>
                <w:sz w:val="11"/>
                <w:szCs w:val="11"/>
              </w:rPr>
              <w:t>.478</w:t>
            </w:r>
          </w:p>
          <w:p w14:paraId="24A6F4A4" w14:textId="3F5E04F8"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hint="eastAsia"/>
                <w:b/>
                <w:i/>
                <w:sz w:val="11"/>
                <w:szCs w:val="11"/>
              </w:rPr>
              <w:t>p</w:t>
            </w:r>
            <w:r w:rsidRPr="00C54541">
              <w:rPr>
                <w:rFonts w:ascii="Times New Roman" w:hAnsi="Times New Roman" w:cs="Times New Roman"/>
                <w:b/>
                <w:sz w:val="11"/>
                <w:szCs w:val="11"/>
              </w:rPr>
              <w:t xml:space="preserve"> = .002</w:t>
            </w:r>
          </w:p>
        </w:tc>
        <w:tc>
          <w:tcPr>
            <w:tcW w:w="0" w:type="auto"/>
            <w:tcBorders>
              <w:top w:val="nil"/>
              <w:bottom w:val="nil"/>
            </w:tcBorders>
            <w:vAlign w:val="center"/>
          </w:tcPr>
          <w:p w14:paraId="3403FF96" w14:textId="25DD8756"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1</w:t>
            </w:r>
          </w:p>
        </w:tc>
        <w:tc>
          <w:tcPr>
            <w:tcW w:w="0" w:type="auto"/>
            <w:tcBorders>
              <w:top w:val="nil"/>
              <w:bottom w:val="nil"/>
            </w:tcBorders>
            <w:vAlign w:val="center"/>
          </w:tcPr>
          <w:p w14:paraId="1870E653"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p>
        </w:tc>
        <w:tc>
          <w:tcPr>
            <w:tcW w:w="0" w:type="auto"/>
            <w:tcBorders>
              <w:top w:val="nil"/>
              <w:bottom w:val="nil"/>
            </w:tcBorders>
            <w:vAlign w:val="center"/>
          </w:tcPr>
          <w:p w14:paraId="3E40C6E8"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561B9A6E"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7C005A3B"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34927555"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71AC06EE"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6F92DC7B"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70215CFB"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851" w:type="dxa"/>
            <w:tcBorders>
              <w:top w:val="nil"/>
              <w:bottom w:val="nil"/>
            </w:tcBorders>
            <w:vAlign w:val="center"/>
          </w:tcPr>
          <w:p w14:paraId="66DE2F1D"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r>
      <w:tr w:rsidR="00C54541" w:rsidRPr="00C54541" w14:paraId="25D4ECF3" w14:textId="2E7EED08" w:rsidTr="0016758E">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4E31F4FD" w14:textId="45CB1454" w:rsidR="00751829" w:rsidRPr="00C54541" w:rsidRDefault="00751829" w:rsidP="00A07F5C">
            <w:pPr>
              <w:snapToGrid w:val="0"/>
              <w:spacing w:beforeLines="50" w:before="156" w:afterLines="100" w:after="312" w:line="360" w:lineRule="auto"/>
              <w:jc w:val="center"/>
              <w:rPr>
                <w:rFonts w:ascii="Times New Roman" w:hAnsi="Times New Roman" w:cs="Times New Roman"/>
                <w:b w:val="0"/>
                <w:sz w:val="13"/>
                <w:szCs w:val="13"/>
              </w:rPr>
            </w:pPr>
            <w:r w:rsidRPr="00C54541">
              <w:rPr>
                <w:rFonts w:ascii="Times New Roman" w:hAnsi="Times New Roman" w:cs="Times New Roman" w:hint="eastAsia"/>
                <w:b w:val="0"/>
                <w:sz w:val="13"/>
                <w:szCs w:val="13"/>
              </w:rPr>
              <w:t>F</w:t>
            </w:r>
            <w:r w:rsidRPr="00C54541">
              <w:rPr>
                <w:rFonts w:ascii="Times New Roman" w:hAnsi="Times New Roman" w:cs="Times New Roman"/>
                <w:b w:val="0"/>
                <w:sz w:val="13"/>
                <w:szCs w:val="13"/>
              </w:rPr>
              <w:t>FA_R</w:t>
            </w:r>
          </w:p>
        </w:tc>
        <w:tc>
          <w:tcPr>
            <w:tcW w:w="0" w:type="auto"/>
            <w:tcBorders>
              <w:top w:val="nil"/>
              <w:bottom w:val="nil"/>
            </w:tcBorders>
            <w:vAlign w:val="center"/>
          </w:tcPr>
          <w:p w14:paraId="5D493659" w14:textId="23D1D9F6"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sz w:val="11"/>
                <w:szCs w:val="11"/>
              </w:rPr>
              <w:t>= .364</w:t>
            </w:r>
            <w:r w:rsidR="00B65A2D" w:rsidRPr="00C54541">
              <w:rPr>
                <w:rFonts w:ascii="Times New Roman" w:hAnsi="Times New Roman" w:cs="Times New Roman"/>
                <w:sz w:val="11"/>
                <w:szCs w:val="11"/>
              </w:rPr>
              <w:t>*</w:t>
            </w:r>
          </w:p>
          <w:p w14:paraId="6D906978" w14:textId="1D6C3EE6"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021</w:t>
            </w:r>
          </w:p>
        </w:tc>
        <w:tc>
          <w:tcPr>
            <w:tcW w:w="0" w:type="auto"/>
            <w:tcBorders>
              <w:top w:val="nil"/>
              <w:bottom w:val="nil"/>
            </w:tcBorders>
            <w:vAlign w:val="center"/>
          </w:tcPr>
          <w:p w14:paraId="0E0EA373"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hint="eastAsia"/>
                <w:b/>
                <w:i/>
                <w:sz w:val="11"/>
                <w:szCs w:val="11"/>
              </w:rPr>
              <w:t>r</w:t>
            </w:r>
            <w:r w:rsidRPr="00C54541">
              <w:rPr>
                <w:rFonts w:ascii="Times New Roman" w:hAnsi="Times New Roman" w:cs="Times New Roman"/>
                <w:b/>
                <w:i/>
                <w:sz w:val="11"/>
                <w:szCs w:val="11"/>
              </w:rPr>
              <w:t xml:space="preserve"> </w:t>
            </w:r>
            <w:r w:rsidRPr="00C54541">
              <w:rPr>
                <w:rFonts w:ascii="Times New Roman" w:hAnsi="Times New Roman" w:cs="Times New Roman"/>
                <w:b/>
                <w:sz w:val="11"/>
                <w:szCs w:val="11"/>
              </w:rPr>
              <w:t xml:space="preserve">= </w:t>
            </w:r>
            <w:r w:rsidRPr="00C54541">
              <w:rPr>
                <w:rFonts w:ascii="Times New Roman" w:hAnsi="Times New Roman" w:cs="Times New Roman" w:hint="eastAsia"/>
                <w:b/>
                <w:sz w:val="11"/>
                <w:szCs w:val="11"/>
              </w:rPr>
              <w:t>.415</w:t>
            </w:r>
          </w:p>
          <w:p w14:paraId="582B1F72" w14:textId="27420E82"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hint="eastAsia"/>
                <w:b/>
                <w:i/>
                <w:sz w:val="11"/>
                <w:szCs w:val="11"/>
              </w:rPr>
              <w:t>p</w:t>
            </w:r>
            <w:r w:rsidRPr="00C54541">
              <w:rPr>
                <w:rFonts w:ascii="Times New Roman" w:hAnsi="Times New Roman" w:cs="Times New Roman"/>
                <w:b/>
                <w:sz w:val="11"/>
                <w:szCs w:val="11"/>
              </w:rPr>
              <w:t xml:space="preserve"> = .008</w:t>
            </w:r>
          </w:p>
        </w:tc>
        <w:tc>
          <w:tcPr>
            <w:tcW w:w="0" w:type="auto"/>
            <w:tcBorders>
              <w:top w:val="nil"/>
              <w:bottom w:val="nil"/>
            </w:tcBorders>
            <w:vAlign w:val="center"/>
          </w:tcPr>
          <w:p w14:paraId="1C83BA91"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sz w:val="11"/>
                <w:szCs w:val="11"/>
              </w:rPr>
            </w:pPr>
            <w:r w:rsidRPr="00C54541">
              <w:rPr>
                <w:rFonts w:ascii="Times New Roman" w:hAnsi="Times New Roman" w:cs="Times New Roman"/>
                <w:b/>
                <w:i/>
                <w:sz w:val="11"/>
                <w:szCs w:val="11"/>
              </w:rPr>
              <w:t>r</w:t>
            </w:r>
            <w:r w:rsidRPr="00C54541">
              <w:rPr>
                <w:rFonts w:ascii="Times New Roman" w:hAnsi="Times New Roman" w:cs="Times New Roman"/>
                <w:b/>
                <w:sz w:val="11"/>
                <w:szCs w:val="11"/>
              </w:rPr>
              <w:t xml:space="preserve"> = </w:t>
            </w:r>
            <w:r w:rsidRPr="00C54541">
              <w:rPr>
                <w:rFonts w:ascii="Times New Roman" w:eastAsia="DengXian" w:hAnsi="Times New Roman" w:cs="Times New Roman"/>
                <w:b/>
                <w:sz w:val="11"/>
                <w:szCs w:val="11"/>
              </w:rPr>
              <w:t>.557</w:t>
            </w:r>
          </w:p>
          <w:p w14:paraId="09624630" w14:textId="253F5BCD"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hint="eastAsia"/>
                <w:b/>
                <w:i/>
                <w:sz w:val="11"/>
                <w:szCs w:val="11"/>
              </w:rPr>
              <w:t>p</w:t>
            </w:r>
            <w:r w:rsidRPr="00C54541">
              <w:rPr>
                <w:rFonts w:ascii="Times New Roman" w:hAnsi="Times New Roman" w:cs="Times New Roman"/>
                <w:b/>
                <w:sz w:val="11"/>
                <w:szCs w:val="11"/>
              </w:rPr>
              <w:t xml:space="preserve"> &lt; .001</w:t>
            </w:r>
          </w:p>
        </w:tc>
        <w:tc>
          <w:tcPr>
            <w:tcW w:w="0" w:type="auto"/>
            <w:tcBorders>
              <w:top w:val="nil"/>
              <w:bottom w:val="nil"/>
            </w:tcBorders>
            <w:vAlign w:val="center"/>
          </w:tcPr>
          <w:p w14:paraId="1A2B56E3" w14:textId="5C8DFA7D"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1</w:t>
            </w:r>
          </w:p>
        </w:tc>
        <w:tc>
          <w:tcPr>
            <w:tcW w:w="0" w:type="auto"/>
            <w:tcBorders>
              <w:top w:val="nil"/>
              <w:bottom w:val="nil"/>
            </w:tcBorders>
            <w:vAlign w:val="center"/>
          </w:tcPr>
          <w:p w14:paraId="0BB105D4"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213954CF"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2F7744EB"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0D9BBC4C"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2A9369AE"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744A0948"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5752FD86"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851" w:type="dxa"/>
            <w:tcBorders>
              <w:top w:val="nil"/>
              <w:bottom w:val="nil"/>
            </w:tcBorders>
            <w:vAlign w:val="center"/>
          </w:tcPr>
          <w:p w14:paraId="5DEBEE86"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r>
      <w:tr w:rsidR="00C54541" w:rsidRPr="00C54541" w14:paraId="4DD4F694" w14:textId="0EB2A1CE" w:rsidTr="001675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7492F600" w14:textId="44628844" w:rsidR="00751829" w:rsidRPr="00C54541" w:rsidRDefault="00751829" w:rsidP="00A07F5C">
            <w:pPr>
              <w:snapToGrid w:val="0"/>
              <w:spacing w:beforeLines="50" w:before="156" w:afterLines="100" w:after="312" w:line="360" w:lineRule="auto"/>
              <w:jc w:val="center"/>
              <w:rPr>
                <w:rFonts w:ascii="Times New Roman" w:hAnsi="Times New Roman" w:cs="Times New Roman"/>
                <w:b w:val="0"/>
                <w:sz w:val="13"/>
                <w:szCs w:val="13"/>
              </w:rPr>
            </w:pPr>
            <w:proofErr w:type="spellStart"/>
            <w:r w:rsidRPr="00C54541">
              <w:rPr>
                <w:rFonts w:ascii="Times New Roman" w:hAnsi="Times New Roman" w:cs="Times New Roman"/>
                <w:b w:val="0"/>
                <w:sz w:val="13"/>
                <w:szCs w:val="13"/>
              </w:rPr>
              <w:t>pSTS_L</w:t>
            </w:r>
            <w:proofErr w:type="spellEnd"/>
          </w:p>
        </w:tc>
        <w:tc>
          <w:tcPr>
            <w:tcW w:w="0" w:type="auto"/>
            <w:tcBorders>
              <w:top w:val="nil"/>
              <w:bottom w:val="nil"/>
            </w:tcBorders>
            <w:vAlign w:val="center"/>
          </w:tcPr>
          <w:p w14:paraId="436639C8"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101</w:t>
            </w:r>
          </w:p>
          <w:p w14:paraId="44F44208" w14:textId="0E0CA5CB"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536</w:t>
            </w:r>
          </w:p>
        </w:tc>
        <w:tc>
          <w:tcPr>
            <w:tcW w:w="0" w:type="auto"/>
            <w:tcBorders>
              <w:top w:val="nil"/>
              <w:bottom w:val="nil"/>
            </w:tcBorders>
            <w:vAlign w:val="center"/>
          </w:tcPr>
          <w:p w14:paraId="4926D94D"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Pr="00C54541">
              <w:rPr>
                <w:rFonts w:ascii="Times New Roman" w:hAnsi="Times New Roman" w:cs="Times New Roman" w:hint="eastAsia"/>
                <w:sz w:val="11"/>
                <w:szCs w:val="11"/>
              </w:rPr>
              <w:t>.041</w:t>
            </w:r>
          </w:p>
          <w:p w14:paraId="6995F343" w14:textId="2962FB63"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802</w:t>
            </w:r>
          </w:p>
        </w:tc>
        <w:tc>
          <w:tcPr>
            <w:tcW w:w="0" w:type="auto"/>
            <w:tcBorders>
              <w:top w:val="nil"/>
              <w:bottom w:val="nil"/>
            </w:tcBorders>
            <w:vAlign w:val="center"/>
          </w:tcPr>
          <w:p w14:paraId="0BACA3E4"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sz w:val="11"/>
                <w:szCs w:val="11"/>
              </w:rPr>
            </w:pPr>
            <w:r w:rsidRPr="00C54541">
              <w:rPr>
                <w:rFonts w:ascii="Times New Roman" w:hAnsi="Times New Roman" w:cs="Times New Roman"/>
                <w:b/>
                <w:i/>
                <w:sz w:val="11"/>
                <w:szCs w:val="11"/>
              </w:rPr>
              <w:t>r</w:t>
            </w:r>
            <w:r w:rsidRPr="00C54541">
              <w:rPr>
                <w:rFonts w:ascii="Times New Roman" w:hAnsi="Times New Roman" w:cs="Times New Roman"/>
                <w:b/>
                <w:sz w:val="11"/>
                <w:szCs w:val="11"/>
              </w:rPr>
              <w:t xml:space="preserve"> = </w:t>
            </w:r>
            <w:r w:rsidRPr="00C54541">
              <w:rPr>
                <w:rFonts w:ascii="Times New Roman" w:eastAsia="DengXian" w:hAnsi="Times New Roman" w:cs="Times New Roman"/>
                <w:b/>
                <w:sz w:val="11"/>
                <w:szCs w:val="11"/>
              </w:rPr>
              <w:t>.429</w:t>
            </w:r>
          </w:p>
          <w:p w14:paraId="38A240AF" w14:textId="3BAB7C5F"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hint="eastAsia"/>
                <w:b/>
                <w:i/>
                <w:sz w:val="11"/>
                <w:szCs w:val="11"/>
              </w:rPr>
              <w:t>p</w:t>
            </w:r>
            <w:r w:rsidRPr="00C54541">
              <w:rPr>
                <w:rFonts w:ascii="Times New Roman" w:hAnsi="Times New Roman" w:cs="Times New Roman"/>
                <w:b/>
                <w:sz w:val="11"/>
                <w:szCs w:val="11"/>
              </w:rPr>
              <w:t xml:space="preserve"> = .006</w:t>
            </w:r>
          </w:p>
        </w:tc>
        <w:tc>
          <w:tcPr>
            <w:tcW w:w="0" w:type="auto"/>
            <w:tcBorders>
              <w:top w:val="nil"/>
              <w:bottom w:val="nil"/>
            </w:tcBorders>
            <w:vAlign w:val="center"/>
          </w:tcPr>
          <w:p w14:paraId="0794CAE4"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w:t>
            </w:r>
            <w:r w:rsidRPr="00C54541">
              <w:rPr>
                <w:rFonts w:ascii="Times New Roman" w:eastAsia="DengXian" w:hAnsi="Times New Roman" w:cs="Times New Roman"/>
                <w:sz w:val="11"/>
                <w:szCs w:val="11"/>
              </w:rPr>
              <w:t>.160</w:t>
            </w:r>
          </w:p>
          <w:p w14:paraId="43985044" w14:textId="79CE16AE"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324</w:t>
            </w:r>
          </w:p>
        </w:tc>
        <w:tc>
          <w:tcPr>
            <w:tcW w:w="0" w:type="auto"/>
            <w:tcBorders>
              <w:top w:val="nil"/>
              <w:bottom w:val="nil"/>
            </w:tcBorders>
            <w:vAlign w:val="center"/>
          </w:tcPr>
          <w:p w14:paraId="454C209D" w14:textId="3DC5BB6A"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1</w:t>
            </w:r>
          </w:p>
        </w:tc>
        <w:tc>
          <w:tcPr>
            <w:tcW w:w="0" w:type="auto"/>
            <w:tcBorders>
              <w:top w:val="nil"/>
              <w:bottom w:val="nil"/>
            </w:tcBorders>
            <w:vAlign w:val="center"/>
          </w:tcPr>
          <w:p w14:paraId="148BEDB2"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572A8427"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151CB8BE"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09E80C12"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2623C71D"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459A5C55"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851" w:type="dxa"/>
            <w:tcBorders>
              <w:top w:val="nil"/>
              <w:bottom w:val="nil"/>
            </w:tcBorders>
            <w:vAlign w:val="center"/>
          </w:tcPr>
          <w:p w14:paraId="5D5B5A91"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r>
      <w:tr w:rsidR="00C54541" w:rsidRPr="00C54541" w14:paraId="0EA5B1DF" w14:textId="7A68D0BC" w:rsidTr="0016758E">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7E047377" w14:textId="3F3ECEFB" w:rsidR="00751829" w:rsidRPr="00C54541" w:rsidRDefault="00751829" w:rsidP="00A07F5C">
            <w:pPr>
              <w:snapToGrid w:val="0"/>
              <w:spacing w:beforeLines="50" w:before="156" w:afterLines="100" w:after="312" w:line="360" w:lineRule="auto"/>
              <w:jc w:val="center"/>
              <w:rPr>
                <w:rFonts w:ascii="Times New Roman" w:hAnsi="Times New Roman" w:cs="Times New Roman"/>
                <w:b w:val="0"/>
                <w:sz w:val="13"/>
                <w:szCs w:val="13"/>
              </w:rPr>
            </w:pPr>
            <w:proofErr w:type="spellStart"/>
            <w:r w:rsidRPr="00C54541">
              <w:rPr>
                <w:rFonts w:ascii="Times New Roman" w:hAnsi="Times New Roman" w:cs="Times New Roman" w:hint="eastAsia"/>
                <w:b w:val="0"/>
                <w:sz w:val="13"/>
                <w:szCs w:val="13"/>
              </w:rPr>
              <w:t>p</w:t>
            </w:r>
            <w:r w:rsidRPr="00C54541">
              <w:rPr>
                <w:rFonts w:ascii="Times New Roman" w:hAnsi="Times New Roman" w:cs="Times New Roman"/>
                <w:b w:val="0"/>
                <w:sz w:val="13"/>
                <w:szCs w:val="13"/>
              </w:rPr>
              <w:t>STS_R</w:t>
            </w:r>
            <w:proofErr w:type="spellEnd"/>
          </w:p>
        </w:tc>
        <w:tc>
          <w:tcPr>
            <w:tcW w:w="0" w:type="auto"/>
            <w:tcBorders>
              <w:top w:val="nil"/>
              <w:bottom w:val="nil"/>
            </w:tcBorders>
            <w:vAlign w:val="center"/>
          </w:tcPr>
          <w:p w14:paraId="5B8AD02F"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136</w:t>
            </w:r>
          </w:p>
          <w:p w14:paraId="0BCE850F" w14:textId="5C519554"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404</w:t>
            </w:r>
          </w:p>
        </w:tc>
        <w:tc>
          <w:tcPr>
            <w:tcW w:w="0" w:type="auto"/>
            <w:tcBorders>
              <w:top w:val="nil"/>
              <w:bottom w:val="nil"/>
            </w:tcBorders>
            <w:vAlign w:val="center"/>
          </w:tcPr>
          <w:p w14:paraId="66995DBF"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Pr="00C54541">
              <w:rPr>
                <w:rFonts w:ascii="Times New Roman" w:hAnsi="Times New Roman" w:cs="Times New Roman" w:hint="eastAsia"/>
                <w:sz w:val="11"/>
                <w:szCs w:val="11"/>
              </w:rPr>
              <w:t>.036</w:t>
            </w:r>
          </w:p>
          <w:p w14:paraId="0CD3486D" w14:textId="3F24B4A4"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824</w:t>
            </w:r>
          </w:p>
        </w:tc>
        <w:tc>
          <w:tcPr>
            <w:tcW w:w="0" w:type="auto"/>
            <w:tcBorders>
              <w:top w:val="nil"/>
              <w:bottom w:val="nil"/>
            </w:tcBorders>
            <w:vAlign w:val="center"/>
          </w:tcPr>
          <w:p w14:paraId="7CBC49F9" w14:textId="26065254"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w:t>
            </w:r>
            <w:r w:rsidRPr="00C54541">
              <w:rPr>
                <w:rFonts w:ascii="Times New Roman" w:eastAsia="DengXian" w:hAnsi="Times New Roman" w:cs="Times New Roman"/>
                <w:sz w:val="11"/>
                <w:szCs w:val="11"/>
              </w:rPr>
              <w:t>.329</w:t>
            </w:r>
            <w:r w:rsidR="00B65A2D" w:rsidRPr="00C54541">
              <w:rPr>
                <w:rFonts w:ascii="Times New Roman" w:eastAsia="DengXian" w:hAnsi="Times New Roman" w:cs="Times New Roman"/>
                <w:sz w:val="11"/>
                <w:szCs w:val="11"/>
              </w:rPr>
              <w:t>*</w:t>
            </w:r>
          </w:p>
          <w:p w14:paraId="208E2503" w14:textId="4667FE38"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038</w:t>
            </w:r>
          </w:p>
        </w:tc>
        <w:tc>
          <w:tcPr>
            <w:tcW w:w="0" w:type="auto"/>
            <w:tcBorders>
              <w:top w:val="nil"/>
              <w:bottom w:val="nil"/>
            </w:tcBorders>
            <w:vAlign w:val="center"/>
          </w:tcPr>
          <w:p w14:paraId="78D779B2"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sz w:val="11"/>
                <w:szCs w:val="11"/>
              </w:rPr>
            </w:pPr>
            <w:r w:rsidRPr="00C54541">
              <w:rPr>
                <w:rFonts w:ascii="Times New Roman" w:hAnsi="Times New Roman" w:cs="Times New Roman"/>
                <w:b/>
                <w:i/>
                <w:sz w:val="11"/>
                <w:szCs w:val="11"/>
              </w:rPr>
              <w:t>r</w:t>
            </w:r>
            <w:r w:rsidRPr="00C54541">
              <w:rPr>
                <w:rFonts w:ascii="Times New Roman" w:hAnsi="Times New Roman" w:cs="Times New Roman"/>
                <w:b/>
                <w:sz w:val="11"/>
                <w:szCs w:val="11"/>
              </w:rPr>
              <w:t xml:space="preserve"> = </w:t>
            </w:r>
            <w:r w:rsidRPr="00C54541">
              <w:rPr>
                <w:rFonts w:ascii="Times New Roman" w:eastAsia="DengXian" w:hAnsi="Times New Roman" w:cs="Times New Roman"/>
                <w:b/>
                <w:sz w:val="11"/>
                <w:szCs w:val="11"/>
              </w:rPr>
              <w:t>.465</w:t>
            </w:r>
          </w:p>
          <w:p w14:paraId="082EAC66" w14:textId="4A1D6110"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hint="eastAsia"/>
                <w:b/>
                <w:i/>
                <w:sz w:val="11"/>
                <w:szCs w:val="11"/>
              </w:rPr>
              <w:t>p</w:t>
            </w:r>
            <w:r w:rsidRPr="00C54541">
              <w:rPr>
                <w:rFonts w:ascii="Times New Roman" w:hAnsi="Times New Roman" w:cs="Times New Roman"/>
                <w:b/>
                <w:sz w:val="11"/>
                <w:szCs w:val="11"/>
              </w:rPr>
              <w:t xml:space="preserve"> = .003</w:t>
            </w:r>
          </w:p>
        </w:tc>
        <w:tc>
          <w:tcPr>
            <w:tcW w:w="0" w:type="auto"/>
            <w:tcBorders>
              <w:top w:val="nil"/>
              <w:bottom w:val="nil"/>
            </w:tcBorders>
            <w:vAlign w:val="center"/>
          </w:tcPr>
          <w:p w14:paraId="2B10FAAF" w14:textId="741ABB06"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sz w:val="11"/>
                <w:szCs w:val="11"/>
              </w:rPr>
            </w:pPr>
            <w:r w:rsidRPr="00C54541">
              <w:rPr>
                <w:rFonts w:ascii="Times New Roman" w:hAnsi="Times New Roman" w:cs="Times New Roman"/>
                <w:b/>
                <w:i/>
                <w:sz w:val="11"/>
                <w:szCs w:val="11"/>
              </w:rPr>
              <w:t xml:space="preserve">r </w:t>
            </w:r>
            <w:r w:rsidRPr="00C54541">
              <w:rPr>
                <w:rFonts w:ascii="Times New Roman" w:hAnsi="Times New Roman" w:cs="Times New Roman"/>
                <w:b/>
                <w:sz w:val="11"/>
                <w:szCs w:val="11"/>
              </w:rPr>
              <w:t xml:space="preserve">= </w:t>
            </w:r>
            <w:r w:rsidRPr="00C54541">
              <w:rPr>
                <w:rFonts w:ascii="Times New Roman" w:eastAsia="DengXian" w:hAnsi="Times New Roman" w:cs="Times New Roman"/>
                <w:b/>
                <w:sz w:val="11"/>
                <w:szCs w:val="11"/>
              </w:rPr>
              <w:t>.711</w:t>
            </w:r>
          </w:p>
          <w:p w14:paraId="01988366" w14:textId="28C2BB42"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b/>
                <w:i/>
                <w:sz w:val="11"/>
                <w:szCs w:val="11"/>
              </w:rPr>
              <w:t>p</w:t>
            </w:r>
            <w:r w:rsidRPr="00C54541">
              <w:rPr>
                <w:rFonts w:ascii="Times New Roman" w:hAnsi="Times New Roman" w:cs="Times New Roman"/>
                <w:b/>
                <w:sz w:val="11"/>
                <w:szCs w:val="11"/>
              </w:rPr>
              <w:t xml:space="preserve"> &lt; .001</w:t>
            </w:r>
          </w:p>
        </w:tc>
        <w:tc>
          <w:tcPr>
            <w:tcW w:w="0" w:type="auto"/>
            <w:tcBorders>
              <w:top w:val="nil"/>
              <w:bottom w:val="nil"/>
            </w:tcBorders>
            <w:vAlign w:val="center"/>
          </w:tcPr>
          <w:p w14:paraId="52F59853" w14:textId="5790C3CB"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1</w:t>
            </w:r>
          </w:p>
        </w:tc>
        <w:tc>
          <w:tcPr>
            <w:tcW w:w="0" w:type="auto"/>
            <w:tcBorders>
              <w:top w:val="nil"/>
              <w:bottom w:val="nil"/>
            </w:tcBorders>
            <w:vAlign w:val="center"/>
          </w:tcPr>
          <w:p w14:paraId="32E191CE"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12A34F20"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1E1F3673"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2E78999E"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63AA12F2"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851" w:type="dxa"/>
            <w:tcBorders>
              <w:top w:val="nil"/>
              <w:bottom w:val="nil"/>
            </w:tcBorders>
            <w:vAlign w:val="center"/>
          </w:tcPr>
          <w:p w14:paraId="7E833439"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r>
      <w:tr w:rsidR="00C54541" w:rsidRPr="00C54541" w14:paraId="34C2AE44" w14:textId="40537075" w:rsidTr="001675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05A57754" w14:textId="1A457448" w:rsidR="00751829" w:rsidRPr="00C54541" w:rsidRDefault="00751829" w:rsidP="00A07F5C">
            <w:pPr>
              <w:snapToGrid w:val="0"/>
              <w:spacing w:beforeLines="50" w:before="156" w:afterLines="100" w:after="312" w:line="360" w:lineRule="auto"/>
              <w:jc w:val="center"/>
              <w:rPr>
                <w:rFonts w:ascii="Times New Roman" w:hAnsi="Times New Roman" w:cs="Times New Roman"/>
                <w:b w:val="0"/>
                <w:sz w:val="13"/>
                <w:szCs w:val="13"/>
              </w:rPr>
            </w:pPr>
            <w:r w:rsidRPr="00C54541">
              <w:rPr>
                <w:rFonts w:ascii="Times New Roman" w:hAnsi="Times New Roman" w:cs="Times New Roman" w:hint="eastAsia"/>
                <w:b w:val="0"/>
                <w:sz w:val="13"/>
                <w:szCs w:val="13"/>
              </w:rPr>
              <w:t>V</w:t>
            </w:r>
            <w:r w:rsidRPr="00C54541">
              <w:rPr>
                <w:rFonts w:ascii="Times New Roman" w:hAnsi="Times New Roman" w:cs="Times New Roman"/>
                <w:b w:val="0"/>
                <w:sz w:val="13"/>
                <w:szCs w:val="13"/>
              </w:rPr>
              <w:t>WFA_L</w:t>
            </w:r>
          </w:p>
        </w:tc>
        <w:tc>
          <w:tcPr>
            <w:tcW w:w="0" w:type="auto"/>
            <w:tcBorders>
              <w:top w:val="nil"/>
              <w:bottom w:val="nil"/>
            </w:tcBorders>
            <w:vAlign w:val="center"/>
          </w:tcPr>
          <w:p w14:paraId="1D96AFC2"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070</w:t>
            </w:r>
          </w:p>
          <w:p w14:paraId="37DF97A6" w14:textId="3DE8ADD1"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667</w:t>
            </w:r>
          </w:p>
        </w:tc>
        <w:tc>
          <w:tcPr>
            <w:tcW w:w="0" w:type="auto"/>
            <w:tcBorders>
              <w:top w:val="nil"/>
              <w:bottom w:val="nil"/>
            </w:tcBorders>
            <w:vAlign w:val="center"/>
          </w:tcPr>
          <w:p w14:paraId="7BD5A75B"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Pr="00C54541">
              <w:rPr>
                <w:rFonts w:ascii="Times New Roman" w:hAnsi="Times New Roman" w:cs="Times New Roman" w:hint="eastAsia"/>
                <w:sz w:val="11"/>
                <w:szCs w:val="11"/>
              </w:rPr>
              <w:t>.001</w:t>
            </w:r>
          </w:p>
          <w:p w14:paraId="17C995BF" w14:textId="6F3F0FDC"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995</w:t>
            </w:r>
          </w:p>
        </w:tc>
        <w:tc>
          <w:tcPr>
            <w:tcW w:w="0" w:type="auto"/>
            <w:tcBorders>
              <w:top w:val="nil"/>
              <w:bottom w:val="nil"/>
            </w:tcBorders>
            <w:vAlign w:val="center"/>
          </w:tcPr>
          <w:p w14:paraId="43F89D1B"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w:t>
            </w:r>
            <w:r w:rsidRPr="00C54541">
              <w:rPr>
                <w:rFonts w:ascii="Times New Roman" w:eastAsia="DengXian" w:hAnsi="Times New Roman" w:cs="Times New Roman"/>
                <w:sz w:val="11"/>
                <w:szCs w:val="11"/>
              </w:rPr>
              <w:t>.218</w:t>
            </w:r>
          </w:p>
          <w:p w14:paraId="2B827D15" w14:textId="1055DEED"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176</w:t>
            </w:r>
          </w:p>
        </w:tc>
        <w:tc>
          <w:tcPr>
            <w:tcW w:w="0" w:type="auto"/>
            <w:tcBorders>
              <w:top w:val="nil"/>
              <w:bottom w:val="nil"/>
            </w:tcBorders>
            <w:vAlign w:val="center"/>
          </w:tcPr>
          <w:p w14:paraId="73B22498"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sz w:val="11"/>
                <w:szCs w:val="11"/>
              </w:rPr>
            </w:pPr>
            <w:r w:rsidRPr="00C54541">
              <w:rPr>
                <w:rFonts w:ascii="Times New Roman" w:hAnsi="Times New Roman" w:cs="Times New Roman"/>
                <w:b/>
                <w:i/>
                <w:sz w:val="11"/>
                <w:szCs w:val="11"/>
              </w:rPr>
              <w:t>r</w:t>
            </w:r>
            <w:r w:rsidRPr="00C54541">
              <w:rPr>
                <w:rFonts w:ascii="Times New Roman" w:hAnsi="Times New Roman" w:cs="Times New Roman"/>
                <w:b/>
                <w:sz w:val="11"/>
                <w:szCs w:val="11"/>
              </w:rPr>
              <w:t xml:space="preserve"> = </w:t>
            </w:r>
            <w:r w:rsidRPr="00C54541">
              <w:rPr>
                <w:rFonts w:ascii="Times New Roman" w:eastAsia="DengXian" w:hAnsi="Times New Roman" w:cs="Times New Roman"/>
                <w:b/>
                <w:sz w:val="11"/>
                <w:szCs w:val="11"/>
              </w:rPr>
              <w:t>.502</w:t>
            </w:r>
          </w:p>
          <w:p w14:paraId="4805470D" w14:textId="3C873029"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hint="eastAsia"/>
                <w:b/>
                <w:i/>
                <w:sz w:val="11"/>
                <w:szCs w:val="11"/>
              </w:rPr>
              <w:t>p</w:t>
            </w:r>
            <w:r w:rsidRPr="00C54541">
              <w:rPr>
                <w:rFonts w:ascii="Times New Roman" w:hAnsi="Times New Roman" w:cs="Times New Roman"/>
                <w:b/>
                <w:sz w:val="11"/>
                <w:szCs w:val="11"/>
              </w:rPr>
              <w:t xml:space="preserve"> = .001</w:t>
            </w:r>
          </w:p>
        </w:tc>
        <w:tc>
          <w:tcPr>
            <w:tcW w:w="0" w:type="auto"/>
            <w:tcBorders>
              <w:top w:val="nil"/>
              <w:bottom w:val="nil"/>
            </w:tcBorders>
            <w:vAlign w:val="center"/>
          </w:tcPr>
          <w:p w14:paraId="1B2EAE16" w14:textId="319C0BE5"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i/>
                <w:sz w:val="11"/>
                <w:szCs w:val="11"/>
              </w:rPr>
              <w:t xml:space="preserve">r </w:t>
            </w:r>
            <w:r w:rsidRPr="00C54541">
              <w:rPr>
                <w:rFonts w:ascii="Times New Roman" w:hAnsi="Times New Roman" w:cs="Times New Roman"/>
                <w:sz w:val="11"/>
                <w:szCs w:val="11"/>
              </w:rPr>
              <w:t xml:space="preserve">= </w:t>
            </w:r>
            <w:r w:rsidRPr="00C54541">
              <w:rPr>
                <w:rFonts w:ascii="Times New Roman" w:eastAsia="DengXian" w:hAnsi="Times New Roman" w:cs="Times New Roman"/>
                <w:sz w:val="11"/>
                <w:szCs w:val="11"/>
              </w:rPr>
              <w:t>.267</w:t>
            </w:r>
          </w:p>
          <w:p w14:paraId="0D838EF3" w14:textId="647F30D9"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095</w:t>
            </w:r>
          </w:p>
        </w:tc>
        <w:tc>
          <w:tcPr>
            <w:tcW w:w="0" w:type="auto"/>
            <w:tcBorders>
              <w:top w:val="nil"/>
              <w:bottom w:val="nil"/>
            </w:tcBorders>
            <w:vAlign w:val="center"/>
          </w:tcPr>
          <w:p w14:paraId="7E1FE4B4" w14:textId="70F44AD1"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b/>
                <w:i/>
                <w:sz w:val="11"/>
                <w:szCs w:val="11"/>
              </w:rPr>
              <w:t>r</w:t>
            </w:r>
            <w:r w:rsidRPr="00C54541">
              <w:rPr>
                <w:rFonts w:ascii="Times New Roman" w:hAnsi="Times New Roman" w:cs="Times New Roman"/>
                <w:b/>
                <w:sz w:val="11"/>
                <w:szCs w:val="11"/>
              </w:rPr>
              <w:t xml:space="preserve"> =</w:t>
            </w:r>
            <w:r w:rsidRPr="00C54541">
              <w:rPr>
                <w:rFonts w:ascii="Times New Roman" w:hAnsi="Times New Roman" w:cs="Times New Roman" w:hint="eastAsia"/>
                <w:b/>
                <w:sz w:val="11"/>
                <w:szCs w:val="11"/>
              </w:rPr>
              <w:t>.411</w:t>
            </w:r>
          </w:p>
          <w:p w14:paraId="0B0FAFDC" w14:textId="359D9029"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hint="eastAsia"/>
                <w:b/>
                <w:i/>
                <w:sz w:val="11"/>
                <w:szCs w:val="11"/>
              </w:rPr>
              <w:t>p</w:t>
            </w:r>
            <w:r w:rsidRPr="00C54541">
              <w:rPr>
                <w:rFonts w:ascii="Times New Roman" w:hAnsi="Times New Roman" w:cs="Times New Roman"/>
                <w:b/>
                <w:i/>
                <w:sz w:val="11"/>
                <w:szCs w:val="11"/>
              </w:rPr>
              <w:t xml:space="preserve"> </w:t>
            </w:r>
            <w:r w:rsidRPr="00C54541">
              <w:rPr>
                <w:rFonts w:ascii="Times New Roman" w:hAnsi="Times New Roman" w:cs="Times New Roman"/>
                <w:b/>
                <w:sz w:val="11"/>
                <w:szCs w:val="11"/>
              </w:rPr>
              <w:t>= .008</w:t>
            </w:r>
          </w:p>
        </w:tc>
        <w:tc>
          <w:tcPr>
            <w:tcW w:w="0" w:type="auto"/>
            <w:tcBorders>
              <w:top w:val="nil"/>
              <w:bottom w:val="nil"/>
            </w:tcBorders>
            <w:vAlign w:val="center"/>
          </w:tcPr>
          <w:p w14:paraId="73DA4B82" w14:textId="5B383CF8"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1</w:t>
            </w:r>
          </w:p>
        </w:tc>
        <w:tc>
          <w:tcPr>
            <w:tcW w:w="0" w:type="auto"/>
            <w:tcBorders>
              <w:top w:val="nil"/>
              <w:bottom w:val="nil"/>
            </w:tcBorders>
            <w:vAlign w:val="center"/>
          </w:tcPr>
          <w:p w14:paraId="188FAA19"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5A7D3BE6"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116FD6F3"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0A95ED71"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851" w:type="dxa"/>
            <w:tcBorders>
              <w:top w:val="nil"/>
              <w:bottom w:val="nil"/>
            </w:tcBorders>
            <w:vAlign w:val="center"/>
          </w:tcPr>
          <w:p w14:paraId="222EBAAC"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r>
      <w:tr w:rsidR="00C54541" w:rsidRPr="00C54541" w14:paraId="72BC1510" w14:textId="244F9B38" w:rsidTr="0016758E">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2BA4329B" w14:textId="1E07F16B" w:rsidR="00751829" w:rsidRPr="00C54541" w:rsidRDefault="00751829" w:rsidP="00A07F5C">
            <w:pPr>
              <w:snapToGrid w:val="0"/>
              <w:spacing w:beforeLines="50" w:before="156" w:afterLines="100" w:after="312" w:line="360" w:lineRule="auto"/>
              <w:jc w:val="center"/>
              <w:rPr>
                <w:rFonts w:ascii="Times New Roman" w:hAnsi="Times New Roman" w:cs="Times New Roman"/>
                <w:b w:val="0"/>
                <w:sz w:val="13"/>
                <w:szCs w:val="13"/>
              </w:rPr>
            </w:pPr>
            <w:r w:rsidRPr="00C54541">
              <w:rPr>
                <w:rFonts w:ascii="Times New Roman" w:hAnsi="Times New Roman" w:cs="Times New Roman" w:hint="eastAsia"/>
                <w:b w:val="0"/>
                <w:sz w:val="13"/>
                <w:szCs w:val="13"/>
              </w:rPr>
              <w:t>V</w:t>
            </w:r>
            <w:r w:rsidRPr="00C54541">
              <w:rPr>
                <w:rFonts w:ascii="Times New Roman" w:hAnsi="Times New Roman" w:cs="Times New Roman"/>
                <w:b w:val="0"/>
                <w:sz w:val="13"/>
                <w:szCs w:val="13"/>
              </w:rPr>
              <w:t>WFA_R</w:t>
            </w:r>
          </w:p>
        </w:tc>
        <w:tc>
          <w:tcPr>
            <w:tcW w:w="0" w:type="auto"/>
            <w:tcBorders>
              <w:top w:val="nil"/>
              <w:bottom w:val="nil"/>
            </w:tcBorders>
            <w:vAlign w:val="center"/>
          </w:tcPr>
          <w:p w14:paraId="7D1ADABA"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075</w:t>
            </w:r>
          </w:p>
          <w:p w14:paraId="55363E39" w14:textId="51A40C09"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646</w:t>
            </w:r>
          </w:p>
        </w:tc>
        <w:tc>
          <w:tcPr>
            <w:tcW w:w="0" w:type="auto"/>
            <w:tcBorders>
              <w:top w:val="nil"/>
              <w:bottom w:val="nil"/>
            </w:tcBorders>
            <w:vAlign w:val="center"/>
          </w:tcPr>
          <w:p w14:paraId="654A1B06"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Pr="00C54541">
              <w:rPr>
                <w:rFonts w:ascii="Times New Roman" w:hAnsi="Times New Roman" w:cs="Times New Roman" w:hint="eastAsia"/>
                <w:sz w:val="11"/>
                <w:szCs w:val="11"/>
              </w:rPr>
              <w:t>-.131</w:t>
            </w:r>
          </w:p>
          <w:p w14:paraId="1CFDE95A" w14:textId="3F893820"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420</w:t>
            </w:r>
          </w:p>
        </w:tc>
        <w:tc>
          <w:tcPr>
            <w:tcW w:w="0" w:type="auto"/>
            <w:tcBorders>
              <w:top w:val="nil"/>
              <w:bottom w:val="nil"/>
            </w:tcBorders>
            <w:vAlign w:val="center"/>
          </w:tcPr>
          <w:p w14:paraId="5A042EB9"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w:t>
            </w:r>
            <w:r w:rsidRPr="00C54541">
              <w:rPr>
                <w:rFonts w:ascii="Times New Roman" w:eastAsia="DengXian" w:hAnsi="Times New Roman" w:cs="Times New Roman"/>
                <w:sz w:val="11"/>
                <w:szCs w:val="11"/>
              </w:rPr>
              <w:t>-.056</w:t>
            </w:r>
          </w:p>
          <w:p w14:paraId="53EDD099" w14:textId="02FD65AA"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733</w:t>
            </w:r>
          </w:p>
        </w:tc>
        <w:tc>
          <w:tcPr>
            <w:tcW w:w="0" w:type="auto"/>
            <w:tcBorders>
              <w:top w:val="nil"/>
              <w:bottom w:val="nil"/>
            </w:tcBorders>
            <w:vAlign w:val="center"/>
          </w:tcPr>
          <w:p w14:paraId="67B10FF5"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w:t>
            </w:r>
            <w:r w:rsidRPr="00C54541">
              <w:rPr>
                <w:rFonts w:ascii="Times New Roman" w:eastAsia="DengXian" w:hAnsi="Times New Roman" w:cs="Times New Roman"/>
                <w:sz w:val="11"/>
                <w:szCs w:val="11"/>
              </w:rPr>
              <w:t>.274</w:t>
            </w:r>
          </w:p>
          <w:p w14:paraId="6568728B" w14:textId="21E8E26A"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087</w:t>
            </w:r>
          </w:p>
        </w:tc>
        <w:tc>
          <w:tcPr>
            <w:tcW w:w="0" w:type="auto"/>
            <w:tcBorders>
              <w:top w:val="nil"/>
              <w:bottom w:val="nil"/>
            </w:tcBorders>
            <w:vAlign w:val="center"/>
          </w:tcPr>
          <w:p w14:paraId="57BF6D2D" w14:textId="5C1DC7AD"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i/>
                <w:sz w:val="11"/>
                <w:szCs w:val="11"/>
              </w:rPr>
              <w:t xml:space="preserve">r </w:t>
            </w:r>
            <w:r w:rsidRPr="00C54541">
              <w:rPr>
                <w:rFonts w:ascii="Times New Roman" w:hAnsi="Times New Roman" w:cs="Times New Roman"/>
                <w:sz w:val="11"/>
                <w:szCs w:val="11"/>
              </w:rPr>
              <w:t xml:space="preserve">= </w:t>
            </w:r>
            <w:r w:rsidRPr="00C54541">
              <w:rPr>
                <w:rFonts w:ascii="Times New Roman" w:eastAsia="DengXian" w:hAnsi="Times New Roman" w:cs="Times New Roman"/>
                <w:sz w:val="11"/>
                <w:szCs w:val="11"/>
              </w:rPr>
              <w:t>.112</w:t>
            </w:r>
          </w:p>
          <w:p w14:paraId="72FF2D16" w14:textId="3E9DC86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490</w:t>
            </w:r>
          </w:p>
        </w:tc>
        <w:tc>
          <w:tcPr>
            <w:tcW w:w="0" w:type="auto"/>
            <w:tcBorders>
              <w:top w:val="nil"/>
              <w:bottom w:val="nil"/>
            </w:tcBorders>
            <w:vAlign w:val="center"/>
          </w:tcPr>
          <w:p w14:paraId="269219A1" w14:textId="5444BACC"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w:t>
            </w:r>
            <w:r w:rsidRPr="00C54541">
              <w:rPr>
                <w:rFonts w:ascii="Times New Roman" w:hAnsi="Times New Roman" w:cs="Times New Roman" w:hint="eastAsia"/>
                <w:sz w:val="11"/>
                <w:szCs w:val="11"/>
              </w:rPr>
              <w:t>.348</w:t>
            </w:r>
            <w:r w:rsidR="001457AE" w:rsidRPr="00C54541">
              <w:rPr>
                <w:rFonts w:ascii="Times New Roman" w:hAnsi="Times New Roman" w:cs="Times New Roman"/>
                <w:sz w:val="11"/>
                <w:szCs w:val="11"/>
              </w:rPr>
              <w:t>*</w:t>
            </w:r>
          </w:p>
          <w:p w14:paraId="4271A917" w14:textId="628D4E10"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i/>
                <w:sz w:val="11"/>
                <w:szCs w:val="11"/>
              </w:rPr>
              <w:t xml:space="preserve">p </w:t>
            </w:r>
            <w:r w:rsidRPr="00C54541">
              <w:rPr>
                <w:rFonts w:ascii="Times New Roman" w:hAnsi="Times New Roman" w:cs="Times New Roman"/>
                <w:sz w:val="11"/>
                <w:szCs w:val="11"/>
              </w:rPr>
              <w:t>= .028</w:t>
            </w:r>
          </w:p>
        </w:tc>
        <w:tc>
          <w:tcPr>
            <w:tcW w:w="0" w:type="auto"/>
            <w:tcBorders>
              <w:top w:val="nil"/>
              <w:bottom w:val="nil"/>
            </w:tcBorders>
            <w:vAlign w:val="center"/>
          </w:tcPr>
          <w:p w14:paraId="5D07D97C"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w:t>
            </w:r>
            <w:r w:rsidRPr="00C54541">
              <w:rPr>
                <w:rFonts w:ascii="Times New Roman" w:eastAsia="DengXian" w:hAnsi="Times New Roman" w:cs="Times New Roman"/>
                <w:sz w:val="11"/>
                <w:szCs w:val="11"/>
              </w:rPr>
              <w:t>.640</w:t>
            </w:r>
          </w:p>
          <w:p w14:paraId="1D70BA30" w14:textId="66D014D8"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lt; .001</w:t>
            </w:r>
          </w:p>
        </w:tc>
        <w:tc>
          <w:tcPr>
            <w:tcW w:w="0" w:type="auto"/>
            <w:tcBorders>
              <w:top w:val="nil"/>
              <w:bottom w:val="nil"/>
            </w:tcBorders>
            <w:vAlign w:val="center"/>
          </w:tcPr>
          <w:p w14:paraId="08A38D52" w14:textId="0D44F4C6"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1</w:t>
            </w:r>
          </w:p>
        </w:tc>
        <w:tc>
          <w:tcPr>
            <w:tcW w:w="0" w:type="auto"/>
            <w:tcBorders>
              <w:top w:val="nil"/>
              <w:bottom w:val="nil"/>
            </w:tcBorders>
            <w:vAlign w:val="center"/>
          </w:tcPr>
          <w:p w14:paraId="05713A04"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63CB59E8"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0B450ACD"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851" w:type="dxa"/>
            <w:tcBorders>
              <w:top w:val="nil"/>
              <w:bottom w:val="nil"/>
            </w:tcBorders>
            <w:vAlign w:val="center"/>
          </w:tcPr>
          <w:p w14:paraId="4A65CB10"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r>
      <w:tr w:rsidR="00C54541" w:rsidRPr="00C54541" w14:paraId="7231CA90" w14:textId="022C2113" w:rsidTr="001675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348108AA" w14:textId="49E226EE" w:rsidR="00751829" w:rsidRPr="00C54541" w:rsidRDefault="00751829" w:rsidP="00A07F5C">
            <w:pPr>
              <w:snapToGrid w:val="0"/>
              <w:spacing w:beforeLines="50" w:before="156" w:afterLines="100" w:after="312" w:line="360" w:lineRule="auto"/>
              <w:jc w:val="center"/>
              <w:rPr>
                <w:rFonts w:ascii="Times New Roman" w:hAnsi="Times New Roman" w:cs="Times New Roman"/>
                <w:b w:val="0"/>
                <w:sz w:val="13"/>
                <w:szCs w:val="13"/>
              </w:rPr>
            </w:pPr>
            <w:proofErr w:type="spellStart"/>
            <w:r w:rsidRPr="00C54541">
              <w:rPr>
                <w:rFonts w:ascii="Times New Roman" w:hAnsi="Times New Roman" w:cs="Times New Roman"/>
                <w:b w:val="0"/>
                <w:sz w:val="13"/>
                <w:szCs w:val="13"/>
              </w:rPr>
              <w:t>pSTG_L</w:t>
            </w:r>
            <w:proofErr w:type="spellEnd"/>
          </w:p>
        </w:tc>
        <w:tc>
          <w:tcPr>
            <w:tcW w:w="0" w:type="auto"/>
            <w:tcBorders>
              <w:top w:val="nil"/>
              <w:bottom w:val="nil"/>
            </w:tcBorders>
            <w:vAlign w:val="center"/>
          </w:tcPr>
          <w:p w14:paraId="3491E110"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075</w:t>
            </w:r>
          </w:p>
          <w:p w14:paraId="5536335B" w14:textId="5872BBCA"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644</w:t>
            </w:r>
          </w:p>
        </w:tc>
        <w:tc>
          <w:tcPr>
            <w:tcW w:w="0" w:type="auto"/>
            <w:tcBorders>
              <w:top w:val="nil"/>
              <w:bottom w:val="nil"/>
            </w:tcBorders>
            <w:vAlign w:val="center"/>
          </w:tcPr>
          <w:p w14:paraId="09879F7B"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Pr="00C54541">
              <w:rPr>
                <w:rFonts w:ascii="Times New Roman" w:hAnsi="Times New Roman" w:cs="Times New Roman" w:hint="eastAsia"/>
                <w:sz w:val="11"/>
                <w:szCs w:val="11"/>
              </w:rPr>
              <w:t>.183</w:t>
            </w:r>
          </w:p>
          <w:p w14:paraId="1B5CFC7B" w14:textId="6DD23028"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259</w:t>
            </w:r>
          </w:p>
        </w:tc>
        <w:tc>
          <w:tcPr>
            <w:tcW w:w="0" w:type="auto"/>
            <w:tcBorders>
              <w:top w:val="nil"/>
              <w:bottom w:val="nil"/>
            </w:tcBorders>
            <w:vAlign w:val="center"/>
          </w:tcPr>
          <w:p w14:paraId="3169E7FA"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w:t>
            </w:r>
            <w:r w:rsidRPr="00C54541">
              <w:rPr>
                <w:rFonts w:ascii="Times New Roman" w:eastAsia="DengXian" w:hAnsi="Times New Roman" w:cs="Times New Roman"/>
                <w:sz w:val="11"/>
                <w:szCs w:val="11"/>
              </w:rPr>
              <w:t>.225</w:t>
            </w:r>
          </w:p>
          <w:p w14:paraId="594ECD07" w14:textId="13EA8D70"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163</w:t>
            </w:r>
          </w:p>
        </w:tc>
        <w:tc>
          <w:tcPr>
            <w:tcW w:w="0" w:type="auto"/>
            <w:tcBorders>
              <w:top w:val="nil"/>
              <w:bottom w:val="nil"/>
            </w:tcBorders>
            <w:vAlign w:val="center"/>
          </w:tcPr>
          <w:p w14:paraId="62124970"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w:t>
            </w:r>
            <w:r w:rsidRPr="00C54541">
              <w:rPr>
                <w:rFonts w:ascii="Times New Roman" w:eastAsia="DengXian" w:hAnsi="Times New Roman" w:cs="Times New Roman"/>
                <w:sz w:val="11"/>
                <w:szCs w:val="11"/>
              </w:rPr>
              <w:t>.268</w:t>
            </w:r>
          </w:p>
          <w:p w14:paraId="3F1C7749" w14:textId="7D2481C1"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095</w:t>
            </w:r>
          </w:p>
        </w:tc>
        <w:tc>
          <w:tcPr>
            <w:tcW w:w="0" w:type="auto"/>
            <w:tcBorders>
              <w:top w:val="nil"/>
              <w:bottom w:val="nil"/>
            </w:tcBorders>
            <w:vAlign w:val="center"/>
          </w:tcPr>
          <w:p w14:paraId="04E88C39" w14:textId="6F229D7F"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i/>
                <w:sz w:val="11"/>
                <w:szCs w:val="11"/>
              </w:rPr>
              <w:t xml:space="preserve">r </w:t>
            </w:r>
            <w:r w:rsidRPr="00C54541">
              <w:rPr>
                <w:rFonts w:ascii="Times New Roman" w:hAnsi="Times New Roman" w:cs="Times New Roman"/>
                <w:sz w:val="11"/>
                <w:szCs w:val="11"/>
              </w:rPr>
              <w:t xml:space="preserve">= </w:t>
            </w:r>
            <w:r w:rsidRPr="00C54541">
              <w:rPr>
                <w:rFonts w:ascii="Times New Roman" w:eastAsia="DengXian" w:hAnsi="Times New Roman" w:cs="Times New Roman"/>
                <w:sz w:val="11"/>
                <w:szCs w:val="11"/>
              </w:rPr>
              <w:t>.149</w:t>
            </w:r>
          </w:p>
          <w:p w14:paraId="4218FB05" w14:textId="55C936B9"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359</w:t>
            </w:r>
          </w:p>
        </w:tc>
        <w:tc>
          <w:tcPr>
            <w:tcW w:w="0" w:type="auto"/>
            <w:tcBorders>
              <w:top w:val="nil"/>
              <w:bottom w:val="nil"/>
            </w:tcBorders>
            <w:vAlign w:val="center"/>
          </w:tcPr>
          <w:p w14:paraId="01E7A04E"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w:t>
            </w:r>
            <w:r w:rsidRPr="00C54541">
              <w:rPr>
                <w:rFonts w:ascii="Times New Roman" w:hAnsi="Times New Roman" w:cs="Times New Roman" w:hint="eastAsia"/>
                <w:sz w:val="11"/>
                <w:szCs w:val="11"/>
              </w:rPr>
              <w:t>.008</w:t>
            </w:r>
          </w:p>
          <w:p w14:paraId="5362BDF1" w14:textId="5E7C4FAB"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961</w:t>
            </w:r>
          </w:p>
        </w:tc>
        <w:tc>
          <w:tcPr>
            <w:tcW w:w="0" w:type="auto"/>
            <w:tcBorders>
              <w:top w:val="nil"/>
              <w:bottom w:val="nil"/>
            </w:tcBorders>
            <w:vAlign w:val="center"/>
          </w:tcPr>
          <w:p w14:paraId="77CB33E8"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w:t>
            </w:r>
            <w:r w:rsidRPr="00C54541">
              <w:rPr>
                <w:rFonts w:ascii="Times New Roman" w:eastAsia="DengXian" w:hAnsi="Times New Roman" w:cs="Times New Roman"/>
                <w:sz w:val="11"/>
                <w:szCs w:val="11"/>
              </w:rPr>
              <w:t>.242</w:t>
            </w:r>
          </w:p>
          <w:p w14:paraId="0E1D9933" w14:textId="411C6A94"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132</w:t>
            </w:r>
          </w:p>
        </w:tc>
        <w:tc>
          <w:tcPr>
            <w:tcW w:w="0" w:type="auto"/>
            <w:tcBorders>
              <w:top w:val="nil"/>
              <w:bottom w:val="nil"/>
            </w:tcBorders>
            <w:vAlign w:val="center"/>
          </w:tcPr>
          <w:p w14:paraId="65097742"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w:t>
            </w:r>
            <w:r w:rsidRPr="00C54541">
              <w:rPr>
                <w:rFonts w:ascii="Times New Roman" w:eastAsia="DengXian" w:hAnsi="Times New Roman" w:cs="Times New Roman"/>
                <w:sz w:val="11"/>
                <w:szCs w:val="11"/>
              </w:rPr>
              <w:t>.166</w:t>
            </w:r>
          </w:p>
          <w:p w14:paraId="208AFA6B" w14:textId="2D37AF48"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306</w:t>
            </w:r>
          </w:p>
        </w:tc>
        <w:tc>
          <w:tcPr>
            <w:tcW w:w="0" w:type="auto"/>
            <w:tcBorders>
              <w:top w:val="nil"/>
              <w:bottom w:val="nil"/>
            </w:tcBorders>
            <w:vAlign w:val="center"/>
          </w:tcPr>
          <w:p w14:paraId="0EB599E4" w14:textId="0748282F"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1</w:t>
            </w:r>
          </w:p>
        </w:tc>
        <w:tc>
          <w:tcPr>
            <w:tcW w:w="0" w:type="auto"/>
            <w:tcBorders>
              <w:top w:val="nil"/>
              <w:bottom w:val="nil"/>
            </w:tcBorders>
            <w:vAlign w:val="center"/>
          </w:tcPr>
          <w:p w14:paraId="67DD6A16"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343BB8EA"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851" w:type="dxa"/>
            <w:tcBorders>
              <w:top w:val="nil"/>
              <w:bottom w:val="nil"/>
            </w:tcBorders>
            <w:vAlign w:val="center"/>
          </w:tcPr>
          <w:p w14:paraId="3BD1BBF1"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r>
      <w:tr w:rsidR="00C54541" w:rsidRPr="00C54541" w14:paraId="35E45C53" w14:textId="2666C198" w:rsidTr="0016758E">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7B34E32E" w14:textId="1483CB45" w:rsidR="00751829" w:rsidRPr="00C54541" w:rsidRDefault="00751829" w:rsidP="00A07F5C">
            <w:pPr>
              <w:snapToGrid w:val="0"/>
              <w:spacing w:beforeLines="50" w:before="156" w:afterLines="100" w:after="312" w:line="360" w:lineRule="auto"/>
              <w:jc w:val="center"/>
              <w:rPr>
                <w:rFonts w:ascii="Times New Roman" w:hAnsi="Times New Roman" w:cs="Times New Roman"/>
                <w:b w:val="0"/>
                <w:sz w:val="13"/>
                <w:szCs w:val="13"/>
              </w:rPr>
            </w:pPr>
            <w:proofErr w:type="spellStart"/>
            <w:r w:rsidRPr="00C54541">
              <w:rPr>
                <w:rFonts w:ascii="Times New Roman" w:hAnsi="Times New Roman" w:cs="Times New Roman" w:hint="eastAsia"/>
                <w:b w:val="0"/>
                <w:sz w:val="13"/>
                <w:szCs w:val="13"/>
              </w:rPr>
              <w:t>p</w:t>
            </w:r>
            <w:r w:rsidRPr="00C54541">
              <w:rPr>
                <w:rFonts w:ascii="Times New Roman" w:hAnsi="Times New Roman" w:cs="Times New Roman"/>
                <w:b w:val="0"/>
                <w:sz w:val="13"/>
                <w:szCs w:val="13"/>
              </w:rPr>
              <w:t>STG_R</w:t>
            </w:r>
            <w:proofErr w:type="spellEnd"/>
          </w:p>
        </w:tc>
        <w:tc>
          <w:tcPr>
            <w:tcW w:w="0" w:type="auto"/>
            <w:tcBorders>
              <w:top w:val="nil"/>
              <w:bottom w:val="nil"/>
            </w:tcBorders>
            <w:vAlign w:val="center"/>
          </w:tcPr>
          <w:p w14:paraId="0D3AFE56"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023</w:t>
            </w:r>
          </w:p>
          <w:p w14:paraId="36FC5911" w14:textId="6C8DEC32"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889</w:t>
            </w:r>
          </w:p>
        </w:tc>
        <w:tc>
          <w:tcPr>
            <w:tcW w:w="0" w:type="auto"/>
            <w:tcBorders>
              <w:top w:val="nil"/>
              <w:bottom w:val="nil"/>
            </w:tcBorders>
            <w:vAlign w:val="center"/>
          </w:tcPr>
          <w:p w14:paraId="77A2F1D7"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Pr="00C54541">
              <w:rPr>
                <w:rFonts w:ascii="Times New Roman" w:hAnsi="Times New Roman" w:cs="Times New Roman" w:hint="eastAsia"/>
                <w:sz w:val="11"/>
                <w:szCs w:val="11"/>
              </w:rPr>
              <w:t>.085</w:t>
            </w:r>
          </w:p>
          <w:p w14:paraId="09F1B6AC" w14:textId="325204F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603</w:t>
            </w:r>
          </w:p>
        </w:tc>
        <w:tc>
          <w:tcPr>
            <w:tcW w:w="0" w:type="auto"/>
            <w:tcBorders>
              <w:top w:val="nil"/>
              <w:bottom w:val="nil"/>
            </w:tcBorders>
            <w:vAlign w:val="center"/>
          </w:tcPr>
          <w:p w14:paraId="13641F30"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w:t>
            </w:r>
            <w:r w:rsidRPr="00C54541">
              <w:rPr>
                <w:rFonts w:ascii="Times New Roman" w:eastAsia="DengXian" w:hAnsi="Times New Roman" w:cs="Times New Roman"/>
                <w:sz w:val="11"/>
                <w:szCs w:val="11"/>
              </w:rPr>
              <w:t>.103</w:t>
            </w:r>
          </w:p>
          <w:p w14:paraId="18F9A1A1" w14:textId="50623B5A"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526</w:t>
            </w:r>
          </w:p>
        </w:tc>
        <w:tc>
          <w:tcPr>
            <w:tcW w:w="0" w:type="auto"/>
            <w:tcBorders>
              <w:top w:val="nil"/>
              <w:bottom w:val="nil"/>
            </w:tcBorders>
            <w:vAlign w:val="center"/>
          </w:tcPr>
          <w:p w14:paraId="26C91F8F" w14:textId="6417DC9B"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i/>
                <w:sz w:val="11"/>
                <w:szCs w:val="11"/>
              </w:rPr>
              <w:t xml:space="preserve">r </w:t>
            </w:r>
            <w:r w:rsidRPr="00C54541">
              <w:rPr>
                <w:rFonts w:ascii="Times New Roman" w:hAnsi="Times New Roman" w:cs="Times New Roman"/>
                <w:sz w:val="11"/>
                <w:szCs w:val="11"/>
              </w:rPr>
              <w:t>=</w:t>
            </w:r>
            <w:r w:rsidRPr="00C54541">
              <w:rPr>
                <w:rFonts w:ascii="Times New Roman" w:eastAsia="DengXian" w:hAnsi="Times New Roman" w:cs="Times New Roman"/>
                <w:sz w:val="11"/>
                <w:szCs w:val="11"/>
              </w:rPr>
              <w:t>-.030</w:t>
            </w:r>
          </w:p>
          <w:p w14:paraId="3BBA595B" w14:textId="5DDA2D5C"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854</w:t>
            </w:r>
          </w:p>
        </w:tc>
        <w:tc>
          <w:tcPr>
            <w:tcW w:w="0" w:type="auto"/>
            <w:tcBorders>
              <w:top w:val="nil"/>
              <w:bottom w:val="nil"/>
            </w:tcBorders>
            <w:vAlign w:val="center"/>
          </w:tcPr>
          <w:p w14:paraId="2F7A766A" w14:textId="1D56DD7C"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i/>
                <w:sz w:val="11"/>
                <w:szCs w:val="11"/>
              </w:rPr>
              <w:t xml:space="preserve">r </w:t>
            </w:r>
            <w:r w:rsidRPr="00C54541">
              <w:rPr>
                <w:rFonts w:ascii="Times New Roman" w:hAnsi="Times New Roman" w:cs="Times New Roman"/>
                <w:sz w:val="11"/>
                <w:szCs w:val="11"/>
              </w:rPr>
              <w:t xml:space="preserve">= </w:t>
            </w:r>
            <w:r w:rsidRPr="00C54541">
              <w:rPr>
                <w:rFonts w:ascii="Times New Roman" w:eastAsia="DengXian" w:hAnsi="Times New Roman" w:cs="Times New Roman"/>
                <w:sz w:val="11"/>
                <w:szCs w:val="11"/>
              </w:rPr>
              <w:t>.120</w:t>
            </w:r>
          </w:p>
          <w:p w14:paraId="7702D6EA" w14:textId="3F9CF512"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461</w:t>
            </w:r>
          </w:p>
        </w:tc>
        <w:tc>
          <w:tcPr>
            <w:tcW w:w="0" w:type="auto"/>
            <w:tcBorders>
              <w:top w:val="nil"/>
              <w:bottom w:val="nil"/>
            </w:tcBorders>
            <w:vAlign w:val="center"/>
          </w:tcPr>
          <w:p w14:paraId="6C65FA2E"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w:t>
            </w:r>
            <w:r w:rsidRPr="00C54541">
              <w:rPr>
                <w:rFonts w:ascii="Times New Roman" w:hAnsi="Times New Roman" w:cs="Times New Roman" w:hint="eastAsia"/>
                <w:sz w:val="11"/>
                <w:szCs w:val="11"/>
              </w:rPr>
              <w:t>.013</w:t>
            </w:r>
          </w:p>
          <w:p w14:paraId="42FBCD90" w14:textId="15F39A9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939</w:t>
            </w:r>
          </w:p>
        </w:tc>
        <w:tc>
          <w:tcPr>
            <w:tcW w:w="0" w:type="auto"/>
            <w:tcBorders>
              <w:top w:val="nil"/>
              <w:bottom w:val="nil"/>
            </w:tcBorders>
            <w:vAlign w:val="center"/>
          </w:tcPr>
          <w:p w14:paraId="59593267"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w:t>
            </w:r>
            <w:r w:rsidRPr="00C54541">
              <w:rPr>
                <w:rFonts w:ascii="Times New Roman" w:eastAsia="DengXian" w:hAnsi="Times New Roman" w:cs="Times New Roman"/>
                <w:sz w:val="11"/>
                <w:szCs w:val="11"/>
              </w:rPr>
              <w:t>-.061</w:t>
            </w:r>
          </w:p>
          <w:p w14:paraId="5109DF35" w14:textId="2D7698A0"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707</w:t>
            </w:r>
          </w:p>
        </w:tc>
        <w:tc>
          <w:tcPr>
            <w:tcW w:w="0" w:type="auto"/>
            <w:tcBorders>
              <w:top w:val="nil"/>
              <w:bottom w:val="nil"/>
            </w:tcBorders>
            <w:vAlign w:val="center"/>
          </w:tcPr>
          <w:p w14:paraId="228AAA73"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w:t>
            </w:r>
            <w:r w:rsidRPr="00C54541">
              <w:rPr>
                <w:rFonts w:ascii="Times New Roman" w:eastAsia="DengXian" w:hAnsi="Times New Roman" w:cs="Times New Roman"/>
                <w:sz w:val="11"/>
                <w:szCs w:val="11"/>
              </w:rPr>
              <w:t>.218</w:t>
            </w:r>
          </w:p>
          <w:p w14:paraId="02C4E28D" w14:textId="17B807FA"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177</w:t>
            </w:r>
          </w:p>
        </w:tc>
        <w:tc>
          <w:tcPr>
            <w:tcW w:w="0" w:type="auto"/>
            <w:tcBorders>
              <w:top w:val="nil"/>
              <w:bottom w:val="nil"/>
            </w:tcBorders>
            <w:vAlign w:val="center"/>
          </w:tcPr>
          <w:p w14:paraId="6070340A"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sz w:val="11"/>
                <w:szCs w:val="11"/>
              </w:rPr>
            </w:pPr>
            <w:r w:rsidRPr="00C54541">
              <w:rPr>
                <w:rFonts w:ascii="Times New Roman" w:hAnsi="Times New Roman" w:cs="Times New Roman"/>
                <w:b/>
                <w:i/>
                <w:sz w:val="11"/>
                <w:szCs w:val="11"/>
              </w:rPr>
              <w:t>r</w:t>
            </w:r>
            <w:r w:rsidRPr="00C54541">
              <w:rPr>
                <w:rFonts w:ascii="Times New Roman" w:hAnsi="Times New Roman" w:cs="Times New Roman"/>
                <w:b/>
                <w:sz w:val="11"/>
                <w:szCs w:val="11"/>
              </w:rPr>
              <w:t xml:space="preserve"> = </w:t>
            </w:r>
            <w:r w:rsidRPr="00C54541">
              <w:rPr>
                <w:rFonts w:ascii="Times New Roman" w:eastAsia="DengXian" w:hAnsi="Times New Roman" w:cs="Times New Roman"/>
                <w:b/>
                <w:sz w:val="11"/>
                <w:szCs w:val="11"/>
              </w:rPr>
              <w:t>.701</w:t>
            </w:r>
          </w:p>
          <w:p w14:paraId="5633FD15" w14:textId="1456452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hint="eastAsia"/>
                <w:b/>
                <w:i/>
                <w:sz w:val="11"/>
                <w:szCs w:val="11"/>
              </w:rPr>
              <w:t>p</w:t>
            </w:r>
            <w:r w:rsidRPr="00C54541">
              <w:rPr>
                <w:rFonts w:ascii="Times New Roman" w:hAnsi="Times New Roman" w:cs="Times New Roman"/>
                <w:b/>
                <w:sz w:val="11"/>
                <w:szCs w:val="11"/>
              </w:rPr>
              <w:t xml:space="preserve"> &lt; .001</w:t>
            </w:r>
          </w:p>
        </w:tc>
        <w:tc>
          <w:tcPr>
            <w:tcW w:w="0" w:type="auto"/>
            <w:tcBorders>
              <w:top w:val="nil"/>
              <w:bottom w:val="nil"/>
            </w:tcBorders>
            <w:vAlign w:val="center"/>
          </w:tcPr>
          <w:p w14:paraId="238101DF" w14:textId="3E9DC2A6"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1</w:t>
            </w:r>
          </w:p>
        </w:tc>
        <w:tc>
          <w:tcPr>
            <w:tcW w:w="0" w:type="auto"/>
            <w:tcBorders>
              <w:top w:val="nil"/>
              <w:bottom w:val="nil"/>
            </w:tcBorders>
            <w:vAlign w:val="center"/>
          </w:tcPr>
          <w:p w14:paraId="2731A06E"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851" w:type="dxa"/>
            <w:tcBorders>
              <w:top w:val="nil"/>
              <w:bottom w:val="nil"/>
            </w:tcBorders>
            <w:vAlign w:val="center"/>
          </w:tcPr>
          <w:p w14:paraId="10EC02CD"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r>
      <w:tr w:rsidR="00C54541" w:rsidRPr="00C54541" w14:paraId="0DCC2852" w14:textId="42FA1828" w:rsidTr="001675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23C9D3C7" w14:textId="4BBACE61" w:rsidR="00751829" w:rsidRPr="00C54541" w:rsidRDefault="00751829" w:rsidP="00A07F5C">
            <w:pPr>
              <w:snapToGrid w:val="0"/>
              <w:spacing w:beforeLines="50" w:before="156" w:afterLines="100" w:after="312" w:line="360" w:lineRule="auto"/>
              <w:jc w:val="center"/>
              <w:rPr>
                <w:rFonts w:ascii="Times New Roman" w:hAnsi="Times New Roman" w:cs="Times New Roman"/>
                <w:b w:val="0"/>
                <w:sz w:val="13"/>
                <w:szCs w:val="13"/>
              </w:rPr>
            </w:pPr>
            <w:proofErr w:type="spellStart"/>
            <w:r w:rsidRPr="00C54541">
              <w:rPr>
                <w:rFonts w:ascii="Times New Roman" w:hAnsi="Times New Roman" w:cs="Times New Roman" w:hint="eastAsia"/>
                <w:b w:val="0"/>
                <w:sz w:val="13"/>
                <w:szCs w:val="13"/>
              </w:rPr>
              <w:t>B</w:t>
            </w:r>
            <w:r w:rsidRPr="00C54541">
              <w:rPr>
                <w:rFonts w:ascii="Times New Roman" w:hAnsi="Times New Roman" w:cs="Times New Roman"/>
                <w:b w:val="0"/>
                <w:sz w:val="13"/>
                <w:szCs w:val="13"/>
              </w:rPr>
              <w:t>roca_L</w:t>
            </w:r>
            <w:proofErr w:type="spellEnd"/>
          </w:p>
        </w:tc>
        <w:tc>
          <w:tcPr>
            <w:tcW w:w="0" w:type="auto"/>
            <w:tcBorders>
              <w:top w:val="nil"/>
              <w:bottom w:val="nil"/>
            </w:tcBorders>
            <w:vAlign w:val="center"/>
          </w:tcPr>
          <w:p w14:paraId="0ED7944F"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036</w:t>
            </w:r>
          </w:p>
          <w:p w14:paraId="10CE3876" w14:textId="3021D42E"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823</w:t>
            </w:r>
          </w:p>
        </w:tc>
        <w:tc>
          <w:tcPr>
            <w:tcW w:w="0" w:type="auto"/>
            <w:tcBorders>
              <w:top w:val="nil"/>
              <w:bottom w:val="nil"/>
            </w:tcBorders>
            <w:vAlign w:val="center"/>
          </w:tcPr>
          <w:p w14:paraId="69E0B3D4"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Pr="00C54541">
              <w:rPr>
                <w:rFonts w:ascii="Times New Roman" w:hAnsi="Times New Roman" w:cs="Times New Roman" w:hint="eastAsia"/>
                <w:sz w:val="11"/>
                <w:szCs w:val="11"/>
              </w:rPr>
              <w:t>.211</w:t>
            </w:r>
          </w:p>
          <w:p w14:paraId="5258BF10" w14:textId="66E5A22B"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191</w:t>
            </w:r>
          </w:p>
        </w:tc>
        <w:tc>
          <w:tcPr>
            <w:tcW w:w="0" w:type="auto"/>
            <w:tcBorders>
              <w:top w:val="nil"/>
              <w:bottom w:val="nil"/>
            </w:tcBorders>
            <w:vAlign w:val="center"/>
          </w:tcPr>
          <w:p w14:paraId="1AB3A551"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w:t>
            </w:r>
            <w:r w:rsidRPr="00C54541">
              <w:rPr>
                <w:rFonts w:ascii="Times New Roman" w:eastAsia="DengXian" w:hAnsi="Times New Roman" w:cs="Times New Roman"/>
                <w:sz w:val="11"/>
                <w:szCs w:val="11"/>
              </w:rPr>
              <w:t>.120</w:t>
            </w:r>
          </w:p>
          <w:p w14:paraId="31A6AB7F" w14:textId="3A593A25"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461</w:t>
            </w:r>
          </w:p>
        </w:tc>
        <w:tc>
          <w:tcPr>
            <w:tcW w:w="0" w:type="auto"/>
            <w:tcBorders>
              <w:top w:val="nil"/>
              <w:bottom w:val="nil"/>
            </w:tcBorders>
            <w:vAlign w:val="center"/>
          </w:tcPr>
          <w:p w14:paraId="3ECCE464" w14:textId="685F1C69"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w:t>
            </w:r>
            <w:r w:rsidRPr="00C54541">
              <w:rPr>
                <w:rFonts w:ascii="Times New Roman" w:eastAsia="DengXian" w:hAnsi="Times New Roman" w:cs="Times New Roman"/>
                <w:sz w:val="11"/>
                <w:szCs w:val="11"/>
              </w:rPr>
              <w:t>.321</w:t>
            </w:r>
            <w:r w:rsidR="001457AE" w:rsidRPr="00C54541">
              <w:rPr>
                <w:rFonts w:ascii="Times New Roman" w:eastAsia="DengXian" w:hAnsi="Times New Roman" w:cs="Times New Roman"/>
                <w:sz w:val="11"/>
                <w:szCs w:val="11"/>
              </w:rPr>
              <w:t>*</w:t>
            </w:r>
          </w:p>
          <w:p w14:paraId="620DE314" w14:textId="10D7F6EC"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043</w:t>
            </w:r>
          </w:p>
        </w:tc>
        <w:tc>
          <w:tcPr>
            <w:tcW w:w="0" w:type="auto"/>
            <w:tcBorders>
              <w:top w:val="nil"/>
              <w:bottom w:val="nil"/>
            </w:tcBorders>
            <w:vAlign w:val="center"/>
          </w:tcPr>
          <w:p w14:paraId="5950DA52" w14:textId="271A7866"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i/>
                <w:sz w:val="11"/>
                <w:szCs w:val="11"/>
              </w:rPr>
              <w:t xml:space="preserve">r </w:t>
            </w:r>
            <w:r w:rsidRPr="00C54541">
              <w:rPr>
                <w:rFonts w:ascii="Times New Roman" w:hAnsi="Times New Roman" w:cs="Times New Roman"/>
                <w:sz w:val="11"/>
                <w:szCs w:val="11"/>
              </w:rPr>
              <w:t xml:space="preserve">= </w:t>
            </w:r>
            <w:r w:rsidRPr="00C54541">
              <w:rPr>
                <w:rFonts w:ascii="Times New Roman" w:eastAsia="DengXian" w:hAnsi="Times New Roman" w:cs="Times New Roman"/>
                <w:sz w:val="11"/>
                <w:szCs w:val="11"/>
              </w:rPr>
              <w:t>.023</w:t>
            </w:r>
          </w:p>
          <w:p w14:paraId="49CD5C18" w14:textId="7BE9BBD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889</w:t>
            </w:r>
          </w:p>
        </w:tc>
        <w:tc>
          <w:tcPr>
            <w:tcW w:w="0" w:type="auto"/>
            <w:tcBorders>
              <w:top w:val="nil"/>
              <w:bottom w:val="nil"/>
            </w:tcBorders>
            <w:vAlign w:val="center"/>
          </w:tcPr>
          <w:p w14:paraId="313772B9"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w:t>
            </w:r>
            <w:r w:rsidRPr="00C54541">
              <w:rPr>
                <w:rFonts w:ascii="Times New Roman" w:hAnsi="Times New Roman" w:cs="Times New Roman" w:hint="eastAsia"/>
                <w:sz w:val="11"/>
                <w:szCs w:val="11"/>
              </w:rPr>
              <w:t>.104</w:t>
            </w:r>
          </w:p>
          <w:p w14:paraId="6652D8C9" w14:textId="22B58AA4"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523</w:t>
            </w:r>
          </w:p>
        </w:tc>
        <w:tc>
          <w:tcPr>
            <w:tcW w:w="0" w:type="auto"/>
            <w:tcBorders>
              <w:top w:val="nil"/>
              <w:bottom w:val="nil"/>
            </w:tcBorders>
            <w:vAlign w:val="center"/>
          </w:tcPr>
          <w:p w14:paraId="7B3C3C86"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w:t>
            </w:r>
            <w:r w:rsidRPr="00C54541">
              <w:rPr>
                <w:rFonts w:ascii="Times New Roman" w:eastAsia="DengXian" w:hAnsi="Times New Roman" w:cs="Times New Roman"/>
                <w:sz w:val="11"/>
                <w:szCs w:val="11"/>
              </w:rPr>
              <w:t>.137</w:t>
            </w:r>
          </w:p>
          <w:p w14:paraId="13538F95" w14:textId="4A29A673"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400</w:t>
            </w:r>
          </w:p>
        </w:tc>
        <w:tc>
          <w:tcPr>
            <w:tcW w:w="0" w:type="auto"/>
            <w:tcBorders>
              <w:top w:val="nil"/>
              <w:bottom w:val="nil"/>
            </w:tcBorders>
            <w:vAlign w:val="center"/>
          </w:tcPr>
          <w:p w14:paraId="26BF990E"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w:t>
            </w:r>
            <w:r w:rsidRPr="00C54541">
              <w:rPr>
                <w:rFonts w:ascii="Times New Roman" w:eastAsia="DengXian" w:hAnsi="Times New Roman" w:cs="Times New Roman"/>
                <w:sz w:val="11"/>
                <w:szCs w:val="11"/>
              </w:rPr>
              <w:t>.037</w:t>
            </w:r>
          </w:p>
          <w:p w14:paraId="07B80493" w14:textId="6E287E3A"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820</w:t>
            </w:r>
          </w:p>
        </w:tc>
        <w:tc>
          <w:tcPr>
            <w:tcW w:w="0" w:type="auto"/>
            <w:tcBorders>
              <w:top w:val="nil"/>
              <w:bottom w:val="nil"/>
            </w:tcBorders>
            <w:vAlign w:val="center"/>
          </w:tcPr>
          <w:p w14:paraId="559E72B3"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sz w:val="11"/>
                <w:szCs w:val="11"/>
              </w:rPr>
            </w:pPr>
            <w:r w:rsidRPr="00C54541">
              <w:rPr>
                <w:rFonts w:ascii="Times New Roman" w:hAnsi="Times New Roman" w:cs="Times New Roman"/>
                <w:b/>
                <w:i/>
                <w:sz w:val="11"/>
                <w:szCs w:val="11"/>
              </w:rPr>
              <w:t>r</w:t>
            </w:r>
            <w:r w:rsidRPr="00C54541">
              <w:rPr>
                <w:rFonts w:ascii="Times New Roman" w:hAnsi="Times New Roman" w:cs="Times New Roman"/>
                <w:b/>
                <w:sz w:val="11"/>
                <w:szCs w:val="11"/>
              </w:rPr>
              <w:t xml:space="preserve"> = </w:t>
            </w:r>
            <w:r w:rsidRPr="00C54541">
              <w:rPr>
                <w:rFonts w:ascii="Times New Roman" w:eastAsia="DengXian" w:hAnsi="Times New Roman" w:cs="Times New Roman"/>
                <w:b/>
                <w:sz w:val="11"/>
                <w:szCs w:val="11"/>
              </w:rPr>
              <w:t>.591</w:t>
            </w:r>
          </w:p>
          <w:p w14:paraId="39942CC8" w14:textId="29516683"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hint="eastAsia"/>
                <w:b/>
                <w:i/>
                <w:sz w:val="11"/>
                <w:szCs w:val="11"/>
              </w:rPr>
              <w:t>p</w:t>
            </w:r>
            <w:r w:rsidRPr="00C54541">
              <w:rPr>
                <w:rFonts w:ascii="Times New Roman" w:hAnsi="Times New Roman" w:cs="Times New Roman"/>
                <w:b/>
                <w:i/>
                <w:sz w:val="11"/>
                <w:szCs w:val="11"/>
              </w:rPr>
              <w:t xml:space="preserve"> </w:t>
            </w:r>
            <w:r w:rsidRPr="00C54541">
              <w:rPr>
                <w:rFonts w:ascii="Times New Roman" w:hAnsi="Times New Roman" w:cs="Times New Roman"/>
                <w:b/>
                <w:sz w:val="11"/>
                <w:szCs w:val="11"/>
              </w:rPr>
              <w:t>&lt; .001</w:t>
            </w:r>
          </w:p>
        </w:tc>
        <w:tc>
          <w:tcPr>
            <w:tcW w:w="0" w:type="auto"/>
            <w:tcBorders>
              <w:top w:val="nil"/>
              <w:bottom w:val="nil"/>
            </w:tcBorders>
            <w:vAlign w:val="center"/>
          </w:tcPr>
          <w:p w14:paraId="74F9C6BE" w14:textId="6BBEF99A"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w:t>
            </w:r>
            <w:r w:rsidRPr="00C54541">
              <w:rPr>
                <w:rFonts w:ascii="Times New Roman" w:eastAsia="DengXian" w:hAnsi="Times New Roman" w:cs="Times New Roman"/>
                <w:sz w:val="11"/>
                <w:szCs w:val="11"/>
              </w:rPr>
              <w:t>.378</w:t>
            </w:r>
            <w:r w:rsidR="001457AE" w:rsidRPr="00C54541">
              <w:rPr>
                <w:rFonts w:ascii="Times New Roman" w:eastAsia="DengXian" w:hAnsi="Times New Roman" w:cs="Times New Roman"/>
                <w:sz w:val="11"/>
                <w:szCs w:val="11"/>
              </w:rPr>
              <w:t>*</w:t>
            </w:r>
          </w:p>
          <w:p w14:paraId="0486C309" w14:textId="2D4A5159"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016</w:t>
            </w:r>
          </w:p>
        </w:tc>
        <w:tc>
          <w:tcPr>
            <w:tcW w:w="0" w:type="auto"/>
            <w:tcBorders>
              <w:top w:val="nil"/>
              <w:bottom w:val="nil"/>
            </w:tcBorders>
            <w:vAlign w:val="center"/>
          </w:tcPr>
          <w:p w14:paraId="40F4E398" w14:textId="5B0220FF"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1</w:t>
            </w:r>
          </w:p>
        </w:tc>
        <w:tc>
          <w:tcPr>
            <w:tcW w:w="851" w:type="dxa"/>
            <w:tcBorders>
              <w:top w:val="nil"/>
              <w:bottom w:val="nil"/>
            </w:tcBorders>
            <w:vAlign w:val="center"/>
          </w:tcPr>
          <w:p w14:paraId="71E29E76" w14:textId="77777777" w:rsidR="00751829" w:rsidRPr="00C54541" w:rsidRDefault="00751829" w:rsidP="00751829">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r>
      <w:tr w:rsidR="00C54541" w:rsidRPr="00C54541" w14:paraId="316EBB22" w14:textId="5E382845" w:rsidTr="0016758E">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14B6B71E" w14:textId="6C3E4970" w:rsidR="00751829" w:rsidRPr="00C54541" w:rsidRDefault="00751829" w:rsidP="00A07F5C">
            <w:pPr>
              <w:snapToGrid w:val="0"/>
              <w:spacing w:beforeLines="50" w:before="156" w:afterLines="100" w:after="312" w:line="360" w:lineRule="auto"/>
              <w:jc w:val="center"/>
              <w:rPr>
                <w:rFonts w:ascii="Times New Roman" w:hAnsi="Times New Roman" w:cs="Times New Roman"/>
                <w:b w:val="0"/>
                <w:sz w:val="13"/>
                <w:szCs w:val="13"/>
              </w:rPr>
            </w:pPr>
            <w:proofErr w:type="spellStart"/>
            <w:r w:rsidRPr="00C54541">
              <w:rPr>
                <w:rFonts w:ascii="Times New Roman" w:hAnsi="Times New Roman" w:cs="Times New Roman" w:hint="eastAsia"/>
                <w:b w:val="0"/>
                <w:sz w:val="13"/>
                <w:szCs w:val="13"/>
              </w:rPr>
              <w:t>B</w:t>
            </w:r>
            <w:r w:rsidRPr="00C54541">
              <w:rPr>
                <w:rFonts w:ascii="Times New Roman" w:hAnsi="Times New Roman" w:cs="Times New Roman"/>
                <w:b w:val="0"/>
                <w:sz w:val="13"/>
                <w:szCs w:val="13"/>
              </w:rPr>
              <w:t>roca_R</w:t>
            </w:r>
            <w:proofErr w:type="spellEnd"/>
          </w:p>
        </w:tc>
        <w:tc>
          <w:tcPr>
            <w:tcW w:w="0" w:type="auto"/>
            <w:tcBorders>
              <w:top w:val="nil"/>
              <w:bottom w:val="single" w:sz="4" w:space="0" w:color="auto"/>
            </w:tcBorders>
            <w:vAlign w:val="center"/>
          </w:tcPr>
          <w:p w14:paraId="4CD80C73"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185</w:t>
            </w:r>
          </w:p>
          <w:p w14:paraId="409BC101" w14:textId="2B52279A"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254</w:t>
            </w:r>
          </w:p>
        </w:tc>
        <w:tc>
          <w:tcPr>
            <w:tcW w:w="0" w:type="auto"/>
            <w:tcBorders>
              <w:top w:val="nil"/>
              <w:bottom w:val="single" w:sz="4" w:space="0" w:color="auto"/>
            </w:tcBorders>
            <w:vAlign w:val="center"/>
          </w:tcPr>
          <w:p w14:paraId="046FF4C3"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Pr="00C54541">
              <w:rPr>
                <w:rFonts w:ascii="Times New Roman" w:hAnsi="Times New Roman" w:cs="Times New Roman" w:hint="eastAsia"/>
                <w:sz w:val="11"/>
                <w:szCs w:val="11"/>
              </w:rPr>
              <w:t>.247</w:t>
            </w:r>
          </w:p>
          <w:p w14:paraId="32482BAA" w14:textId="2A692520"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125</w:t>
            </w:r>
          </w:p>
        </w:tc>
        <w:tc>
          <w:tcPr>
            <w:tcW w:w="0" w:type="auto"/>
            <w:tcBorders>
              <w:top w:val="nil"/>
              <w:bottom w:val="single" w:sz="4" w:space="0" w:color="auto"/>
            </w:tcBorders>
            <w:vAlign w:val="center"/>
          </w:tcPr>
          <w:p w14:paraId="2DD3B79C" w14:textId="48CC8034"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w:t>
            </w:r>
            <w:r w:rsidRPr="00C54541">
              <w:rPr>
                <w:rFonts w:ascii="Times New Roman" w:eastAsia="DengXian" w:hAnsi="Times New Roman" w:cs="Times New Roman"/>
                <w:sz w:val="11"/>
                <w:szCs w:val="11"/>
              </w:rPr>
              <w:t>.331</w:t>
            </w:r>
            <w:r w:rsidR="001457AE" w:rsidRPr="00C54541">
              <w:rPr>
                <w:rFonts w:ascii="Times New Roman" w:eastAsia="DengXian" w:hAnsi="Times New Roman" w:cs="Times New Roman"/>
                <w:sz w:val="11"/>
                <w:szCs w:val="11"/>
              </w:rPr>
              <w:t>*</w:t>
            </w:r>
          </w:p>
          <w:p w14:paraId="15BFEC9B" w14:textId="2E379658"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i/>
                <w:sz w:val="11"/>
                <w:szCs w:val="11"/>
              </w:rPr>
              <w:t xml:space="preserve">p </w:t>
            </w:r>
            <w:r w:rsidRPr="00C54541">
              <w:rPr>
                <w:rFonts w:ascii="Times New Roman" w:hAnsi="Times New Roman" w:cs="Times New Roman"/>
                <w:sz w:val="11"/>
                <w:szCs w:val="11"/>
              </w:rPr>
              <w:t>= .037</w:t>
            </w:r>
          </w:p>
        </w:tc>
        <w:tc>
          <w:tcPr>
            <w:tcW w:w="0" w:type="auto"/>
            <w:tcBorders>
              <w:top w:val="nil"/>
              <w:bottom w:val="single" w:sz="4" w:space="0" w:color="auto"/>
            </w:tcBorders>
            <w:vAlign w:val="center"/>
          </w:tcPr>
          <w:p w14:paraId="51FA3F64"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w:t>
            </w:r>
            <w:r w:rsidRPr="00C54541">
              <w:rPr>
                <w:rFonts w:ascii="Times New Roman" w:eastAsia="DengXian" w:hAnsi="Times New Roman" w:cs="Times New Roman"/>
                <w:sz w:val="11"/>
                <w:szCs w:val="11"/>
              </w:rPr>
              <w:t>.090</w:t>
            </w:r>
          </w:p>
          <w:p w14:paraId="7EE4B399" w14:textId="451B86B5"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580</w:t>
            </w:r>
          </w:p>
        </w:tc>
        <w:tc>
          <w:tcPr>
            <w:tcW w:w="0" w:type="auto"/>
            <w:tcBorders>
              <w:top w:val="nil"/>
              <w:bottom w:val="single" w:sz="4" w:space="0" w:color="auto"/>
            </w:tcBorders>
            <w:vAlign w:val="center"/>
          </w:tcPr>
          <w:p w14:paraId="0D15CE25" w14:textId="63198B4F"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i/>
                <w:sz w:val="11"/>
                <w:szCs w:val="11"/>
              </w:rPr>
              <w:t xml:space="preserve">r </w:t>
            </w:r>
            <w:r w:rsidRPr="00C54541">
              <w:rPr>
                <w:rFonts w:ascii="Times New Roman" w:hAnsi="Times New Roman" w:cs="Times New Roman"/>
                <w:sz w:val="11"/>
                <w:szCs w:val="11"/>
              </w:rPr>
              <w:t xml:space="preserve">= </w:t>
            </w:r>
            <w:r w:rsidRPr="00C54541">
              <w:rPr>
                <w:rFonts w:ascii="Times New Roman" w:eastAsia="DengXian" w:hAnsi="Times New Roman" w:cs="Times New Roman"/>
                <w:sz w:val="11"/>
                <w:szCs w:val="11"/>
              </w:rPr>
              <w:t>.124</w:t>
            </w:r>
          </w:p>
          <w:p w14:paraId="26CAE4C0" w14:textId="42EB17D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447</w:t>
            </w:r>
          </w:p>
        </w:tc>
        <w:tc>
          <w:tcPr>
            <w:tcW w:w="0" w:type="auto"/>
            <w:tcBorders>
              <w:top w:val="nil"/>
              <w:bottom w:val="single" w:sz="4" w:space="0" w:color="auto"/>
            </w:tcBorders>
            <w:vAlign w:val="center"/>
          </w:tcPr>
          <w:p w14:paraId="40C24AE6" w14:textId="7F39B349"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i/>
                <w:sz w:val="11"/>
                <w:szCs w:val="11"/>
              </w:rPr>
              <w:t xml:space="preserve">r </w:t>
            </w:r>
            <w:r w:rsidRPr="00C54541">
              <w:rPr>
                <w:rFonts w:ascii="Times New Roman" w:hAnsi="Times New Roman" w:cs="Times New Roman"/>
                <w:sz w:val="11"/>
                <w:szCs w:val="11"/>
              </w:rPr>
              <w:t xml:space="preserve">= </w:t>
            </w:r>
            <w:r w:rsidRPr="00C54541">
              <w:rPr>
                <w:rFonts w:ascii="Times New Roman" w:hAnsi="Times New Roman" w:cs="Times New Roman" w:hint="eastAsia"/>
                <w:sz w:val="11"/>
                <w:szCs w:val="11"/>
              </w:rPr>
              <w:t>-.032</w:t>
            </w:r>
          </w:p>
          <w:p w14:paraId="50B67071" w14:textId="2EAD10B3"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843</w:t>
            </w:r>
          </w:p>
        </w:tc>
        <w:tc>
          <w:tcPr>
            <w:tcW w:w="0" w:type="auto"/>
            <w:tcBorders>
              <w:top w:val="nil"/>
              <w:bottom w:val="single" w:sz="4" w:space="0" w:color="auto"/>
            </w:tcBorders>
            <w:vAlign w:val="center"/>
          </w:tcPr>
          <w:p w14:paraId="3E9FCB05"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w:t>
            </w:r>
            <w:r w:rsidRPr="00C54541">
              <w:rPr>
                <w:rFonts w:ascii="Times New Roman" w:eastAsia="DengXian" w:hAnsi="Times New Roman" w:cs="Times New Roman"/>
                <w:sz w:val="11"/>
                <w:szCs w:val="11"/>
              </w:rPr>
              <w:t>-.129</w:t>
            </w:r>
          </w:p>
          <w:p w14:paraId="02047EF7" w14:textId="6D84239F"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427</w:t>
            </w:r>
          </w:p>
        </w:tc>
        <w:tc>
          <w:tcPr>
            <w:tcW w:w="0" w:type="auto"/>
            <w:tcBorders>
              <w:top w:val="nil"/>
              <w:bottom w:val="single" w:sz="4" w:space="0" w:color="auto"/>
            </w:tcBorders>
            <w:vAlign w:val="center"/>
          </w:tcPr>
          <w:p w14:paraId="0B55351E"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w:t>
            </w:r>
            <w:r w:rsidRPr="00C54541">
              <w:rPr>
                <w:rFonts w:ascii="Times New Roman" w:eastAsia="DengXian" w:hAnsi="Times New Roman" w:cs="Times New Roman"/>
                <w:sz w:val="11"/>
                <w:szCs w:val="11"/>
              </w:rPr>
              <w:t>-.013</w:t>
            </w:r>
          </w:p>
          <w:p w14:paraId="01876A07" w14:textId="04D3C64B"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i/>
                <w:sz w:val="11"/>
                <w:szCs w:val="11"/>
              </w:rPr>
              <w:t>p</w:t>
            </w:r>
            <w:r w:rsidRPr="00C54541">
              <w:rPr>
                <w:rFonts w:ascii="Times New Roman" w:hAnsi="Times New Roman" w:cs="Times New Roman"/>
                <w:sz w:val="11"/>
                <w:szCs w:val="11"/>
              </w:rPr>
              <w:t xml:space="preserve"> = .939</w:t>
            </w:r>
          </w:p>
        </w:tc>
        <w:tc>
          <w:tcPr>
            <w:tcW w:w="0" w:type="auto"/>
            <w:tcBorders>
              <w:top w:val="nil"/>
              <w:bottom w:val="single" w:sz="4" w:space="0" w:color="auto"/>
            </w:tcBorders>
            <w:vAlign w:val="center"/>
          </w:tcPr>
          <w:p w14:paraId="68F62E91"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sz w:val="11"/>
                <w:szCs w:val="11"/>
              </w:rPr>
            </w:pPr>
            <w:r w:rsidRPr="00C54541">
              <w:rPr>
                <w:rFonts w:ascii="Times New Roman" w:hAnsi="Times New Roman" w:cs="Times New Roman"/>
                <w:b/>
                <w:i/>
                <w:sz w:val="11"/>
                <w:szCs w:val="11"/>
              </w:rPr>
              <w:t>r</w:t>
            </w:r>
            <w:r w:rsidRPr="00C54541">
              <w:rPr>
                <w:rFonts w:ascii="Times New Roman" w:hAnsi="Times New Roman" w:cs="Times New Roman"/>
                <w:b/>
                <w:sz w:val="11"/>
                <w:szCs w:val="11"/>
              </w:rPr>
              <w:t xml:space="preserve"> = </w:t>
            </w:r>
            <w:r w:rsidRPr="00C54541">
              <w:rPr>
                <w:rFonts w:ascii="Times New Roman" w:eastAsia="DengXian" w:hAnsi="Times New Roman" w:cs="Times New Roman"/>
                <w:b/>
                <w:sz w:val="11"/>
                <w:szCs w:val="11"/>
              </w:rPr>
              <w:t>.556</w:t>
            </w:r>
          </w:p>
          <w:p w14:paraId="42FB4D09" w14:textId="193E38B3"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hint="eastAsia"/>
                <w:b/>
                <w:i/>
                <w:sz w:val="11"/>
                <w:szCs w:val="11"/>
              </w:rPr>
              <w:t>p</w:t>
            </w:r>
            <w:r w:rsidRPr="00C54541">
              <w:rPr>
                <w:rFonts w:ascii="Times New Roman" w:hAnsi="Times New Roman" w:cs="Times New Roman"/>
                <w:b/>
                <w:i/>
                <w:sz w:val="11"/>
                <w:szCs w:val="11"/>
              </w:rPr>
              <w:t xml:space="preserve"> </w:t>
            </w:r>
            <w:r w:rsidRPr="00C54541">
              <w:rPr>
                <w:rFonts w:ascii="Times New Roman" w:hAnsi="Times New Roman" w:cs="Times New Roman"/>
                <w:b/>
                <w:sz w:val="11"/>
                <w:szCs w:val="11"/>
              </w:rPr>
              <w:t>&lt; .001</w:t>
            </w:r>
          </w:p>
        </w:tc>
        <w:tc>
          <w:tcPr>
            <w:tcW w:w="0" w:type="auto"/>
            <w:tcBorders>
              <w:top w:val="nil"/>
              <w:bottom w:val="single" w:sz="4" w:space="0" w:color="auto"/>
            </w:tcBorders>
            <w:vAlign w:val="center"/>
          </w:tcPr>
          <w:p w14:paraId="316D8336" w14:textId="77777777"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sz w:val="11"/>
                <w:szCs w:val="11"/>
              </w:rPr>
            </w:pPr>
            <w:r w:rsidRPr="00C54541">
              <w:rPr>
                <w:rFonts w:ascii="Times New Roman" w:hAnsi="Times New Roman" w:cs="Times New Roman"/>
                <w:b/>
                <w:i/>
                <w:sz w:val="11"/>
                <w:szCs w:val="11"/>
              </w:rPr>
              <w:t>r</w:t>
            </w:r>
            <w:r w:rsidRPr="00C54541">
              <w:rPr>
                <w:rFonts w:ascii="Times New Roman" w:hAnsi="Times New Roman" w:cs="Times New Roman"/>
                <w:b/>
                <w:sz w:val="11"/>
                <w:szCs w:val="11"/>
              </w:rPr>
              <w:t xml:space="preserve"> = </w:t>
            </w:r>
            <w:r w:rsidRPr="00C54541">
              <w:rPr>
                <w:rFonts w:ascii="Times New Roman" w:eastAsia="DengXian" w:hAnsi="Times New Roman" w:cs="Times New Roman"/>
                <w:b/>
                <w:sz w:val="11"/>
                <w:szCs w:val="11"/>
              </w:rPr>
              <w:t>.640</w:t>
            </w:r>
          </w:p>
          <w:p w14:paraId="3DC72F7A" w14:textId="447ECDAD"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hint="eastAsia"/>
                <w:b/>
                <w:i/>
                <w:sz w:val="11"/>
                <w:szCs w:val="11"/>
              </w:rPr>
              <w:t>p</w:t>
            </w:r>
            <w:r w:rsidRPr="00C54541">
              <w:rPr>
                <w:rFonts w:ascii="Times New Roman" w:hAnsi="Times New Roman" w:cs="Times New Roman"/>
                <w:b/>
                <w:sz w:val="11"/>
                <w:szCs w:val="11"/>
              </w:rPr>
              <w:t xml:space="preserve"> &lt; .001</w:t>
            </w:r>
          </w:p>
        </w:tc>
        <w:tc>
          <w:tcPr>
            <w:tcW w:w="0" w:type="auto"/>
            <w:tcBorders>
              <w:top w:val="nil"/>
              <w:bottom w:val="single" w:sz="4" w:space="0" w:color="auto"/>
            </w:tcBorders>
            <w:vAlign w:val="center"/>
          </w:tcPr>
          <w:p w14:paraId="12CB0621" w14:textId="77777777" w:rsidR="00751829" w:rsidRPr="00C54541" w:rsidRDefault="00751829" w:rsidP="00751829">
            <w:pPr>
              <w:widowControl/>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b/>
                <w:i/>
                <w:sz w:val="11"/>
                <w:szCs w:val="11"/>
              </w:rPr>
              <w:t>r</w:t>
            </w:r>
            <w:r w:rsidRPr="00C54541">
              <w:rPr>
                <w:rFonts w:ascii="Times New Roman" w:hAnsi="Times New Roman" w:cs="Times New Roman"/>
                <w:b/>
                <w:sz w:val="11"/>
                <w:szCs w:val="11"/>
              </w:rPr>
              <w:t xml:space="preserve"> = </w:t>
            </w:r>
            <w:r w:rsidRPr="00C54541">
              <w:rPr>
                <w:rFonts w:ascii="Times New Roman" w:hAnsi="Times New Roman" w:cs="Times New Roman" w:hint="eastAsia"/>
                <w:b/>
                <w:sz w:val="11"/>
                <w:szCs w:val="11"/>
              </w:rPr>
              <w:t>.698</w:t>
            </w:r>
          </w:p>
          <w:p w14:paraId="1D75208E" w14:textId="105ABC05" w:rsidR="00751829" w:rsidRPr="00C54541" w:rsidRDefault="00751829" w:rsidP="00751829">
            <w:pPr>
              <w:widowControl/>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hint="eastAsia"/>
                <w:b/>
                <w:i/>
                <w:sz w:val="11"/>
                <w:szCs w:val="11"/>
              </w:rPr>
              <w:t>p</w:t>
            </w:r>
            <w:r w:rsidRPr="00C54541">
              <w:rPr>
                <w:rFonts w:ascii="Times New Roman" w:hAnsi="Times New Roman" w:cs="Times New Roman"/>
                <w:b/>
                <w:sz w:val="11"/>
                <w:szCs w:val="11"/>
              </w:rPr>
              <w:t xml:space="preserve"> &lt;</w:t>
            </w:r>
            <w:r w:rsidR="001457AE" w:rsidRPr="00C54541">
              <w:rPr>
                <w:rFonts w:ascii="Times New Roman" w:hAnsi="Times New Roman" w:cs="Times New Roman"/>
                <w:b/>
                <w:sz w:val="11"/>
                <w:szCs w:val="11"/>
              </w:rPr>
              <w:t xml:space="preserve"> </w:t>
            </w:r>
            <w:r w:rsidRPr="00C54541">
              <w:rPr>
                <w:rFonts w:ascii="Times New Roman" w:hAnsi="Times New Roman" w:cs="Times New Roman"/>
                <w:b/>
                <w:sz w:val="11"/>
                <w:szCs w:val="11"/>
              </w:rPr>
              <w:t>.001</w:t>
            </w:r>
          </w:p>
        </w:tc>
        <w:tc>
          <w:tcPr>
            <w:tcW w:w="851" w:type="dxa"/>
            <w:tcBorders>
              <w:top w:val="nil"/>
              <w:bottom w:val="single" w:sz="4" w:space="0" w:color="auto"/>
            </w:tcBorders>
            <w:vAlign w:val="center"/>
          </w:tcPr>
          <w:p w14:paraId="1E83E822" w14:textId="0C91F05E" w:rsidR="00751829" w:rsidRPr="00C54541" w:rsidRDefault="00751829" w:rsidP="00751829">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1</w:t>
            </w:r>
          </w:p>
        </w:tc>
      </w:tr>
    </w:tbl>
    <w:p w14:paraId="37497222" w14:textId="46AA5A65" w:rsidR="00F255B5" w:rsidRPr="00C54541" w:rsidRDefault="00BA4A43" w:rsidP="001918A3">
      <w:pPr>
        <w:spacing w:line="360" w:lineRule="auto"/>
        <w:rPr>
          <w:rFonts w:ascii="Times New Roman" w:hAnsi="Times New Roman" w:cs="Times New Roman"/>
          <w:sz w:val="20"/>
        </w:rPr>
      </w:pPr>
      <w:r w:rsidRPr="00C54541">
        <w:rPr>
          <w:rFonts w:ascii="Times New Roman" w:hAnsi="Times New Roman" w:cs="Times New Roman" w:hint="eastAsia"/>
          <w:i/>
          <w:sz w:val="20"/>
          <w:szCs w:val="20"/>
        </w:rPr>
        <w:t>N</w:t>
      </w:r>
      <w:r w:rsidRPr="00C54541">
        <w:rPr>
          <w:rFonts w:ascii="Times New Roman" w:hAnsi="Times New Roman" w:cs="Times New Roman"/>
          <w:i/>
          <w:sz w:val="20"/>
          <w:szCs w:val="20"/>
        </w:rPr>
        <w:t>ote.</w:t>
      </w:r>
      <w:r w:rsidRPr="00C54541">
        <w:rPr>
          <w:rFonts w:ascii="Times New Roman" w:hAnsi="Times New Roman" w:cs="Times New Roman"/>
          <w:sz w:val="20"/>
          <w:szCs w:val="20"/>
        </w:rPr>
        <w:t xml:space="preserve"> </w:t>
      </w:r>
      <w:r w:rsidRPr="00C54541">
        <w:rPr>
          <w:rFonts w:ascii="Times New Roman" w:hAnsi="Times New Roman" w:cs="Times New Roman"/>
          <w:sz w:val="20"/>
        </w:rPr>
        <w:t>Correlation coefficients and p values for pairwise PSC of bilateral face- and reading-related ROIs among adults</w:t>
      </w:r>
      <w:r w:rsidRPr="00C54541">
        <w:rPr>
          <w:rFonts w:ascii="Times New Roman" w:hAnsi="Times New Roman" w:cs="Times New Roman" w:hint="eastAsia"/>
          <w:sz w:val="20"/>
        </w:rPr>
        <w:t>.</w:t>
      </w:r>
      <w:r w:rsidRPr="00C54541">
        <w:rPr>
          <w:rFonts w:ascii="Times New Roman" w:hAnsi="Times New Roman" w:cs="Times New Roman"/>
          <w:sz w:val="20"/>
        </w:rPr>
        <w:t xml:space="preserve"> </w:t>
      </w:r>
      <w:r w:rsidRPr="00C54541">
        <w:rPr>
          <w:rFonts w:ascii="Times New Roman" w:hAnsi="Times New Roman" w:cs="Times New Roman"/>
          <w:sz w:val="20"/>
          <w:szCs w:val="20"/>
        </w:rPr>
        <w:t>The displayed</w:t>
      </w:r>
      <w:r w:rsidRPr="00C54541">
        <w:rPr>
          <w:rFonts w:ascii="Times New Roman" w:hAnsi="Times New Roman" w:cs="Times New Roman"/>
          <w:i/>
          <w:sz w:val="20"/>
          <w:szCs w:val="20"/>
        </w:rPr>
        <w:t xml:space="preserve"> p</w:t>
      </w:r>
      <w:r w:rsidRPr="00C54541">
        <w:rPr>
          <w:rFonts w:ascii="Times New Roman" w:hAnsi="Times New Roman" w:cs="Times New Roman"/>
          <w:sz w:val="20"/>
          <w:szCs w:val="20"/>
        </w:rPr>
        <w:t xml:space="preserve"> values</w:t>
      </w:r>
      <w:r w:rsidRPr="00C54541">
        <w:rPr>
          <w:rFonts w:ascii="Times New Roman" w:hAnsi="Times New Roman" w:cs="Times New Roman" w:hint="eastAsia"/>
          <w:sz w:val="20"/>
          <w:szCs w:val="20"/>
        </w:rPr>
        <w:t xml:space="preserve"> </w:t>
      </w:r>
      <w:r w:rsidRPr="00C54541">
        <w:rPr>
          <w:rFonts w:ascii="Times New Roman" w:hAnsi="Times New Roman" w:cs="Times New Roman"/>
          <w:sz w:val="20"/>
          <w:szCs w:val="20"/>
        </w:rPr>
        <w:t xml:space="preserve">were uncorrected. </w:t>
      </w:r>
      <w:r w:rsidR="001457AE" w:rsidRPr="00C54541">
        <w:rPr>
          <w:rFonts w:ascii="Times New Roman" w:hAnsi="Times New Roman" w:cs="Times New Roman"/>
          <w:sz w:val="20"/>
          <w:szCs w:val="20"/>
        </w:rPr>
        <w:t>*</w:t>
      </w:r>
      <w:r w:rsidR="001457AE" w:rsidRPr="00C54541">
        <w:rPr>
          <w:rFonts w:ascii="Times New Roman" w:hAnsi="Times New Roman" w:cs="Times New Roman"/>
          <w:i/>
          <w:sz w:val="20"/>
          <w:szCs w:val="20"/>
        </w:rPr>
        <w:t>p</w:t>
      </w:r>
      <w:r w:rsidR="001457AE" w:rsidRPr="00C54541">
        <w:rPr>
          <w:rFonts w:ascii="Times New Roman" w:hAnsi="Times New Roman" w:cs="Times New Roman"/>
          <w:sz w:val="20"/>
          <w:szCs w:val="20"/>
        </w:rPr>
        <w:t xml:space="preserve"> &lt; 0.05 uncorrected, but did not reach significance after FDR correction. </w:t>
      </w:r>
      <w:r w:rsidRPr="00C54541">
        <w:rPr>
          <w:rFonts w:ascii="Times New Roman" w:hAnsi="Times New Roman" w:cs="Times New Roman"/>
          <w:sz w:val="20"/>
          <w:szCs w:val="20"/>
        </w:rPr>
        <w:t xml:space="preserve">The </w:t>
      </w:r>
      <w:r w:rsidRPr="00C54541">
        <w:rPr>
          <w:rFonts w:ascii="Times New Roman" w:hAnsi="Times New Roman" w:cs="Times New Roman"/>
          <w:i/>
          <w:sz w:val="20"/>
          <w:szCs w:val="20"/>
        </w:rPr>
        <w:t>r</w:t>
      </w:r>
      <w:r w:rsidRPr="00C54541">
        <w:rPr>
          <w:rFonts w:ascii="Times New Roman" w:hAnsi="Times New Roman" w:cs="Times New Roman"/>
          <w:sz w:val="20"/>
          <w:szCs w:val="20"/>
        </w:rPr>
        <w:t xml:space="preserve"> and </w:t>
      </w:r>
      <w:r w:rsidRPr="00C54541">
        <w:rPr>
          <w:rFonts w:ascii="Times New Roman" w:hAnsi="Times New Roman" w:cs="Times New Roman"/>
          <w:i/>
          <w:sz w:val="20"/>
          <w:szCs w:val="20"/>
        </w:rPr>
        <w:t>p</w:t>
      </w:r>
      <w:r w:rsidRPr="00C54541">
        <w:rPr>
          <w:rFonts w:ascii="Times New Roman" w:hAnsi="Times New Roman" w:cs="Times New Roman"/>
          <w:sz w:val="20"/>
          <w:szCs w:val="20"/>
        </w:rPr>
        <w:t xml:space="preserve"> values shown in bold indicate significant results after FDR correction (FDR </w:t>
      </w:r>
      <w:r w:rsidRPr="00C54541">
        <w:rPr>
          <w:rFonts w:ascii="Times New Roman" w:hAnsi="Times New Roman" w:cs="Times New Roman"/>
          <w:i/>
          <w:sz w:val="20"/>
          <w:szCs w:val="20"/>
        </w:rPr>
        <w:t>q</w:t>
      </w:r>
      <w:r w:rsidRPr="00C54541">
        <w:rPr>
          <w:rFonts w:ascii="Times New Roman" w:hAnsi="Times New Roman" w:cs="Times New Roman"/>
          <w:sz w:val="20"/>
          <w:szCs w:val="20"/>
        </w:rPr>
        <w:t xml:space="preserve"> &lt; 0.05).</w:t>
      </w:r>
    </w:p>
    <w:p w14:paraId="49795F8F" w14:textId="5053D8E0" w:rsidR="00F255B5" w:rsidRPr="00C54541" w:rsidRDefault="00F255B5" w:rsidP="001918A3">
      <w:pPr>
        <w:spacing w:line="360" w:lineRule="auto"/>
        <w:rPr>
          <w:rFonts w:ascii="Times New Roman" w:hAnsi="Times New Roman" w:cs="Times New Roman"/>
          <w:b/>
        </w:rPr>
      </w:pPr>
    </w:p>
    <w:p w14:paraId="3BB3E0BE" w14:textId="7EC1AAEB" w:rsidR="00F255B5" w:rsidRPr="00C54541" w:rsidRDefault="00F255B5" w:rsidP="001918A3">
      <w:pPr>
        <w:spacing w:line="360" w:lineRule="auto"/>
        <w:rPr>
          <w:rFonts w:ascii="Times New Roman" w:hAnsi="Times New Roman" w:cs="Times New Roman"/>
          <w:b/>
        </w:rPr>
      </w:pPr>
    </w:p>
    <w:p w14:paraId="66C6E7AA" w14:textId="77B24CFB" w:rsidR="00F255B5" w:rsidRPr="00C54541" w:rsidRDefault="00F255B5" w:rsidP="001918A3">
      <w:pPr>
        <w:spacing w:line="360" w:lineRule="auto"/>
        <w:rPr>
          <w:rFonts w:ascii="Times New Roman" w:hAnsi="Times New Roman" w:cs="Times New Roman"/>
          <w:b/>
        </w:rPr>
      </w:pPr>
    </w:p>
    <w:p w14:paraId="0E402C6D" w14:textId="4EF51329" w:rsidR="00F255B5" w:rsidRPr="00C54541" w:rsidRDefault="00F255B5" w:rsidP="001918A3">
      <w:pPr>
        <w:spacing w:line="360" w:lineRule="auto"/>
        <w:rPr>
          <w:rFonts w:ascii="Times New Roman" w:hAnsi="Times New Roman" w:cs="Times New Roman"/>
          <w:b/>
        </w:rPr>
      </w:pPr>
    </w:p>
    <w:p w14:paraId="4DD90C83" w14:textId="1AC1E19F" w:rsidR="00F255B5" w:rsidRPr="00C54541" w:rsidRDefault="00F255B5" w:rsidP="001918A3">
      <w:pPr>
        <w:spacing w:line="360" w:lineRule="auto"/>
        <w:rPr>
          <w:rFonts w:ascii="Times New Roman" w:hAnsi="Times New Roman" w:cs="Times New Roman"/>
          <w:b/>
        </w:rPr>
      </w:pPr>
    </w:p>
    <w:p w14:paraId="6A8D295E" w14:textId="29A4004A" w:rsidR="00F255B5" w:rsidRPr="00C54541" w:rsidRDefault="00F255B5" w:rsidP="00F255B5">
      <w:pPr>
        <w:spacing w:line="360" w:lineRule="auto"/>
        <w:rPr>
          <w:rFonts w:ascii="Times New Roman" w:hAnsi="Times New Roman" w:cs="Times New Roman"/>
          <w:b/>
          <w:sz w:val="20"/>
        </w:rPr>
      </w:pPr>
      <w:r w:rsidRPr="00C54541">
        <w:rPr>
          <w:rFonts w:ascii="Times New Roman" w:hAnsi="Times New Roman" w:cs="Times New Roman" w:hint="eastAsia"/>
          <w:b/>
          <w:sz w:val="20"/>
        </w:rPr>
        <w:lastRenderedPageBreak/>
        <w:t>T</w:t>
      </w:r>
      <w:r w:rsidRPr="00C54541">
        <w:rPr>
          <w:rFonts w:ascii="Times New Roman" w:hAnsi="Times New Roman" w:cs="Times New Roman"/>
          <w:b/>
          <w:sz w:val="20"/>
        </w:rPr>
        <w:t xml:space="preserve">able </w:t>
      </w:r>
      <w:r w:rsidR="00735A78" w:rsidRPr="00C54541">
        <w:rPr>
          <w:rFonts w:ascii="Times New Roman" w:hAnsi="Times New Roman" w:cs="Times New Roman"/>
          <w:b/>
          <w:sz w:val="20"/>
        </w:rPr>
        <w:t>S</w:t>
      </w:r>
      <w:r w:rsidR="00FC65DA" w:rsidRPr="00C54541">
        <w:rPr>
          <w:rFonts w:ascii="Times New Roman" w:hAnsi="Times New Roman" w:cs="Times New Roman"/>
          <w:b/>
          <w:sz w:val="20"/>
        </w:rPr>
        <w:t>2</w:t>
      </w:r>
    </w:p>
    <w:p w14:paraId="73D0C676" w14:textId="44D3A112" w:rsidR="00BA4A43" w:rsidRPr="00C54541" w:rsidRDefault="00BA4A43" w:rsidP="00BA4A43">
      <w:pPr>
        <w:spacing w:line="360" w:lineRule="auto"/>
        <w:rPr>
          <w:rFonts w:ascii="Times New Roman" w:hAnsi="Times New Roman" w:cs="Times New Roman"/>
          <w:sz w:val="20"/>
        </w:rPr>
      </w:pPr>
      <w:r w:rsidRPr="00C54541">
        <w:rPr>
          <w:rFonts w:ascii="Times New Roman" w:hAnsi="Times New Roman" w:cs="Times New Roman"/>
          <w:sz w:val="20"/>
        </w:rPr>
        <w:t>Spearman correlation matrix for the child group</w:t>
      </w:r>
    </w:p>
    <w:tbl>
      <w:tblPr>
        <w:tblStyle w:val="PlainTable2"/>
        <w:tblW w:w="8505" w:type="dxa"/>
        <w:tblLook w:val="04A0" w:firstRow="1" w:lastRow="0" w:firstColumn="1" w:lastColumn="0" w:noHBand="0" w:noVBand="1"/>
      </w:tblPr>
      <w:tblGrid>
        <w:gridCol w:w="741"/>
        <w:gridCol w:w="611"/>
        <w:gridCol w:w="619"/>
        <w:gridCol w:w="596"/>
        <w:gridCol w:w="597"/>
        <w:gridCol w:w="650"/>
        <w:gridCol w:w="657"/>
        <w:gridCol w:w="734"/>
        <w:gridCol w:w="741"/>
        <w:gridCol w:w="671"/>
        <w:gridCol w:w="679"/>
        <w:gridCol w:w="671"/>
        <w:gridCol w:w="679"/>
      </w:tblGrid>
      <w:tr w:rsidR="00C54541" w:rsidRPr="00C54541" w14:paraId="5A4CFCC9" w14:textId="77777777" w:rsidTr="0016758E">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7074DBAF" w14:textId="77777777" w:rsidR="00F255B5" w:rsidRPr="00C54541" w:rsidRDefault="00F255B5" w:rsidP="005A0D9A">
            <w:pPr>
              <w:snapToGrid w:val="0"/>
              <w:spacing w:beforeLines="50" w:before="156" w:afterLines="50" w:after="156" w:line="360" w:lineRule="auto"/>
              <w:jc w:val="center"/>
              <w:rPr>
                <w:rFonts w:ascii="Times New Roman" w:hAnsi="Times New Roman" w:cs="Times New Roman"/>
                <w:b w:val="0"/>
                <w:sz w:val="11"/>
                <w:szCs w:val="18"/>
              </w:rPr>
            </w:pPr>
          </w:p>
        </w:tc>
        <w:tc>
          <w:tcPr>
            <w:tcW w:w="0" w:type="auto"/>
            <w:tcBorders>
              <w:top w:val="single" w:sz="4" w:space="0" w:color="auto"/>
              <w:bottom w:val="single" w:sz="4" w:space="0" w:color="auto"/>
            </w:tcBorders>
            <w:vAlign w:val="center"/>
          </w:tcPr>
          <w:p w14:paraId="4E1CB91E" w14:textId="77777777" w:rsidR="00F255B5" w:rsidRPr="00C54541" w:rsidRDefault="00F255B5" w:rsidP="005A0D9A">
            <w:pPr>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3"/>
                <w:szCs w:val="13"/>
              </w:rPr>
            </w:pPr>
            <w:r w:rsidRPr="00C54541">
              <w:rPr>
                <w:rFonts w:ascii="Times New Roman" w:hAnsi="Times New Roman" w:cs="Times New Roman"/>
                <w:b w:val="0"/>
                <w:sz w:val="13"/>
                <w:szCs w:val="13"/>
              </w:rPr>
              <w:t>OFA_L</w:t>
            </w:r>
          </w:p>
        </w:tc>
        <w:tc>
          <w:tcPr>
            <w:tcW w:w="0" w:type="auto"/>
            <w:tcBorders>
              <w:top w:val="single" w:sz="4" w:space="0" w:color="auto"/>
              <w:bottom w:val="single" w:sz="4" w:space="0" w:color="auto"/>
            </w:tcBorders>
            <w:vAlign w:val="center"/>
          </w:tcPr>
          <w:p w14:paraId="3EF68725" w14:textId="77777777" w:rsidR="00F255B5" w:rsidRPr="00C54541" w:rsidRDefault="00F255B5" w:rsidP="005A0D9A">
            <w:pPr>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3"/>
                <w:szCs w:val="13"/>
              </w:rPr>
            </w:pPr>
            <w:r w:rsidRPr="00C54541">
              <w:rPr>
                <w:rFonts w:ascii="Times New Roman" w:hAnsi="Times New Roman" w:cs="Times New Roman" w:hint="eastAsia"/>
                <w:b w:val="0"/>
                <w:sz w:val="13"/>
                <w:szCs w:val="13"/>
              </w:rPr>
              <w:t>O</w:t>
            </w:r>
            <w:r w:rsidRPr="00C54541">
              <w:rPr>
                <w:rFonts w:ascii="Times New Roman" w:hAnsi="Times New Roman" w:cs="Times New Roman"/>
                <w:b w:val="0"/>
                <w:sz w:val="13"/>
                <w:szCs w:val="13"/>
              </w:rPr>
              <w:t>FA_R</w:t>
            </w:r>
          </w:p>
        </w:tc>
        <w:tc>
          <w:tcPr>
            <w:tcW w:w="0" w:type="auto"/>
            <w:tcBorders>
              <w:top w:val="single" w:sz="4" w:space="0" w:color="auto"/>
              <w:bottom w:val="single" w:sz="4" w:space="0" w:color="auto"/>
            </w:tcBorders>
            <w:vAlign w:val="center"/>
          </w:tcPr>
          <w:p w14:paraId="12AB68B7" w14:textId="77777777" w:rsidR="00F255B5" w:rsidRPr="00C54541" w:rsidRDefault="00F255B5" w:rsidP="005A0D9A">
            <w:pPr>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3"/>
                <w:szCs w:val="13"/>
              </w:rPr>
            </w:pPr>
            <w:r w:rsidRPr="00C54541">
              <w:rPr>
                <w:rFonts w:ascii="Times New Roman" w:hAnsi="Times New Roman" w:cs="Times New Roman" w:hint="eastAsia"/>
                <w:b w:val="0"/>
                <w:sz w:val="13"/>
                <w:szCs w:val="13"/>
              </w:rPr>
              <w:t>F</w:t>
            </w:r>
            <w:r w:rsidRPr="00C54541">
              <w:rPr>
                <w:rFonts w:ascii="Times New Roman" w:hAnsi="Times New Roman" w:cs="Times New Roman"/>
                <w:b w:val="0"/>
                <w:sz w:val="13"/>
                <w:szCs w:val="13"/>
              </w:rPr>
              <w:t>FA_L</w:t>
            </w:r>
          </w:p>
        </w:tc>
        <w:tc>
          <w:tcPr>
            <w:tcW w:w="575" w:type="dxa"/>
            <w:tcBorders>
              <w:top w:val="single" w:sz="4" w:space="0" w:color="auto"/>
              <w:bottom w:val="single" w:sz="4" w:space="0" w:color="auto"/>
            </w:tcBorders>
            <w:vAlign w:val="center"/>
          </w:tcPr>
          <w:p w14:paraId="54DCF8E4" w14:textId="77777777" w:rsidR="00F255B5" w:rsidRPr="00C54541" w:rsidRDefault="00F255B5" w:rsidP="005A0D9A">
            <w:pPr>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3"/>
                <w:szCs w:val="13"/>
              </w:rPr>
            </w:pPr>
            <w:r w:rsidRPr="00C54541">
              <w:rPr>
                <w:rFonts w:ascii="Times New Roman" w:hAnsi="Times New Roman" w:cs="Times New Roman" w:hint="eastAsia"/>
                <w:b w:val="0"/>
                <w:sz w:val="13"/>
                <w:szCs w:val="13"/>
              </w:rPr>
              <w:t>F</w:t>
            </w:r>
            <w:r w:rsidRPr="00C54541">
              <w:rPr>
                <w:rFonts w:ascii="Times New Roman" w:hAnsi="Times New Roman" w:cs="Times New Roman"/>
                <w:b w:val="0"/>
                <w:sz w:val="13"/>
                <w:szCs w:val="13"/>
              </w:rPr>
              <w:t>FA_R</w:t>
            </w:r>
          </w:p>
        </w:tc>
        <w:tc>
          <w:tcPr>
            <w:tcW w:w="625" w:type="dxa"/>
            <w:tcBorders>
              <w:top w:val="single" w:sz="4" w:space="0" w:color="auto"/>
              <w:bottom w:val="single" w:sz="4" w:space="0" w:color="auto"/>
            </w:tcBorders>
            <w:vAlign w:val="center"/>
          </w:tcPr>
          <w:p w14:paraId="3C451673" w14:textId="77777777" w:rsidR="00F255B5" w:rsidRPr="00C54541" w:rsidRDefault="00F255B5" w:rsidP="005A0D9A">
            <w:pPr>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3"/>
                <w:szCs w:val="13"/>
              </w:rPr>
            </w:pPr>
            <w:proofErr w:type="spellStart"/>
            <w:r w:rsidRPr="00C54541">
              <w:rPr>
                <w:rFonts w:ascii="Times New Roman" w:hAnsi="Times New Roman" w:cs="Times New Roman"/>
                <w:b w:val="0"/>
                <w:sz w:val="13"/>
                <w:szCs w:val="13"/>
              </w:rPr>
              <w:t>pSTS_L</w:t>
            </w:r>
            <w:proofErr w:type="spellEnd"/>
          </w:p>
        </w:tc>
        <w:tc>
          <w:tcPr>
            <w:tcW w:w="0" w:type="auto"/>
            <w:tcBorders>
              <w:top w:val="single" w:sz="4" w:space="0" w:color="auto"/>
              <w:bottom w:val="single" w:sz="4" w:space="0" w:color="auto"/>
            </w:tcBorders>
            <w:vAlign w:val="center"/>
          </w:tcPr>
          <w:p w14:paraId="417B0887" w14:textId="77777777" w:rsidR="00F255B5" w:rsidRPr="00C54541" w:rsidRDefault="00F255B5" w:rsidP="005A0D9A">
            <w:pPr>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3"/>
                <w:szCs w:val="13"/>
              </w:rPr>
            </w:pPr>
            <w:proofErr w:type="spellStart"/>
            <w:r w:rsidRPr="00C54541">
              <w:rPr>
                <w:rFonts w:ascii="Times New Roman" w:hAnsi="Times New Roman" w:cs="Times New Roman" w:hint="eastAsia"/>
                <w:b w:val="0"/>
                <w:sz w:val="13"/>
                <w:szCs w:val="13"/>
              </w:rPr>
              <w:t>p</w:t>
            </w:r>
            <w:r w:rsidRPr="00C54541">
              <w:rPr>
                <w:rFonts w:ascii="Times New Roman" w:hAnsi="Times New Roman" w:cs="Times New Roman"/>
                <w:b w:val="0"/>
                <w:sz w:val="13"/>
                <w:szCs w:val="13"/>
              </w:rPr>
              <w:t>STS_R</w:t>
            </w:r>
            <w:proofErr w:type="spellEnd"/>
          </w:p>
        </w:tc>
        <w:tc>
          <w:tcPr>
            <w:tcW w:w="0" w:type="auto"/>
            <w:tcBorders>
              <w:top w:val="single" w:sz="4" w:space="0" w:color="auto"/>
              <w:bottom w:val="single" w:sz="4" w:space="0" w:color="auto"/>
            </w:tcBorders>
            <w:vAlign w:val="center"/>
          </w:tcPr>
          <w:p w14:paraId="2802F936" w14:textId="77777777" w:rsidR="00F255B5" w:rsidRPr="00C54541" w:rsidRDefault="00F255B5" w:rsidP="005A0D9A">
            <w:pPr>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3"/>
                <w:szCs w:val="13"/>
              </w:rPr>
            </w:pPr>
            <w:r w:rsidRPr="00C54541">
              <w:rPr>
                <w:rFonts w:ascii="Times New Roman" w:hAnsi="Times New Roman" w:cs="Times New Roman" w:hint="eastAsia"/>
                <w:b w:val="0"/>
                <w:sz w:val="13"/>
                <w:szCs w:val="13"/>
              </w:rPr>
              <w:t>V</w:t>
            </w:r>
            <w:r w:rsidRPr="00C54541">
              <w:rPr>
                <w:rFonts w:ascii="Times New Roman" w:hAnsi="Times New Roman" w:cs="Times New Roman"/>
                <w:b w:val="0"/>
                <w:sz w:val="13"/>
                <w:szCs w:val="13"/>
              </w:rPr>
              <w:t>WFA_L</w:t>
            </w:r>
          </w:p>
        </w:tc>
        <w:tc>
          <w:tcPr>
            <w:tcW w:w="0" w:type="auto"/>
            <w:tcBorders>
              <w:top w:val="single" w:sz="4" w:space="0" w:color="auto"/>
              <w:bottom w:val="single" w:sz="4" w:space="0" w:color="auto"/>
            </w:tcBorders>
            <w:vAlign w:val="center"/>
          </w:tcPr>
          <w:p w14:paraId="151F621D" w14:textId="77777777" w:rsidR="00F255B5" w:rsidRPr="00C54541" w:rsidRDefault="00F255B5" w:rsidP="005A0D9A">
            <w:pPr>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3"/>
                <w:szCs w:val="13"/>
              </w:rPr>
            </w:pPr>
            <w:r w:rsidRPr="00C54541">
              <w:rPr>
                <w:rFonts w:ascii="Times New Roman" w:hAnsi="Times New Roman" w:cs="Times New Roman" w:hint="eastAsia"/>
                <w:b w:val="0"/>
                <w:sz w:val="13"/>
                <w:szCs w:val="13"/>
              </w:rPr>
              <w:t>V</w:t>
            </w:r>
            <w:r w:rsidRPr="00C54541">
              <w:rPr>
                <w:rFonts w:ascii="Times New Roman" w:hAnsi="Times New Roman" w:cs="Times New Roman"/>
                <w:b w:val="0"/>
                <w:sz w:val="13"/>
                <w:szCs w:val="13"/>
              </w:rPr>
              <w:t>WFA_R</w:t>
            </w:r>
          </w:p>
        </w:tc>
        <w:tc>
          <w:tcPr>
            <w:tcW w:w="0" w:type="auto"/>
            <w:tcBorders>
              <w:top w:val="single" w:sz="4" w:space="0" w:color="auto"/>
              <w:bottom w:val="single" w:sz="4" w:space="0" w:color="auto"/>
            </w:tcBorders>
            <w:vAlign w:val="center"/>
          </w:tcPr>
          <w:p w14:paraId="7003AFAD" w14:textId="77777777" w:rsidR="00F255B5" w:rsidRPr="00C54541" w:rsidRDefault="00F255B5" w:rsidP="005A0D9A">
            <w:pPr>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3"/>
                <w:szCs w:val="13"/>
              </w:rPr>
            </w:pPr>
            <w:proofErr w:type="spellStart"/>
            <w:r w:rsidRPr="00C54541">
              <w:rPr>
                <w:rFonts w:ascii="Times New Roman" w:hAnsi="Times New Roman" w:cs="Times New Roman"/>
                <w:b w:val="0"/>
                <w:sz w:val="13"/>
                <w:szCs w:val="13"/>
              </w:rPr>
              <w:t>pSTG_L</w:t>
            </w:r>
            <w:proofErr w:type="spellEnd"/>
          </w:p>
        </w:tc>
        <w:tc>
          <w:tcPr>
            <w:tcW w:w="0" w:type="auto"/>
            <w:tcBorders>
              <w:top w:val="single" w:sz="4" w:space="0" w:color="auto"/>
              <w:bottom w:val="single" w:sz="4" w:space="0" w:color="auto"/>
            </w:tcBorders>
            <w:vAlign w:val="center"/>
          </w:tcPr>
          <w:p w14:paraId="58776214" w14:textId="77777777" w:rsidR="00F255B5" w:rsidRPr="00C54541" w:rsidRDefault="00F255B5" w:rsidP="005A0D9A">
            <w:pPr>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3"/>
                <w:szCs w:val="13"/>
              </w:rPr>
            </w:pPr>
            <w:proofErr w:type="spellStart"/>
            <w:r w:rsidRPr="00C54541">
              <w:rPr>
                <w:rFonts w:ascii="Times New Roman" w:hAnsi="Times New Roman" w:cs="Times New Roman" w:hint="eastAsia"/>
                <w:b w:val="0"/>
                <w:sz w:val="13"/>
                <w:szCs w:val="13"/>
              </w:rPr>
              <w:t>p</w:t>
            </w:r>
            <w:r w:rsidRPr="00C54541">
              <w:rPr>
                <w:rFonts w:ascii="Times New Roman" w:hAnsi="Times New Roman" w:cs="Times New Roman"/>
                <w:b w:val="0"/>
                <w:sz w:val="13"/>
                <w:szCs w:val="13"/>
              </w:rPr>
              <w:t>STG_R</w:t>
            </w:r>
            <w:proofErr w:type="spellEnd"/>
          </w:p>
        </w:tc>
        <w:tc>
          <w:tcPr>
            <w:tcW w:w="0" w:type="auto"/>
            <w:tcBorders>
              <w:top w:val="single" w:sz="4" w:space="0" w:color="auto"/>
              <w:bottom w:val="single" w:sz="4" w:space="0" w:color="auto"/>
            </w:tcBorders>
            <w:vAlign w:val="center"/>
          </w:tcPr>
          <w:p w14:paraId="76FA7832" w14:textId="77777777" w:rsidR="00F255B5" w:rsidRPr="00C54541" w:rsidRDefault="00F255B5" w:rsidP="005A0D9A">
            <w:pPr>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3"/>
                <w:szCs w:val="13"/>
              </w:rPr>
            </w:pPr>
            <w:proofErr w:type="spellStart"/>
            <w:r w:rsidRPr="00C54541">
              <w:rPr>
                <w:rFonts w:ascii="Times New Roman" w:hAnsi="Times New Roman" w:cs="Times New Roman" w:hint="eastAsia"/>
                <w:b w:val="0"/>
                <w:sz w:val="13"/>
                <w:szCs w:val="13"/>
              </w:rPr>
              <w:t>B</w:t>
            </w:r>
            <w:r w:rsidRPr="00C54541">
              <w:rPr>
                <w:rFonts w:ascii="Times New Roman" w:hAnsi="Times New Roman" w:cs="Times New Roman"/>
                <w:b w:val="0"/>
                <w:sz w:val="13"/>
                <w:szCs w:val="13"/>
              </w:rPr>
              <w:t>roca_L</w:t>
            </w:r>
            <w:proofErr w:type="spellEnd"/>
          </w:p>
        </w:tc>
        <w:tc>
          <w:tcPr>
            <w:tcW w:w="851" w:type="dxa"/>
            <w:tcBorders>
              <w:top w:val="single" w:sz="4" w:space="0" w:color="auto"/>
              <w:bottom w:val="single" w:sz="4" w:space="0" w:color="auto"/>
            </w:tcBorders>
            <w:vAlign w:val="center"/>
          </w:tcPr>
          <w:p w14:paraId="01E21BB1" w14:textId="77777777" w:rsidR="00F255B5" w:rsidRPr="00C54541" w:rsidRDefault="00F255B5" w:rsidP="005A0D9A">
            <w:pPr>
              <w:snapToGri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3"/>
                <w:szCs w:val="13"/>
              </w:rPr>
            </w:pPr>
            <w:proofErr w:type="spellStart"/>
            <w:r w:rsidRPr="00C54541">
              <w:rPr>
                <w:rFonts w:ascii="Times New Roman" w:hAnsi="Times New Roman" w:cs="Times New Roman" w:hint="eastAsia"/>
                <w:b w:val="0"/>
                <w:sz w:val="13"/>
                <w:szCs w:val="13"/>
              </w:rPr>
              <w:t>B</w:t>
            </w:r>
            <w:r w:rsidRPr="00C54541">
              <w:rPr>
                <w:rFonts w:ascii="Times New Roman" w:hAnsi="Times New Roman" w:cs="Times New Roman"/>
                <w:b w:val="0"/>
                <w:sz w:val="13"/>
                <w:szCs w:val="13"/>
              </w:rPr>
              <w:t>roca_R</w:t>
            </w:r>
            <w:proofErr w:type="spellEnd"/>
          </w:p>
        </w:tc>
      </w:tr>
      <w:tr w:rsidR="00C54541" w:rsidRPr="00C54541" w14:paraId="160895AC" w14:textId="77777777" w:rsidTr="0016758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vAlign w:val="center"/>
          </w:tcPr>
          <w:p w14:paraId="568AA0A9" w14:textId="77777777" w:rsidR="00F255B5" w:rsidRPr="00C54541" w:rsidRDefault="00F255B5" w:rsidP="005A0D9A">
            <w:pPr>
              <w:snapToGrid w:val="0"/>
              <w:spacing w:beforeLines="50" w:before="156" w:afterLines="50" w:after="156" w:line="360" w:lineRule="auto"/>
              <w:jc w:val="center"/>
              <w:rPr>
                <w:rFonts w:ascii="Times New Roman" w:hAnsi="Times New Roman" w:cs="Times New Roman"/>
                <w:b w:val="0"/>
                <w:sz w:val="13"/>
                <w:szCs w:val="13"/>
              </w:rPr>
            </w:pPr>
            <w:r w:rsidRPr="00C54541">
              <w:rPr>
                <w:rFonts w:ascii="Times New Roman" w:hAnsi="Times New Roman" w:cs="Times New Roman"/>
                <w:b w:val="0"/>
                <w:sz w:val="13"/>
                <w:szCs w:val="13"/>
              </w:rPr>
              <w:t>OFA_L</w:t>
            </w:r>
          </w:p>
        </w:tc>
        <w:tc>
          <w:tcPr>
            <w:tcW w:w="0" w:type="auto"/>
            <w:tcBorders>
              <w:top w:val="single" w:sz="4" w:space="0" w:color="auto"/>
              <w:bottom w:val="nil"/>
            </w:tcBorders>
            <w:vAlign w:val="center"/>
          </w:tcPr>
          <w:p w14:paraId="1F42449E" w14:textId="77777777" w:rsidR="00F255B5" w:rsidRPr="00C54541" w:rsidRDefault="00F255B5"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1</w:t>
            </w:r>
          </w:p>
        </w:tc>
        <w:tc>
          <w:tcPr>
            <w:tcW w:w="0" w:type="auto"/>
            <w:tcBorders>
              <w:top w:val="single" w:sz="4" w:space="0" w:color="auto"/>
              <w:bottom w:val="nil"/>
            </w:tcBorders>
            <w:vAlign w:val="center"/>
          </w:tcPr>
          <w:p w14:paraId="4C4F3757" w14:textId="77777777" w:rsidR="00F255B5" w:rsidRPr="00C54541" w:rsidRDefault="00F255B5"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single" w:sz="4" w:space="0" w:color="auto"/>
              <w:bottom w:val="nil"/>
            </w:tcBorders>
            <w:vAlign w:val="center"/>
          </w:tcPr>
          <w:p w14:paraId="160AEB8F" w14:textId="77777777" w:rsidR="00F255B5" w:rsidRPr="00C54541" w:rsidRDefault="00F255B5"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p>
        </w:tc>
        <w:tc>
          <w:tcPr>
            <w:tcW w:w="575" w:type="dxa"/>
            <w:tcBorders>
              <w:top w:val="single" w:sz="4" w:space="0" w:color="auto"/>
              <w:bottom w:val="nil"/>
            </w:tcBorders>
            <w:vAlign w:val="center"/>
          </w:tcPr>
          <w:p w14:paraId="3BFB9674" w14:textId="77777777" w:rsidR="00F255B5" w:rsidRPr="00C54541" w:rsidRDefault="00F255B5"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625" w:type="dxa"/>
            <w:tcBorders>
              <w:top w:val="single" w:sz="4" w:space="0" w:color="auto"/>
              <w:bottom w:val="nil"/>
            </w:tcBorders>
            <w:vAlign w:val="center"/>
          </w:tcPr>
          <w:p w14:paraId="3DC7C140" w14:textId="77777777" w:rsidR="00F255B5" w:rsidRPr="00C54541" w:rsidRDefault="00F255B5"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single" w:sz="4" w:space="0" w:color="auto"/>
              <w:bottom w:val="nil"/>
            </w:tcBorders>
            <w:vAlign w:val="center"/>
          </w:tcPr>
          <w:p w14:paraId="334D7750" w14:textId="77777777" w:rsidR="00F255B5" w:rsidRPr="00C54541" w:rsidRDefault="00F255B5"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single" w:sz="4" w:space="0" w:color="auto"/>
              <w:bottom w:val="nil"/>
            </w:tcBorders>
            <w:vAlign w:val="center"/>
          </w:tcPr>
          <w:p w14:paraId="3DE70158" w14:textId="77777777" w:rsidR="00F255B5" w:rsidRPr="00C54541" w:rsidRDefault="00F255B5"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single" w:sz="4" w:space="0" w:color="auto"/>
              <w:bottom w:val="nil"/>
            </w:tcBorders>
            <w:vAlign w:val="center"/>
          </w:tcPr>
          <w:p w14:paraId="622B592B" w14:textId="77777777" w:rsidR="00F255B5" w:rsidRPr="00C54541" w:rsidRDefault="00F255B5"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single" w:sz="4" w:space="0" w:color="auto"/>
              <w:bottom w:val="nil"/>
            </w:tcBorders>
            <w:vAlign w:val="center"/>
          </w:tcPr>
          <w:p w14:paraId="3408BC69" w14:textId="77777777" w:rsidR="00F255B5" w:rsidRPr="00C54541" w:rsidRDefault="00F255B5"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single" w:sz="4" w:space="0" w:color="auto"/>
              <w:bottom w:val="nil"/>
            </w:tcBorders>
            <w:vAlign w:val="center"/>
          </w:tcPr>
          <w:p w14:paraId="4E30D04D" w14:textId="77777777" w:rsidR="00F255B5" w:rsidRPr="00C54541" w:rsidRDefault="00F255B5"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single" w:sz="4" w:space="0" w:color="auto"/>
              <w:bottom w:val="nil"/>
            </w:tcBorders>
            <w:vAlign w:val="center"/>
          </w:tcPr>
          <w:p w14:paraId="41B3F0BD" w14:textId="77777777" w:rsidR="00F255B5" w:rsidRPr="00C54541" w:rsidRDefault="00F255B5"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851" w:type="dxa"/>
            <w:tcBorders>
              <w:top w:val="single" w:sz="4" w:space="0" w:color="auto"/>
              <w:bottom w:val="nil"/>
            </w:tcBorders>
            <w:vAlign w:val="center"/>
          </w:tcPr>
          <w:p w14:paraId="2F27698A" w14:textId="77777777" w:rsidR="00F255B5" w:rsidRPr="00C54541" w:rsidRDefault="00F255B5"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r>
      <w:tr w:rsidR="00C54541" w:rsidRPr="00C54541" w14:paraId="28C59387" w14:textId="77777777" w:rsidTr="0016758E">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6262A659" w14:textId="77777777" w:rsidR="007C4F50" w:rsidRPr="00C54541" w:rsidRDefault="007C4F50" w:rsidP="005A0D9A">
            <w:pPr>
              <w:snapToGrid w:val="0"/>
              <w:spacing w:beforeLines="50" w:before="156" w:afterLines="100" w:after="312" w:line="360" w:lineRule="auto"/>
              <w:jc w:val="center"/>
              <w:rPr>
                <w:rFonts w:ascii="Times New Roman" w:hAnsi="Times New Roman" w:cs="Times New Roman"/>
                <w:b w:val="0"/>
                <w:sz w:val="13"/>
                <w:szCs w:val="13"/>
              </w:rPr>
            </w:pPr>
            <w:r w:rsidRPr="00C54541">
              <w:rPr>
                <w:rFonts w:ascii="Times New Roman" w:hAnsi="Times New Roman" w:cs="Times New Roman" w:hint="eastAsia"/>
                <w:b w:val="0"/>
                <w:sz w:val="13"/>
                <w:szCs w:val="13"/>
              </w:rPr>
              <w:t>O</w:t>
            </w:r>
            <w:r w:rsidRPr="00C54541">
              <w:rPr>
                <w:rFonts w:ascii="Times New Roman" w:hAnsi="Times New Roman" w:cs="Times New Roman"/>
                <w:b w:val="0"/>
                <w:sz w:val="13"/>
                <w:szCs w:val="13"/>
              </w:rPr>
              <w:t>FA_R</w:t>
            </w:r>
          </w:p>
        </w:tc>
        <w:tc>
          <w:tcPr>
            <w:tcW w:w="0" w:type="auto"/>
            <w:tcBorders>
              <w:top w:val="nil"/>
              <w:bottom w:val="nil"/>
            </w:tcBorders>
            <w:vAlign w:val="center"/>
          </w:tcPr>
          <w:p w14:paraId="104F1A2E"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sz w:val="11"/>
                <w:szCs w:val="11"/>
              </w:rPr>
            </w:pPr>
            <w:r w:rsidRPr="00C54541">
              <w:rPr>
                <w:rFonts w:ascii="Times New Roman" w:hAnsi="Times New Roman" w:cs="Times New Roman" w:hint="eastAsia"/>
                <w:b/>
                <w:i/>
                <w:sz w:val="11"/>
                <w:szCs w:val="11"/>
              </w:rPr>
              <w:t>r</w:t>
            </w:r>
            <w:r w:rsidRPr="00C54541">
              <w:rPr>
                <w:rFonts w:ascii="Times New Roman" w:hAnsi="Times New Roman" w:cs="Times New Roman"/>
                <w:b/>
                <w:i/>
                <w:sz w:val="11"/>
                <w:szCs w:val="11"/>
              </w:rPr>
              <w:t xml:space="preserve"> </w:t>
            </w:r>
            <w:r w:rsidRPr="00C54541">
              <w:rPr>
                <w:rFonts w:ascii="Times New Roman" w:hAnsi="Times New Roman" w:cs="Times New Roman"/>
                <w:b/>
                <w:sz w:val="11"/>
                <w:szCs w:val="11"/>
              </w:rPr>
              <w:t xml:space="preserve">= </w:t>
            </w:r>
            <w:r w:rsidRPr="00C54541">
              <w:rPr>
                <w:rFonts w:ascii="Times New Roman" w:eastAsia="DengXian" w:hAnsi="Times New Roman" w:cs="Times New Roman"/>
                <w:b/>
                <w:sz w:val="11"/>
                <w:szCs w:val="11"/>
              </w:rPr>
              <w:t>.649</w:t>
            </w:r>
          </w:p>
          <w:p w14:paraId="4700B567" w14:textId="77F2BE0B" w:rsidR="002D6B02" w:rsidRPr="00C54541" w:rsidRDefault="002D6B02"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hint="eastAsia"/>
                <w:b/>
                <w:i/>
                <w:sz w:val="11"/>
                <w:szCs w:val="11"/>
              </w:rPr>
              <w:t>p</w:t>
            </w:r>
            <w:r w:rsidRPr="00C54541">
              <w:rPr>
                <w:rFonts w:ascii="Times New Roman" w:hAnsi="Times New Roman" w:cs="Times New Roman"/>
                <w:b/>
                <w:sz w:val="11"/>
                <w:szCs w:val="11"/>
              </w:rPr>
              <w:t xml:space="preserve"> &lt; .001</w:t>
            </w:r>
          </w:p>
        </w:tc>
        <w:tc>
          <w:tcPr>
            <w:tcW w:w="0" w:type="auto"/>
            <w:tcBorders>
              <w:top w:val="nil"/>
              <w:bottom w:val="nil"/>
            </w:tcBorders>
            <w:vAlign w:val="center"/>
          </w:tcPr>
          <w:p w14:paraId="013C114E"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1</w:t>
            </w:r>
          </w:p>
        </w:tc>
        <w:tc>
          <w:tcPr>
            <w:tcW w:w="0" w:type="auto"/>
            <w:tcBorders>
              <w:top w:val="nil"/>
              <w:bottom w:val="nil"/>
            </w:tcBorders>
            <w:vAlign w:val="center"/>
          </w:tcPr>
          <w:p w14:paraId="78708B7D"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p>
        </w:tc>
        <w:tc>
          <w:tcPr>
            <w:tcW w:w="575" w:type="dxa"/>
            <w:tcBorders>
              <w:top w:val="nil"/>
              <w:bottom w:val="nil"/>
            </w:tcBorders>
            <w:vAlign w:val="center"/>
          </w:tcPr>
          <w:p w14:paraId="10A4366C"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p>
        </w:tc>
        <w:tc>
          <w:tcPr>
            <w:tcW w:w="625" w:type="dxa"/>
            <w:tcBorders>
              <w:top w:val="nil"/>
              <w:bottom w:val="nil"/>
            </w:tcBorders>
            <w:vAlign w:val="center"/>
          </w:tcPr>
          <w:p w14:paraId="06C87D91"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5485DD38"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2E849A5E"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3022C6A4"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412B47C9"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346DCB6D"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7321F387"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851" w:type="dxa"/>
            <w:tcBorders>
              <w:top w:val="nil"/>
              <w:bottom w:val="nil"/>
            </w:tcBorders>
            <w:vAlign w:val="center"/>
          </w:tcPr>
          <w:p w14:paraId="78888790"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r>
      <w:tr w:rsidR="00C54541" w:rsidRPr="00C54541" w14:paraId="58FF923E" w14:textId="77777777" w:rsidTr="001675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3EB97164" w14:textId="77777777" w:rsidR="007C4F50" w:rsidRPr="00C54541" w:rsidRDefault="007C4F50" w:rsidP="005A0D9A">
            <w:pPr>
              <w:snapToGrid w:val="0"/>
              <w:spacing w:beforeLines="50" w:before="156" w:afterLines="100" w:after="312" w:line="360" w:lineRule="auto"/>
              <w:jc w:val="center"/>
              <w:rPr>
                <w:rFonts w:ascii="Times New Roman" w:hAnsi="Times New Roman" w:cs="Times New Roman"/>
                <w:b w:val="0"/>
                <w:sz w:val="13"/>
                <w:szCs w:val="13"/>
              </w:rPr>
            </w:pPr>
            <w:r w:rsidRPr="00C54541">
              <w:rPr>
                <w:rFonts w:ascii="Times New Roman" w:hAnsi="Times New Roman" w:cs="Times New Roman" w:hint="eastAsia"/>
                <w:b w:val="0"/>
                <w:sz w:val="13"/>
                <w:szCs w:val="13"/>
              </w:rPr>
              <w:t>F</w:t>
            </w:r>
            <w:r w:rsidRPr="00C54541">
              <w:rPr>
                <w:rFonts w:ascii="Times New Roman" w:hAnsi="Times New Roman" w:cs="Times New Roman"/>
                <w:b w:val="0"/>
                <w:sz w:val="13"/>
                <w:szCs w:val="13"/>
              </w:rPr>
              <w:t>FA_L</w:t>
            </w:r>
          </w:p>
        </w:tc>
        <w:tc>
          <w:tcPr>
            <w:tcW w:w="0" w:type="auto"/>
            <w:tcBorders>
              <w:top w:val="nil"/>
              <w:bottom w:val="nil"/>
            </w:tcBorders>
            <w:vAlign w:val="center"/>
          </w:tcPr>
          <w:p w14:paraId="41D3D31B"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sz w:val="11"/>
                <w:szCs w:val="11"/>
              </w:rPr>
            </w:pPr>
            <w:r w:rsidRPr="00C54541">
              <w:rPr>
                <w:rFonts w:ascii="Times New Roman" w:hAnsi="Times New Roman" w:cs="Times New Roman" w:hint="eastAsia"/>
                <w:b/>
                <w:i/>
                <w:sz w:val="11"/>
                <w:szCs w:val="11"/>
              </w:rPr>
              <w:t>r</w:t>
            </w:r>
            <w:r w:rsidRPr="00C54541">
              <w:rPr>
                <w:rFonts w:ascii="Times New Roman" w:hAnsi="Times New Roman" w:cs="Times New Roman"/>
                <w:b/>
                <w:i/>
                <w:sz w:val="11"/>
                <w:szCs w:val="11"/>
              </w:rPr>
              <w:t xml:space="preserve"> </w:t>
            </w:r>
            <w:r w:rsidRPr="00C54541">
              <w:rPr>
                <w:rFonts w:ascii="Times New Roman" w:hAnsi="Times New Roman" w:cs="Times New Roman"/>
                <w:b/>
                <w:sz w:val="11"/>
                <w:szCs w:val="11"/>
              </w:rPr>
              <w:t xml:space="preserve">= </w:t>
            </w:r>
            <w:r w:rsidRPr="00C54541">
              <w:rPr>
                <w:rFonts w:ascii="Times New Roman" w:eastAsia="DengXian" w:hAnsi="Times New Roman" w:cs="Times New Roman"/>
                <w:b/>
                <w:sz w:val="11"/>
                <w:szCs w:val="11"/>
              </w:rPr>
              <w:t>.685</w:t>
            </w:r>
          </w:p>
          <w:p w14:paraId="0F08C2A1" w14:textId="7D533486" w:rsidR="002D6B02" w:rsidRPr="00C54541" w:rsidRDefault="002D6B02"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hint="eastAsia"/>
                <w:b/>
                <w:i/>
                <w:sz w:val="11"/>
                <w:szCs w:val="11"/>
              </w:rPr>
              <w:t>p</w:t>
            </w:r>
            <w:r w:rsidRPr="00C54541">
              <w:rPr>
                <w:rFonts w:ascii="Times New Roman" w:hAnsi="Times New Roman" w:cs="Times New Roman"/>
                <w:b/>
                <w:sz w:val="11"/>
                <w:szCs w:val="11"/>
              </w:rPr>
              <w:t xml:space="preserve"> &lt; .001</w:t>
            </w:r>
          </w:p>
        </w:tc>
        <w:tc>
          <w:tcPr>
            <w:tcW w:w="0" w:type="auto"/>
            <w:tcBorders>
              <w:top w:val="nil"/>
              <w:bottom w:val="nil"/>
            </w:tcBorders>
            <w:vAlign w:val="center"/>
          </w:tcPr>
          <w:p w14:paraId="1297EE60"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387</w:t>
            </w:r>
          </w:p>
          <w:p w14:paraId="73E7786A" w14:textId="5A748175" w:rsidR="00490BC9" w:rsidRPr="00C54541" w:rsidRDefault="00490BC9"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020</w:t>
            </w:r>
          </w:p>
        </w:tc>
        <w:tc>
          <w:tcPr>
            <w:tcW w:w="0" w:type="auto"/>
            <w:tcBorders>
              <w:top w:val="nil"/>
              <w:bottom w:val="nil"/>
            </w:tcBorders>
            <w:vAlign w:val="center"/>
          </w:tcPr>
          <w:p w14:paraId="28F4FBF9" w14:textId="6D238DE5"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1</w:t>
            </w:r>
          </w:p>
        </w:tc>
        <w:tc>
          <w:tcPr>
            <w:tcW w:w="575" w:type="dxa"/>
            <w:tcBorders>
              <w:top w:val="nil"/>
              <w:bottom w:val="nil"/>
            </w:tcBorders>
            <w:vAlign w:val="center"/>
          </w:tcPr>
          <w:p w14:paraId="59733AF3"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p>
        </w:tc>
        <w:tc>
          <w:tcPr>
            <w:tcW w:w="625" w:type="dxa"/>
            <w:tcBorders>
              <w:top w:val="nil"/>
              <w:bottom w:val="nil"/>
            </w:tcBorders>
            <w:vAlign w:val="center"/>
          </w:tcPr>
          <w:p w14:paraId="34A95EA9"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60A13FD3"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251A77F7"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0379114E"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56999741"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5D4C821C"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5B2862C8"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851" w:type="dxa"/>
            <w:tcBorders>
              <w:top w:val="nil"/>
              <w:bottom w:val="nil"/>
            </w:tcBorders>
            <w:vAlign w:val="center"/>
          </w:tcPr>
          <w:p w14:paraId="3762811A"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r>
      <w:tr w:rsidR="00C54541" w:rsidRPr="00C54541" w14:paraId="4CD8ADF8" w14:textId="77777777" w:rsidTr="0016758E">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5F9A3F85" w14:textId="77777777" w:rsidR="007C4F50" w:rsidRPr="00C54541" w:rsidRDefault="007C4F50" w:rsidP="005A0D9A">
            <w:pPr>
              <w:snapToGrid w:val="0"/>
              <w:spacing w:beforeLines="50" w:before="156" w:afterLines="100" w:after="312" w:line="360" w:lineRule="auto"/>
              <w:jc w:val="center"/>
              <w:rPr>
                <w:rFonts w:ascii="Times New Roman" w:hAnsi="Times New Roman" w:cs="Times New Roman"/>
                <w:b w:val="0"/>
                <w:sz w:val="13"/>
                <w:szCs w:val="13"/>
              </w:rPr>
            </w:pPr>
            <w:r w:rsidRPr="00C54541">
              <w:rPr>
                <w:rFonts w:ascii="Times New Roman" w:hAnsi="Times New Roman" w:cs="Times New Roman" w:hint="eastAsia"/>
                <w:b w:val="0"/>
                <w:sz w:val="13"/>
                <w:szCs w:val="13"/>
              </w:rPr>
              <w:t>F</w:t>
            </w:r>
            <w:r w:rsidRPr="00C54541">
              <w:rPr>
                <w:rFonts w:ascii="Times New Roman" w:hAnsi="Times New Roman" w:cs="Times New Roman"/>
                <w:b w:val="0"/>
                <w:sz w:val="13"/>
                <w:szCs w:val="13"/>
              </w:rPr>
              <w:t>FA_R</w:t>
            </w:r>
          </w:p>
        </w:tc>
        <w:tc>
          <w:tcPr>
            <w:tcW w:w="0" w:type="auto"/>
            <w:tcBorders>
              <w:top w:val="nil"/>
              <w:bottom w:val="nil"/>
            </w:tcBorders>
            <w:vAlign w:val="center"/>
          </w:tcPr>
          <w:p w14:paraId="7C7BA385"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sz w:val="11"/>
                <w:szCs w:val="11"/>
              </w:rPr>
            </w:pPr>
            <w:r w:rsidRPr="00C54541">
              <w:rPr>
                <w:rFonts w:ascii="Times New Roman" w:hAnsi="Times New Roman" w:cs="Times New Roman" w:hint="eastAsia"/>
                <w:b/>
                <w:i/>
                <w:sz w:val="11"/>
                <w:szCs w:val="11"/>
              </w:rPr>
              <w:t>r</w:t>
            </w:r>
            <w:r w:rsidRPr="00C54541">
              <w:rPr>
                <w:rFonts w:ascii="Times New Roman" w:hAnsi="Times New Roman" w:cs="Times New Roman"/>
                <w:b/>
                <w:i/>
                <w:sz w:val="11"/>
                <w:szCs w:val="11"/>
              </w:rPr>
              <w:t xml:space="preserve"> </w:t>
            </w:r>
            <w:r w:rsidRPr="00C54541">
              <w:rPr>
                <w:rFonts w:ascii="Times New Roman" w:hAnsi="Times New Roman" w:cs="Times New Roman"/>
                <w:b/>
                <w:sz w:val="11"/>
                <w:szCs w:val="11"/>
              </w:rPr>
              <w:t xml:space="preserve">= </w:t>
            </w:r>
            <w:r w:rsidRPr="00C54541">
              <w:rPr>
                <w:rFonts w:ascii="Times New Roman" w:eastAsia="DengXian" w:hAnsi="Times New Roman" w:cs="Times New Roman"/>
                <w:b/>
                <w:sz w:val="11"/>
                <w:szCs w:val="11"/>
              </w:rPr>
              <w:t>.500</w:t>
            </w:r>
          </w:p>
          <w:p w14:paraId="477D55DB" w14:textId="1922702B" w:rsidR="002D6B02" w:rsidRPr="00C54541" w:rsidRDefault="002D6B02"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hint="eastAsia"/>
                <w:b/>
                <w:i/>
                <w:sz w:val="11"/>
                <w:szCs w:val="11"/>
              </w:rPr>
              <w:t>p</w:t>
            </w:r>
            <w:r w:rsidRPr="00C54541">
              <w:rPr>
                <w:rFonts w:ascii="Times New Roman" w:hAnsi="Times New Roman" w:cs="Times New Roman"/>
                <w:b/>
                <w:i/>
                <w:sz w:val="11"/>
                <w:szCs w:val="11"/>
              </w:rPr>
              <w:t xml:space="preserve"> </w:t>
            </w:r>
            <w:r w:rsidRPr="00C54541">
              <w:rPr>
                <w:rFonts w:ascii="Times New Roman" w:hAnsi="Times New Roman" w:cs="Times New Roman"/>
                <w:b/>
                <w:sz w:val="11"/>
                <w:szCs w:val="11"/>
              </w:rPr>
              <w:t>= .002</w:t>
            </w:r>
          </w:p>
        </w:tc>
        <w:tc>
          <w:tcPr>
            <w:tcW w:w="0" w:type="auto"/>
            <w:tcBorders>
              <w:top w:val="nil"/>
              <w:bottom w:val="nil"/>
            </w:tcBorders>
            <w:vAlign w:val="center"/>
          </w:tcPr>
          <w:p w14:paraId="410C71A1"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sz w:val="11"/>
                <w:szCs w:val="11"/>
              </w:rPr>
            </w:pPr>
            <w:r w:rsidRPr="00C54541">
              <w:rPr>
                <w:rFonts w:ascii="Times New Roman" w:hAnsi="Times New Roman" w:cs="Times New Roman" w:hint="eastAsia"/>
                <w:b/>
                <w:i/>
                <w:sz w:val="11"/>
                <w:szCs w:val="11"/>
              </w:rPr>
              <w:t>r</w:t>
            </w:r>
            <w:r w:rsidRPr="00C54541">
              <w:rPr>
                <w:rFonts w:ascii="Times New Roman" w:hAnsi="Times New Roman" w:cs="Times New Roman"/>
                <w:b/>
                <w:i/>
                <w:sz w:val="11"/>
                <w:szCs w:val="11"/>
              </w:rPr>
              <w:t xml:space="preserve"> </w:t>
            </w:r>
            <w:r w:rsidRPr="00C54541">
              <w:rPr>
                <w:rFonts w:ascii="Times New Roman" w:hAnsi="Times New Roman" w:cs="Times New Roman"/>
                <w:b/>
                <w:sz w:val="11"/>
                <w:szCs w:val="11"/>
              </w:rPr>
              <w:t xml:space="preserve">= </w:t>
            </w:r>
            <w:r w:rsidR="00D73775" w:rsidRPr="00C54541">
              <w:rPr>
                <w:rFonts w:ascii="Times New Roman" w:eastAsia="DengXian" w:hAnsi="Times New Roman" w:cs="Times New Roman"/>
                <w:b/>
                <w:sz w:val="11"/>
                <w:szCs w:val="11"/>
              </w:rPr>
              <w:t>.</w:t>
            </w:r>
            <w:r w:rsidRPr="00C54541">
              <w:rPr>
                <w:rFonts w:ascii="Times New Roman" w:eastAsia="DengXian" w:hAnsi="Times New Roman" w:cs="Times New Roman"/>
                <w:b/>
                <w:sz w:val="11"/>
                <w:szCs w:val="11"/>
              </w:rPr>
              <w:t>693</w:t>
            </w:r>
          </w:p>
          <w:p w14:paraId="55DC3B1F" w14:textId="6CDF3CBB" w:rsidR="00490BC9" w:rsidRPr="00C54541" w:rsidRDefault="00490BC9"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b/>
                <w:i/>
                <w:sz w:val="11"/>
                <w:szCs w:val="11"/>
              </w:rPr>
              <w:t>p</w:t>
            </w:r>
            <w:r w:rsidRPr="00C54541">
              <w:rPr>
                <w:rFonts w:ascii="Times New Roman" w:hAnsi="Times New Roman" w:cs="Times New Roman"/>
                <w:b/>
                <w:i/>
                <w:sz w:val="11"/>
                <w:szCs w:val="11"/>
              </w:rPr>
              <w:t xml:space="preserve"> </w:t>
            </w:r>
            <w:r w:rsidRPr="00C54541">
              <w:rPr>
                <w:rFonts w:ascii="Times New Roman" w:hAnsi="Times New Roman" w:cs="Times New Roman"/>
                <w:b/>
                <w:sz w:val="11"/>
                <w:szCs w:val="11"/>
              </w:rPr>
              <w:t>&lt; .001</w:t>
            </w:r>
          </w:p>
        </w:tc>
        <w:tc>
          <w:tcPr>
            <w:tcW w:w="0" w:type="auto"/>
            <w:tcBorders>
              <w:top w:val="nil"/>
              <w:bottom w:val="nil"/>
            </w:tcBorders>
            <w:vAlign w:val="center"/>
          </w:tcPr>
          <w:p w14:paraId="0F2A0AC2"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sz w:val="11"/>
                <w:szCs w:val="11"/>
              </w:rPr>
            </w:pPr>
            <w:r w:rsidRPr="00C54541">
              <w:rPr>
                <w:rFonts w:ascii="Times New Roman" w:hAnsi="Times New Roman" w:cs="Times New Roman" w:hint="eastAsia"/>
                <w:b/>
                <w:i/>
                <w:sz w:val="11"/>
                <w:szCs w:val="11"/>
              </w:rPr>
              <w:t>r</w:t>
            </w:r>
            <w:r w:rsidRPr="00C54541">
              <w:rPr>
                <w:rFonts w:ascii="Times New Roman" w:hAnsi="Times New Roman" w:cs="Times New Roman"/>
                <w:b/>
                <w:i/>
                <w:sz w:val="11"/>
                <w:szCs w:val="11"/>
              </w:rPr>
              <w:t xml:space="preserve"> </w:t>
            </w:r>
            <w:r w:rsidRPr="00C54541">
              <w:rPr>
                <w:rFonts w:ascii="Times New Roman" w:hAnsi="Times New Roman" w:cs="Times New Roman"/>
                <w:b/>
                <w:sz w:val="11"/>
                <w:szCs w:val="11"/>
              </w:rPr>
              <w:t xml:space="preserve">= </w:t>
            </w:r>
            <w:r w:rsidR="00D73775" w:rsidRPr="00C54541">
              <w:rPr>
                <w:rFonts w:ascii="Times New Roman" w:eastAsia="DengXian" w:hAnsi="Times New Roman" w:cs="Times New Roman"/>
                <w:b/>
                <w:sz w:val="11"/>
                <w:szCs w:val="11"/>
              </w:rPr>
              <w:t>.</w:t>
            </w:r>
            <w:r w:rsidRPr="00C54541">
              <w:rPr>
                <w:rFonts w:ascii="Times New Roman" w:eastAsia="DengXian" w:hAnsi="Times New Roman" w:cs="Times New Roman"/>
                <w:b/>
                <w:sz w:val="11"/>
                <w:szCs w:val="11"/>
              </w:rPr>
              <w:t>691</w:t>
            </w:r>
          </w:p>
          <w:p w14:paraId="136E02B4" w14:textId="44712F86" w:rsidR="00DC39E9" w:rsidRPr="00C54541" w:rsidRDefault="00DC39E9"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hint="eastAsia"/>
                <w:b/>
                <w:i/>
                <w:sz w:val="11"/>
                <w:szCs w:val="11"/>
              </w:rPr>
              <w:t>p</w:t>
            </w:r>
            <w:r w:rsidRPr="00C54541">
              <w:rPr>
                <w:rFonts w:ascii="Times New Roman" w:hAnsi="Times New Roman" w:cs="Times New Roman"/>
                <w:b/>
                <w:i/>
                <w:sz w:val="11"/>
                <w:szCs w:val="11"/>
              </w:rPr>
              <w:t xml:space="preserve"> </w:t>
            </w:r>
            <w:r w:rsidRPr="00C54541">
              <w:rPr>
                <w:rFonts w:ascii="Times New Roman" w:hAnsi="Times New Roman" w:cs="Times New Roman"/>
                <w:b/>
                <w:sz w:val="11"/>
                <w:szCs w:val="11"/>
              </w:rPr>
              <w:t>&lt; .001</w:t>
            </w:r>
          </w:p>
        </w:tc>
        <w:tc>
          <w:tcPr>
            <w:tcW w:w="575" w:type="dxa"/>
            <w:tcBorders>
              <w:top w:val="nil"/>
              <w:bottom w:val="nil"/>
            </w:tcBorders>
            <w:vAlign w:val="center"/>
          </w:tcPr>
          <w:p w14:paraId="7E6A5D92"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1</w:t>
            </w:r>
          </w:p>
        </w:tc>
        <w:tc>
          <w:tcPr>
            <w:tcW w:w="625" w:type="dxa"/>
            <w:tcBorders>
              <w:top w:val="nil"/>
              <w:bottom w:val="nil"/>
            </w:tcBorders>
            <w:vAlign w:val="center"/>
          </w:tcPr>
          <w:p w14:paraId="5194B45B"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50D7ECE3"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06A7948A"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65FA1DF7"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475C7089"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40560F83"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409DE2F7"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851" w:type="dxa"/>
            <w:tcBorders>
              <w:top w:val="nil"/>
              <w:bottom w:val="nil"/>
            </w:tcBorders>
            <w:vAlign w:val="center"/>
          </w:tcPr>
          <w:p w14:paraId="0418F76C"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r>
      <w:tr w:rsidR="00C54541" w:rsidRPr="00C54541" w14:paraId="04205C6C" w14:textId="77777777" w:rsidTr="001675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2F96E4BA" w14:textId="77777777" w:rsidR="007C4F50" w:rsidRPr="00C54541" w:rsidRDefault="007C4F50" w:rsidP="005A0D9A">
            <w:pPr>
              <w:snapToGrid w:val="0"/>
              <w:spacing w:beforeLines="50" w:before="156" w:afterLines="100" w:after="312" w:line="360" w:lineRule="auto"/>
              <w:jc w:val="center"/>
              <w:rPr>
                <w:rFonts w:ascii="Times New Roman" w:hAnsi="Times New Roman" w:cs="Times New Roman"/>
                <w:b w:val="0"/>
                <w:sz w:val="13"/>
                <w:szCs w:val="13"/>
              </w:rPr>
            </w:pPr>
            <w:proofErr w:type="spellStart"/>
            <w:r w:rsidRPr="00C54541">
              <w:rPr>
                <w:rFonts w:ascii="Times New Roman" w:hAnsi="Times New Roman" w:cs="Times New Roman"/>
                <w:b w:val="0"/>
                <w:sz w:val="13"/>
                <w:szCs w:val="13"/>
              </w:rPr>
              <w:t>pSTS_L</w:t>
            </w:r>
            <w:proofErr w:type="spellEnd"/>
          </w:p>
        </w:tc>
        <w:tc>
          <w:tcPr>
            <w:tcW w:w="0" w:type="auto"/>
            <w:tcBorders>
              <w:top w:val="nil"/>
              <w:bottom w:val="nil"/>
            </w:tcBorders>
            <w:vAlign w:val="center"/>
          </w:tcPr>
          <w:p w14:paraId="027C0367"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sz w:val="11"/>
                <w:szCs w:val="11"/>
              </w:rPr>
            </w:pPr>
            <w:r w:rsidRPr="00C54541">
              <w:rPr>
                <w:rFonts w:ascii="Times New Roman" w:hAnsi="Times New Roman" w:cs="Times New Roman" w:hint="eastAsia"/>
                <w:b/>
                <w:i/>
                <w:sz w:val="11"/>
                <w:szCs w:val="11"/>
              </w:rPr>
              <w:t>r</w:t>
            </w:r>
            <w:r w:rsidRPr="00C54541">
              <w:rPr>
                <w:rFonts w:ascii="Times New Roman" w:hAnsi="Times New Roman" w:cs="Times New Roman"/>
                <w:b/>
                <w:i/>
                <w:sz w:val="11"/>
                <w:szCs w:val="11"/>
              </w:rPr>
              <w:t xml:space="preserve"> </w:t>
            </w:r>
            <w:r w:rsidRPr="00C54541">
              <w:rPr>
                <w:rFonts w:ascii="Times New Roman" w:hAnsi="Times New Roman" w:cs="Times New Roman"/>
                <w:b/>
                <w:sz w:val="11"/>
                <w:szCs w:val="11"/>
              </w:rPr>
              <w:t xml:space="preserve">= </w:t>
            </w:r>
            <w:r w:rsidR="00D73775" w:rsidRPr="00C54541">
              <w:rPr>
                <w:rFonts w:ascii="Times New Roman" w:eastAsia="DengXian" w:hAnsi="Times New Roman" w:cs="Times New Roman"/>
                <w:b/>
                <w:sz w:val="11"/>
                <w:szCs w:val="11"/>
              </w:rPr>
              <w:t>.</w:t>
            </w:r>
            <w:r w:rsidRPr="00C54541">
              <w:rPr>
                <w:rFonts w:ascii="Times New Roman" w:eastAsia="DengXian" w:hAnsi="Times New Roman" w:cs="Times New Roman"/>
                <w:b/>
                <w:sz w:val="11"/>
                <w:szCs w:val="11"/>
              </w:rPr>
              <w:t>470</w:t>
            </w:r>
          </w:p>
          <w:p w14:paraId="62507C27" w14:textId="1EB11EEF" w:rsidR="002D6B02" w:rsidRPr="00C54541" w:rsidRDefault="002D6B02"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hint="eastAsia"/>
                <w:b/>
                <w:i/>
                <w:sz w:val="11"/>
                <w:szCs w:val="11"/>
              </w:rPr>
              <w:t>p</w:t>
            </w:r>
            <w:r w:rsidRPr="00C54541">
              <w:rPr>
                <w:rFonts w:ascii="Times New Roman" w:hAnsi="Times New Roman" w:cs="Times New Roman"/>
                <w:b/>
                <w:i/>
                <w:sz w:val="11"/>
                <w:szCs w:val="11"/>
              </w:rPr>
              <w:t xml:space="preserve"> </w:t>
            </w:r>
            <w:r w:rsidRPr="00C54541">
              <w:rPr>
                <w:rFonts w:ascii="Times New Roman" w:hAnsi="Times New Roman" w:cs="Times New Roman"/>
                <w:b/>
                <w:sz w:val="11"/>
                <w:szCs w:val="11"/>
              </w:rPr>
              <w:t>= .004</w:t>
            </w:r>
          </w:p>
        </w:tc>
        <w:tc>
          <w:tcPr>
            <w:tcW w:w="0" w:type="auto"/>
            <w:tcBorders>
              <w:top w:val="nil"/>
              <w:bottom w:val="nil"/>
            </w:tcBorders>
            <w:vAlign w:val="center"/>
          </w:tcPr>
          <w:p w14:paraId="1BE5B7B1"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297</w:t>
            </w:r>
          </w:p>
          <w:p w14:paraId="5C1A5531" w14:textId="13621A20" w:rsidR="00490BC9" w:rsidRPr="00C54541" w:rsidRDefault="00490BC9"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079</w:t>
            </w:r>
          </w:p>
        </w:tc>
        <w:tc>
          <w:tcPr>
            <w:tcW w:w="0" w:type="auto"/>
            <w:tcBorders>
              <w:top w:val="nil"/>
              <w:bottom w:val="nil"/>
            </w:tcBorders>
            <w:vAlign w:val="center"/>
          </w:tcPr>
          <w:p w14:paraId="34869950"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sz w:val="11"/>
                <w:szCs w:val="11"/>
              </w:rPr>
            </w:pPr>
            <w:r w:rsidRPr="00C54541">
              <w:rPr>
                <w:rFonts w:ascii="Times New Roman" w:hAnsi="Times New Roman" w:cs="Times New Roman" w:hint="eastAsia"/>
                <w:b/>
                <w:i/>
                <w:sz w:val="11"/>
                <w:szCs w:val="11"/>
              </w:rPr>
              <w:t>r</w:t>
            </w:r>
            <w:r w:rsidRPr="00C54541">
              <w:rPr>
                <w:rFonts w:ascii="Times New Roman" w:hAnsi="Times New Roman" w:cs="Times New Roman"/>
                <w:b/>
                <w:i/>
                <w:sz w:val="11"/>
                <w:szCs w:val="11"/>
              </w:rPr>
              <w:t xml:space="preserve"> </w:t>
            </w:r>
            <w:r w:rsidRPr="00C54541">
              <w:rPr>
                <w:rFonts w:ascii="Times New Roman" w:hAnsi="Times New Roman" w:cs="Times New Roman"/>
                <w:b/>
                <w:sz w:val="11"/>
                <w:szCs w:val="11"/>
              </w:rPr>
              <w:t xml:space="preserve">= </w:t>
            </w:r>
            <w:r w:rsidR="00D73775" w:rsidRPr="00C54541">
              <w:rPr>
                <w:rFonts w:ascii="Times New Roman" w:eastAsia="DengXian" w:hAnsi="Times New Roman" w:cs="Times New Roman"/>
                <w:b/>
                <w:sz w:val="11"/>
                <w:szCs w:val="11"/>
              </w:rPr>
              <w:t>.</w:t>
            </w:r>
            <w:r w:rsidRPr="00C54541">
              <w:rPr>
                <w:rFonts w:ascii="Times New Roman" w:eastAsia="DengXian" w:hAnsi="Times New Roman" w:cs="Times New Roman"/>
                <w:b/>
                <w:sz w:val="11"/>
                <w:szCs w:val="11"/>
              </w:rPr>
              <w:t>597</w:t>
            </w:r>
          </w:p>
          <w:p w14:paraId="21A9DBA7" w14:textId="784A1E80" w:rsidR="00DC39E9" w:rsidRPr="00C54541" w:rsidRDefault="00DC39E9"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hint="eastAsia"/>
                <w:b/>
                <w:i/>
                <w:sz w:val="11"/>
                <w:szCs w:val="11"/>
              </w:rPr>
              <w:t>p</w:t>
            </w:r>
            <w:r w:rsidRPr="00C54541">
              <w:rPr>
                <w:rFonts w:ascii="Times New Roman" w:hAnsi="Times New Roman" w:cs="Times New Roman"/>
                <w:b/>
                <w:i/>
                <w:sz w:val="11"/>
                <w:szCs w:val="11"/>
              </w:rPr>
              <w:t xml:space="preserve"> </w:t>
            </w:r>
            <w:r w:rsidRPr="00C54541">
              <w:rPr>
                <w:rFonts w:ascii="Times New Roman" w:hAnsi="Times New Roman" w:cs="Times New Roman"/>
                <w:b/>
                <w:sz w:val="11"/>
                <w:szCs w:val="11"/>
              </w:rPr>
              <w:t>&lt; .001</w:t>
            </w:r>
          </w:p>
        </w:tc>
        <w:tc>
          <w:tcPr>
            <w:tcW w:w="575" w:type="dxa"/>
            <w:tcBorders>
              <w:top w:val="nil"/>
              <w:bottom w:val="nil"/>
            </w:tcBorders>
            <w:vAlign w:val="center"/>
          </w:tcPr>
          <w:p w14:paraId="3D1D4FC7"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257</w:t>
            </w:r>
          </w:p>
          <w:p w14:paraId="4C2C9994" w14:textId="6DE4461E" w:rsidR="00DC39E9" w:rsidRPr="00C54541" w:rsidRDefault="00DC39E9"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131</w:t>
            </w:r>
          </w:p>
        </w:tc>
        <w:tc>
          <w:tcPr>
            <w:tcW w:w="625" w:type="dxa"/>
            <w:tcBorders>
              <w:top w:val="nil"/>
              <w:bottom w:val="nil"/>
            </w:tcBorders>
            <w:vAlign w:val="center"/>
          </w:tcPr>
          <w:p w14:paraId="660C98B5"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1</w:t>
            </w:r>
          </w:p>
        </w:tc>
        <w:tc>
          <w:tcPr>
            <w:tcW w:w="0" w:type="auto"/>
            <w:tcBorders>
              <w:top w:val="nil"/>
              <w:bottom w:val="nil"/>
            </w:tcBorders>
            <w:vAlign w:val="center"/>
          </w:tcPr>
          <w:p w14:paraId="0C4B3EB5"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3DB16F42"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5B061815"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13D6C70E"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319F2D5E"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429C3B5A"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851" w:type="dxa"/>
            <w:tcBorders>
              <w:top w:val="nil"/>
              <w:bottom w:val="nil"/>
            </w:tcBorders>
            <w:vAlign w:val="center"/>
          </w:tcPr>
          <w:p w14:paraId="7E9DBB1E"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r>
      <w:tr w:rsidR="00C54541" w:rsidRPr="00C54541" w14:paraId="45531CC5" w14:textId="77777777" w:rsidTr="0016758E">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68864BB6" w14:textId="77777777" w:rsidR="007C4F50" w:rsidRPr="00C54541" w:rsidRDefault="007C4F50" w:rsidP="005A0D9A">
            <w:pPr>
              <w:snapToGrid w:val="0"/>
              <w:spacing w:beforeLines="50" w:before="156" w:afterLines="100" w:after="312" w:line="360" w:lineRule="auto"/>
              <w:jc w:val="center"/>
              <w:rPr>
                <w:rFonts w:ascii="Times New Roman" w:hAnsi="Times New Roman" w:cs="Times New Roman"/>
                <w:b w:val="0"/>
                <w:sz w:val="13"/>
                <w:szCs w:val="13"/>
              </w:rPr>
            </w:pPr>
            <w:proofErr w:type="spellStart"/>
            <w:r w:rsidRPr="00C54541">
              <w:rPr>
                <w:rFonts w:ascii="Times New Roman" w:hAnsi="Times New Roman" w:cs="Times New Roman" w:hint="eastAsia"/>
                <w:b w:val="0"/>
                <w:sz w:val="13"/>
                <w:szCs w:val="13"/>
              </w:rPr>
              <w:t>p</w:t>
            </w:r>
            <w:r w:rsidRPr="00C54541">
              <w:rPr>
                <w:rFonts w:ascii="Times New Roman" w:hAnsi="Times New Roman" w:cs="Times New Roman"/>
                <w:b w:val="0"/>
                <w:sz w:val="13"/>
                <w:szCs w:val="13"/>
              </w:rPr>
              <w:t>STS_R</w:t>
            </w:r>
            <w:proofErr w:type="spellEnd"/>
          </w:p>
        </w:tc>
        <w:tc>
          <w:tcPr>
            <w:tcW w:w="0" w:type="auto"/>
            <w:tcBorders>
              <w:top w:val="nil"/>
              <w:bottom w:val="nil"/>
            </w:tcBorders>
            <w:vAlign w:val="center"/>
          </w:tcPr>
          <w:p w14:paraId="6F024C92"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287</w:t>
            </w:r>
          </w:p>
          <w:p w14:paraId="1C2E2C26" w14:textId="4FF80321" w:rsidR="002D6B02" w:rsidRPr="00C54541" w:rsidRDefault="002D6B02"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089</w:t>
            </w:r>
          </w:p>
        </w:tc>
        <w:tc>
          <w:tcPr>
            <w:tcW w:w="0" w:type="auto"/>
            <w:tcBorders>
              <w:top w:val="nil"/>
              <w:bottom w:val="nil"/>
            </w:tcBorders>
            <w:vAlign w:val="center"/>
          </w:tcPr>
          <w:p w14:paraId="13EBAAB7" w14:textId="784B44DA"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359</w:t>
            </w:r>
            <w:r w:rsidR="00D7458B" w:rsidRPr="00C54541">
              <w:rPr>
                <w:rFonts w:ascii="Times New Roman" w:eastAsia="DengXian" w:hAnsi="Times New Roman" w:cs="Times New Roman"/>
                <w:sz w:val="11"/>
                <w:szCs w:val="11"/>
              </w:rPr>
              <w:t>*</w:t>
            </w:r>
          </w:p>
          <w:p w14:paraId="38443B87" w14:textId="55A50CBE" w:rsidR="00490BC9" w:rsidRPr="00C54541" w:rsidRDefault="00490BC9"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031</w:t>
            </w:r>
          </w:p>
        </w:tc>
        <w:tc>
          <w:tcPr>
            <w:tcW w:w="0" w:type="auto"/>
            <w:tcBorders>
              <w:top w:val="nil"/>
              <w:bottom w:val="nil"/>
            </w:tcBorders>
            <w:vAlign w:val="center"/>
          </w:tcPr>
          <w:p w14:paraId="46AB4A3E" w14:textId="7A9D5128"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395</w:t>
            </w:r>
            <w:r w:rsidR="006F4376" w:rsidRPr="00C54541">
              <w:rPr>
                <w:rFonts w:ascii="Times New Roman" w:eastAsia="DengXian" w:hAnsi="Times New Roman" w:cs="Times New Roman"/>
                <w:sz w:val="11"/>
                <w:szCs w:val="11"/>
              </w:rPr>
              <w:t>*</w:t>
            </w:r>
          </w:p>
          <w:p w14:paraId="70A58E46" w14:textId="10770CC0" w:rsidR="00DC39E9" w:rsidRPr="00C54541" w:rsidRDefault="00DC39E9"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017</w:t>
            </w:r>
          </w:p>
        </w:tc>
        <w:tc>
          <w:tcPr>
            <w:tcW w:w="575" w:type="dxa"/>
            <w:tcBorders>
              <w:top w:val="nil"/>
              <w:bottom w:val="nil"/>
            </w:tcBorders>
            <w:vAlign w:val="center"/>
          </w:tcPr>
          <w:p w14:paraId="10A24D7A"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sz w:val="11"/>
                <w:szCs w:val="11"/>
              </w:rPr>
            </w:pPr>
            <w:r w:rsidRPr="00C54541">
              <w:rPr>
                <w:rFonts w:ascii="Times New Roman" w:hAnsi="Times New Roman" w:cs="Times New Roman" w:hint="eastAsia"/>
                <w:b/>
                <w:i/>
                <w:sz w:val="11"/>
                <w:szCs w:val="11"/>
              </w:rPr>
              <w:t>r</w:t>
            </w:r>
            <w:r w:rsidRPr="00C54541">
              <w:rPr>
                <w:rFonts w:ascii="Times New Roman" w:hAnsi="Times New Roman" w:cs="Times New Roman"/>
                <w:b/>
                <w:i/>
                <w:sz w:val="11"/>
                <w:szCs w:val="11"/>
              </w:rPr>
              <w:t xml:space="preserve"> </w:t>
            </w:r>
            <w:r w:rsidRPr="00C54541">
              <w:rPr>
                <w:rFonts w:ascii="Times New Roman" w:hAnsi="Times New Roman" w:cs="Times New Roman"/>
                <w:b/>
                <w:sz w:val="11"/>
                <w:szCs w:val="11"/>
              </w:rPr>
              <w:t xml:space="preserve">= </w:t>
            </w:r>
            <w:r w:rsidR="00D73775" w:rsidRPr="00C54541">
              <w:rPr>
                <w:rFonts w:ascii="Times New Roman" w:eastAsia="DengXian" w:hAnsi="Times New Roman" w:cs="Times New Roman"/>
                <w:b/>
                <w:sz w:val="11"/>
                <w:szCs w:val="11"/>
              </w:rPr>
              <w:t>.</w:t>
            </w:r>
            <w:r w:rsidRPr="00C54541">
              <w:rPr>
                <w:rFonts w:ascii="Times New Roman" w:eastAsia="DengXian" w:hAnsi="Times New Roman" w:cs="Times New Roman"/>
                <w:b/>
                <w:sz w:val="11"/>
                <w:szCs w:val="11"/>
              </w:rPr>
              <w:t>415</w:t>
            </w:r>
          </w:p>
          <w:p w14:paraId="08903355" w14:textId="61EB3A74" w:rsidR="00DC39E9" w:rsidRPr="00C54541" w:rsidRDefault="00DC39E9"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hint="eastAsia"/>
                <w:b/>
                <w:i/>
                <w:sz w:val="11"/>
                <w:szCs w:val="11"/>
              </w:rPr>
              <w:t>p</w:t>
            </w:r>
            <w:r w:rsidRPr="00C54541">
              <w:rPr>
                <w:rFonts w:ascii="Times New Roman" w:hAnsi="Times New Roman" w:cs="Times New Roman"/>
                <w:b/>
                <w:i/>
                <w:sz w:val="11"/>
                <w:szCs w:val="11"/>
              </w:rPr>
              <w:t xml:space="preserve"> </w:t>
            </w:r>
            <w:r w:rsidRPr="00C54541">
              <w:rPr>
                <w:rFonts w:ascii="Times New Roman" w:hAnsi="Times New Roman" w:cs="Times New Roman"/>
                <w:b/>
                <w:sz w:val="11"/>
                <w:szCs w:val="11"/>
              </w:rPr>
              <w:t>= .012</w:t>
            </w:r>
          </w:p>
        </w:tc>
        <w:tc>
          <w:tcPr>
            <w:tcW w:w="625" w:type="dxa"/>
            <w:tcBorders>
              <w:top w:val="nil"/>
              <w:bottom w:val="nil"/>
            </w:tcBorders>
            <w:vAlign w:val="center"/>
          </w:tcPr>
          <w:p w14:paraId="1309E8F1"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sz w:val="11"/>
                <w:szCs w:val="11"/>
              </w:rPr>
            </w:pPr>
            <w:r w:rsidRPr="00C54541">
              <w:rPr>
                <w:rFonts w:ascii="Times New Roman" w:hAnsi="Times New Roman" w:cs="Times New Roman" w:hint="eastAsia"/>
                <w:b/>
                <w:i/>
                <w:sz w:val="11"/>
                <w:szCs w:val="11"/>
              </w:rPr>
              <w:t>r</w:t>
            </w:r>
            <w:r w:rsidRPr="00C54541">
              <w:rPr>
                <w:rFonts w:ascii="Times New Roman" w:hAnsi="Times New Roman" w:cs="Times New Roman"/>
                <w:b/>
                <w:i/>
                <w:sz w:val="11"/>
                <w:szCs w:val="11"/>
              </w:rPr>
              <w:t xml:space="preserve"> </w:t>
            </w:r>
            <w:r w:rsidRPr="00C54541">
              <w:rPr>
                <w:rFonts w:ascii="Times New Roman" w:hAnsi="Times New Roman" w:cs="Times New Roman"/>
                <w:b/>
                <w:sz w:val="11"/>
                <w:szCs w:val="11"/>
              </w:rPr>
              <w:t xml:space="preserve">= </w:t>
            </w:r>
            <w:r w:rsidR="00D73775" w:rsidRPr="00C54541">
              <w:rPr>
                <w:rFonts w:ascii="Times New Roman" w:eastAsia="DengXian" w:hAnsi="Times New Roman" w:cs="Times New Roman"/>
                <w:b/>
                <w:sz w:val="11"/>
                <w:szCs w:val="11"/>
              </w:rPr>
              <w:t>.</w:t>
            </w:r>
            <w:r w:rsidRPr="00C54541">
              <w:rPr>
                <w:rFonts w:ascii="Times New Roman" w:eastAsia="DengXian" w:hAnsi="Times New Roman" w:cs="Times New Roman"/>
                <w:b/>
                <w:sz w:val="11"/>
                <w:szCs w:val="11"/>
              </w:rPr>
              <w:t>640</w:t>
            </w:r>
          </w:p>
          <w:p w14:paraId="76A3468C" w14:textId="24E979B2" w:rsidR="00DC39E9" w:rsidRPr="00C54541" w:rsidRDefault="00DC39E9"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b/>
                <w:i/>
                <w:sz w:val="11"/>
                <w:szCs w:val="11"/>
              </w:rPr>
              <w:t>p</w:t>
            </w:r>
            <w:r w:rsidRPr="00C54541">
              <w:rPr>
                <w:rFonts w:ascii="Times New Roman" w:hAnsi="Times New Roman" w:cs="Times New Roman"/>
                <w:b/>
                <w:sz w:val="11"/>
                <w:szCs w:val="11"/>
              </w:rPr>
              <w:t xml:space="preserve"> &lt;.001</w:t>
            </w:r>
          </w:p>
        </w:tc>
        <w:tc>
          <w:tcPr>
            <w:tcW w:w="0" w:type="auto"/>
            <w:tcBorders>
              <w:top w:val="nil"/>
              <w:bottom w:val="nil"/>
            </w:tcBorders>
            <w:vAlign w:val="center"/>
          </w:tcPr>
          <w:p w14:paraId="70D6508F"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1</w:t>
            </w:r>
          </w:p>
        </w:tc>
        <w:tc>
          <w:tcPr>
            <w:tcW w:w="0" w:type="auto"/>
            <w:tcBorders>
              <w:top w:val="nil"/>
              <w:bottom w:val="nil"/>
            </w:tcBorders>
            <w:vAlign w:val="center"/>
          </w:tcPr>
          <w:p w14:paraId="68DD66C6"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10BC9845"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2E2A367B"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2478D4FE"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4A8FD29D"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851" w:type="dxa"/>
            <w:tcBorders>
              <w:top w:val="nil"/>
              <w:bottom w:val="nil"/>
            </w:tcBorders>
            <w:vAlign w:val="center"/>
          </w:tcPr>
          <w:p w14:paraId="0A8FAFAC"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r>
      <w:tr w:rsidR="00C54541" w:rsidRPr="00C54541" w14:paraId="79BF62C7" w14:textId="77777777" w:rsidTr="001675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20838FC1" w14:textId="77777777" w:rsidR="007C4F50" w:rsidRPr="00C54541" w:rsidRDefault="007C4F50" w:rsidP="005A0D9A">
            <w:pPr>
              <w:snapToGrid w:val="0"/>
              <w:spacing w:beforeLines="50" w:before="156" w:afterLines="100" w:after="312" w:line="360" w:lineRule="auto"/>
              <w:jc w:val="center"/>
              <w:rPr>
                <w:rFonts w:ascii="Times New Roman" w:hAnsi="Times New Roman" w:cs="Times New Roman"/>
                <w:b w:val="0"/>
                <w:sz w:val="13"/>
                <w:szCs w:val="13"/>
              </w:rPr>
            </w:pPr>
            <w:r w:rsidRPr="00C54541">
              <w:rPr>
                <w:rFonts w:ascii="Times New Roman" w:hAnsi="Times New Roman" w:cs="Times New Roman" w:hint="eastAsia"/>
                <w:b w:val="0"/>
                <w:sz w:val="13"/>
                <w:szCs w:val="13"/>
              </w:rPr>
              <w:t>V</w:t>
            </w:r>
            <w:r w:rsidRPr="00C54541">
              <w:rPr>
                <w:rFonts w:ascii="Times New Roman" w:hAnsi="Times New Roman" w:cs="Times New Roman"/>
                <w:b w:val="0"/>
                <w:sz w:val="13"/>
                <w:szCs w:val="13"/>
              </w:rPr>
              <w:t>WFA_L</w:t>
            </w:r>
          </w:p>
        </w:tc>
        <w:tc>
          <w:tcPr>
            <w:tcW w:w="0" w:type="auto"/>
            <w:tcBorders>
              <w:top w:val="nil"/>
              <w:bottom w:val="nil"/>
            </w:tcBorders>
            <w:vAlign w:val="center"/>
          </w:tcPr>
          <w:p w14:paraId="33EDA540"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Pr="00C54541">
              <w:rPr>
                <w:rFonts w:ascii="Times New Roman" w:eastAsia="DengXian" w:hAnsi="Times New Roman" w:cs="Times New Roman"/>
                <w:sz w:val="11"/>
                <w:szCs w:val="11"/>
              </w:rPr>
              <w:t>-</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039</w:t>
            </w:r>
          </w:p>
          <w:p w14:paraId="0194C731" w14:textId="510EA386" w:rsidR="002D6B02" w:rsidRPr="00C54541" w:rsidRDefault="002D6B02"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822</w:t>
            </w:r>
          </w:p>
        </w:tc>
        <w:tc>
          <w:tcPr>
            <w:tcW w:w="0" w:type="auto"/>
            <w:tcBorders>
              <w:top w:val="nil"/>
              <w:bottom w:val="nil"/>
            </w:tcBorders>
            <w:vAlign w:val="center"/>
          </w:tcPr>
          <w:p w14:paraId="2ACEA36E"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006</w:t>
            </w:r>
          </w:p>
          <w:p w14:paraId="7A43A1E0" w14:textId="5A1D7BBD" w:rsidR="00490BC9" w:rsidRPr="00C54541" w:rsidRDefault="00490BC9"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970</w:t>
            </w:r>
          </w:p>
        </w:tc>
        <w:tc>
          <w:tcPr>
            <w:tcW w:w="0" w:type="auto"/>
            <w:tcBorders>
              <w:top w:val="nil"/>
              <w:bottom w:val="nil"/>
            </w:tcBorders>
            <w:vAlign w:val="center"/>
          </w:tcPr>
          <w:p w14:paraId="679EB629"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077</w:t>
            </w:r>
          </w:p>
          <w:p w14:paraId="6EAFCAEC" w14:textId="32B5BFEA" w:rsidR="00DC39E9" w:rsidRPr="00C54541" w:rsidRDefault="00DC39E9"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655</w:t>
            </w:r>
          </w:p>
        </w:tc>
        <w:tc>
          <w:tcPr>
            <w:tcW w:w="575" w:type="dxa"/>
            <w:tcBorders>
              <w:top w:val="nil"/>
              <w:bottom w:val="nil"/>
            </w:tcBorders>
            <w:vAlign w:val="center"/>
          </w:tcPr>
          <w:p w14:paraId="432A8B17"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304</w:t>
            </w:r>
          </w:p>
          <w:p w14:paraId="102846F8" w14:textId="33997880" w:rsidR="00DC39E9" w:rsidRPr="00C54541" w:rsidRDefault="00DC39E9"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072</w:t>
            </w:r>
          </w:p>
        </w:tc>
        <w:tc>
          <w:tcPr>
            <w:tcW w:w="625" w:type="dxa"/>
            <w:tcBorders>
              <w:top w:val="nil"/>
              <w:bottom w:val="nil"/>
            </w:tcBorders>
            <w:vAlign w:val="center"/>
          </w:tcPr>
          <w:p w14:paraId="75F3C1D1" w14:textId="1DB018D1" w:rsidR="007C4F50" w:rsidRPr="00C54541" w:rsidRDefault="006F4376"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i/>
                <w:sz w:val="11"/>
                <w:szCs w:val="11"/>
              </w:rPr>
              <w:t>r</w:t>
            </w:r>
            <w:r w:rsidR="007C4F50" w:rsidRPr="00C54541">
              <w:rPr>
                <w:rFonts w:ascii="Times New Roman" w:hAnsi="Times New Roman" w:cs="Times New Roman"/>
                <w:sz w:val="11"/>
                <w:szCs w:val="11"/>
              </w:rPr>
              <w:t xml:space="preserve">= </w:t>
            </w:r>
            <w:r w:rsidR="007C4F50" w:rsidRPr="00C54541">
              <w:rPr>
                <w:rFonts w:ascii="Times New Roman" w:eastAsia="DengXian" w:hAnsi="Times New Roman" w:cs="Times New Roman"/>
                <w:sz w:val="11"/>
                <w:szCs w:val="11"/>
              </w:rPr>
              <w:t>-</w:t>
            </w:r>
            <w:r w:rsidR="00D73775" w:rsidRPr="00C54541">
              <w:rPr>
                <w:rFonts w:ascii="Times New Roman" w:eastAsia="DengXian" w:hAnsi="Times New Roman" w:cs="Times New Roman"/>
                <w:sz w:val="11"/>
                <w:szCs w:val="11"/>
              </w:rPr>
              <w:t>.</w:t>
            </w:r>
            <w:r w:rsidR="007C4F50" w:rsidRPr="00C54541">
              <w:rPr>
                <w:rFonts w:ascii="Times New Roman" w:eastAsia="DengXian" w:hAnsi="Times New Roman" w:cs="Times New Roman"/>
                <w:sz w:val="11"/>
                <w:szCs w:val="11"/>
              </w:rPr>
              <w:t>040</w:t>
            </w:r>
          </w:p>
          <w:p w14:paraId="094986FB" w14:textId="24980E74" w:rsidR="00DC39E9" w:rsidRPr="00C54541" w:rsidRDefault="00DC39E9"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817</w:t>
            </w:r>
          </w:p>
        </w:tc>
        <w:tc>
          <w:tcPr>
            <w:tcW w:w="0" w:type="auto"/>
            <w:tcBorders>
              <w:top w:val="nil"/>
              <w:bottom w:val="nil"/>
            </w:tcBorders>
            <w:vAlign w:val="center"/>
          </w:tcPr>
          <w:p w14:paraId="1C7AF0AD"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Pr="00C54541">
              <w:rPr>
                <w:rFonts w:ascii="Times New Roman" w:eastAsia="DengXian" w:hAnsi="Times New Roman" w:cs="Times New Roman"/>
                <w:sz w:val="11"/>
                <w:szCs w:val="11"/>
              </w:rPr>
              <w:t>-</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093</w:t>
            </w:r>
          </w:p>
          <w:p w14:paraId="0162A628" w14:textId="37E0E2CF" w:rsidR="005B09BF" w:rsidRPr="00C54541" w:rsidRDefault="005B09BF"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59</w:t>
            </w:r>
            <w:r w:rsidR="002769EE" w:rsidRPr="00C54541">
              <w:rPr>
                <w:rFonts w:ascii="Times New Roman" w:hAnsi="Times New Roman" w:cs="Times New Roman"/>
                <w:sz w:val="11"/>
                <w:szCs w:val="11"/>
              </w:rPr>
              <w:t>1</w:t>
            </w:r>
          </w:p>
        </w:tc>
        <w:tc>
          <w:tcPr>
            <w:tcW w:w="0" w:type="auto"/>
            <w:tcBorders>
              <w:top w:val="nil"/>
              <w:bottom w:val="nil"/>
            </w:tcBorders>
            <w:vAlign w:val="center"/>
          </w:tcPr>
          <w:p w14:paraId="408CFC69"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1</w:t>
            </w:r>
          </w:p>
        </w:tc>
        <w:tc>
          <w:tcPr>
            <w:tcW w:w="0" w:type="auto"/>
            <w:tcBorders>
              <w:top w:val="nil"/>
              <w:bottom w:val="nil"/>
            </w:tcBorders>
            <w:vAlign w:val="center"/>
          </w:tcPr>
          <w:p w14:paraId="7BBC249B"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7BD53927"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3DFE8E45"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69A4C5B4"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851" w:type="dxa"/>
            <w:tcBorders>
              <w:top w:val="nil"/>
              <w:bottom w:val="nil"/>
            </w:tcBorders>
            <w:vAlign w:val="center"/>
          </w:tcPr>
          <w:p w14:paraId="71418605"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r>
      <w:tr w:rsidR="00C54541" w:rsidRPr="00C54541" w14:paraId="1F60EBEF" w14:textId="77777777" w:rsidTr="0016758E">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3E3D5AF6" w14:textId="77777777" w:rsidR="007C4F50" w:rsidRPr="00C54541" w:rsidRDefault="007C4F50" w:rsidP="005A0D9A">
            <w:pPr>
              <w:snapToGrid w:val="0"/>
              <w:spacing w:beforeLines="50" w:before="156" w:afterLines="100" w:after="312" w:line="360" w:lineRule="auto"/>
              <w:jc w:val="center"/>
              <w:rPr>
                <w:rFonts w:ascii="Times New Roman" w:hAnsi="Times New Roman" w:cs="Times New Roman"/>
                <w:b w:val="0"/>
                <w:sz w:val="13"/>
                <w:szCs w:val="13"/>
              </w:rPr>
            </w:pPr>
            <w:r w:rsidRPr="00C54541">
              <w:rPr>
                <w:rFonts w:ascii="Times New Roman" w:hAnsi="Times New Roman" w:cs="Times New Roman" w:hint="eastAsia"/>
                <w:b w:val="0"/>
                <w:sz w:val="13"/>
                <w:szCs w:val="13"/>
              </w:rPr>
              <w:t>V</w:t>
            </w:r>
            <w:r w:rsidRPr="00C54541">
              <w:rPr>
                <w:rFonts w:ascii="Times New Roman" w:hAnsi="Times New Roman" w:cs="Times New Roman"/>
                <w:b w:val="0"/>
                <w:sz w:val="13"/>
                <w:szCs w:val="13"/>
              </w:rPr>
              <w:t>WFA_R</w:t>
            </w:r>
          </w:p>
        </w:tc>
        <w:tc>
          <w:tcPr>
            <w:tcW w:w="0" w:type="auto"/>
            <w:tcBorders>
              <w:top w:val="nil"/>
              <w:bottom w:val="nil"/>
            </w:tcBorders>
            <w:vAlign w:val="center"/>
          </w:tcPr>
          <w:p w14:paraId="6A76A305"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329</w:t>
            </w:r>
          </w:p>
          <w:p w14:paraId="2E8F950C" w14:textId="4E558271" w:rsidR="002D6B02" w:rsidRPr="00C54541" w:rsidRDefault="002D6B02"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050</w:t>
            </w:r>
          </w:p>
        </w:tc>
        <w:tc>
          <w:tcPr>
            <w:tcW w:w="0" w:type="auto"/>
            <w:tcBorders>
              <w:top w:val="nil"/>
              <w:bottom w:val="nil"/>
            </w:tcBorders>
            <w:vAlign w:val="center"/>
          </w:tcPr>
          <w:p w14:paraId="61F013E2"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246</w:t>
            </w:r>
          </w:p>
          <w:p w14:paraId="52C86F3D" w14:textId="286BD2CC" w:rsidR="00490BC9" w:rsidRPr="00C54541" w:rsidRDefault="00490BC9"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149</w:t>
            </w:r>
          </w:p>
        </w:tc>
        <w:tc>
          <w:tcPr>
            <w:tcW w:w="0" w:type="auto"/>
            <w:tcBorders>
              <w:top w:val="nil"/>
              <w:bottom w:val="nil"/>
            </w:tcBorders>
            <w:vAlign w:val="center"/>
          </w:tcPr>
          <w:p w14:paraId="183DED0D"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199</w:t>
            </w:r>
          </w:p>
          <w:p w14:paraId="01636F6A" w14:textId="67140CAD" w:rsidR="00DC39E9" w:rsidRPr="00C54541" w:rsidRDefault="00DC39E9"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245</w:t>
            </w:r>
          </w:p>
        </w:tc>
        <w:tc>
          <w:tcPr>
            <w:tcW w:w="575" w:type="dxa"/>
            <w:tcBorders>
              <w:top w:val="nil"/>
              <w:bottom w:val="nil"/>
            </w:tcBorders>
            <w:vAlign w:val="center"/>
          </w:tcPr>
          <w:p w14:paraId="0E85AC7B"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317</w:t>
            </w:r>
          </w:p>
          <w:p w14:paraId="0583C888" w14:textId="3D45382F" w:rsidR="00DC39E9" w:rsidRPr="00C54541" w:rsidRDefault="00DC39E9"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060</w:t>
            </w:r>
          </w:p>
        </w:tc>
        <w:tc>
          <w:tcPr>
            <w:tcW w:w="625" w:type="dxa"/>
            <w:tcBorders>
              <w:top w:val="nil"/>
              <w:bottom w:val="nil"/>
            </w:tcBorders>
            <w:vAlign w:val="center"/>
          </w:tcPr>
          <w:p w14:paraId="5D9B2A8A" w14:textId="17CFFAA1"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sz w:val="11"/>
                <w:szCs w:val="11"/>
              </w:rPr>
              <w:t xml:space="preserve">= </w:t>
            </w:r>
            <w:r w:rsidRPr="00C54541">
              <w:rPr>
                <w:rFonts w:ascii="Times New Roman" w:eastAsia="DengXian" w:hAnsi="Times New Roman" w:cs="Times New Roman"/>
                <w:sz w:val="11"/>
                <w:szCs w:val="11"/>
              </w:rPr>
              <w:t>-</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147</w:t>
            </w:r>
          </w:p>
          <w:p w14:paraId="36DD952E" w14:textId="2295034C" w:rsidR="00DC39E9" w:rsidRPr="00C54541" w:rsidRDefault="00DC39E9"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391</w:t>
            </w:r>
          </w:p>
        </w:tc>
        <w:tc>
          <w:tcPr>
            <w:tcW w:w="0" w:type="auto"/>
            <w:tcBorders>
              <w:top w:val="nil"/>
              <w:bottom w:val="nil"/>
            </w:tcBorders>
            <w:vAlign w:val="center"/>
          </w:tcPr>
          <w:p w14:paraId="7E256D19" w14:textId="20CEB314" w:rsidR="007C4F50" w:rsidRPr="00C54541" w:rsidRDefault="007C4F50" w:rsidP="0016758E">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Pr="00C54541">
              <w:rPr>
                <w:rFonts w:ascii="Times New Roman" w:eastAsia="DengXian" w:hAnsi="Times New Roman" w:cs="Times New Roman"/>
                <w:sz w:val="11"/>
                <w:szCs w:val="11"/>
              </w:rPr>
              <w:t>-</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356</w:t>
            </w:r>
            <w:r w:rsidR="006F4376" w:rsidRPr="00C54541">
              <w:rPr>
                <w:rFonts w:ascii="Times New Roman" w:eastAsia="DengXian" w:hAnsi="Times New Roman" w:cs="Times New Roman"/>
                <w:sz w:val="11"/>
                <w:szCs w:val="11"/>
              </w:rPr>
              <w:t>*</w:t>
            </w:r>
          </w:p>
          <w:p w14:paraId="32AB765B" w14:textId="6C3125DD" w:rsidR="002769EE" w:rsidRPr="00C54541" w:rsidRDefault="002769EE"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033</w:t>
            </w:r>
          </w:p>
        </w:tc>
        <w:tc>
          <w:tcPr>
            <w:tcW w:w="0" w:type="auto"/>
            <w:tcBorders>
              <w:top w:val="nil"/>
              <w:bottom w:val="nil"/>
            </w:tcBorders>
            <w:vAlign w:val="center"/>
          </w:tcPr>
          <w:p w14:paraId="7FB4FB54"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sz w:val="11"/>
                <w:szCs w:val="11"/>
              </w:rPr>
            </w:pPr>
            <w:r w:rsidRPr="00C54541">
              <w:rPr>
                <w:rFonts w:ascii="Times New Roman" w:hAnsi="Times New Roman" w:cs="Times New Roman" w:hint="eastAsia"/>
                <w:b/>
                <w:i/>
                <w:sz w:val="11"/>
                <w:szCs w:val="11"/>
              </w:rPr>
              <w:t>r</w:t>
            </w:r>
            <w:r w:rsidRPr="00C54541">
              <w:rPr>
                <w:rFonts w:ascii="Times New Roman" w:hAnsi="Times New Roman" w:cs="Times New Roman"/>
                <w:b/>
                <w:i/>
                <w:sz w:val="11"/>
                <w:szCs w:val="11"/>
              </w:rPr>
              <w:t xml:space="preserve"> </w:t>
            </w:r>
            <w:r w:rsidRPr="00C54541">
              <w:rPr>
                <w:rFonts w:ascii="Times New Roman" w:hAnsi="Times New Roman" w:cs="Times New Roman"/>
                <w:b/>
                <w:sz w:val="11"/>
                <w:szCs w:val="11"/>
              </w:rPr>
              <w:t xml:space="preserve">= </w:t>
            </w:r>
            <w:r w:rsidR="00D73775" w:rsidRPr="00C54541">
              <w:rPr>
                <w:rFonts w:ascii="Times New Roman" w:eastAsia="DengXian" w:hAnsi="Times New Roman" w:cs="Times New Roman"/>
                <w:b/>
                <w:sz w:val="11"/>
                <w:szCs w:val="11"/>
              </w:rPr>
              <w:t>.</w:t>
            </w:r>
            <w:r w:rsidRPr="00C54541">
              <w:rPr>
                <w:rFonts w:ascii="Times New Roman" w:eastAsia="DengXian" w:hAnsi="Times New Roman" w:cs="Times New Roman"/>
                <w:b/>
                <w:sz w:val="11"/>
                <w:szCs w:val="11"/>
              </w:rPr>
              <w:t>615</w:t>
            </w:r>
          </w:p>
          <w:p w14:paraId="4AAEFE54" w14:textId="6573467D" w:rsidR="002769EE" w:rsidRPr="00C54541" w:rsidRDefault="002769EE"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b/>
                <w:i/>
                <w:sz w:val="11"/>
                <w:szCs w:val="11"/>
              </w:rPr>
              <w:t>p</w:t>
            </w:r>
            <w:r w:rsidRPr="00C54541">
              <w:rPr>
                <w:rFonts w:ascii="Times New Roman" w:hAnsi="Times New Roman" w:cs="Times New Roman"/>
                <w:b/>
                <w:sz w:val="11"/>
                <w:szCs w:val="11"/>
              </w:rPr>
              <w:t xml:space="preserve"> &lt; .001</w:t>
            </w:r>
          </w:p>
        </w:tc>
        <w:tc>
          <w:tcPr>
            <w:tcW w:w="0" w:type="auto"/>
            <w:tcBorders>
              <w:top w:val="nil"/>
              <w:bottom w:val="nil"/>
            </w:tcBorders>
            <w:vAlign w:val="center"/>
          </w:tcPr>
          <w:p w14:paraId="365FCC3C"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1</w:t>
            </w:r>
          </w:p>
        </w:tc>
        <w:tc>
          <w:tcPr>
            <w:tcW w:w="0" w:type="auto"/>
            <w:tcBorders>
              <w:top w:val="nil"/>
              <w:bottom w:val="nil"/>
            </w:tcBorders>
            <w:vAlign w:val="center"/>
          </w:tcPr>
          <w:p w14:paraId="142AECF8"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4DD1B165"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008F5E97"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851" w:type="dxa"/>
            <w:tcBorders>
              <w:top w:val="nil"/>
              <w:bottom w:val="nil"/>
            </w:tcBorders>
            <w:vAlign w:val="center"/>
          </w:tcPr>
          <w:p w14:paraId="172C73BE"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r>
      <w:tr w:rsidR="00C54541" w:rsidRPr="00C54541" w14:paraId="64A46218" w14:textId="77777777" w:rsidTr="001675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6447FFBC" w14:textId="77777777" w:rsidR="007C4F50" w:rsidRPr="00C54541" w:rsidRDefault="007C4F50" w:rsidP="005A0D9A">
            <w:pPr>
              <w:snapToGrid w:val="0"/>
              <w:spacing w:beforeLines="50" w:before="156" w:afterLines="100" w:after="312" w:line="360" w:lineRule="auto"/>
              <w:jc w:val="center"/>
              <w:rPr>
                <w:rFonts w:ascii="Times New Roman" w:hAnsi="Times New Roman" w:cs="Times New Roman"/>
                <w:b w:val="0"/>
                <w:sz w:val="13"/>
                <w:szCs w:val="13"/>
              </w:rPr>
            </w:pPr>
            <w:proofErr w:type="spellStart"/>
            <w:r w:rsidRPr="00C54541">
              <w:rPr>
                <w:rFonts w:ascii="Times New Roman" w:hAnsi="Times New Roman" w:cs="Times New Roman"/>
                <w:b w:val="0"/>
                <w:sz w:val="13"/>
                <w:szCs w:val="13"/>
              </w:rPr>
              <w:t>pSTG_L</w:t>
            </w:r>
            <w:proofErr w:type="spellEnd"/>
          </w:p>
        </w:tc>
        <w:tc>
          <w:tcPr>
            <w:tcW w:w="0" w:type="auto"/>
            <w:tcBorders>
              <w:top w:val="nil"/>
              <w:bottom w:val="nil"/>
            </w:tcBorders>
            <w:vAlign w:val="center"/>
          </w:tcPr>
          <w:p w14:paraId="01ADEC6B"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034</w:t>
            </w:r>
          </w:p>
          <w:p w14:paraId="35EAD6CD" w14:textId="06230F93" w:rsidR="002D6B02" w:rsidRPr="00C54541" w:rsidRDefault="002D6B02"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843</w:t>
            </w:r>
          </w:p>
        </w:tc>
        <w:tc>
          <w:tcPr>
            <w:tcW w:w="0" w:type="auto"/>
            <w:tcBorders>
              <w:top w:val="nil"/>
              <w:bottom w:val="nil"/>
            </w:tcBorders>
            <w:vAlign w:val="center"/>
          </w:tcPr>
          <w:p w14:paraId="6CC24888"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088</w:t>
            </w:r>
          </w:p>
          <w:p w14:paraId="4FE4EB26" w14:textId="26596264" w:rsidR="00490BC9" w:rsidRPr="00C54541" w:rsidRDefault="00490BC9"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611</w:t>
            </w:r>
          </w:p>
        </w:tc>
        <w:tc>
          <w:tcPr>
            <w:tcW w:w="0" w:type="auto"/>
            <w:tcBorders>
              <w:top w:val="nil"/>
              <w:bottom w:val="nil"/>
            </w:tcBorders>
            <w:vAlign w:val="center"/>
          </w:tcPr>
          <w:p w14:paraId="6DE09611" w14:textId="1DAD0AAF" w:rsidR="007C4F50" w:rsidRPr="00C54541" w:rsidRDefault="007C4F50" w:rsidP="0016758E">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w:t>
            </w:r>
            <w:r w:rsidR="0016758E" w:rsidRPr="00C54541">
              <w:rPr>
                <w:rFonts w:ascii="Times New Roman" w:hAnsi="Times New Roman" w:cs="Times New Roman"/>
                <w:sz w:val="11"/>
                <w:szCs w:val="11"/>
              </w:rPr>
              <w:t xml:space="preserve"> </w:t>
            </w:r>
            <w:r w:rsidRPr="00C54541">
              <w:rPr>
                <w:rFonts w:ascii="Times New Roman" w:eastAsia="DengXian" w:hAnsi="Times New Roman" w:cs="Times New Roman"/>
                <w:sz w:val="11"/>
                <w:szCs w:val="11"/>
              </w:rPr>
              <w:t>-</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018</w:t>
            </w:r>
          </w:p>
          <w:p w14:paraId="447A39B2" w14:textId="1ABC3D0E" w:rsidR="00DC39E9" w:rsidRPr="00C54541" w:rsidRDefault="00DC39E9"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915</w:t>
            </w:r>
          </w:p>
        </w:tc>
        <w:tc>
          <w:tcPr>
            <w:tcW w:w="575" w:type="dxa"/>
            <w:tcBorders>
              <w:top w:val="nil"/>
              <w:bottom w:val="nil"/>
            </w:tcBorders>
            <w:vAlign w:val="center"/>
          </w:tcPr>
          <w:p w14:paraId="612103A1"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037</w:t>
            </w:r>
          </w:p>
          <w:p w14:paraId="5FFAF80C" w14:textId="3AC29DEB" w:rsidR="00DC39E9" w:rsidRPr="00C54541" w:rsidRDefault="00DC39E9"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830</w:t>
            </w:r>
          </w:p>
        </w:tc>
        <w:tc>
          <w:tcPr>
            <w:tcW w:w="625" w:type="dxa"/>
            <w:tcBorders>
              <w:top w:val="nil"/>
              <w:bottom w:val="nil"/>
            </w:tcBorders>
            <w:vAlign w:val="center"/>
          </w:tcPr>
          <w:p w14:paraId="7164A623"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216</w:t>
            </w:r>
          </w:p>
          <w:p w14:paraId="4C099B5A" w14:textId="1D50ACCA" w:rsidR="00DC39E9" w:rsidRPr="00C54541" w:rsidRDefault="00DC39E9"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205</w:t>
            </w:r>
          </w:p>
        </w:tc>
        <w:tc>
          <w:tcPr>
            <w:tcW w:w="0" w:type="auto"/>
            <w:tcBorders>
              <w:top w:val="nil"/>
              <w:bottom w:val="nil"/>
            </w:tcBorders>
            <w:vAlign w:val="center"/>
          </w:tcPr>
          <w:p w14:paraId="28BE75BF"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045</w:t>
            </w:r>
          </w:p>
          <w:p w14:paraId="4ABB5E19" w14:textId="0A78D0EF" w:rsidR="002769EE" w:rsidRPr="00C54541" w:rsidRDefault="002769EE"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794</w:t>
            </w:r>
          </w:p>
        </w:tc>
        <w:tc>
          <w:tcPr>
            <w:tcW w:w="0" w:type="auto"/>
            <w:tcBorders>
              <w:top w:val="nil"/>
              <w:bottom w:val="nil"/>
            </w:tcBorders>
            <w:vAlign w:val="center"/>
          </w:tcPr>
          <w:p w14:paraId="23EE6821"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200</w:t>
            </w:r>
          </w:p>
          <w:p w14:paraId="0C1BE075" w14:textId="249CE267" w:rsidR="002769EE" w:rsidRPr="00C54541" w:rsidRDefault="002769EE"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242</w:t>
            </w:r>
          </w:p>
        </w:tc>
        <w:tc>
          <w:tcPr>
            <w:tcW w:w="0" w:type="auto"/>
            <w:tcBorders>
              <w:top w:val="nil"/>
              <w:bottom w:val="nil"/>
            </w:tcBorders>
            <w:vAlign w:val="center"/>
          </w:tcPr>
          <w:p w14:paraId="5379B8F0"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190</w:t>
            </w:r>
          </w:p>
          <w:p w14:paraId="2B91170F" w14:textId="577CEC8A" w:rsidR="002769EE" w:rsidRPr="00C54541" w:rsidRDefault="002769EE"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267</w:t>
            </w:r>
          </w:p>
        </w:tc>
        <w:tc>
          <w:tcPr>
            <w:tcW w:w="0" w:type="auto"/>
            <w:tcBorders>
              <w:top w:val="nil"/>
              <w:bottom w:val="nil"/>
            </w:tcBorders>
            <w:vAlign w:val="center"/>
          </w:tcPr>
          <w:p w14:paraId="782E6B25"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1</w:t>
            </w:r>
          </w:p>
        </w:tc>
        <w:tc>
          <w:tcPr>
            <w:tcW w:w="0" w:type="auto"/>
            <w:tcBorders>
              <w:top w:val="nil"/>
              <w:bottom w:val="nil"/>
            </w:tcBorders>
            <w:vAlign w:val="center"/>
          </w:tcPr>
          <w:p w14:paraId="27D15C56"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0" w:type="auto"/>
            <w:tcBorders>
              <w:top w:val="nil"/>
              <w:bottom w:val="nil"/>
            </w:tcBorders>
            <w:vAlign w:val="center"/>
          </w:tcPr>
          <w:p w14:paraId="25D00651"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c>
          <w:tcPr>
            <w:tcW w:w="851" w:type="dxa"/>
            <w:tcBorders>
              <w:top w:val="nil"/>
              <w:bottom w:val="nil"/>
            </w:tcBorders>
            <w:vAlign w:val="center"/>
          </w:tcPr>
          <w:p w14:paraId="388F184F"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r>
      <w:tr w:rsidR="00C54541" w:rsidRPr="00C54541" w14:paraId="57C0E450" w14:textId="77777777" w:rsidTr="0016758E">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115412EE" w14:textId="77777777" w:rsidR="007C4F50" w:rsidRPr="00C54541" w:rsidRDefault="007C4F50" w:rsidP="005A0D9A">
            <w:pPr>
              <w:snapToGrid w:val="0"/>
              <w:spacing w:beforeLines="50" w:before="156" w:afterLines="100" w:after="312" w:line="360" w:lineRule="auto"/>
              <w:jc w:val="center"/>
              <w:rPr>
                <w:rFonts w:ascii="Times New Roman" w:hAnsi="Times New Roman" w:cs="Times New Roman"/>
                <w:b w:val="0"/>
                <w:sz w:val="13"/>
                <w:szCs w:val="13"/>
              </w:rPr>
            </w:pPr>
            <w:proofErr w:type="spellStart"/>
            <w:r w:rsidRPr="00C54541">
              <w:rPr>
                <w:rFonts w:ascii="Times New Roman" w:hAnsi="Times New Roman" w:cs="Times New Roman" w:hint="eastAsia"/>
                <w:b w:val="0"/>
                <w:sz w:val="13"/>
                <w:szCs w:val="13"/>
              </w:rPr>
              <w:t>p</w:t>
            </w:r>
            <w:r w:rsidRPr="00C54541">
              <w:rPr>
                <w:rFonts w:ascii="Times New Roman" w:hAnsi="Times New Roman" w:cs="Times New Roman"/>
                <w:b w:val="0"/>
                <w:sz w:val="13"/>
                <w:szCs w:val="13"/>
              </w:rPr>
              <w:t>STG_R</w:t>
            </w:r>
            <w:proofErr w:type="spellEnd"/>
          </w:p>
        </w:tc>
        <w:tc>
          <w:tcPr>
            <w:tcW w:w="0" w:type="auto"/>
            <w:tcBorders>
              <w:top w:val="nil"/>
              <w:bottom w:val="nil"/>
            </w:tcBorders>
            <w:vAlign w:val="center"/>
          </w:tcPr>
          <w:p w14:paraId="04CDCDB9"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131</w:t>
            </w:r>
          </w:p>
          <w:p w14:paraId="452A24DC" w14:textId="73721F9A" w:rsidR="002D6B02" w:rsidRPr="00C54541" w:rsidRDefault="002D6B02"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448</w:t>
            </w:r>
          </w:p>
        </w:tc>
        <w:tc>
          <w:tcPr>
            <w:tcW w:w="0" w:type="auto"/>
            <w:tcBorders>
              <w:top w:val="nil"/>
              <w:bottom w:val="nil"/>
            </w:tcBorders>
            <w:vAlign w:val="center"/>
          </w:tcPr>
          <w:p w14:paraId="4CEF19A1"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221</w:t>
            </w:r>
          </w:p>
          <w:p w14:paraId="0BC79AD0" w14:textId="3E957E61" w:rsidR="00490BC9" w:rsidRPr="00C54541" w:rsidRDefault="00490BC9"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194</w:t>
            </w:r>
          </w:p>
        </w:tc>
        <w:tc>
          <w:tcPr>
            <w:tcW w:w="0" w:type="auto"/>
            <w:tcBorders>
              <w:top w:val="nil"/>
              <w:bottom w:val="nil"/>
            </w:tcBorders>
            <w:vAlign w:val="center"/>
          </w:tcPr>
          <w:p w14:paraId="1CFE1736"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051</w:t>
            </w:r>
          </w:p>
          <w:p w14:paraId="7F6B3F56" w14:textId="67D92DFC" w:rsidR="00DC39E9" w:rsidRPr="00C54541" w:rsidRDefault="00DC39E9"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766</w:t>
            </w:r>
          </w:p>
        </w:tc>
        <w:tc>
          <w:tcPr>
            <w:tcW w:w="575" w:type="dxa"/>
            <w:tcBorders>
              <w:top w:val="nil"/>
              <w:bottom w:val="nil"/>
            </w:tcBorders>
            <w:vAlign w:val="center"/>
          </w:tcPr>
          <w:p w14:paraId="108569C7"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145</w:t>
            </w:r>
          </w:p>
          <w:p w14:paraId="040E9F41" w14:textId="0ECA11EF" w:rsidR="00DC39E9" w:rsidRPr="00C54541" w:rsidRDefault="00DC39E9"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398</w:t>
            </w:r>
          </w:p>
        </w:tc>
        <w:tc>
          <w:tcPr>
            <w:tcW w:w="625" w:type="dxa"/>
            <w:tcBorders>
              <w:top w:val="nil"/>
              <w:bottom w:val="nil"/>
            </w:tcBorders>
            <w:vAlign w:val="center"/>
          </w:tcPr>
          <w:p w14:paraId="4584DB36"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179</w:t>
            </w:r>
          </w:p>
          <w:p w14:paraId="604325E6" w14:textId="0BD2302A" w:rsidR="00DC39E9" w:rsidRPr="00C54541" w:rsidRDefault="00DC39E9"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296</w:t>
            </w:r>
          </w:p>
        </w:tc>
        <w:tc>
          <w:tcPr>
            <w:tcW w:w="0" w:type="auto"/>
            <w:tcBorders>
              <w:top w:val="nil"/>
              <w:bottom w:val="nil"/>
            </w:tcBorders>
            <w:vAlign w:val="center"/>
          </w:tcPr>
          <w:p w14:paraId="4979829E"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123</w:t>
            </w:r>
          </w:p>
          <w:p w14:paraId="47F8D936" w14:textId="14FBA749" w:rsidR="002769EE" w:rsidRPr="00C54541" w:rsidRDefault="002769EE"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475</w:t>
            </w:r>
          </w:p>
        </w:tc>
        <w:tc>
          <w:tcPr>
            <w:tcW w:w="0" w:type="auto"/>
            <w:tcBorders>
              <w:top w:val="nil"/>
              <w:bottom w:val="nil"/>
            </w:tcBorders>
            <w:vAlign w:val="center"/>
          </w:tcPr>
          <w:p w14:paraId="55B97DFA"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068</w:t>
            </w:r>
          </w:p>
          <w:p w14:paraId="2E28B2E9" w14:textId="6038AB6F" w:rsidR="002769EE" w:rsidRPr="00C54541" w:rsidRDefault="002769EE"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695</w:t>
            </w:r>
          </w:p>
        </w:tc>
        <w:tc>
          <w:tcPr>
            <w:tcW w:w="0" w:type="auto"/>
            <w:tcBorders>
              <w:top w:val="nil"/>
              <w:bottom w:val="nil"/>
            </w:tcBorders>
            <w:vAlign w:val="center"/>
          </w:tcPr>
          <w:p w14:paraId="72A6D780"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222</w:t>
            </w:r>
          </w:p>
          <w:p w14:paraId="2962830F" w14:textId="48F1F6C8" w:rsidR="002769EE" w:rsidRPr="00C54541" w:rsidRDefault="002769EE"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194</w:t>
            </w:r>
          </w:p>
        </w:tc>
        <w:tc>
          <w:tcPr>
            <w:tcW w:w="0" w:type="auto"/>
            <w:tcBorders>
              <w:top w:val="nil"/>
              <w:bottom w:val="nil"/>
            </w:tcBorders>
            <w:vAlign w:val="center"/>
          </w:tcPr>
          <w:p w14:paraId="168BC1EF"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sz w:val="11"/>
                <w:szCs w:val="11"/>
              </w:rPr>
            </w:pPr>
            <w:r w:rsidRPr="00C54541">
              <w:rPr>
                <w:rFonts w:ascii="Times New Roman" w:hAnsi="Times New Roman" w:cs="Times New Roman" w:hint="eastAsia"/>
                <w:b/>
                <w:i/>
                <w:sz w:val="11"/>
                <w:szCs w:val="11"/>
              </w:rPr>
              <w:t>r</w:t>
            </w:r>
            <w:r w:rsidRPr="00C54541">
              <w:rPr>
                <w:rFonts w:ascii="Times New Roman" w:hAnsi="Times New Roman" w:cs="Times New Roman"/>
                <w:b/>
                <w:i/>
                <w:sz w:val="11"/>
                <w:szCs w:val="11"/>
              </w:rPr>
              <w:t xml:space="preserve"> </w:t>
            </w:r>
            <w:r w:rsidRPr="00C54541">
              <w:rPr>
                <w:rFonts w:ascii="Times New Roman" w:hAnsi="Times New Roman" w:cs="Times New Roman"/>
                <w:b/>
                <w:sz w:val="11"/>
                <w:szCs w:val="11"/>
              </w:rPr>
              <w:t xml:space="preserve">= </w:t>
            </w:r>
            <w:r w:rsidR="00D73775" w:rsidRPr="00C54541">
              <w:rPr>
                <w:rFonts w:ascii="Times New Roman" w:eastAsia="DengXian" w:hAnsi="Times New Roman" w:cs="Times New Roman"/>
                <w:b/>
                <w:sz w:val="11"/>
                <w:szCs w:val="11"/>
              </w:rPr>
              <w:t>.</w:t>
            </w:r>
            <w:r w:rsidRPr="00C54541">
              <w:rPr>
                <w:rFonts w:ascii="Times New Roman" w:eastAsia="DengXian" w:hAnsi="Times New Roman" w:cs="Times New Roman"/>
                <w:b/>
                <w:sz w:val="11"/>
                <w:szCs w:val="11"/>
              </w:rPr>
              <w:t>778</w:t>
            </w:r>
          </w:p>
          <w:p w14:paraId="1F0CEA17" w14:textId="04204127" w:rsidR="002769EE" w:rsidRPr="00C54541" w:rsidRDefault="002769EE"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hint="eastAsia"/>
                <w:b/>
                <w:i/>
                <w:sz w:val="11"/>
                <w:szCs w:val="11"/>
              </w:rPr>
              <w:t>p</w:t>
            </w:r>
            <w:r w:rsidRPr="00C54541">
              <w:rPr>
                <w:rFonts w:ascii="Times New Roman" w:hAnsi="Times New Roman" w:cs="Times New Roman"/>
                <w:b/>
                <w:sz w:val="11"/>
                <w:szCs w:val="11"/>
              </w:rPr>
              <w:t xml:space="preserve"> &lt; .001</w:t>
            </w:r>
          </w:p>
        </w:tc>
        <w:tc>
          <w:tcPr>
            <w:tcW w:w="0" w:type="auto"/>
            <w:tcBorders>
              <w:top w:val="nil"/>
              <w:bottom w:val="nil"/>
            </w:tcBorders>
            <w:vAlign w:val="center"/>
          </w:tcPr>
          <w:p w14:paraId="562E7F63" w14:textId="44D2FC3D"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1</w:t>
            </w:r>
          </w:p>
        </w:tc>
        <w:tc>
          <w:tcPr>
            <w:tcW w:w="0" w:type="auto"/>
            <w:tcBorders>
              <w:top w:val="nil"/>
              <w:bottom w:val="nil"/>
            </w:tcBorders>
            <w:vAlign w:val="center"/>
          </w:tcPr>
          <w:p w14:paraId="50D9CAC9"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c>
          <w:tcPr>
            <w:tcW w:w="851" w:type="dxa"/>
            <w:tcBorders>
              <w:top w:val="nil"/>
              <w:bottom w:val="nil"/>
            </w:tcBorders>
            <w:vAlign w:val="center"/>
          </w:tcPr>
          <w:p w14:paraId="4E456858"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p>
        </w:tc>
      </w:tr>
      <w:tr w:rsidR="00C54541" w:rsidRPr="00C54541" w14:paraId="0B3252E2" w14:textId="77777777" w:rsidTr="001675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1E03C3EE" w14:textId="77777777" w:rsidR="007C4F50" w:rsidRPr="00C54541" w:rsidRDefault="007C4F50" w:rsidP="005A0D9A">
            <w:pPr>
              <w:snapToGrid w:val="0"/>
              <w:spacing w:beforeLines="50" w:before="156" w:afterLines="100" w:after="312" w:line="360" w:lineRule="auto"/>
              <w:jc w:val="center"/>
              <w:rPr>
                <w:rFonts w:ascii="Times New Roman" w:hAnsi="Times New Roman" w:cs="Times New Roman"/>
                <w:b w:val="0"/>
                <w:sz w:val="13"/>
                <w:szCs w:val="13"/>
              </w:rPr>
            </w:pPr>
            <w:proofErr w:type="spellStart"/>
            <w:r w:rsidRPr="00C54541">
              <w:rPr>
                <w:rFonts w:ascii="Times New Roman" w:hAnsi="Times New Roman" w:cs="Times New Roman" w:hint="eastAsia"/>
                <w:b w:val="0"/>
                <w:sz w:val="13"/>
                <w:szCs w:val="13"/>
              </w:rPr>
              <w:t>B</w:t>
            </w:r>
            <w:r w:rsidRPr="00C54541">
              <w:rPr>
                <w:rFonts w:ascii="Times New Roman" w:hAnsi="Times New Roman" w:cs="Times New Roman"/>
                <w:b w:val="0"/>
                <w:sz w:val="13"/>
                <w:szCs w:val="13"/>
              </w:rPr>
              <w:t>roca_L</w:t>
            </w:r>
            <w:proofErr w:type="spellEnd"/>
          </w:p>
        </w:tc>
        <w:tc>
          <w:tcPr>
            <w:tcW w:w="0" w:type="auto"/>
            <w:tcBorders>
              <w:top w:val="nil"/>
              <w:bottom w:val="nil"/>
            </w:tcBorders>
            <w:vAlign w:val="center"/>
          </w:tcPr>
          <w:p w14:paraId="579AAA73"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Pr="00C54541">
              <w:rPr>
                <w:rFonts w:ascii="Times New Roman" w:eastAsia="DengXian" w:hAnsi="Times New Roman" w:cs="Times New Roman"/>
                <w:sz w:val="11"/>
                <w:szCs w:val="11"/>
              </w:rPr>
              <w:t>-</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092</w:t>
            </w:r>
          </w:p>
          <w:p w14:paraId="01196EBB" w14:textId="4EC5F31B" w:rsidR="002D6B02" w:rsidRPr="00C54541" w:rsidRDefault="002D6B02"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593</w:t>
            </w:r>
          </w:p>
        </w:tc>
        <w:tc>
          <w:tcPr>
            <w:tcW w:w="0" w:type="auto"/>
            <w:tcBorders>
              <w:top w:val="nil"/>
              <w:bottom w:val="nil"/>
            </w:tcBorders>
            <w:vAlign w:val="center"/>
          </w:tcPr>
          <w:p w14:paraId="04FB99E5"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Pr="00C54541">
              <w:rPr>
                <w:rFonts w:ascii="Times New Roman" w:eastAsia="DengXian" w:hAnsi="Times New Roman" w:cs="Times New Roman"/>
                <w:sz w:val="11"/>
                <w:szCs w:val="11"/>
              </w:rPr>
              <w:t>-</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108</w:t>
            </w:r>
          </w:p>
          <w:p w14:paraId="394EC389" w14:textId="23683748" w:rsidR="00490BC9" w:rsidRPr="00C54541" w:rsidRDefault="00490BC9"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531</w:t>
            </w:r>
          </w:p>
        </w:tc>
        <w:tc>
          <w:tcPr>
            <w:tcW w:w="0" w:type="auto"/>
            <w:tcBorders>
              <w:top w:val="nil"/>
              <w:bottom w:val="nil"/>
            </w:tcBorders>
            <w:vAlign w:val="center"/>
          </w:tcPr>
          <w:p w14:paraId="786C41DE" w14:textId="77777777" w:rsidR="007C4F50" w:rsidRPr="00C54541" w:rsidRDefault="007C4F50" w:rsidP="0016758E">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Pr="00C54541">
              <w:rPr>
                <w:rFonts w:ascii="Times New Roman" w:eastAsia="DengXian" w:hAnsi="Times New Roman" w:cs="Times New Roman"/>
                <w:sz w:val="11"/>
                <w:szCs w:val="11"/>
              </w:rPr>
              <w:t>-</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110</w:t>
            </w:r>
          </w:p>
          <w:p w14:paraId="09D7E89C" w14:textId="693B6115" w:rsidR="00DC39E9" w:rsidRPr="00C54541" w:rsidRDefault="00DC39E9"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524</w:t>
            </w:r>
          </w:p>
        </w:tc>
        <w:tc>
          <w:tcPr>
            <w:tcW w:w="575" w:type="dxa"/>
            <w:tcBorders>
              <w:top w:val="nil"/>
              <w:bottom w:val="nil"/>
            </w:tcBorders>
            <w:vAlign w:val="center"/>
          </w:tcPr>
          <w:p w14:paraId="2CA0E4D3" w14:textId="77777777" w:rsidR="007C4F50" w:rsidRPr="00C54541" w:rsidRDefault="007C4F50" w:rsidP="0016758E">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Pr="00C54541">
              <w:rPr>
                <w:rFonts w:ascii="Times New Roman" w:eastAsia="DengXian" w:hAnsi="Times New Roman" w:cs="Times New Roman"/>
                <w:sz w:val="11"/>
                <w:szCs w:val="11"/>
              </w:rPr>
              <w:t>-</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080</w:t>
            </w:r>
          </w:p>
          <w:p w14:paraId="0BAAE734" w14:textId="58871D59" w:rsidR="00DC39E9" w:rsidRPr="00C54541" w:rsidRDefault="00DC39E9"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643</w:t>
            </w:r>
          </w:p>
        </w:tc>
        <w:tc>
          <w:tcPr>
            <w:tcW w:w="625" w:type="dxa"/>
            <w:tcBorders>
              <w:top w:val="nil"/>
              <w:bottom w:val="nil"/>
            </w:tcBorders>
            <w:vAlign w:val="center"/>
          </w:tcPr>
          <w:p w14:paraId="0B90B910"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175</w:t>
            </w:r>
          </w:p>
          <w:p w14:paraId="2BA1C552" w14:textId="03031AA9" w:rsidR="00DC39E9" w:rsidRPr="00C54541" w:rsidRDefault="00DC39E9"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308</w:t>
            </w:r>
          </w:p>
        </w:tc>
        <w:tc>
          <w:tcPr>
            <w:tcW w:w="0" w:type="auto"/>
            <w:tcBorders>
              <w:top w:val="nil"/>
              <w:bottom w:val="nil"/>
            </w:tcBorders>
            <w:vAlign w:val="center"/>
          </w:tcPr>
          <w:p w14:paraId="549F7E7E"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Pr="00C54541">
              <w:rPr>
                <w:rFonts w:ascii="Times New Roman" w:eastAsia="DengXian" w:hAnsi="Times New Roman" w:cs="Times New Roman"/>
                <w:sz w:val="11"/>
                <w:szCs w:val="11"/>
              </w:rPr>
              <w:t>-</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013</w:t>
            </w:r>
          </w:p>
          <w:p w14:paraId="5888E632" w14:textId="5C30CC36" w:rsidR="002769EE" w:rsidRPr="00C54541" w:rsidRDefault="002769EE"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939</w:t>
            </w:r>
          </w:p>
        </w:tc>
        <w:tc>
          <w:tcPr>
            <w:tcW w:w="0" w:type="auto"/>
            <w:tcBorders>
              <w:top w:val="nil"/>
              <w:bottom w:val="nil"/>
            </w:tcBorders>
            <w:vAlign w:val="center"/>
          </w:tcPr>
          <w:p w14:paraId="51FBF1BB"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168</w:t>
            </w:r>
          </w:p>
          <w:p w14:paraId="27977158" w14:textId="23B1CF99" w:rsidR="002769EE" w:rsidRPr="00C54541" w:rsidRDefault="002769EE"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326</w:t>
            </w:r>
          </w:p>
        </w:tc>
        <w:tc>
          <w:tcPr>
            <w:tcW w:w="0" w:type="auto"/>
            <w:tcBorders>
              <w:top w:val="nil"/>
              <w:bottom w:val="nil"/>
            </w:tcBorders>
            <w:vAlign w:val="center"/>
          </w:tcPr>
          <w:p w14:paraId="45D45C6E"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113</w:t>
            </w:r>
          </w:p>
          <w:p w14:paraId="0326A211" w14:textId="68BF1138" w:rsidR="002769EE" w:rsidRPr="00C54541" w:rsidRDefault="002769EE"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511</w:t>
            </w:r>
          </w:p>
        </w:tc>
        <w:tc>
          <w:tcPr>
            <w:tcW w:w="0" w:type="auto"/>
            <w:tcBorders>
              <w:top w:val="nil"/>
              <w:bottom w:val="nil"/>
            </w:tcBorders>
            <w:vAlign w:val="center"/>
          </w:tcPr>
          <w:p w14:paraId="3EE24775"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sz w:val="11"/>
                <w:szCs w:val="11"/>
              </w:rPr>
            </w:pPr>
            <w:r w:rsidRPr="00C54541">
              <w:rPr>
                <w:rFonts w:ascii="Times New Roman" w:hAnsi="Times New Roman" w:cs="Times New Roman" w:hint="eastAsia"/>
                <w:b/>
                <w:i/>
                <w:sz w:val="11"/>
                <w:szCs w:val="11"/>
              </w:rPr>
              <w:t>r</w:t>
            </w:r>
            <w:r w:rsidRPr="00C54541">
              <w:rPr>
                <w:rFonts w:ascii="Times New Roman" w:hAnsi="Times New Roman" w:cs="Times New Roman"/>
                <w:b/>
                <w:i/>
                <w:sz w:val="11"/>
                <w:szCs w:val="11"/>
              </w:rPr>
              <w:t xml:space="preserve"> </w:t>
            </w:r>
            <w:r w:rsidRPr="00C54541">
              <w:rPr>
                <w:rFonts w:ascii="Times New Roman" w:hAnsi="Times New Roman" w:cs="Times New Roman"/>
                <w:b/>
                <w:sz w:val="11"/>
                <w:szCs w:val="11"/>
              </w:rPr>
              <w:t xml:space="preserve">= </w:t>
            </w:r>
            <w:r w:rsidR="00D73775" w:rsidRPr="00C54541">
              <w:rPr>
                <w:rFonts w:ascii="Times New Roman" w:eastAsia="DengXian" w:hAnsi="Times New Roman" w:cs="Times New Roman"/>
                <w:b/>
                <w:sz w:val="11"/>
                <w:szCs w:val="11"/>
              </w:rPr>
              <w:t>.</w:t>
            </w:r>
            <w:r w:rsidRPr="00C54541">
              <w:rPr>
                <w:rFonts w:ascii="Times New Roman" w:eastAsia="DengXian" w:hAnsi="Times New Roman" w:cs="Times New Roman"/>
                <w:b/>
                <w:sz w:val="11"/>
                <w:szCs w:val="11"/>
              </w:rPr>
              <w:t>843</w:t>
            </w:r>
          </w:p>
          <w:p w14:paraId="0FA870F7" w14:textId="18A18148" w:rsidR="002769EE" w:rsidRPr="00C54541" w:rsidRDefault="002769EE"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hint="eastAsia"/>
                <w:b/>
                <w:i/>
                <w:sz w:val="11"/>
                <w:szCs w:val="11"/>
              </w:rPr>
              <w:t>p</w:t>
            </w:r>
            <w:r w:rsidRPr="00C54541">
              <w:rPr>
                <w:rFonts w:ascii="Times New Roman" w:hAnsi="Times New Roman" w:cs="Times New Roman"/>
                <w:b/>
                <w:i/>
                <w:sz w:val="11"/>
                <w:szCs w:val="11"/>
              </w:rPr>
              <w:t xml:space="preserve"> </w:t>
            </w:r>
            <w:r w:rsidRPr="00C54541">
              <w:rPr>
                <w:rFonts w:ascii="Times New Roman" w:hAnsi="Times New Roman" w:cs="Times New Roman"/>
                <w:b/>
                <w:sz w:val="11"/>
                <w:szCs w:val="11"/>
              </w:rPr>
              <w:t>&lt; .001</w:t>
            </w:r>
          </w:p>
        </w:tc>
        <w:tc>
          <w:tcPr>
            <w:tcW w:w="0" w:type="auto"/>
            <w:tcBorders>
              <w:top w:val="nil"/>
              <w:bottom w:val="nil"/>
            </w:tcBorders>
            <w:vAlign w:val="center"/>
          </w:tcPr>
          <w:p w14:paraId="63BEEF06"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sz w:val="11"/>
                <w:szCs w:val="11"/>
              </w:rPr>
            </w:pPr>
            <w:r w:rsidRPr="00C54541">
              <w:rPr>
                <w:rFonts w:ascii="Times New Roman" w:hAnsi="Times New Roman" w:cs="Times New Roman" w:hint="eastAsia"/>
                <w:b/>
                <w:i/>
                <w:sz w:val="11"/>
                <w:szCs w:val="11"/>
              </w:rPr>
              <w:t>r</w:t>
            </w:r>
            <w:r w:rsidRPr="00C54541">
              <w:rPr>
                <w:rFonts w:ascii="Times New Roman" w:hAnsi="Times New Roman" w:cs="Times New Roman"/>
                <w:b/>
                <w:i/>
                <w:sz w:val="11"/>
                <w:szCs w:val="11"/>
              </w:rPr>
              <w:t xml:space="preserve"> </w:t>
            </w:r>
            <w:r w:rsidRPr="00C54541">
              <w:rPr>
                <w:rFonts w:ascii="Times New Roman" w:hAnsi="Times New Roman" w:cs="Times New Roman"/>
                <w:b/>
                <w:sz w:val="11"/>
                <w:szCs w:val="11"/>
              </w:rPr>
              <w:t xml:space="preserve">= </w:t>
            </w:r>
            <w:r w:rsidR="00D73775" w:rsidRPr="00C54541">
              <w:rPr>
                <w:rFonts w:ascii="Times New Roman" w:eastAsia="DengXian" w:hAnsi="Times New Roman" w:cs="Times New Roman" w:hint="eastAsia"/>
                <w:b/>
                <w:sz w:val="11"/>
                <w:szCs w:val="11"/>
              </w:rPr>
              <w:t>.</w:t>
            </w:r>
            <w:r w:rsidRPr="00C54541">
              <w:rPr>
                <w:rFonts w:ascii="Times New Roman" w:eastAsia="DengXian" w:hAnsi="Times New Roman" w:cs="Times New Roman" w:hint="eastAsia"/>
                <w:b/>
                <w:sz w:val="11"/>
                <w:szCs w:val="11"/>
              </w:rPr>
              <w:t>682</w:t>
            </w:r>
          </w:p>
          <w:p w14:paraId="16ADC65B" w14:textId="3D270871" w:rsidR="002769EE" w:rsidRPr="00C54541" w:rsidRDefault="002769EE"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sz w:val="11"/>
                <w:szCs w:val="11"/>
              </w:rPr>
            </w:pPr>
            <w:r w:rsidRPr="00C54541">
              <w:rPr>
                <w:rFonts w:ascii="Times New Roman" w:eastAsia="DengXian" w:hAnsi="Times New Roman" w:cs="Times New Roman" w:hint="eastAsia"/>
                <w:b/>
                <w:i/>
                <w:sz w:val="11"/>
                <w:szCs w:val="11"/>
              </w:rPr>
              <w:t>p</w:t>
            </w:r>
            <w:r w:rsidRPr="00C54541">
              <w:rPr>
                <w:rFonts w:ascii="Times New Roman" w:eastAsia="DengXian" w:hAnsi="Times New Roman" w:cs="Times New Roman"/>
                <w:b/>
                <w:sz w:val="11"/>
                <w:szCs w:val="11"/>
              </w:rPr>
              <w:t xml:space="preserve"> &lt; .001</w:t>
            </w:r>
          </w:p>
        </w:tc>
        <w:tc>
          <w:tcPr>
            <w:tcW w:w="0" w:type="auto"/>
            <w:tcBorders>
              <w:top w:val="nil"/>
              <w:bottom w:val="nil"/>
            </w:tcBorders>
            <w:vAlign w:val="center"/>
          </w:tcPr>
          <w:p w14:paraId="239F4908"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1</w:t>
            </w:r>
          </w:p>
        </w:tc>
        <w:tc>
          <w:tcPr>
            <w:tcW w:w="851" w:type="dxa"/>
            <w:tcBorders>
              <w:top w:val="nil"/>
              <w:bottom w:val="nil"/>
            </w:tcBorders>
            <w:vAlign w:val="center"/>
          </w:tcPr>
          <w:p w14:paraId="30C185AF" w14:textId="77777777" w:rsidR="007C4F50" w:rsidRPr="00C54541" w:rsidRDefault="007C4F50" w:rsidP="005A0D9A">
            <w:pPr>
              <w:snapToGri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1"/>
                <w:szCs w:val="11"/>
              </w:rPr>
            </w:pPr>
          </w:p>
        </w:tc>
      </w:tr>
      <w:tr w:rsidR="00C54541" w:rsidRPr="00C54541" w14:paraId="63195E7A" w14:textId="77777777" w:rsidTr="0016758E">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vAlign w:val="center"/>
          </w:tcPr>
          <w:p w14:paraId="24A26672" w14:textId="77777777" w:rsidR="007C4F50" w:rsidRPr="00C54541" w:rsidRDefault="007C4F50" w:rsidP="005A0D9A">
            <w:pPr>
              <w:snapToGrid w:val="0"/>
              <w:spacing w:beforeLines="50" w:before="156" w:afterLines="100" w:after="312" w:line="360" w:lineRule="auto"/>
              <w:jc w:val="center"/>
              <w:rPr>
                <w:rFonts w:ascii="Times New Roman" w:hAnsi="Times New Roman" w:cs="Times New Roman"/>
                <w:b w:val="0"/>
                <w:sz w:val="13"/>
                <w:szCs w:val="13"/>
              </w:rPr>
            </w:pPr>
            <w:proofErr w:type="spellStart"/>
            <w:r w:rsidRPr="00C54541">
              <w:rPr>
                <w:rFonts w:ascii="Times New Roman" w:hAnsi="Times New Roman" w:cs="Times New Roman" w:hint="eastAsia"/>
                <w:b w:val="0"/>
                <w:sz w:val="13"/>
                <w:szCs w:val="13"/>
              </w:rPr>
              <w:t>B</w:t>
            </w:r>
            <w:r w:rsidRPr="00C54541">
              <w:rPr>
                <w:rFonts w:ascii="Times New Roman" w:hAnsi="Times New Roman" w:cs="Times New Roman"/>
                <w:b w:val="0"/>
                <w:sz w:val="13"/>
                <w:szCs w:val="13"/>
              </w:rPr>
              <w:t>roca_R</w:t>
            </w:r>
            <w:proofErr w:type="spellEnd"/>
          </w:p>
        </w:tc>
        <w:tc>
          <w:tcPr>
            <w:tcW w:w="0" w:type="auto"/>
            <w:tcBorders>
              <w:top w:val="nil"/>
              <w:bottom w:val="single" w:sz="4" w:space="0" w:color="auto"/>
            </w:tcBorders>
            <w:vAlign w:val="center"/>
          </w:tcPr>
          <w:p w14:paraId="3B67A181"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167</w:t>
            </w:r>
          </w:p>
          <w:p w14:paraId="2438B23A" w14:textId="49134444" w:rsidR="002D6B02" w:rsidRPr="00C54541" w:rsidRDefault="002D6B02"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332</w:t>
            </w:r>
          </w:p>
        </w:tc>
        <w:tc>
          <w:tcPr>
            <w:tcW w:w="0" w:type="auto"/>
            <w:tcBorders>
              <w:top w:val="nil"/>
              <w:bottom w:val="single" w:sz="4" w:space="0" w:color="auto"/>
            </w:tcBorders>
            <w:vAlign w:val="center"/>
          </w:tcPr>
          <w:p w14:paraId="359E310B"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183</w:t>
            </w:r>
          </w:p>
          <w:p w14:paraId="39539B08" w14:textId="2D4E5377" w:rsidR="00490BC9" w:rsidRPr="00C54541" w:rsidRDefault="00490BC9"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287</w:t>
            </w:r>
          </w:p>
        </w:tc>
        <w:tc>
          <w:tcPr>
            <w:tcW w:w="0" w:type="auto"/>
            <w:tcBorders>
              <w:top w:val="nil"/>
              <w:bottom w:val="single" w:sz="4" w:space="0" w:color="auto"/>
            </w:tcBorders>
            <w:vAlign w:val="center"/>
          </w:tcPr>
          <w:p w14:paraId="256654DF" w14:textId="77777777" w:rsidR="007C4F50" w:rsidRPr="00C54541" w:rsidRDefault="007C4F50" w:rsidP="0016758E">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Pr="00C54541">
              <w:rPr>
                <w:rFonts w:ascii="Times New Roman" w:eastAsia="DengXian" w:hAnsi="Times New Roman" w:cs="Times New Roman"/>
                <w:sz w:val="11"/>
                <w:szCs w:val="11"/>
              </w:rPr>
              <w:t>-</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042</w:t>
            </w:r>
          </w:p>
          <w:p w14:paraId="64BB1018" w14:textId="126A0341" w:rsidR="00DC39E9" w:rsidRPr="00C54541" w:rsidRDefault="00DC39E9"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809</w:t>
            </w:r>
          </w:p>
        </w:tc>
        <w:tc>
          <w:tcPr>
            <w:tcW w:w="575" w:type="dxa"/>
            <w:tcBorders>
              <w:top w:val="nil"/>
              <w:bottom w:val="single" w:sz="4" w:space="0" w:color="auto"/>
            </w:tcBorders>
            <w:vAlign w:val="center"/>
          </w:tcPr>
          <w:p w14:paraId="3C3E3E45"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053</w:t>
            </w:r>
          </w:p>
          <w:p w14:paraId="047D6531" w14:textId="1A7DFEAF" w:rsidR="00DC39E9" w:rsidRPr="00C54541" w:rsidRDefault="00DC39E9"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758</w:t>
            </w:r>
          </w:p>
        </w:tc>
        <w:tc>
          <w:tcPr>
            <w:tcW w:w="625" w:type="dxa"/>
            <w:tcBorders>
              <w:top w:val="nil"/>
              <w:bottom w:val="single" w:sz="4" w:space="0" w:color="auto"/>
            </w:tcBorders>
            <w:vAlign w:val="center"/>
          </w:tcPr>
          <w:p w14:paraId="28A0EA6A"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078</w:t>
            </w:r>
          </w:p>
          <w:p w14:paraId="601DC06E" w14:textId="35EF5A12" w:rsidR="00DC39E9" w:rsidRPr="00C54541" w:rsidRDefault="00DC39E9"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651</w:t>
            </w:r>
          </w:p>
        </w:tc>
        <w:tc>
          <w:tcPr>
            <w:tcW w:w="0" w:type="auto"/>
            <w:tcBorders>
              <w:top w:val="nil"/>
              <w:bottom w:val="single" w:sz="4" w:space="0" w:color="auto"/>
            </w:tcBorders>
            <w:vAlign w:val="center"/>
          </w:tcPr>
          <w:p w14:paraId="2E124925"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Pr="00C54541">
              <w:rPr>
                <w:rFonts w:ascii="Times New Roman" w:eastAsia="DengXian" w:hAnsi="Times New Roman" w:cs="Times New Roman"/>
                <w:sz w:val="11"/>
                <w:szCs w:val="11"/>
              </w:rPr>
              <w:t>-</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017</w:t>
            </w:r>
          </w:p>
          <w:p w14:paraId="7E4AE29B" w14:textId="232EF551" w:rsidR="002769EE" w:rsidRPr="00C54541" w:rsidRDefault="002769EE"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sz w:val="11"/>
                <w:szCs w:val="11"/>
              </w:rPr>
              <w:t xml:space="preserve"> = .923</w:t>
            </w:r>
          </w:p>
        </w:tc>
        <w:tc>
          <w:tcPr>
            <w:tcW w:w="0" w:type="auto"/>
            <w:tcBorders>
              <w:top w:val="nil"/>
              <w:bottom w:val="single" w:sz="4" w:space="0" w:color="auto"/>
            </w:tcBorders>
            <w:vAlign w:val="center"/>
          </w:tcPr>
          <w:p w14:paraId="038AD91E"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028</w:t>
            </w:r>
          </w:p>
          <w:p w14:paraId="66F57E0F" w14:textId="43C1B97A" w:rsidR="002769EE" w:rsidRPr="00C54541" w:rsidRDefault="002769EE"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871</w:t>
            </w:r>
          </w:p>
        </w:tc>
        <w:tc>
          <w:tcPr>
            <w:tcW w:w="0" w:type="auto"/>
            <w:tcBorders>
              <w:top w:val="nil"/>
              <w:bottom w:val="single" w:sz="4" w:space="0" w:color="auto"/>
            </w:tcBorders>
            <w:vAlign w:val="center"/>
          </w:tcPr>
          <w:p w14:paraId="17F7E013" w14:textId="07B4C9C5"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hAnsi="Times New Roman" w:cs="Times New Roman" w:hint="eastAsia"/>
                <w:i/>
                <w:sz w:val="11"/>
                <w:szCs w:val="11"/>
              </w:rPr>
              <w:t>r</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xml:space="preserve">= </w:t>
            </w:r>
            <w:r w:rsidR="00D73775" w:rsidRPr="00C54541">
              <w:rPr>
                <w:rFonts w:ascii="Times New Roman" w:eastAsia="DengXian" w:hAnsi="Times New Roman" w:cs="Times New Roman"/>
                <w:sz w:val="11"/>
                <w:szCs w:val="11"/>
              </w:rPr>
              <w:t>.</w:t>
            </w:r>
            <w:r w:rsidRPr="00C54541">
              <w:rPr>
                <w:rFonts w:ascii="Times New Roman" w:eastAsia="DengXian" w:hAnsi="Times New Roman" w:cs="Times New Roman"/>
                <w:sz w:val="11"/>
                <w:szCs w:val="11"/>
              </w:rPr>
              <w:t>330</w:t>
            </w:r>
            <w:r w:rsidR="006F4376" w:rsidRPr="00C54541">
              <w:rPr>
                <w:rFonts w:ascii="Times New Roman" w:eastAsia="DengXian" w:hAnsi="Times New Roman" w:cs="Times New Roman"/>
                <w:sz w:val="11"/>
                <w:szCs w:val="11"/>
              </w:rPr>
              <w:t>*</w:t>
            </w:r>
          </w:p>
          <w:p w14:paraId="48685981" w14:textId="2FEC8070" w:rsidR="002769EE" w:rsidRPr="00C54541" w:rsidRDefault="002769EE"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1"/>
                <w:szCs w:val="11"/>
              </w:rPr>
            </w:pPr>
            <w:r w:rsidRPr="00C54541">
              <w:rPr>
                <w:rFonts w:ascii="Times New Roman" w:hAnsi="Times New Roman" w:cs="Times New Roman" w:hint="eastAsia"/>
                <w:i/>
                <w:sz w:val="11"/>
                <w:szCs w:val="11"/>
              </w:rPr>
              <w:t>p</w:t>
            </w:r>
            <w:r w:rsidRPr="00C54541">
              <w:rPr>
                <w:rFonts w:ascii="Times New Roman" w:hAnsi="Times New Roman" w:cs="Times New Roman"/>
                <w:i/>
                <w:sz w:val="11"/>
                <w:szCs w:val="11"/>
              </w:rPr>
              <w:t xml:space="preserve"> </w:t>
            </w:r>
            <w:r w:rsidRPr="00C54541">
              <w:rPr>
                <w:rFonts w:ascii="Times New Roman" w:hAnsi="Times New Roman" w:cs="Times New Roman"/>
                <w:sz w:val="11"/>
                <w:szCs w:val="11"/>
              </w:rPr>
              <w:t>= .049</w:t>
            </w:r>
          </w:p>
        </w:tc>
        <w:tc>
          <w:tcPr>
            <w:tcW w:w="0" w:type="auto"/>
            <w:tcBorders>
              <w:top w:val="nil"/>
              <w:bottom w:val="single" w:sz="4" w:space="0" w:color="auto"/>
            </w:tcBorders>
            <w:vAlign w:val="center"/>
          </w:tcPr>
          <w:p w14:paraId="4326D4ED"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sz w:val="11"/>
                <w:szCs w:val="11"/>
              </w:rPr>
            </w:pPr>
            <w:r w:rsidRPr="00C54541">
              <w:rPr>
                <w:rFonts w:ascii="Times New Roman" w:hAnsi="Times New Roman" w:cs="Times New Roman" w:hint="eastAsia"/>
                <w:b/>
                <w:i/>
                <w:sz w:val="11"/>
                <w:szCs w:val="11"/>
              </w:rPr>
              <w:t>r</w:t>
            </w:r>
            <w:r w:rsidRPr="00C54541">
              <w:rPr>
                <w:rFonts w:ascii="Times New Roman" w:hAnsi="Times New Roman" w:cs="Times New Roman"/>
                <w:b/>
                <w:i/>
                <w:sz w:val="11"/>
                <w:szCs w:val="11"/>
              </w:rPr>
              <w:t xml:space="preserve"> </w:t>
            </w:r>
            <w:r w:rsidRPr="00C54541">
              <w:rPr>
                <w:rFonts w:ascii="Times New Roman" w:hAnsi="Times New Roman" w:cs="Times New Roman"/>
                <w:b/>
                <w:sz w:val="11"/>
                <w:szCs w:val="11"/>
              </w:rPr>
              <w:t xml:space="preserve">= </w:t>
            </w:r>
            <w:r w:rsidR="00D73775" w:rsidRPr="00C54541">
              <w:rPr>
                <w:rFonts w:ascii="Times New Roman" w:eastAsia="DengXian" w:hAnsi="Times New Roman" w:cs="Times New Roman"/>
                <w:b/>
                <w:sz w:val="11"/>
                <w:szCs w:val="11"/>
              </w:rPr>
              <w:t>.</w:t>
            </w:r>
            <w:r w:rsidRPr="00C54541">
              <w:rPr>
                <w:rFonts w:ascii="Times New Roman" w:eastAsia="DengXian" w:hAnsi="Times New Roman" w:cs="Times New Roman"/>
                <w:b/>
                <w:sz w:val="11"/>
                <w:szCs w:val="11"/>
              </w:rPr>
              <w:t>625</w:t>
            </w:r>
          </w:p>
          <w:p w14:paraId="09B68664" w14:textId="70BB090A" w:rsidR="002769EE" w:rsidRPr="00C54541" w:rsidRDefault="002769EE"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hint="eastAsia"/>
                <w:b/>
                <w:i/>
                <w:sz w:val="11"/>
                <w:szCs w:val="11"/>
              </w:rPr>
              <w:t>p</w:t>
            </w:r>
            <w:r w:rsidRPr="00C54541">
              <w:rPr>
                <w:rFonts w:ascii="Times New Roman" w:hAnsi="Times New Roman" w:cs="Times New Roman"/>
                <w:b/>
                <w:sz w:val="11"/>
                <w:szCs w:val="11"/>
              </w:rPr>
              <w:t xml:space="preserve"> &lt; .001</w:t>
            </w:r>
          </w:p>
        </w:tc>
        <w:tc>
          <w:tcPr>
            <w:tcW w:w="0" w:type="auto"/>
            <w:tcBorders>
              <w:top w:val="nil"/>
              <w:bottom w:val="single" w:sz="4" w:space="0" w:color="auto"/>
            </w:tcBorders>
            <w:vAlign w:val="center"/>
          </w:tcPr>
          <w:p w14:paraId="2CCDD18C"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sz w:val="11"/>
                <w:szCs w:val="11"/>
              </w:rPr>
            </w:pPr>
            <w:r w:rsidRPr="00C54541">
              <w:rPr>
                <w:rFonts w:ascii="Times New Roman" w:hAnsi="Times New Roman" w:cs="Times New Roman" w:hint="eastAsia"/>
                <w:b/>
                <w:i/>
                <w:sz w:val="11"/>
                <w:szCs w:val="11"/>
              </w:rPr>
              <w:t>r</w:t>
            </w:r>
            <w:r w:rsidRPr="00C54541">
              <w:rPr>
                <w:rFonts w:ascii="Times New Roman" w:hAnsi="Times New Roman" w:cs="Times New Roman"/>
                <w:b/>
                <w:i/>
                <w:sz w:val="11"/>
                <w:szCs w:val="11"/>
              </w:rPr>
              <w:t xml:space="preserve"> </w:t>
            </w:r>
            <w:r w:rsidRPr="00C54541">
              <w:rPr>
                <w:rFonts w:ascii="Times New Roman" w:hAnsi="Times New Roman" w:cs="Times New Roman"/>
                <w:b/>
                <w:sz w:val="11"/>
                <w:szCs w:val="11"/>
              </w:rPr>
              <w:t xml:space="preserve">= </w:t>
            </w:r>
            <w:r w:rsidR="00D73775" w:rsidRPr="00C54541">
              <w:rPr>
                <w:rFonts w:ascii="Times New Roman" w:eastAsia="DengXian" w:hAnsi="Times New Roman" w:cs="Times New Roman" w:hint="eastAsia"/>
                <w:b/>
                <w:sz w:val="11"/>
                <w:szCs w:val="11"/>
              </w:rPr>
              <w:t>.</w:t>
            </w:r>
            <w:r w:rsidRPr="00C54541">
              <w:rPr>
                <w:rFonts w:ascii="Times New Roman" w:eastAsia="DengXian" w:hAnsi="Times New Roman" w:cs="Times New Roman" w:hint="eastAsia"/>
                <w:b/>
                <w:sz w:val="11"/>
                <w:szCs w:val="11"/>
              </w:rPr>
              <w:t>802</w:t>
            </w:r>
          </w:p>
          <w:p w14:paraId="6B717981" w14:textId="5F413071" w:rsidR="002769EE" w:rsidRPr="00C54541" w:rsidRDefault="002769EE"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sz w:val="11"/>
                <w:szCs w:val="11"/>
              </w:rPr>
            </w:pPr>
            <w:r w:rsidRPr="00C54541">
              <w:rPr>
                <w:rFonts w:ascii="Times New Roman" w:eastAsia="DengXian" w:hAnsi="Times New Roman" w:cs="Times New Roman" w:hint="eastAsia"/>
                <w:b/>
                <w:i/>
                <w:sz w:val="11"/>
                <w:szCs w:val="11"/>
              </w:rPr>
              <w:t>p</w:t>
            </w:r>
            <w:r w:rsidRPr="00C54541">
              <w:rPr>
                <w:rFonts w:ascii="Times New Roman" w:eastAsia="DengXian" w:hAnsi="Times New Roman" w:cs="Times New Roman"/>
                <w:b/>
                <w:sz w:val="11"/>
                <w:szCs w:val="11"/>
              </w:rPr>
              <w:t xml:space="preserve"> &lt; .001</w:t>
            </w:r>
          </w:p>
        </w:tc>
        <w:tc>
          <w:tcPr>
            <w:tcW w:w="0" w:type="auto"/>
            <w:tcBorders>
              <w:top w:val="nil"/>
              <w:bottom w:val="single" w:sz="4" w:space="0" w:color="auto"/>
            </w:tcBorders>
            <w:vAlign w:val="center"/>
          </w:tcPr>
          <w:p w14:paraId="1F8B03BF"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sz w:val="11"/>
                <w:szCs w:val="11"/>
              </w:rPr>
            </w:pPr>
            <w:r w:rsidRPr="00C54541">
              <w:rPr>
                <w:rFonts w:ascii="Times New Roman" w:hAnsi="Times New Roman" w:cs="Times New Roman" w:hint="eastAsia"/>
                <w:b/>
                <w:i/>
                <w:sz w:val="11"/>
                <w:szCs w:val="11"/>
              </w:rPr>
              <w:t>r</w:t>
            </w:r>
            <w:r w:rsidRPr="00C54541">
              <w:rPr>
                <w:rFonts w:ascii="Times New Roman" w:hAnsi="Times New Roman" w:cs="Times New Roman"/>
                <w:b/>
                <w:i/>
                <w:sz w:val="11"/>
                <w:szCs w:val="11"/>
              </w:rPr>
              <w:t xml:space="preserve"> </w:t>
            </w:r>
            <w:r w:rsidRPr="00C54541">
              <w:rPr>
                <w:rFonts w:ascii="Times New Roman" w:hAnsi="Times New Roman" w:cs="Times New Roman"/>
                <w:b/>
                <w:sz w:val="11"/>
                <w:szCs w:val="11"/>
              </w:rPr>
              <w:t xml:space="preserve">= </w:t>
            </w:r>
            <w:r w:rsidR="00D73775" w:rsidRPr="00C54541">
              <w:rPr>
                <w:rFonts w:ascii="Times New Roman" w:eastAsia="DengXian" w:hAnsi="Times New Roman" w:cs="Times New Roman" w:hint="eastAsia"/>
                <w:b/>
                <w:sz w:val="11"/>
                <w:szCs w:val="11"/>
              </w:rPr>
              <w:t>.</w:t>
            </w:r>
            <w:r w:rsidRPr="00C54541">
              <w:rPr>
                <w:rFonts w:ascii="Times New Roman" w:eastAsia="DengXian" w:hAnsi="Times New Roman" w:cs="Times New Roman" w:hint="eastAsia"/>
                <w:b/>
                <w:sz w:val="11"/>
                <w:szCs w:val="11"/>
              </w:rPr>
              <w:t>671</w:t>
            </w:r>
          </w:p>
          <w:p w14:paraId="2BC800B3" w14:textId="6CB99B3B" w:rsidR="002769EE" w:rsidRPr="00C54541" w:rsidRDefault="002769EE"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1"/>
                <w:szCs w:val="11"/>
              </w:rPr>
            </w:pPr>
            <w:r w:rsidRPr="00C54541">
              <w:rPr>
                <w:rFonts w:ascii="Times New Roman" w:eastAsia="DengXian" w:hAnsi="Times New Roman" w:cs="Times New Roman" w:hint="eastAsia"/>
                <w:b/>
                <w:i/>
                <w:sz w:val="11"/>
                <w:szCs w:val="11"/>
              </w:rPr>
              <w:t>p</w:t>
            </w:r>
            <w:r w:rsidRPr="00C54541">
              <w:rPr>
                <w:rFonts w:ascii="Times New Roman" w:eastAsia="DengXian" w:hAnsi="Times New Roman" w:cs="Times New Roman"/>
                <w:b/>
                <w:sz w:val="11"/>
                <w:szCs w:val="11"/>
              </w:rPr>
              <w:t xml:space="preserve"> &lt; .001</w:t>
            </w:r>
          </w:p>
        </w:tc>
        <w:tc>
          <w:tcPr>
            <w:tcW w:w="851" w:type="dxa"/>
            <w:tcBorders>
              <w:top w:val="nil"/>
              <w:bottom w:val="single" w:sz="4" w:space="0" w:color="auto"/>
            </w:tcBorders>
            <w:vAlign w:val="center"/>
          </w:tcPr>
          <w:p w14:paraId="32CFA5D3" w14:textId="77777777" w:rsidR="007C4F50" w:rsidRPr="00C54541" w:rsidRDefault="007C4F50" w:rsidP="005A0D9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1"/>
                <w:szCs w:val="11"/>
              </w:rPr>
            </w:pPr>
            <w:r w:rsidRPr="00C54541">
              <w:rPr>
                <w:rFonts w:ascii="Times New Roman" w:hAnsi="Times New Roman" w:cs="Times New Roman"/>
                <w:i/>
                <w:sz w:val="11"/>
                <w:szCs w:val="11"/>
              </w:rPr>
              <w:t>r</w:t>
            </w:r>
            <w:r w:rsidRPr="00C54541">
              <w:rPr>
                <w:rFonts w:ascii="Times New Roman" w:hAnsi="Times New Roman" w:cs="Times New Roman"/>
                <w:sz w:val="11"/>
                <w:szCs w:val="11"/>
              </w:rPr>
              <w:t xml:space="preserve"> = 1</w:t>
            </w:r>
          </w:p>
        </w:tc>
      </w:tr>
    </w:tbl>
    <w:p w14:paraId="1604C44C" w14:textId="62C230D5" w:rsidR="006F4376" w:rsidRPr="00C54541" w:rsidRDefault="006F4376" w:rsidP="006F4376">
      <w:pPr>
        <w:spacing w:line="360" w:lineRule="auto"/>
        <w:rPr>
          <w:rFonts w:ascii="Times New Roman" w:hAnsi="Times New Roman" w:cs="Times New Roman"/>
          <w:sz w:val="20"/>
        </w:rPr>
      </w:pPr>
      <w:r w:rsidRPr="00C54541">
        <w:rPr>
          <w:rFonts w:ascii="Times New Roman" w:hAnsi="Times New Roman" w:cs="Times New Roman" w:hint="eastAsia"/>
          <w:i/>
          <w:sz w:val="20"/>
          <w:szCs w:val="20"/>
        </w:rPr>
        <w:t>N</w:t>
      </w:r>
      <w:r w:rsidRPr="00C54541">
        <w:rPr>
          <w:rFonts w:ascii="Times New Roman" w:hAnsi="Times New Roman" w:cs="Times New Roman"/>
          <w:i/>
          <w:sz w:val="20"/>
          <w:szCs w:val="20"/>
        </w:rPr>
        <w:t>ote.</w:t>
      </w:r>
      <w:r w:rsidRPr="00C54541">
        <w:rPr>
          <w:rFonts w:ascii="Times New Roman" w:hAnsi="Times New Roman" w:cs="Times New Roman"/>
          <w:sz w:val="20"/>
          <w:szCs w:val="20"/>
        </w:rPr>
        <w:t xml:space="preserve"> </w:t>
      </w:r>
      <w:r w:rsidRPr="00C54541">
        <w:rPr>
          <w:rFonts w:ascii="Times New Roman" w:hAnsi="Times New Roman" w:cs="Times New Roman"/>
          <w:sz w:val="20"/>
        </w:rPr>
        <w:t>Correlation coefficients and p values for pairwise PSC of bilateral face- and reading-related ROIs among children</w:t>
      </w:r>
      <w:r w:rsidRPr="00C54541">
        <w:rPr>
          <w:rFonts w:ascii="Times New Roman" w:hAnsi="Times New Roman" w:cs="Times New Roman" w:hint="eastAsia"/>
          <w:sz w:val="20"/>
        </w:rPr>
        <w:t>.</w:t>
      </w:r>
      <w:r w:rsidRPr="00C54541">
        <w:rPr>
          <w:rFonts w:ascii="Times New Roman" w:hAnsi="Times New Roman" w:cs="Times New Roman"/>
          <w:sz w:val="20"/>
        </w:rPr>
        <w:t xml:space="preserve"> </w:t>
      </w:r>
      <w:r w:rsidRPr="00C54541">
        <w:rPr>
          <w:rFonts w:ascii="Times New Roman" w:hAnsi="Times New Roman" w:cs="Times New Roman"/>
          <w:sz w:val="20"/>
          <w:szCs w:val="20"/>
        </w:rPr>
        <w:t>The displayed</w:t>
      </w:r>
      <w:r w:rsidRPr="00C54541">
        <w:rPr>
          <w:rFonts w:ascii="Times New Roman" w:hAnsi="Times New Roman" w:cs="Times New Roman"/>
          <w:i/>
          <w:sz w:val="20"/>
          <w:szCs w:val="20"/>
        </w:rPr>
        <w:t xml:space="preserve"> p</w:t>
      </w:r>
      <w:r w:rsidRPr="00C54541">
        <w:rPr>
          <w:rFonts w:ascii="Times New Roman" w:hAnsi="Times New Roman" w:cs="Times New Roman"/>
          <w:sz w:val="20"/>
          <w:szCs w:val="20"/>
        </w:rPr>
        <w:t xml:space="preserve"> values</w:t>
      </w:r>
      <w:r w:rsidRPr="00C54541">
        <w:rPr>
          <w:rFonts w:ascii="Times New Roman" w:hAnsi="Times New Roman" w:cs="Times New Roman" w:hint="eastAsia"/>
          <w:sz w:val="20"/>
          <w:szCs w:val="20"/>
        </w:rPr>
        <w:t xml:space="preserve"> </w:t>
      </w:r>
      <w:r w:rsidRPr="00C54541">
        <w:rPr>
          <w:rFonts w:ascii="Times New Roman" w:hAnsi="Times New Roman" w:cs="Times New Roman"/>
          <w:sz w:val="20"/>
          <w:szCs w:val="20"/>
        </w:rPr>
        <w:t>were uncorrected. *</w:t>
      </w:r>
      <w:r w:rsidRPr="00C54541">
        <w:rPr>
          <w:rFonts w:ascii="Times New Roman" w:hAnsi="Times New Roman" w:cs="Times New Roman"/>
          <w:i/>
          <w:sz w:val="20"/>
          <w:szCs w:val="20"/>
        </w:rPr>
        <w:t>p</w:t>
      </w:r>
      <w:r w:rsidRPr="00C54541">
        <w:rPr>
          <w:rFonts w:ascii="Times New Roman" w:hAnsi="Times New Roman" w:cs="Times New Roman"/>
          <w:sz w:val="20"/>
          <w:szCs w:val="20"/>
        </w:rPr>
        <w:t xml:space="preserve"> &lt; 0.05 uncorrected, but did not reach significance after FDR correction. The </w:t>
      </w:r>
      <w:r w:rsidRPr="00C54541">
        <w:rPr>
          <w:rFonts w:ascii="Times New Roman" w:hAnsi="Times New Roman" w:cs="Times New Roman"/>
          <w:i/>
          <w:sz w:val="20"/>
          <w:szCs w:val="20"/>
        </w:rPr>
        <w:t>r</w:t>
      </w:r>
      <w:r w:rsidRPr="00C54541">
        <w:rPr>
          <w:rFonts w:ascii="Times New Roman" w:hAnsi="Times New Roman" w:cs="Times New Roman"/>
          <w:sz w:val="20"/>
          <w:szCs w:val="20"/>
        </w:rPr>
        <w:t xml:space="preserve"> and </w:t>
      </w:r>
      <w:r w:rsidRPr="00C54541">
        <w:rPr>
          <w:rFonts w:ascii="Times New Roman" w:hAnsi="Times New Roman" w:cs="Times New Roman"/>
          <w:i/>
          <w:sz w:val="20"/>
          <w:szCs w:val="20"/>
        </w:rPr>
        <w:t>p</w:t>
      </w:r>
      <w:r w:rsidRPr="00C54541">
        <w:rPr>
          <w:rFonts w:ascii="Times New Roman" w:hAnsi="Times New Roman" w:cs="Times New Roman"/>
          <w:sz w:val="20"/>
          <w:szCs w:val="20"/>
        </w:rPr>
        <w:t xml:space="preserve"> values shown in bold indicate significant results after FDR correction (FDR </w:t>
      </w:r>
      <w:r w:rsidRPr="00C54541">
        <w:rPr>
          <w:rFonts w:ascii="Times New Roman" w:hAnsi="Times New Roman" w:cs="Times New Roman"/>
          <w:i/>
          <w:sz w:val="20"/>
          <w:szCs w:val="20"/>
        </w:rPr>
        <w:t>q</w:t>
      </w:r>
      <w:r w:rsidRPr="00C54541">
        <w:rPr>
          <w:rFonts w:ascii="Times New Roman" w:hAnsi="Times New Roman" w:cs="Times New Roman"/>
          <w:sz w:val="20"/>
          <w:szCs w:val="20"/>
        </w:rPr>
        <w:t xml:space="preserve"> &lt; 0.05).</w:t>
      </w:r>
    </w:p>
    <w:p w14:paraId="1AF9570C" w14:textId="3F33C522" w:rsidR="00F255B5" w:rsidRPr="00C54541" w:rsidRDefault="00F255B5" w:rsidP="001918A3">
      <w:pPr>
        <w:spacing w:line="360" w:lineRule="auto"/>
        <w:rPr>
          <w:rFonts w:ascii="Times New Roman" w:hAnsi="Times New Roman" w:cs="Times New Roman"/>
          <w:b/>
        </w:rPr>
      </w:pPr>
    </w:p>
    <w:p w14:paraId="401E8165" w14:textId="6D56C393" w:rsidR="00D31583" w:rsidRPr="00C54541" w:rsidRDefault="00D31583" w:rsidP="001918A3">
      <w:pPr>
        <w:spacing w:line="360" w:lineRule="auto"/>
        <w:rPr>
          <w:rFonts w:ascii="Times New Roman" w:hAnsi="Times New Roman" w:cs="Times New Roman"/>
          <w:b/>
        </w:rPr>
      </w:pPr>
    </w:p>
    <w:p w14:paraId="3499CDF9" w14:textId="0B7F8EC5" w:rsidR="00D31583" w:rsidRPr="00C54541" w:rsidRDefault="00D31583" w:rsidP="001918A3">
      <w:pPr>
        <w:spacing w:line="360" w:lineRule="auto"/>
        <w:rPr>
          <w:rFonts w:ascii="Times New Roman" w:hAnsi="Times New Roman" w:cs="Times New Roman"/>
          <w:b/>
        </w:rPr>
      </w:pPr>
    </w:p>
    <w:p w14:paraId="3794CFB8" w14:textId="62F18981" w:rsidR="00D31583" w:rsidRPr="00C54541" w:rsidRDefault="00D31583" w:rsidP="001918A3">
      <w:pPr>
        <w:spacing w:line="360" w:lineRule="auto"/>
        <w:rPr>
          <w:rFonts w:ascii="Times New Roman" w:hAnsi="Times New Roman" w:cs="Times New Roman"/>
          <w:b/>
        </w:rPr>
      </w:pPr>
    </w:p>
    <w:p w14:paraId="6734F486" w14:textId="7595B0A3" w:rsidR="00D31583" w:rsidRPr="00C54541" w:rsidRDefault="00D31583" w:rsidP="001918A3">
      <w:pPr>
        <w:spacing w:line="360" w:lineRule="auto"/>
        <w:rPr>
          <w:rFonts w:ascii="Times New Roman" w:hAnsi="Times New Roman" w:cs="Times New Roman"/>
          <w:b/>
        </w:rPr>
      </w:pPr>
    </w:p>
    <w:p w14:paraId="0AA65601" w14:textId="78A42067" w:rsidR="00D31583" w:rsidRPr="00C54541" w:rsidRDefault="00580E39" w:rsidP="001918A3">
      <w:pPr>
        <w:spacing w:line="360" w:lineRule="auto"/>
        <w:rPr>
          <w:rFonts w:ascii="Times New Roman" w:hAnsi="Times New Roman" w:cs="Times New Roman"/>
          <w:b/>
        </w:rPr>
      </w:pPr>
      <w:r w:rsidRPr="00C54541">
        <w:rPr>
          <w:noProof/>
        </w:rPr>
        <w:lastRenderedPageBreak/>
        <w:drawing>
          <wp:inline distT="0" distB="0" distL="0" distR="0" wp14:anchorId="0C7E100A" wp14:editId="1C9B6DFF">
            <wp:extent cx="5274310" cy="2261073"/>
            <wp:effectExtent l="0" t="0" r="2540" b="635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2261073"/>
                    </a:xfrm>
                    <a:prstGeom prst="rect">
                      <a:avLst/>
                    </a:prstGeom>
                    <a:noFill/>
                    <a:ln>
                      <a:noFill/>
                    </a:ln>
                  </pic:spPr>
                </pic:pic>
              </a:graphicData>
            </a:graphic>
          </wp:inline>
        </w:drawing>
      </w:r>
    </w:p>
    <w:p w14:paraId="5C50B9E3" w14:textId="165636CB" w:rsidR="00580E39" w:rsidRPr="00C54541" w:rsidRDefault="00580E39" w:rsidP="00580E39">
      <w:pPr>
        <w:spacing w:line="360" w:lineRule="auto"/>
        <w:rPr>
          <w:rFonts w:ascii="Times New Roman" w:hAnsi="Times New Roman" w:cs="Times New Roman"/>
          <w:sz w:val="20"/>
        </w:rPr>
      </w:pPr>
      <w:r w:rsidRPr="00C54541">
        <w:rPr>
          <w:rFonts w:ascii="Times New Roman" w:hAnsi="Times New Roman" w:cs="Times New Roman" w:hint="eastAsia"/>
          <w:b/>
          <w:sz w:val="20"/>
        </w:rPr>
        <w:t>F</w:t>
      </w:r>
      <w:r w:rsidRPr="00C54541">
        <w:rPr>
          <w:rFonts w:ascii="Times New Roman" w:hAnsi="Times New Roman" w:cs="Times New Roman"/>
          <w:b/>
          <w:sz w:val="20"/>
        </w:rPr>
        <w:t xml:space="preserve">igure </w:t>
      </w:r>
      <w:r w:rsidR="00735A78" w:rsidRPr="00C54541">
        <w:rPr>
          <w:rFonts w:ascii="Times New Roman" w:hAnsi="Times New Roman" w:cs="Times New Roman"/>
          <w:b/>
          <w:sz w:val="20"/>
        </w:rPr>
        <w:t>S2</w:t>
      </w:r>
      <w:r w:rsidRPr="00C54541">
        <w:rPr>
          <w:rFonts w:ascii="Times New Roman" w:hAnsi="Times New Roman" w:cs="Times New Roman"/>
          <w:sz w:val="20"/>
        </w:rPr>
        <w:t xml:space="preserve"> Distribution of weighted mean LI values in the adult and child groups with house stimuli as the contrast baseline. (A) LI distribution of all target ROIs in the adult group. (B) LI distribution of all target ROIs in the child group. FFA_F, OFA_F, </w:t>
      </w:r>
      <w:proofErr w:type="spellStart"/>
      <w:r w:rsidRPr="00C54541">
        <w:rPr>
          <w:rFonts w:ascii="Times New Roman" w:hAnsi="Times New Roman" w:cs="Times New Roman"/>
          <w:sz w:val="20"/>
        </w:rPr>
        <w:t>pSTS_F</w:t>
      </w:r>
      <w:proofErr w:type="spellEnd"/>
      <w:r w:rsidRPr="00C54541">
        <w:rPr>
          <w:rFonts w:ascii="Times New Roman" w:hAnsi="Times New Roman" w:cs="Times New Roman"/>
          <w:sz w:val="20"/>
        </w:rPr>
        <w:t xml:space="preserve"> represent three core regions in the face processing system. </w:t>
      </w:r>
      <w:proofErr w:type="spellStart"/>
      <w:r w:rsidRPr="00C54541">
        <w:rPr>
          <w:rFonts w:ascii="Times New Roman" w:hAnsi="Times New Roman" w:cs="Times New Roman"/>
          <w:sz w:val="20"/>
        </w:rPr>
        <w:t>VWFA_R</w:t>
      </w:r>
      <w:r w:rsidRPr="00C54541">
        <w:rPr>
          <w:rFonts w:ascii="Times New Roman" w:hAnsi="Times New Roman" w:cs="Times New Roman" w:hint="eastAsia"/>
          <w:sz w:val="20"/>
        </w:rPr>
        <w:t>d</w:t>
      </w:r>
      <w:proofErr w:type="spellEnd"/>
      <w:r w:rsidRPr="00C54541">
        <w:rPr>
          <w:rFonts w:ascii="Times New Roman" w:hAnsi="Times New Roman" w:cs="Times New Roman"/>
          <w:sz w:val="20"/>
        </w:rPr>
        <w:t xml:space="preserve">, </w:t>
      </w:r>
      <w:proofErr w:type="spellStart"/>
      <w:r w:rsidRPr="00C54541">
        <w:rPr>
          <w:rFonts w:ascii="Times New Roman" w:hAnsi="Times New Roman" w:cs="Times New Roman"/>
          <w:sz w:val="20"/>
        </w:rPr>
        <w:t>Broca_Rd</w:t>
      </w:r>
      <w:proofErr w:type="spellEnd"/>
      <w:r w:rsidRPr="00C54541">
        <w:rPr>
          <w:rFonts w:ascii="Times New Roman" w:hAnsi="Times New Roman" w:cs="Times New Roman"/>
          <w:sz w:val="20"/>
        </w:rPr>
        <w:t xml:space="preserve"> and </w:t>
      </w:r>
      <w:proofErr w:type="spellStart"/>
      <w:r w:rsidRPr="00C54541">
        <w:rPr>
          <w:rFonts w:ascii="Times New Roman" w:hAnsi="Times New Roman" w:cs="Times New Roman"/>
          <w:sz w:val="20"/>
        </w:rPr>
        <w:t>pSTG_Rd</w:t>
      </w:r>
      <w:proofErr w:type="spellEnd"/>
      <w:r w:rsidRPr="00C54541">
        <w:rPr>
          <w:rFonts w:ascii="Times New Roman" w:hAnsi="Times New Roman" w:cs="Times New Roman"/>
          <w:sz w:val="20"/>
        </w:rPr>
        <w:t xml:space="preserve"> indicate three crucial ROIs in the reading system. *</w:t>
      </w:r>
      <w:r w:rsidRPr="00C54541">
        <w:rPr>
          <w:rFonts w:ascii="Times New Roman" w:hAnsi="Times New Roman" w:cs="Times New Roman"/>
          <w:i/>
          <w:sz w:val="20"/>
        </w:rPr>
        <w:t>p</w:t>
      </w:r>
      <w:r w:rsidRPr="00C54541">
        <w:rPr>
          <w:rFonts w:ascii="Times New Roman" w:hAnsi="Times New Roman" w:cs="Times New Roman"/>
          <w:sz w:val="20"/>
        </w:rPr>
        <w:t>&lt; 0.05, **</w:t>
      </w:r>
      <w:r w:rsidRPr="00C54541">
        <w:rPr>
          <w:rFonts w:ascii="Times New Roman" w:hAnsi="Times New Roman" w:cs="Times New Roman"/>
          <w:i/>
          <w:sz w:val="20"/>
        </w:rPr>
        <w:t xml:space="preserve"> p</w:t>
      </w:r>
      <w:r w:rsidRPr="00C54541">
        <w:rPr>
          <w:rFonts w:ascii="Times New Roman" w:hAnsi="Times New Roman" w:cs="Times New Roman"/>
          <w:sz w:val="20"/>
        </w:rPr>
        <w:t xml:space="preserve"> &lt; 0.01, *** </w:t>
      </w:r>
      <w:r w:rsidRPr="00C54541">
        <w:rPr>
          <w:rFonts w:ascii="Times New Roman" w:hAnsi="Times New Roman" w:cs="Times New Roman"/>
          <w:i/>
          <w:sz w:val="20"/>
        </w:rPr>
        <w:t>p</w:t>
      </w:r>
      <w:r w:rsidRPr="00C54541">
        <w:rPr>
          <w:rFonts w:ascii="Times New Roman" w:hAnsi="Times New Roman" w:cs="Times New Roman"/>
          <w:sz w:val="20"/>
        </w:rPr>
        <w:t xml:space="preserve"> &lt; 0.001, FDR corrected.</w:t>
      </w:r>
    </w:p>
    <w:p w14:paraId="22CAE21A" w14:textId="77777777" w:rsidR="00580E39" w:rsidRPr="00C54541" w:rsidRDefault="00580E39" w:rsidP="001918A3">
      <w:pPr>
        <w:spacing w:line="360" w:lineRule="auto"/>
        <w:rPr>
          <w:rFonts w:ascii="Times New Roman" w:hAnsi="Times New Roman" w:cs="Times New Roman"/>
          <w:b/>
        </w:rPr>
      </w:pPr>
    </w:p>
    <w:sectPr w:rsidR="00580E39" w:rsidRPr="00C54541">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FE91FA" w14:textId="77777777" w:rsidR="001A0642" w:rsidRDefault="001A0642" w:rsidP="00CA2BAA">
      <w:r>
        <w:separator/>
      </w:r>
    </w:p>
  </w:endnote>
  <w:endnote w:type="continuationSeparator" w:id="0">
    <w:p w14:paraId="2BE9BD33" w14:textId="77777777" w:rsidR="001A0642" w:rsidRDefault="001A0642" w:rsidP="00CA2B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09044366"/>
      <w:docPartObj>
        <w:docPartGallery w:val="Page Numbers (Bottom of Page)"/>
        <w:docPartUnique/>
      </w:docPartObj>
    </w:sdtPr>
    <w:sdtEndPr/>
    <w:sdtContent>
      <w:p w14:paraId="25F7D3D3" w14:textId="467EB871" w:rsidR="00A30FFB" w:rsidRDefault="00A30FFB">
        <w:pPr>
          <w:pStyle w:val="Footer"/>
          <w:jc w:val="center"/>
        </w:pPr>
        <w:r>
          <w:fldChar w:fldCharType="begin"/>
        </w:r>
        <w:r>
          <w:instrText>PAGE   \* MERGEFORMAT</w:instrText>
        </w:r>
        <w:r>
          <w:fldChar w:fldCharType="separate"/>
        </w:r>
        <w:r>
          <w:rPr>
            <w:lang w:val="zh-CN"/>
          </w:rPr>
          <w:t>2</w:t>
        </w:r>
        <w:r>
          <w:fldChar w:fldCharType="end"/>
        </w:r>
      </w:p>
    </w:sdtContent>
  </w:sdt>
  <w:p w14:paraId="2E8C9A0A" w14:textId="77777777" w:rsidR="00A30FFB" w:rsidRDefault="00A30F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D7C85F" w14:textId="77777777" w:rsidR="001A0642" w:rsidRDefault="001A0642" w:rsidP="00CA2BAA">
      <w:r>
        <w:separator/>
      </w:r>
    </w:p>
  </w:footnote>
  <w:footnote w:type="continuationSeparator" w:id="0">
    <w:p w14:paraId="7DFB60D6" w14:textId="77777777" w:rsidR="001A0642" w:rsidRDefault="001A0642" w:rsidP="00CA2B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A228D"/>
    <w:multiLevelType w:val="hybridMultilevel"/>
    <w:tmpl w:val="6D720EB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F900906"/>
    <w:multiLevelType w:val="hybridMultilevel"/>
    <w:tmpl w:val="9C8E8024"/>
    <w:lvl w:ilvl="0" w:tplc="6D2838EE">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24DA09E6"/>
    <w:multiLevelType w:val="hybridMultilevel"/>
    <w:tmpl w:val="09766D32"/>
    <w:lvl w:ilvl="0" w:tplc="1B724DF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E2462B7"/>
    <w:multiLevelType w:val="hybridMultilevel"/>
    <w:tmpl w:val="D3804BB4"/>
    <w:lvl w:ilvl="0" w:tplc="6DFCBB44">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4" w15:restartNumberingAfterBreak="0">
    <w:nsid w:val="51D758C5"/>
    <w:multiLevelType w:val="hybridMultilevel"/>
    <w:tmpl w:val="E326BB98"/>
    <w:lvl w:ilvl="0" w:tplc="B46E916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1EB6CD3"/>
    <w:multiLevelType w:val="hybridMultilevel"/>
    <w:tmpl w:val="1B6EBFB8"/>
    <w:lvl w:ilvl="0" w:tplc="08BE9B3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2FC4A55"/>
    <w:multiLevelType w:val="hybridMultilevel"/>
    <w:tmpl w:val="996C69CC"/>
    <w:lvl w:ilvl="0" w:tplc="8C9A98F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5769259E"/>
    <w:multiLevelType w:val="hybridMultilevel"/>
    <w:tmpl w:val="603898F4"/>
    <w:lvl w:ilvl="0" w:tplc="8026C9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68554ADF"/>
    <w:multiLevelType w:val="multilevel"/>
    <w:tmpl w:val="D30AB8DC"/>
    <w:lvl w:ilvl="0">
      <w:start w:val="3"/>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9" w15:restartNumberingAfterBreak="0">
    <w:nsid w:val="716574CE"/>
    <w:multiLevelType w:val="hybridMultilevel"/>
    <w:tmpl w:val="0B202C26"/>
    <w:lvl w:ilvl="0" w:tplc="7362D67C">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0" w15:restartNumberingAfterBreak="0">
    <w:nsid w:val="7603140E"/>
    <w:multiLevelType w:val="hybridMultilevel"/>
    <w:tmpl w:val="49388010"/>
    <w:lvl w:ilvl="0" w:tplc="D3701D7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0"/>
  </w:num>
  <w:num w:numId="2">
    <w:abstractNumId w:val="5"/>
  </w:num>
  <w:num w:numId="3">
    <w:abstractNumId w:val="8"/>
  </w:num>
  <w:num w:numId="4">
    <w:abstractNumId w:val="2"/>
  </w:num>
  <w:num w:numId="5">
    <w:abstractNumId w:val="9"/>
  </w:num>
  <w:num w:numId="6">
    <w:abstractNumId w:val="3"/>
  </w:num>
  <w:num w:numId="7">
    <w:abstractNumId w:val="4"/>
  </w:num>
  <w:num w:numId="8">
    <w:abstractNumId w:val="7"/>
  </w:num>
  <w:num w:numId="9">
    <w:abstractNumId w:val="6"/>
  </w:num>
  <w:num w:numId="10">
    <w:abstractNumId w:val="0"/>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0"/>
  <w:bordersDoNotSurroundHeader/>
  <w:bordersDoNotSurroundFooter/>
  <w:activeWritingStyle w:appName="MSWord" w:lang="en-US" w:vendorID="64" w:dllVersion="4096" w:nlCheck="1" w:checkStyle="1"/>
  <w:activeWritingStyle w:appName="MSWord" w:lang="zh-CN" w:vendorID="64" w:dllVersion="0" w:nlCheck="1" w:checkStyle="1"/>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F67"/>
    <w:rsid w:val="00000CFC"/>
    <w:rsid w:val="000010AB"/>
    <w:rsid w:val="00001F4E"/>
    <w:rsid w:val="0000205D"/>
    <w:rsid w:val="000020D1"/>
    <w:rsid w:val="00002B3B"/>
    <w:rsid w:val="00002C56"/>
    <w:rsid w:val="00003B1C"/>
    <w:rsid w:val="00003BB0"/>
    <w:rsid w:val="0000418B"/>
    <w:rsid w:val="00004297"/>
    <w:rsid w:val="00004566"/>
    <w:rsid w:val="000046C4"/>
    <w:rsid w:val="00006273"/>
    <w:rsid w:val="000062D8"/>
    <w:rsid w:val="00006E38"/>
    <w:rsid w:val="0001168E"/>
    <w:rsid w:val="0001320F"/>
    <w:rsid w:val="00013371"/>
    <w:rsid w:val="000136FF"/>
    <w:rsid w:val="00013916"/>
    <w:rsid w:val="0001401C"/>
    <w:rsid w:val="00015C12"/>
    <w:rsid w:val="000176B3"/>
    <w:rsid w:val="0002065E"/>
    <w:rsid w:val="00020690"/>
    <w:rsid w:val="00021E1E"/>
    <w:rsid w:val="0002369B"/>
    <w:rsid w:val="00023B7A"/>
    <w:rsid w:val="00025DBF"/>
    <w:rsid w:val="00026010"/>
    <w:rsid w:val="00027749"/>
    <w:rsid w:val="00030036"/>
    <w:rsid w:val="000316FB"/>
    <w:rsid w:val="00032E59"/>
    <w:rsid w:val="00032FCE"/>
    <w:rsid w:val="00033DF2"/>
    <w:rsid w:val="00034BD8"/>
    <w:rsid w:val="0003588F"/>
    <w:rsid w:val="00037851"/>
    <w:rsid w:val="00040EE9"/>
    <w:rsid w:val="00042B85"/>
    <w:rsid w:val="000431E5"/>
    <w:rsid w:val="0004362E"/>
    <w:rsid w:val="000441C4"/>
    <w:rsid w:val="00044579"/>
    <w:rsid w:val="000450DF"/>
    <w:rsid w:val="0004699F"/>
    <w:rsid w:val="00047786"/>
    <w:rsid w:val="00051883"/>
    <w:rsid w:val="000520FD"/>
    <w:rsid w:val="00052267"/>
    <w:rsid w:val="00052ACC"/>
    <w:rsid w:val="00052AF2"/>
    <w:rsid w:val="00052F28"/>
    <w:rsid w:val="00053216"/>
    <w:rsid w:val="000548FD"/>
    <w:rsid w:val="000549C5"/>
    <w:rsid w:val="00054CB0"/>
    <w:rsid w:val="00055763"/>
    <w:rsid w:val="00055C41"/>
    <w:rsid w:val="0005611C"/>
    <w:rsid w:val="00057476"/>
    <w:rsid w:val="0006046B"/>
    <w:rsid w:val="000608EF"/>
    <w:rsid w:val="00060CBF"/>
    <w:rsid w:val="00060DC8"/>
    <w:rsid w:val="00060F81"/>
    <w:rsid w:val="00061914"/>
    <w:rsid w:val="000625FB"/>
    <w:rsid w:val="00062F3A"/>
    <w:rsid w:val="000631B8"/>
    <w:rsid w:val="000633F2"/>
    <w:rsid w:val="0006378C"/>
    <w:rsid w:val="00063967"/>
    <w:rsid w:val="00064E45"/>
    <w:rsid w:val="00065884"/>
    <w:rsid w:val="00065C1E"/>
    <w:rsid w:val="00066A71"/>
    <w:rsid w:val="0006736D"/>
    <w:rsid w:val="00067CCC"/>
    <w:rsid w:val="0007009E"/>
    <w:rsid w:val="000700F7"/>
    <w:rsid w:val="00070B6F"/>
    <w:rsid w:val="0007154D"/>
    <w:rsid w:val="00071B07"/>
    <w:rsid w:val="00071BE7"/>
    <w:rsid w:val="00071ED4"/>
    <w:rsid w:val="00071FC1"/>
    <w:rsid w:val="000721F6"/>
    <w:rsid w:val="000745F6"/>
    <w:rsid w:val="00076764"/>
    <w:rsid w:val="00076FF9"/>
    <w:rsid w:val="00077D13"/>
    <w:rsid w:val="00080ADC"/>
    <w:rsid w:val="00081224"/>
    <w:rsid w:val="000812A8"/>
    <w:rsid w:val="0008135B"/>
    <w:rsid w:val="000815F8"/>
    <w:rsid w:val="000817A3"/>
    <w:rsid w:val="000821C4"/>
    <w:rsid w:val="000829D9"/>
    <w:rsid w:val="00082BC0"/>
    <w:rsid w:val="00082ED9"/>
    <w:rsid w:val="000834B8"/>
    <w:rsid w:val="00083AAA"/>
    <w:rsid w:val="00084024"/>
    <w:rsid w:val="000851DA"/>
    <w:rsid w:val="0008590A"/>
    <w:rsid w:val="00086138"/>
    <w:rsid w:val="00086229"/>
    <w:rsid w:val="00086440"/>
    <w:rsid w:val="0008665A"/>
    <w:rsid w:val="00086BBB"/>
    <w:rsid w:val="0008719C"/>
    <w:rsid w:val="000873B6"/>
    <w:rsid w:val="00087589"/>
    <w:rsid w:val="00087B89"/>
    <w:rsid w:val="00087F9A"/>
    <w:rsid w:val="00090E5C"/>
    <w:rsid w:val="0009148D"/>
    <w:rsid w:val="000919C9"/>
    <w:rsid w:val="00093B89"/>
    <w:rsid w:val="00093E19"/>
    <w:rsid w:val="00095084"/>
    <w:rsid w:val="00095232"/>
    <w:rsid w:val="00096F78"/>
    <w:rsid w:val="0009745A"/>
    <w:rsid w:val="000A009F"/>
    <w:rsid w:val="000A04D5"/>
    <w:rsid w:val="000A4942"/>
    <w:rsid w:val="000A5174"/>
    <w:rsid w:val="000A7011"/>
    <w:rsid w:val="000A7D58"/>
    <w:rsid w:val="000B0564"/>
    <w:rsid w:val="000B18C5"/>
    <w:rsid w:val="000B30D2"/>
    <w:rsid w:val="000B369D"/>
    <w:rsid w:val="000B44B0"/>
    <w:rsid w:val="000B4D57"/>
    <w:rsid w:val="000B521E"/>
    <w:rsid w:val="000B53CF"/>
    <w:rsid w:val="000B59D4"/>
    <w:rsid w:val="000B6A45"/>
    <w:rsid w:val="000B7ADC"/>
    <w:rsid w:val="000B7B1D"/>
    <w:rsid w:val="000C0159"/>
    <w:rsid w:val="000C13A5"/>
    <w:rsid w:val="000C2CFF"/>
    <w:rsid w:val="000C3967"/>
    <w:rsid w:val="000C3AB1"/>
    <w:rsid w:val="000C3B34"/>
    <w:rsid w:val="000C50FA"/>
    <w:rsid w:val="000C5224"/>
    <w:rsid w:val="000C568A"/>
    <w:rsid w:val="000C702B"/>
    <w:rsid w:val="000C72C0"/>
    <w:rsid w:val="000C7833"/>
    <w:rsid w:val="000C7D66"/>
    <w:rsid w:val="000C7F6A"/>
    <w:rsid w:val="000C7FA1"/>
    <w:rsid w:val="000D02A7"/>
    <w:rsid w:val="000D04A8"/>
    <w:rsid w:val="000D21EE"/>
    <w:rsid w:val="000D2910"/>
    <w:rsid w:val="000D4238"/>
    <w:rsid w:val="000D4852"/>
    <w:rsid w:val="000D4B71"/>
    <w:rsid w:val="000D5D4B"/>
    <w:rsid w:val="000D683B"/>
    <w:rsid w:val="000D7F75"/>
    <w:rsid w:val="000E056E"/>
    <w:rsid w:val="000E0F93"/>
    <w:rsid w:val="000E23C3"/>
    <w:rsid w:val="000E258D"/>
    <w:rsid w:val="000E2B4E"/>
    <w:rsid w:val="000E38CE"/>
    <w:rsid w:val="000E42D7"/>
    <w:rsid w:val="000E5FF0"/>
    <w:rsid w:val="000E62FE"/>
    <w:rsid w:val="000E6647"/>
    <w:rsid w:val="000E6808"/>
    <w:rsid w:val="000E69B4"/>
    <w:rsid w:val="000F0CC5"/>
    <w:rsid w:val="000F1451"/>
    <w:rsid w:val="000F25A1"/>
    <w:rsid w:val="000F2A93"/>
    <w:rsid w:val="000F398F"/>
    <w:rsid w:val="000F3D1A"/>
    <w:rsid w:val="000F57AA"/>
    <w:rsid w:val="000F6644"/>
    <w:rsid w:val="000F6C70"/>
    <w:rsid w:val="00100058"/>
    <w:rsid w:val="00100162"/>
    <w:rsid w:val="0010104A"/>
    <w:rsid w:val="00104837"/>
    <w:rsid w:val="0010708D"/>
    <w:rsid w:val="001127A9"/>
    <w:rsid w:val="001129C5"/>
    <w:rsid w:val="00113318"/>
    <w:rsid w:val="001141D1"/>
    <w:rsid w:val="001141DE"/>
    <w:rsid w:val="001144C7"/>
    <w:rsid w:val="00114B1E"/>
    <w:rsid w:val="001152CA"/>
    <w:rsid w:val="001158BD"/>
    <w:rsid w:val="001163ED"/>
    <w:rsid w:val="001165FC"/>
    <w:rsid w:val="00116868"/>
    <w:rsid w:val="00116A9B"/>
    <w:rsid w:val="00117954"/>
    <w:rsid w:val="00117C81"/>
    <w:rsid w:val="00117DF5"/>
    <w:rsid w:val="00120EE9"/>
    <w:rsid w:val="00122342"/>
    <w:rsid w:val="001225FA"/>
    <w:rsid w:val="00122816"/>
    <w:rsid w:val="001232BA"/>
    <w:rsid w:val="00123543"/>
    <w:rsid w:val="00123AB3"/>
    <w:rsid w:val="00123F9F"/>
    <w:rsid w:val="00124C18"/>
    <w:rsid w:val="00125137"/>
    <w:rsid w:val="0012523B"/>
    <w:rsid w:val="00126883"/>
    <w:rsid w:val="00126A87"/>
    <w:rsid w:val="00126DB1"/>
    <w:rsid w:val="00126DB6"/>
    <w:rsid w:val="00133591"/>
    <w:rsid w:val="00133F0B"/>
    <w:rsid w:val="001349C9"/>
    <w:rsid w:val="00134A1C"/>
    <w:rsid w:val="001371C7"/>
    <w:rsid w:val="0013731A"/>
    <w:rsid w:val="00137B95"/>
    <w:rsid w:val="00141538"/>
    <w:rsid w:val="00141E38"/>
    <w:rsid w:val="00142700"/>
    <w:rsid w:val="001432AE"/>
    <w:rsid w:val="00143DAB"/>
    <w:rsid w:val="00145197"/>
    <w:rsid w:val="001457AE"/>
    <w:rsid w:val="00145BC0"/>
    <w:rsid w:val="00146791"/>
    <w:rsid w:val="00146A1B"/>
    <w:rsid w:val="00146B4A"/>
    <w:rsid w:val="00147C7D"/>
    <w:rsid w:val="00150559"/>
    <w:rsid w:val="00150B0B"/>
    <w:rsid w:val="00150B1E"/>
    <w:rsid w:val="001516EA"/>
    <w:rsid w:val="001518EB"/>
    <w:rsid w:val="00151C71"/>
    <w:rsid w:val="00152736"/>
    <w:rsid w:val="00152F70"/>
    <w:rsid w:val="00153B48"/>
    <w:rsid w:val="0015451D"/>
    <w:rsid w:val="0015453E"/>
    <w:rsid w:val="00155146"/>
    <w:rsid w:val="00155F2E"/>
    <w:rsid w:val="00157390"/>
    <w:rsid w:val="001573D3"/>
    <w:rsid w:val="001606E0"/>
    <w:rsid w:val="00160B5C"/>
    <w:rsid w:val="001618B0"/>
    <w:rsid w:val="00161D78"/>
    <w:rsid w:val="001627AC"/>
    <w:rsid w:val="001628B3"/>
    <w:rsid w:val="001631E3"/>
    <w:rsid w:val="0016347A"/>
    <w:rsid w:val="0016351C"/>
    <w:rsid w:val="00163CCD"/>
    <w:rsid w:val="0016403B"/>
    <w:rsid w:val="00164B5A"/>
    <w:rsid w:val="0016510C"/>
    <w:rsid w:val="0016592E"/>
    <w:rsid w:val="00166538"/>
    <w:rsid w:val="0016688F"/>
    <w:rsid w:val="0016758E"/>
    <w:rsid w:val="00167CF2"/>
    <w:rsid w:val="001704D5"/>
    <w:rsid w:val="00171D80"/>
    <w:rsid w:val="0017320B"/>
    <w:rsid w:val="00173307"/>
    <w:rsid w:val="00173E2C"/>
    <w:rsid w:val="00174E45"/>
    <w:rsid w:val="00175C44"/>
    <w:rsid w:val="00180608"/>
    <w:rsid w:val="001806F7"/>
    <w:rsid w:val="00180754"/>
    <w:rsid w:val="00181114"/>
    <w:rsid w:val="00181F82"/>
    <w:rsid w:val="00183274"/>
    <w:rsid w:val="00185072"/>
    <w:rsid w:val="00185080"/>
    <w:rsid w:val="00185266"/>
    <w:rsid w:val="00186FC9"/>
    <w:rsid w:val="0018781E"/>
    <w:rsid w:val="001918A3"/>
    <w:rsid w:val="0019200B"/>
    <w:rsid w:val="001922E4"/>
    <w:rsid w:val="00192F67"/>
    <w:rsid w:val="00193D9F"/>
    <w:rsid w:val="001944FF"/>
    <w:rsid w:val="00194BD2"/>
    <w:rsid w:val="00194C7F"/>
    <w:rsid w:val="001953F1"/>
    <w:rsid w:val="00195B76"/>
    <w:rsid w:val="00196649"/>
    <w:rsid w:val="00196C56"/>
    <w:rsid w:val="00197340"/>
    <w:rsid w:val="001A0642"/>
    <w:rsid w:val="001A097E"/>
    <w:rsid w:val="001A0B5D"/>
    <w:rsid w:val="001A1C49"/>
    <w:rsid w:val="001A1EEE"/>
    <w:rsid w:val="001A2388"/>
    <w:rsid w:val="001A32DD"/>
    <w:rsid w:val="001A36E2"/>
    <w:rsid w:val="001A43A1"/>
    <w:rsid w:val="001A5C84"/>
    <w:rsid w:val="001A5E9D"/>
    <w:rsid w:val="001A6CCA"/>
    <w:rsid w:val="001A7550"/>
    <w:rsid w:val="001B10E2"/>
    <w:rsid w:val="001B1BA8"/>
    <w:rsid w:val="001B2531"/>
    <w:rsid w:val="001B2B18"/>
    <w:rsid w:val="001B380F"/>
    <w:rsid w:val="001B3DBD"/>
    <w:rsid w:val="001B4116"/>
    <w:rsid w:val="001B433C"/>
    <w:rsid w:val="001B4EFF"/>
    <w:rsid w:val="001B51D0"/>
    <w:rsid w:val="001B5FDC"/>
    <w:rsid w:val="001B71ED"/>
    <w:rsid w:val="001C11DF"/>
    <w:rsid w:val="001C1B4E"/>
    <w:rsid w:val="001C3269"/>
    <w:rsid w:val="001C34E8"/>
    <w:rsid w:val="001C5070"/>
    <w:rsid w:val="001C53E1"/>
    <w:rsid w:val="001C5B15"/>
    <w:rsid w:val="001C6019"/>
    <w:rsid w:val="001C60C8"/>
    <w:rsid w:val="001C6C0C"/>
    <w:rsid w:val="001C7BBB"/>
    <w:rsid w:val="001D11CD"/>
    <w:rsid w:val="001D16F3"/>
    <w:rsid w:val="001D21DE"/>
    <w:rsid w:val="001D2559"/>
    <w:rsid w:val="001D411C"/>
    <w:rsid w:val="001D534E"/>
    <w:rsid w:val="001D5706"/>
    <w:rsid w:val="001D6029"/>
    <w:rsid w:val="001D7081"/>
    <w:rsid w:val="001D7E9D"/>
    <w:rsid w:val="001E03B3"/>
    <w:rsid w:val="001E0C55"/>
    <w:rsid w:val="001E12D0"/>
    <w:rsid w:val="001E2829"/>
    <w:rsid w:val="001E28E2"/>
    <w:rsid w:val="001E332F"/>
    <w:rsid w:val="001E3B72"/>
    <w:rsid w:val="001E61B0"/>
    <w:rsid w:val="001E69E1"/>
    <w:rsid w:val="001E7B10"/>
    <w:rsid w:val="001F047D"/>
    <w:rsid w:val="001F0E53"/>
    <w:rsid w:val="001F1835"/>
    <w:rsid w:val="001F19D4"/>
    <w:rsid w:val="001F26E4"/>
    <w:rsid w:val="001F2C2F"/>
    <w:rsid w:val="001F6D46"/>
    <w:rsid w:val="0020006A"/>
    <w:rsid w:val="0020018A"/>
    <w:rsid w:val="0020066F"/>
    <w:rsid w:val="00200933"/>
    <w:rsid w:val="00201C46"/>
    <w:rsid w:val="002024DB"/>
    <w:rsid w:val="0020301D"/>
    <w:rsid w:val="00204D58"/>
    <w:rsid w:val="00206332"/>
    <w:rsid w:val="00206549"/>
    <w:rsid w:val="0020662F"/>
    <w:rsid w:val="00206907"/>
    <w:rsid w:val="00206B53"/>
    <w:rsid w:val="00207A35"/>
    <w:rsid w:val="002100D1"/>
    <w:rsid w:val="0021232D"/>
    <w:rsid w:val="002134D4"/>
    <w:rsid w:val="0021363E"/>
    <w:rsid w:val="00215190"/>
    <w:rsid w:val="0021612E"/>
    <w:rsid w:val="00222017"/>
    <w:rsid w:val="0022379E"/>
    <w:rsid w:val="00223846"/>
    <w:rsid w:val="002240A4"/>
    <w:rsid w:val="002254DB"/>
    <w:rsid w:val="002255E2"/>
    <w:rsid w:val="002255F4"/>
    <w:rsid w:val="00225919"/>
    <w:rsid w:val="00225BC3"/>
    <w:rsid w:val="00226D42"/>
    <w:rsid w:val="00227511"/>
    <w:rsid w:val="002303DD"/>
    <w:rsid w:val="00230C3A"/>
    <w:rsid w:val="00231A08"/>
    <w:rsid w:val="00231AD8"/>
    <w:rsid w:val="00232129"/>
    <w:rsid w:val="0023328B"/>
    <w:rsid w:val="002342E0"/>
    <w:rsid w:val="002343D1"/>
    <w:rsid w:val="00236456"/>
    <w:rsid w:val="00236ACA"/>
    <w:rsid w:val="00241B1A"/>
    <w:rsid w:val="00242E78"/>
    <w:rsid w:val="00245F4D"/>
    <w:rsid w:val="00246D0E"/>
    <w:rsid w:val="00246F44"/>
    <w:rsid w:val="002471B5"/>
    <w:rsid w:val="00247F70"/>
    <w:rsid w:val="002500E7"/>
    <w:rsid w:val="00250322"/>
    <w:rsid w:val="0025034B"/>
    <w:rsid w:val="00250A39"/>
    <w:rsid w:val="00253CBE"/>
    <w:rsid w:val="002547C8"/>
    <w:rsid w:val="002547D3"/>
    <w:rsid w:val="002558C3"/>
    <w:rsid w:val="00256447"/>
    <w:rsid w:val="002575A9"/>
    <w:rsid w:val="00257E61"/>
    <w:rsid w:val="002616DC"/>
    <w:rsid w:val="00261E67"/>
    <w:rsid w:val="0026221D"/>
    <w:rsid w:val="00262CC3"/>
    <w:rsid w:val="00263440"/>
    <w:rsid w:val="00263E7F"/>
    <w:rsid w:val="00263FDD"/>
    <w:rsid w:val="00265B3C"/>
    <w:rsid w:val="00266676"/>
    <w:rsid w:val="00267331"/>
    <w:rsid w:val="00267CE2"/>
    <w:rsid w:val="00267F99"/>
    <w:rsid w:val="0027190D"/>
    <w:rsid w:val="00271A90"/>
    <w:rsid w:val="002725EE"/>
    <w:rsid w:val="00272DA1"/>
    <w:rsid w:val="00272E88"/>
    <w:rsid w:val="002730EC"/>
    <w:rsid w:val="00275F98"/>
    <w:rsid w:val="0027658E"/>
    <w:rsid w:val="002769E1"/>
    <w:rsid w:val="002769EE"/>
    <w:rsid w:val="00277585"/>
    <w:rsid w:val="0027771F"/>
    <w:rsid w:val="002807FB"/>
    <w:rsid w:val="00281293"/>
    <w:rsid w:val="00282F7E"/>
    <w:rsid w:val="00283193"/>
    <w:rsid w:val="002835B4"/>
    <w:rsid w:val="00283716"/>
    <w:rsid w:val="0028451C"/>
    <w:rsid w:val="00285307"/>
    <w:rsid w:val="002854CD"/>
    <w:rsid w:val="00286059"/>
    <w:rsid w:val="00287166"/>
    <w:rsid w:val="00290539"/>
    <w:rsid w:val="0029094B"/>
    <w:rsid w:val="00290D56"/>
    <w:rsid w:val="0029104E"/>
    <w:rsid w:val="00291EB6"/>
    <w:rsid w:val="002925D6"/>
    <w:rsid w:val="0029390C"/>
    <w:rsid w:val="00294517"/>
    <w:rsid w:val="00294E39"/>
    <w:rsid w:val="00296571"/>
    <w:rsid w:val="00296A5E"/>
    <w:rsid w:val="00296AFC"/>
    <w:rsid w:val="00297114"/>
    <w:rsid w:val="00297D9C"/>
    <w:rsid w:val="002A0D77"/>
    <w:rsid w:val="002A193B"/>
    <w:rsid w:val="002A1C7E"/>
    <w:rsid w:val="002A1FB9"/>
    <w:rsid w:val="002A2117"/>
    <w:rsid w:val="002A2789"/>
    <w:rsid w:val="002A289E"/>
    <w:rsid w:val="002A2977"/>
    <w:rsid w:val="002A2B00"/>
    <w:rsid w:val="002A6498"/>
    <w:rsid w:val="002A6C48"/>
    <w:rsid w:val="002A6D86"/>
    <w:rsid w:val="002B1912"/>
    <w:rsid w:val="002B1C0C"/>
    <w:rsid w:val="002B2040"/>
    <w:rsid w:val="002B27C8"/>
    <w:rsid w:val="002B3784"/>
    <w:rsid w:val="002B41C0"/>
    <w:rsid w:val="002B5F30"/>
    <w:rsid w:val="002B6958"/>
    <w:rsid w:val="002B7434"/>
    <w:rsid w:val="002C066F"/>
    <w:rsid w:val="002C09E1"/>
    <w:rsid w:val="002C2F31"/>
    <w:rsid w:val="002C3133"/>
    <w:rsid w:val="002C34DC"/>
    <w:rsid w:val="002C3592"/>
    <w:rsid w:val="002C3C7E"/>
    <w:rsid w:val="002C457B"/>
    <w:rsid w:val="002C57E8"/>
    <w:rsid w:val="002C6503"/>
    <w:rsid w:val="002C6B59"/>
    <w:rsid w:val="002C6D43"/>
    <w:rsid w:val="002C746A"/>
    <w:rsid w:val="002C7AD3"/>
    <w:rsid w:val="002C7B60"/>
    <w:rsid w:val="002D2511"/>
    <w:rsid w:val="002D251B"/>
    <w:rsid w:val="002D2EDE"/>
    <w:rsid w:val="002D2F8B"/>
    <w:rsid w:val="002D39F2"/>
    <w:rsid w:val="002D3AA7"/>
    <w:rsid w:val="002D4B5E"/>
    <w:rsid w:val="002D6403"/>
    <w:rsid w:val="002D6B02"/>
    <w:rsid w:val="002D7460"/>
    <w:rsid w:val="002D7B97"/>
    <w:rsid w:val="002E0D2B"/>
    <w:rsid w:val="002E1B05"/>
    <w:rsid w:val="002E3682"/>
    <w:rsid w:val="002E4643"/>
    <w:rsid w:val="002E4BE7"/>
    <w:rsid w:val="002E4E68"/>
    <w:rsid w:val="002E4F41"/>
    <w:rsid w:val="002E5F21"/>
    <w:rsid w:val="002E694A"/>
    <w:rsid w:val="002E7E5C"/>
    <w:rsid w:val="002F2A3A"/>
    <w:rsid w:val="002F31C3"/>
    <w:rsid w:val="002F3FA5"/>
    <w:rsid w:val="002F4630"/>
    <w:rsid w:val="002F4C01"/>
    <w:rsid w:val="002F4C06"/>
    <w:rsid w:val="002F4FFF"/>
    <w:rsid w:val="002F56B3"/>
    <w:rsid w:val="002F66FB"/>
    <w:rsid w:val="002F6943"/>
    <w:rsid w:val="002F7437"/>
    <w:rsid w:val="0030074E"/>
    <w:rsid w:val="003007FC"/>
    <w:rsid w:val="00300F41"/>
    <w:rsid w:val="0030166B"/>
    <w:rsid w:val="0030247C"/>
    <w:rsid w:val="003028B7"/>
    <w:rsid w:val="00302BB8"/>
    <w:rsid w:val="00304069"/>
    <w:rsid w:val="0030411D"/>
    <w:rsid w:val="00306AE0"/>
    <w:rsid w:val="00307581"/>
    <w:rsid w:val="003076DF"/>
    <w:rsid w:val="003076F4"/>
    <w:rsid w:val="00310127"/>
    <w:rsid w:val="003101F6"/>
    <w:rsid w:val="00310DB9"/>
    <w:rsid w:val="00311840"/>
    <w:rsid w:val="003118D0"/>
    <w:rsid w:val="00312F27"/>
    <w:rsid w:val="00312F6D"/>
    <w:rsid w:val="003144AB"/>
    <w:rsid w:val="003170B1"/>
    <w:rsid w:val="00317184"/>
    <w:rsid w:val="00317F90"/>
    <w:rsid w:val="00321D72"/>
    <w:rsid w:val="00322217"/>
    <w:rsid w:val="0032296E"/>
    <w:rsid w:val="00322BE7"/>
    <w:rsid w:val="003247E5"/>
    <w:rsid w:val="0032502E"/>
    <w:rsid w:val="003251CC"/>
    <w:rsid w:val="00326AEF"/>
    <w:rsid w:val="003345F2"/>
    <w:rsid w:val="003356AE"/>
    <w:rsid w:val="00337B08"/>
    <w:rsid w:val="003408C6"/>
    <w:rsid w:val="003425DF"/>
    <w:rsid w:val="0034334E"/>
    <w:rsid w:val="00344F7E"/>
    <w:rsid w:val="0034781B"/>
    <w:rsid w:val="00350E18"/>
    <w:rsid w:val="00352A8E"/>
    <w:rsid w:val="003532F5"/>
    <w:rsid w:val="00353480"/>
    <w:rsid w:val="0035350E"/>
    <w:rsid w:val="00353AC6"/>
    <w:rsid w:val="00353BC5"/>
    <w:rsid w:val="00353DBD"/>
    <w:rsid w:val="00353F6B"/>
    <w:rsid w:val="00354CD0"/>
    <w:rsid w:val="00354CDA"/>
    <w:rsid w:val="00355366"/>
    <w:rsid w:val="003557E6"/>
    <w:rsid w:val="00355D1B"/>
    <w:rsid w:val="0035610A"/>
    <w:rsid w:val="00360C2A"/>
    <w:rsid w:val="00360EFC"/>
    <w:rsid w:val="0036106F"/>
    <w:rsid w:val="00361184"/>
    <w:rsid w:val="00362AD2"/>
    <w:rsid w:val="00362BC7"/>
    <w:rsid w:val="00362E21"/>
    <w:rsid w:val="003631F3"/>
    <w:rsid w:val="00363243"/>
    <w:rsid w:val="003632A3"/>
    <w:rsid w:val="003635A9"/>
    <w:rsid w:val="00363929"/>
    <w:rsid w:val="00364645"/>
    <w:rsid w:val="00364DCC"/>
    <w:rsid w:val="003663F1"/>
    <w:rsid w:val="00366547"/>
    <w:rsid w:val="00366B3B"/>
    <w:rsid w:val="00371F91"/>
    <w:rsid w:val="003723FF"/>
    <w:rsid w:val="003727B8"/>
    <w:rsid w:val="00374CCB"/>
    <w:rsid w:val="00375275"/>
    <w:rsid w:val="003753C2"/>
    <w:rsid w:val="00375924"/>
    <w:rsid w:val="00377A57"/>
    <w:rsid w:val="00377A90"/>
    <w:rsid w:val="00380077"/>
    <w:rsid w:val="003811A9"/>
    <w:rsid w:val="003817ED"/>
    <w:rsid w:val="003818DB"/>
    <w:rsid w:val="0038192F"/>
    <w:rsid w:val="00382D98"/>
    <w:rsid w:val="003835B7"/>
    <w:rsid w:val="003846E1"/>
    <w:rsid w:val="00384801"/>
    <w:rsid w:val="00384CEB"/>
    <w:rsid w:val="00385ACD"/>
    <w:rsid w:val="0038649C"/>
    <w:rsid w:val="00386808"/>
    <w:rsid w:val="003873B2"/>
    <w:rsid w:val="00390057"/>
    <w:rsid w:val="00390748"/>
    <w:rsid w:val="0039090C"/>
    <w:rsid w:val="00390B8F"/>
    <w:rsid w:val="00392DF4"/>
    <w:rsid w:val="0039300A"/>
    <w:rsid w:val="00393369"/>
    <w:rsid w:val="00393BDA"/>
    <w:rsid w:val="00393D48"/>
    <w:rsid w:val="003940A9"/>
    <w:rsid w:val="0039490B"/>
    <w:rsid w:val="00394CED"/>
    <w:rsid w:val="00395725"/>
    <w:rsid w:val="00395A8D"/>
    <w:rsid w:val="00395F2A"/>
    <w:rsid w:val="00396A0C"/>
    <w:rsid w:val="003A105B"/>
    <w:rsid w:val="003A1F8C"/>
    <w:rsid w:val="003A3668"/>
    <w:rsid w:val="003A3807"/>
    <w:rsid w:val="003A53BF"/>
    <w:rsid w:val="003A54F2"/>
    <w:rsid w:val="003A58B9"/>
    <w:rsid w:val="003A5CFA"/>
    <w:rsid w:val="003B0430"/>
    <w:rsid w:val="003B1002"/>
    <w:rsid w:val="003B1066"/>
    <w:rsid w:val="003B16D5"/>
    <w:rsid w:val="003B1D67"/>
    <w:rsid w:val="003B30A3"/>
    <w:rsid w:val="003B3A2A"/>
    <w:rsid w:val="003B3CEB"/>
    <w:rsid w:val="003B3D2B"/>
    <w:rsid w:val="003B5A9C"/>
    <w:rsid w:val="003B6600"/>
    <w:rsid w:val="003B7297"/>
    <w:rsid w:val="003B75A5"/>
    <w:rsid w:val="003B7A89"/>
    <w:rsid w:val="003C0AB1"/>
    <w:rsid w:val="003C0E9F"/>
    <w:rsid w:val="003C153F"/>
    <w:rsid w:val="003C269A"/>
    <w:rsid w:val="003C3E11"/>
    <w:rsid w:val="003C4287"/>
    <w:rsid w:val="003C49FF"/>
    <w:rsid w:val="003C4D07"/>
    <w:rsid w:val="003C516F"/>
    <w:rsid w:val="003C5CEB"/>
    <w:rsid w:val="003C74B7"/>
    <w:rsid w:val="003D0C10"/>
    <w:rsid w:val="003D29C7"/>
    <w:rsid w:val="003D2A5D"/>
    <w:rsid w:val="003D3F67"/>
    <w:rsid w:val="003D47EA"/>
    <w:rsid w:val="003D4D1A"/>
    <w:rsid w:val="003D5FCC"/>
    <w:rsid w:val="003D7216"/>
    <w:rsid w:val="003D7FBA"/>
    <w:rsid w:val="003E16F2"/>
    <w:rsid w:val="003E1E9A"/>
    <w:rsid w:val="003E236E"/>
    <w:rsid w:val="003E2BB1"/>
    <w:rsid w:val="003E3155"/>
    <w:rsid w:val="003E3402"/>
    <w:rsid w:val="003E3BCE"/>
    <w:rsid w:val="003E4859"/>
    <w:rsid w:val="003E56D2"/>
    <w:rsid w:val="003E5CC0"/>
    <w:rsid w:val="003F1D76"/>
    <w:rsid w:val="003F2B6E"/>
    <w:rsid w:val="003F2BE6"/>
    <w:rsid w:val="003F2EC2"/>
    <w:rsid w:val="003F33DF"/>
    <w:rsid w:val="003F34AB"/>
    <w:rsid w:val="003F66FA"/>
    <w:rsid w:val="003F7312"/>
    <w:rsid w:val="003F78A8"/>
    <w:rsid w:val="003F7FD7"/>
    <w:rsid w:val="0040056C"/>
    <w:rsid w:val="00400CFF"/>
    <w:rsid w:val="00400FD0"/>
    <w:rsid w:val="0040235F"/>
    <w:rsid w:val="004029FB"/>
    <w:rsid w:val="00403AB6"/>
    <w:rsid w:val="004057FC"/>
    <w:rsid w:val="004059FE"/>
    <w:rsid w:val="0040622A"/>
    <w:rsid w:val="004067C6"/>
    <w:rsid w:val="0040680D"/>
    <w:rsid w:val="0041090C"/>
    <w:rsid w:val="004114F4"/>
    <w:rsid w:val="00412249"/>
    <w:rsid w:val="0041231F"/>
    <w:rsid w:val="00412625"/>
    <w:rsid w:val="00412A8E"/>
    <w:rsid w:val="00412D17"/>
    <w:rsid w:val="00413945"/>
    <w:rsid w:val="0041394A"/>
    <w:rsid w:val="004145C9"/>
    <w:rsid w:val="004167B4"/>
    <w:rsid w:val="00416AB6"/>
    <w:rsid w:val="0041709C"/>
    <w:rsid w:val="004175AA"/>
    <w:rsid w:val="00417C20"/>
    <w:rsid w:val="0042084E"/>
    <w:rsid w:val="004224DC"/>
    <w:rsid w:val="004232BB"/>
    <w:rsid w:val="004255D6"/>
    <w:rsid w:val="00425D34"/>
    <w:rsid w:val="0042627D"/>
    <w:rsid w:val="00427214"/>
    <w:rsid w:val="004272B6"/>
    <w:rsid w:val="00427439"/>
    <w:rsid w:val="004275FE"/>
    <w:rsid w:val="00427885"/>
    <w:rsid w:val="00427A3C"/>
    <w:rsid w:val="0043001A"/>
    <w:rsid w:val="0043008A"/>
    <w:rsid w:val="00430C34"/>
    <w:rsid w:val="00431DEB"/>
    <w:rsid w:val="004327E5"/>
    <w:rsid w:val="00432C25"/>
    <w:rsid w:val="00433D77"/>
    <w:rsid w:val="00433FB3"/>
    <w:rsid w:val="004351C2"/>
    <w:rsid w:val="004360FE"/>
    <w:rsid w:val="00437AF0"/>
    <w:rsid w:val="00440037"/>
    <w:rsid w:val="004415C3"/>
    <w:rsid w:val="0044350C"/>
    <w:rsid w:val="0044417A"/>
    <w:rsid w:val="00444731"/>
    <w:rsid w:val="00446C5B"/>
    <w:rsid w:val="00447035"/>
    <w:rsid w:val="004479AB"/>
    <w:rsid w:val="004520CE"/>
    <w:rsid w:val="00454772"/>
    <w:rsid w:val="00454A8F"/>
    <w:rsid w:val="004554EA"/>
    <w:rsid w:val="0045655C"/>
    <w:rsid w:val="004569EF"/>
    <w:rsid w:val="004578C2"/>
    <w:rsid w:val="00457C08"/>
    <w:rsid w:val="00460283"/>
    <w:rsid w:val="00460A28"/>
    <w:rsid w:val="00460C98"/>
    <w:rsid w:val="004636A1"/>
    <w:rsid w:val="00463CED"/>
    <w:rsid w:val="00464788"/>
    <w:rsid w:val="00464C1B"/>
    <w:rsid w:val="004655C1"/>
    <w:rsid w:val="0046671B"/>
    <w:rsid w:val="004668D2"/>
    <w:rsid w:val="004668D9"/>
    <w:rsid w:val="00467A05"/>
    <w:rsid w:val="00467F32"/>
    <w:rsid w:val="004705CD"/>
    <w:rsid w:val="004710A8"/>
    <w:rsid w:val="004714EF"/>
    <w:rsid w:val="00473250"/>
    <w:rsid w:val="00474083"/>
    <w:rsid w:val="00474470"/>
    <w:rsid w:val="00474C65"/>
    <w:rsid w:val="004750C4"/>
    <w:rsid w:val="004769A5"/>
    <w:rsid w:val="00477617"/>
    <w:rsid w:val="004801AE"/>
    <w:rsid w:val="004814D0"/>
    <w:rsid w:val="004818C7"/>
    <w:rsid w:val="00481970"/>
    <w:rsid w:val="00482D2A"/>
    <w:rsid w:val="00482F43"/>
    <w:rsid w:val="004836D4"/>
    <w:rsid w:val="004837CD"/>
    <w:rsid w:val="00483B87"/>
    <w:rsid w:val="00484B97"/>
    <w:rsid w:val="00484CBD"/>
    <w:rsid w:val="00487043"/>
    <w:rsid w:val="004874B8"/>
    <w:rsid w:val="00487688"/>
    <w:rsid w:val="00487BD9"/>
    <w:rsid w:val="00487CE0"/>
    <w:rsid w:val="00487F29"/>
    <w:rsid w:val="004901DD"/>
    <w:rsid w:val="004906D8"/>
    <w:rsid w:val="00490BC9"/>
    <w:rsid w:val="00491985"/>
    <w:rsid w:val="00491E5A"/>
    <w:rsid w:val="00491ECE"/>
    <w:rsid w:val="00495253"/>
    <w:rsid w:val="004953BF"/>
    <w:rsid w:val="00496555"/>
    <w:rsid w:val="00497A47"/>
    <w:rsid w:val="004A170A"/>
    <w:rsid w:val="004A240C"/>
    <w:rsid w:val="004A3469"/>
    <w:rsid w:val="004A4101"/>
    <w:rsid w:val="004A4997"/>
    <w:rsid w:val="004A55A9"/>
    <w:rsid w:val="004A58B1"/>
    <w:rsid w:val="004A5CFD"/>
    <w:rsid w:val="004A5DCA"/>
    <w:rsid w:val="004A5E18"/>
    <w:rsid w:val="004A6673"/>
    <w:rsid w:val="004A6D8B"/>
    <w:rsid w:val="004A7B1F"/>
    <w:rsid w:val="004B1203"/>
    <w:rsid w:val="004B1608"/>
    <w:rsid w:val="004B233D"/>
    <w:rsid w:val="004B34D7"/>
    <w:rsid w:val="004B3999"/>
    <w:rsid w:val="004B442A"/>
    <w:rsid w:val="004B50E0"/>
    <w:rsid w:val="004B5972"/>
    <w:rsid w:val="004B5A5F"/>
    <w:rsid w:val="004B6566"/>
    <w:rsid w:val="004B6684"/>
    <w:rsid w:val="004B77D4"/>
    <w:rsid w:val="004C0B45"/>
    <w:rsid w:val="004C13D9"/>
    <w:rsid w:val="004C1AB9"/>
    <w:rsid w:val="004C1F18"/>
    <w:rsid w:val="004C26F2"/>
    <w:rsid w:val="004C3DE7"/>
    <w:rsid w:val="004C4E2E"/>
    <w:rsid w:val="004C5035"/>
    <w:rsid w:val="004C63BA"/>
    <w:rsid w:val="004C6E53"/>
    <w:rsid w:val="004C7A6E"/>
    <w:rsid w:val="004D1389"/>
    <w:rsid w:val="004D1854"/>
    <w:rsid w:val="004D1946"/>
    <w:rsid w:val="004D3BD2"/>
    <w:rsid w:val="004D3F97"/>
    <w:rsid w:val="004D643F"/>
    <w:rsid w:val="004D6DFE"/>
    <w:rsid w:val="004D7553"/>
    <w:rsid w:val="004D7DAB"/>
    <w:rsid w:val="004E1BF4"/>
    <w:rsid w:val="004E3CE5"/>
    <w:rsid w:val="004E43E0"/>
    <w:rsid w:val="004E4A91"/>
    <w:rsid w:val="004E72C2"/>
    <w:rsid w:val="004E7A39"/>
    <w:rsid w:val="004E7CB8"/>
    <w:rsid w:val="004F0BBC"/>
    <w:rsid w:val="004F1364"/>
    <w:rsid w:val="004F1BF9"/>
    <w:rsid w:val="004F1C78"/>
    <w:rsid w:val="004F287E"/>
    <w:rsid w:val="004F433B"/>
    <w:rsid w:val="004F7E52"/>
    <w:rsid w:val="005011B0"/>
    <w:rsid w:val="00501458"/>
    <w:rsid w:val="005015AE"/>
    <w:rsid w:val="00501695"/>
    <w:rsid w:val="005041CF"/>
    <w:rsid w:val="00506B7C"/>
    <w:rsid w:val="00507891"/>
    <w:rsid w:val="00507B3B"/>
    <w:rsid w:val="00510744"/>
    <w:rsid w:val="005125F9"/>
    <w:rsid w:val="005129D4"/>
    <w:rsid w:val="00512B20"/>
    <w:rsid w:val="00513202"/>
    <w:rsid w:val="0051368E"/>
    <w:rsid w:val="00513B57"/>
    <w:rsid w:val="00513C6A"/>
    <w:rsid w:val="00513D05"/>
    <w:rsid w:val="00515626"/>
    <w:rsid w:val="00516791"/>
    <w:rsid w:val="00517568"/>
    <w:rsid w:val="005200D9"/>
    <w:rsid w:val="00522296"/>
    <w:rsid w:val="00522795"/>
    <w:rsid w:val="00524626"/>
    <w:rsid w:val="0052471A"/>
    <w:rsid w:val="00524BC4"/>
    <w:rsid w:val="00524E2E"/>
    <w:rsid w:val="005255A9"/>
    <w:rsid w:val="00525BA9"/>
    <w:rsid w:val="00526497"/>
    <w:rsid w:val="005264F1"/>
    <w:rsid w:val="005272C7"/>
    <w:rsid w:val="00527DD2"/>
    <w:rsid w:val="0053198D"/>
    <w:rsid w:val="00532114"/>
    <w:rsid w:val="0053215F"/>
    <w:rsid w:val="0053251D"/>
    <w:rsid w:val="00532EBA"/>
    <w:rsid w:val="005339C7"/>
    <w:rsid w:val="0053450B"/>
    <w:rsid w:val="005345B1"/>
    <w:rsid w:val="00534B01"/>
    <w:rsid w:val="005363FD"/>
    <w:rsid w:val="0053658F"/>
    <w:rsid w:val="00541146"/>
    <w:rsid w:val="00541C23"/>
    <w:rsid w:val="0054214A"/>
    <w:rsid w:val="0054218D"/>
    <w:rsid w:val="00542218"/>
    <w:rsid w:val="0054239C"/>
    <w:rsid w:val="0054317F"/>
    <w:rsid w:val="0054394E"/>
    <w:rsid w:val="00547477"/>
    <w:rsid w:val="005477B2"/>
    <w:rsid w:val="00547912"/>
    <w:rsid w:val="005505FF"/>
    <w:rsid w:val="005508F6"/>
    <w:rsid w:val="005517A7"/>
    <w:rsid w:val="005520BF"/>
    <w:rsid w:val="00552132"/>
    <w:rsid w:val="0055235A"/>
    <w:rsid w:val="0055314B"/>
    <w:rsid w:val="005547E6"/>
    <w:rsid w:val="0055515B"/>
    <w:rsid w:val="005551B9"/>
    <w:rsid w:val="00555582"/>
    <w:rsid w:val="00555E65"/>
    <w:rsid w:val="00557E42"/>
    <w:rsid w:val="005602CF"/>
    <w:rsid w:val="00560A34"/>
    <w:rsid w:val="00561046"/>
    <w:rsid w:val="0056137F"/>
    <w:rsid w:val="00561417"/>
    <w:rsid w:val="00562153"/>
    <w:rsid w:val="00562446"/>
    <w:rsid w:val="00563918"/>
    <w:rsid w:val="00563939"/>
    <w:rsid w:val="00563ACD"/>
    <w:rsid w:val="00564198"/>
    <w:rsid w:val="005641A2"/>
    <w:rsid w:val="0056627A"/>
    <w:rsid w:val="00566B6C"/>
    <w:rsid w:val="00567C34"/>
    <w:rsid w:val="00572293"/>
    <w:rsid w:val="00572A3F"/>
    <w:rsid w:val="005730A8"/>
    <w:rsid w:val="00573234"/>
    <w:rsid w:val="00573601"/>
    <w:rsid w:val="00573979"/>
    <w:rsid w:val="00575A82"/>
    <w:rsid w:val="00575D44"/>
    <w:rsid w:val="00580802"/>
    <w:rsid w:val="00580BC6"/>
    <w:rsid w:val="00580BEA"/>
    <w:rsid w:val="00580E39"/>
    <w:rsid w:val="00581286"/>
    <w:rsid w:val="00581E3E"/>
    <w:rsid w:val="00582E8B"/>
    <w:rsid w:val="005830A8"/>
    <w:rsid w:val="00583918"/>
    <w:rsid w:val="00583A52"/>
    <w:rsid w:val="00583F6A"/>
    <w:rsid w:val="00584045"/>
    <w:rsid w:val="00584837"/>
    <w:rsid w:val="00585610"/>
    <w:rsid w:val="00585638"/>
    <w:rsid w:val="00585F5B"/>
    <w:rsid w:val="00587682"/>
    <w:rsid w:val="00592EA2"/>
    <w:rsid w:val="00595221"/>
    <w:rsid w:val="0059546C"/>
    <w:rsid w:val="005954B2"/>
    <w:rsid w:val="00595F11"/>
    <w:rsid w:val="005A041F"/>
    <w:rsid w:val="005A0D9A"/>
    <w:rsid w:val="005A1094"/>
    <w:rsid w:val="005A1ED6"/>
    <w:rsid w:val="005A2A46"/>
    <w:rsid w:val="005A2E89"/>
    <w:rsid w:val="005A3A07"/>
    <w:rsid w:val="005A3B3C"/>
    <w:rsid w:val="005A7752"/>
    <w:rsid w:val="005A7E74"/>
    <w:rsid w:val="005A7F1D"/>
    <w:rsid w:val="005B06F3"/>
    <w:rsid w:val="005B09BF"/>
    <w:rsid w:val="005B0AEB"/>
    <w:rsid w:val="005B3203"/>
    <w:rsid w:val="005B50D6"/>
    <w:rsid w:val="005B5BE9"/>
    <w:rsid w:val="005B62F5"/>
    <w:rsid w:val="005B735D"/>
    <w:rsid w:val="005C071D"/>
    <w:rsid w:val="005C0AC8"/>
    <w:rsid w:val="005C116A"/>
    <w:rsid w:val="005C26F8"/>
    <w:rsid w:val="005C32D5"/>
    <w:rsid w:val="005C33AF"/>
    <w:rsid w:val="005C4667"/>
    <w:rsid w:val="005C47F1"/>
    <w:rsid w:val="005C6A5B"/>
    <w:rsid w:val="005C7CA8"/>
    <w:rsid w:val="005D02C8"/>
    <w:rsid w:val="005D063A"/>
    <w:rsid w:val="005D0B0E"/>
    <w:rsid w:val="005D132A"/>
    <w:rsid w:val="005D14CD"/>
    <w:rsid w:val="005D1CCE"/>
    <w:rsid w:val="005D22D0"/>
    <w:rsid w:val="005D2ABF"/>
    <w:rsid w:val="005D3BFA"/>
    <w:rsid w:val="005D48D3"/>
    <w:rsid w:val="005D5405"/>
    <w:rsid w:val="005D5AFD"/>
    <w:rsid w:val="005D7959"/>
    <w:rsid w:val="005E12A2"/>
    <w:rsid w:val="005E2BA5"/>
    <w:rsid w:val="005E6D1E"/>
    <w:rsid w:val="005E7542"/>
    <w:rsid w:val="005F0493"/>
    <w:rsid w:val="005F2910"/>
    <w:rsid w:val="005F2978"/>
    <w:rsid w:val="005F3893"/>
    <w:rsid w:val="005F3A58"/>
    <w:rsid w:val="005F3B10"/>
    <w:rsid w:val="005F5137"/>
    <w:rsid w:val="005F56C6"/>
    <w:rsid w:val="005F677E"/>
    <w:rsid w:val="005F6A32"/>
    <w:rsid w:val="006005D9"/>
    <w:rsid w:val="006010B2"/>
    <w:rsid w:val="00601D4D"/>
    <w:rsid w:val="0060212F"/>
    <w:rsid w:val="0060237A"/>
    <w:rsid w:val="00603464"/>
    <w:rsid w:val="006042E6"/>
    <w:rsid w:val="00604D0C"/>
    <w:rsid w:val="00604E91"/>
    <w:rsid w:val="0060517E"/>
    <w:rsid w:val="006055E1"/>
    <w:rsid w:val="00605893"/>
    <w:rsid w:val="006063B4"/>
    <w:rsid w:val="006067DF"/>
    <w:rsid w:val="00607E72"/>
    <w:rsid w:val="00610130"/>
    <w:rsid w:val="006109F0"/>
    <w:rsid w:val="00610C83"/>
    <w:rsid w:val="00610CE6"/>
    <w:rsid w:val="00611AB8"/>
    <w:rsid w:val="00612583"/>
    <w:rsid w:val="00612FB4"/>
    <w:rsid w:val="00615355"/>
    <w:rsid w:val="00615870"/>
    <w:rsid w:val="00616BC1"/>
    <w:rsid w:val="00617735"/>
    <w:rsid w:val="00617B29"/>
    <w:rsid w:val="00621519"/>
    <w:rsid w:val="00621E90"/>
    <w:rsid w:val="00622675"/>
    <w:rsid w:val="00622878"/>
    <w:rsid w:val="00623D10"/>
    <w:rsid w:val="00624EDE"/>
    <w:rsid w:val="00625750"/>
    <w:rsid w:val="00626512"/>
    <w:rsid w:val="00626B51"/>
    <w:rsid w:val="006303D3"/>
    <w:rsid w:val="00630C95"/>
    <w:rsid w:val="00631EFD"/>
    <w:rsid w:val="006322B2"/>
    <w:rsid w:val="00632929"/>
    <w:rsid w:val="006337DA"/>
    <w:rsid w:val="00634264"/>
    <w:rsid w:val="00635202"/>
    <w:rsid w:val="00635D41"/>
    <w:rsid w:val="00636414"/>
    <w:rsid w:val="0063705D"/>
    <w:rsid w:val="006376DB"/>
    <w:rsid w:val="006376E5"/>
    <w:rsid w:val="00640413"/>
    <w:rsid w:val="006423C6"/>
    <w:rsid w:val="00642A61"/>
    <w:rsid w:val="00642AC1"/>
    <w:rsid w:val="00643392"/>
    <w:rsid w:val="00645F03"/>
    <w:rsid w:val="00646A21"/>
    <w:rsid w:val="00650197"/>
    <w:rsid w:val="006513D9"/>
    <w:rsid w:val="0065153D"/>
    <w:rsid w:val="006515CB"/>
    <w:rsid w:val="006515CE"/>
    <w:rsid w:val="00651870"/>
    <w:rsid w:val="006519B3"/>
    <w:rsid w:val="006524F0"/>
    <w:rsid w:val="0065294E"/>
    <w:rsid w:val="00652AAF"/>
    <w:rsid w:val="00652B68"/>
    <w:rsid w:val="0065365B"/>
    <w:rsid w:val="0065385D"/>
    <w:rsid w:val="00653C56"/>
    <w:rsid w:val="00654BCE"/>
    <w:rsid w:val="00655F37"/>
    <w:rsid w:val="00656A03"/>
    <w:rsid w:val="00656DFF"/>
    <w:rsid w:val="00657432"/>
    <w:rsid w:val="0065789D"/>
    <w:rsid w:val="006603E1"/>
    <w:rsid w:val="006605E6"/>
    <w:rsid w:val="00660E4B"/>
    <w:rsid w:val="006612AF"/>
    <w:rsid w:val="00661EB9"/>
    <w:rsid w:val="006622EF"/>
    <w:rsid w:val="006625FD"/>
    <w:rsid w:val="00662F8D"/>
    <w:rsid w:val="006630D4"/>
    <w:rsid w:val="006631BC"/>
    <w:rsid w:val="006644A3"/>
    <w:rsid w:val="00664BB8"/>
    <w:rsid w:val="00665031"/>
    <w:rsid w:val="006661D2"/>
    <w:rsid w:val="00666232"/>
    <w:rsid w:val="006668AF"/>
    <w:rsid w:val="00667940"/>
    <w:rsid w:val="00667957"/>
    <w:rsid w:val="00667DA2"/>
    <w:rsid w:val="00670865"/>
    <w:rsid w:val="0067222C"/>
    <w:rsid w:val="00672C2E"/>
    <w:rsid w:val="00675C17"/>
    <w:rsid w:val="00675FA8"/>
    <w:rsid w:val="00676289"/>
    <w:rsid w:val="00676AF7"/>
    <w:rsid w:val="00677E6F"/>
    <w:rsid w:val="0068072A"/>
    <w:rsid w:val="006819C1"/>
    <w:rsid w:val="00681A4C"/>
    <w:rsid w:val="00681A73"/>
    <w:rsid w:val="006828FA"/>
    <w:rsid w:val="00682BED"/>
    <w:rsid w:val="00682ED9"/>
    <w:rsid w:val="0068308E"/>
    <w:rsid w:val="0068395D"/>
    <w:rsid w:val="006839DC"/>
    <w:rsid w:val="0068494E"/>
    <w:rsid w:val="0068635F"/>
    <w:rsid w:val="00691283"/>
    <w:rsid w:val="0069130A"/>
    <w:rsid w:val="00691569"/>
    <w:rsid w:val="006917F6"/>
    <w:rsid w:val="00692216"/>
    <w:rsid w:val="006947BE"/>
    <w:rsid w:val="00694A6C"/>
    <w:rsid w:val="00696D63"/>
    <w:rsid w:val="00696FA7"/>
    <w:rsid w:val="00697265"/>
    <w:rsid w:val="00697735"/>
    <w:rsid w:val="006A1405"/>
    <w:rsid w:val="006A14F9"/>
    <w:rsid w:val="006A174C"/>
    <w:rsid w:val="006A1C4D"/>
    <w:rsid w:val="006A282A"/>
    <w:rsid w:val="006A3856"/>
    <w:rsid w:val="006A3E75"/>
    <w:rsid w:val="006A5534"/>
    <w:rsid w:val="006A5EFB"/>
    <w:rsid w:val="006A6236"/>
    <w:rsid w:val="006A7872"/>
    <w:rsid w:val="006B10E7"/>
    <w:rsid w:val="006B17EE"/>
    <w:rsid w:val="006B1D0B"/>
    <w:rsid w:val="006B256D"/>
    <w:rsid w:val="006B2C1F"/>
    <w:rsid w:val="006B3D7D"/>
    <w:rsid w:val="006B5F68"/>
    <w:rsid w:val="006B6419"/>
    <w:rsid w:val="006B6C99"/>
    <w:rsid w:val="006B783B"/>
    <w:rsid w:val="006B7A69"/>
    <w:rsid w:val="006B7D90"/>
    <w:rsid w:val="006C01D6"/>
    <w:rsid w:val="006C0356"/>
    <w:rsid w:val="006C1521"/>
    <w:rsid w:val="006C1969"/>
    <w:rsid w:val="006C295D"/>
    <w:rsid w:val="006C2FF8"/>
    <w:rsid w:val="006C38C6"/>
    <w:rsid w:val="006C39FB"/>
    <w:rsid w:val="006C4FD1"/>
    <w:rsid w:val="006C5159"/>
    <w:rsid w:val="006C5C0E"/>
    <w:rsid w:val="006C5C87"/>
    <w:rsid w:val="006C5DED"/>
    <w:rsid w:val="006D0967"/>
    <w:rsid w:val="006D16FD"/>
    <w:rsid w:val="006D2318"/>
    <w:rsid w:val="006D3746"/>
    <w:rsid w:val="006D3F53"/>
    <w:rsid w:val="006D425B"/>
    <w:rsid w:val="006D6DF4"/>
    <w:rsid w:val="006D750C"/>
    <w:rsid w:val="006D7787"/>
    <w:rsid w:val="006E11AE"/>
    <w:rsid w:val="006E2666"/>
    <w:rsid w:val="006E2ED1"/>
    <w:rsid w:val="006E3A84"/>
    <w:rsid w:val="006E3B16"/>
    <w:rsid w:val="006E4B42"/>
    <w:rsid w:val="006E5180"/>
    <w:rsid w:val="006E6C70"/>
    <w:rsid w:val="006E7DAF"/>
    <w:rsid w:val="006F1C3F"/>
    <w:rsid w:val="006F3ECD"/>
    <w:rsid w:val="006F4376"/>
    <w:rsid w:val="006F48FA"/>
    <w:rsid w:val="006F4B64"/>
    <w:rsid w:val="006F4F8C"/>
    <w:rsid w:val="006F6528"/>
    <w:rsid w:val="006F788F"/>
    <w:rsid w:val="0070096D"/>
    <w:rsid w:val="00700AC4"/>
    <w:rsid w:val="00700F7C"/>
    <w:rsid w:val="00701706"/>
    <w:rsid w:val="007020CD"/>
    <w:rsid w:val="00702304"/>
    <w:rsid w:val="007045AD"/>
    <w:rsid w:val="00704934"/>
    <w:rsid w:val="007051B2"/>
    <w:rsid w:val="00705893"/>
    <w:rsid w:val="00705A17"/>
    <w:rsid w:val="007074AC"/>
    <w:rsid w:val="0070751D"/>
    <w:rsid w:val="00707D24"/>
    <w:rsid w:val="00710D00"/>
    <w:rsid w:val="00711095"/>
    <w:rsid w:val="0071150B"/>
    <w:rsid w:val="00711F6E"/>
    <w:rsid w:val="0071221A"/>
    <w:rsid w:val="007125B1"/>
    <w:rsid w:val="00712611"/>
    <w:rsid w:val="007133D3"/>
    <w:rsid w:val="0071402E"/>
    <w:rsid w:val="00714BF6"/>
    <w:rsid w:val="00714C23"/>
    <w:rsid w:val="007153C6"/>
    <w:rsid w:val="00716315"/>
    <w:rsid w:val="00716332"/>
    <w:rsid w:val="00716EAB"/>
    <w:rsid w:val="00716EC5"/>
    <w:rsid w:val="00717170"/>
    <w:rsid w:val="00717321"/>
    <w:rsid w:val="00717C06"/>
    <w:rsid w:val="007208D1"/>
    <w:rsid w:val="00720FE0"/>
    <w:rsid w:val="0072196B"/>
    <w:rsid w:val="00723F21"/>
    <w:rsid w:val="00724C9C"/>
    <w:rsid w:val="007255BE"/>
    <w:rsid w:val="00727904"/>
    <w:rsid w:val="00730C0C"/>
    <w:rsid w:val="00731F5C"/>
    <w:rsid w:val="0073220E"/>
    <w:rsid w:val="00733355"/>
    <w:rsid w:val="00733550"/>
    <w:rsid w:val="00733A1F"/>
    <w:rsid w:val="00734689"/>
    <w:rsid w:val="0073481C"/>
    <w:rsid w:val="00734971"/>
    <w:rsid w:val="00734FE0"/>
    <w:rsid w:val="00735476"/>
    <w:rsid w:val="00735A78"/>
    <w:rsid w:val="00736AA4"/>
    <w:rsid w:val="00736BB1"/>
    <w:rsid w:val="007370B1"/>
    <w:rsid w:val="00737267"/>
    <w:rsid w:val="007407E2"/>
    <w:rsid w:val="00740B09"/>
    <w:rsid w:val="00740F5E"/>
    <w:rsid w:val="007416DD"/>
    <w:rsid w:val="00741D1D"/>
    <w:rsid w:val="00742534"/>
    <w:rsid w:val="00742D28"/>
    <w:rsid w:val="00743AAD"/>
    <w:rsid w:val="00744A71"/>
    <w:rsid w:val="00745100"/>
    <w:rsid w:val="0074520C"/>
    <w:rsid w:val="0074531D"/>
    <w:rsid w:val="00745344"/>
    <w:rsid w:val="007465FF"/>
    <w:rsid w:val="00747396"/>
    <w:rsid w:val="0075126E"/>
    <w:rsid w:val="00751829"/>
    <w:rsid w:val="007522B6"/>
    <w:rsid w:val="007526C8"/>
    <w:rsid w:val="007531D2"/>
    <w:rsid w:val="00753E22"/>
    <w:rsid w:val="00753F6B"/>
    <w:rsid w:val="00755273"/>
    <w:rsid w:val="007554CE"/>
    <w:rsid w:val="00756362"/>
    <w:rsid w:val="007604D4"/>
    <w:rsid w:val="0076172D"/>
    <w:rsid w:val="007624AD"/>
    <w:rsid w:val="00762557"/>
    <w:rsid w:val="007631CB"/>
    <w:rsid w:val="007652AD"/>
    <w:rsid w:val="00765508"/>
    <w:rsid w:val="0076799E"/>
    <w:rsid w:val="00770678"/>
    <w:rsid w:val="0077156C"/>
    <w:rsid w:val="00773F5B"/>
    <w:rsid w:val="00774329"/>
    <w:rsid w:val="007744DD"/>
    <w:rsid w:val="00774508"/>
    <w:rsid w:val="0077455A"/>
    <w:rsid w:val="00774C1D"/>
    <w:rsid w:val="0077512E"/>
    <w:rsid w:val="00775BF9"/>
    <w:rsid w:val="00776CE7"/>
    <w:rsid w:val="007777C1"/>
    <w:rsid w:val="00777FF0"/>
    <w:rsid w:val="00781DB7"/>
    <w:rsid w:val="00781EE2"/>
    <w:rsid w:val="007825F9"/>
    <w:rsid w:val="00782CB8"/>
    <w:rsid w:val="00784EB1"/>
    <w:rsid w:val="007853FE"/>
    <w:rsid w:val="00785D76"/>
    <w:rsid w:val="007868D3"/>
    <w:rsid w:val="007874EB"/>
    <w:rsid w:val="00787905"/>
    <w:rsid w:val="007909FF"/>
    <w:rsid w:val="00790B2E"/>
    <w:rsid w:val="007927A7"/>
    <w:rsid w:val="00792D96"/>
    <w:rsid w:val="00793764"/>
    <w:rsid w:val="0079411D"/>
    <w:rsid w:val="007943A6"/>
    <w:rsid w:val="00794D17"/>
    <w:rsid w:val="00795987"/>
    <w:rsid w:val="0079697E"/>
    <w:rsid w:val="007A0590"/>
    <w:rsid w:val="007A0651"/>
    <w:rsid w:val="007A4189"/>
    <w:rsid w:val="007A44A4"/>
    <w:rsid w:val="007A4E4D"/>
    <w:rsid w:val="007A539F"/>
    <w:rsid w:val="007A59F9"/>
    <w:rsid w:val="007A5B94"/>
    <w:rsid w:val="007A6A6F"/>
    <w:rsid w:val="007A6CEE"/>
    <w:rsid w:val="007A6FAE"/>
    <w:rsid w:val="007A7C45"/>
    <w:rsid w:val="007B034D"/>
    <w:rsid w:val="007B1004"/>
    <w:rsid w:val="007B1F1D"/>
    <w:rsid w:val="007B25F9"/>
    <w:rsid w:val="007B293B"/>
    <w:rsid w:val="007B3062"/>
    <w:rsid w:val="007B3563"/>
    <w:rsid w:val="007B68CD"/>
    <w:rsid w:val="007B6D01"/>
    <w:rsid w:val="007B7AA7"/>
    <w:rsid w:val="007C1BD5"/>
    <w:rsid w:val="007C2488"/>
    <w:rsid w:val="007C2A38"/>
    <w:rsid w:val="007C3019"/>
    <w:rsid w:val="007C3588"/>
    <w:rsid w:val="007C3D51"/>
    <w:rsid w:val="007C3EF8"/>
    <w:rsid w:val="007C4F50"/>
    <w:rsid w:val="007C549D"/>
    <w:rsid w:val="007C564A"/>
    <w:rsid w:val="007C56E8"/>
    <w:rsid w:val="007C6B9A"/>
    <w:rsid w:val="007C7582"/>
    <w:rsid w:val="007D0C8D"/>
    <w:rsid w:val="007D39B5"/>
    <w:rsid w:val="007D3E6A"/>
    <w:rsid w:val="007D416F"/>
    <w:rsid w:val="007D479E"/>
    <w:rsid w:val="007D4FD5"/>
    <w:rsid w:val="007D51B9"/>
    <w:rsid w:val="007D664F"/>
    <w:rsid w:val="007D7019"/>
    <w:rsid w:val="007D77D2"/>
    <w:rsid w:val="007E0C95"/>
    <w:rsid w:val="007E1708"/>
    <w:rsid w:val="007E1DF4"/>
    <w:rsid w:val="007E2FB8"/>
    <w:rsid w:val="007E326A"/>
    <w:rsid w:val="007E3DA5"/>
    <w:rsid w:val="007E3F1D"/>
    <w:rsid w:val="007E54FB"/>
    <w:rsid w:val="007E56A7"/>
    <w:rsid w:val="007E657D"/>
    <w:rsid w:val="007E680C"/>
    <w:rsid w:val="007E6B7A"/>
    <w:rsid w:val="007E7953"/>
    <w:rsid w:val="007F06AC"/>
    <w:rsid w:val="007F074D"/>
    <w:rsid w:val="007F16BD"/>
    <w:rsid w:val="007F1D3B"/>
    <w:rsid w:val="007F2830"/>
    <w:rsid w:val="007F2DF7"/>
    <w:rsid w:val="007F3236"/>
    <w:rsid w:val="007F480B"/>
    <w:rsid w:val="007F49D0"/>
    <w:rsid w:val="007F5BCD"/>
    <w:rsid w:val="007F5FA2"/>
    <w:rsid w:val="007F63D9"/>
    <w:rsid w:val="007F7E4F"/>
    <w:rsid w:val="007F7F8C"/>
    <w:rsid w:val="0080167E"/>
    <w:rsid w:val="00801736"/>
    <w:rsid w:val="00801F28"/>
    <w:rsid w:val="008033C3"/>
    <w:rsid w:val="0080390B"/>
    <w:rsid w:val="00803EC8"/>
    <w:rsid w:val="0080555E"/>
    <w:rsid w:val="00806494"/>
    <w:rsid w:val="008107B2"/>
    <w:rsid w:val="0081165A"/>
    <w:rsid w:val="00811FC1"/>
    <w:rsid w:val="00812752"/>
    <w:rsid w:val="00812ABA"/>
    <w:rsid w:val="008131FC"/>
    <w:rsid w:val="008137FA"/>
    <w:rsid w:val="00813EF0"/>
    <w:rsid w:val="00814E7B"/>
    <w:rsid w:val="00814F0F"/>
    <w:rsid w:val="0081544B"/>
    <w:rsid w:val="0081612D"/>
    <w:rsid w:val="00816263"/>
    <w:rsid w:val="008166A5"/>
    <w:rsid w:val="00816C94"/>
    <w:rsid w:val="00816D74"/>
    <w:rsid w:val="00816F55"/>
    <w:rsid w:val="00817245"/>
    <w:rsid w:val="0081759C"/>
    <w:rsid w:val="00817A3D"/>
    <w:rsid w:val="00817D70"/>
    <w:rsid w:val="0082046A"/>
    <w:rsid w:val="00821425"/>
    <w:rsid w:val="008215EA"/>
    <w:rsid w:val="008221FB"/>
    <w:rsid w:val="008235BA"/>
    <w:rsid w:val="00823787"/>
    <w:rsid w:val="008247A1"/>
    <w:rsid w:val="00824926"/>
    <w:rsid w:val="00824C3E"/>
    <w:rsid w:val="008261A9"/>
    <w:rsid w:val="0082712D"/>
    <w:rsid w:val="00830AE8"/>
    <w:rsid w:val="00830AFE"/>
    <w:rsid w:val="00830CDB"/>
    <w:rsid w:val="00831B66"/>
    <w:rsid w:val="008334E3"/>
    <w:rsid w:val="00833623"/>
    <w:rsid w:val="008358D8"/>
    <w:rsid w:val="00835E7A"/>
    <w:rsid w:val="0083657F"/>
    <w:rsid w:val="00836E9D"/>
    <w:rsid w:val="00836F14"/>
    <w:rsid w:val="0083704F"/>
    <w:rsid w:val="0083769A"/>
    <w:rsid w:val="00837E9D"/>
    <w:rsid w:val="008420DC"/>
    <w:rsid w:val="008426C3"/>
    <w:rsid w:val="008428D5"/>
    <w:rsid w:val="00843589"/>
    <w:rsid w:val="00843BED"/>
    <w:rsid w:val="00843FE2"/>
    <w:rsid w:val="008443FC"/>
    <w:rsid w:val="008451DF"/>
    <w:rsid w:val="00846F40"/>
    <w:rsid w:val="00850F8E"/>
    <w:rsid w:val="00852992"/>
    <w:rsid w:val="00852F51"/>
    <w:rsid w:val="00853D44"/>
    <w:rsid w:val="00854754"/>
    <w:rsid w:val="00854A16"/>
    <w:rsid w:val="00855AC2"/>
    <w:rsid w:val="00856848"/>
    <w:rsid w:val="00856D6C"/>
    <w:rsid w:val="0085791D"/>
    <w:rsid w:val="00860548"/>
    <w:rsid w:val="008605B3"/>
    <w:rsid w:val="008605BD"/>
    <w:rsid w:val="00861A1B"/>
    <w:rsid w:val="00863621"/>
    <w:rsid w:val="00863BB6"/>
    <w:rsid w:val="00863E98"/>
    <w:rsid w:val="00864042"/>
    <w:rsid w:val="0086463C"/>
    <w:rsid w:val="008658C5"/>
    <w:rsid w:val="008672EE"/>
    <w:rsid w:val="00867A8F"/>
    <w:rsid w:val="00870B64"/>
    <w:rsid w:val="00870BCB"/>
    <w:rsid w:val="008713F3"/>
    <w:rsid w:val="0087226E"/>
    <w:rsid w:val="0087313E"/>
    <w:rsid w:val="0087366D"/>
    <w:rsid w:val="00873E90"/>
    <w:rsid w:val="00874067"/>
    <w:rsid w:val="008743A5"/>
    <w:rsid w:val="00874F49"/>
    <w:rsid w:val="00877762"/>
    <w:rsid w:val="0088053A"/>
    <w:rsid w:val="00880762"/>
    <w:rsid w:val="00882BAC"/>
    <w:rsid w:val="00883873"/>
    <w:rsid w:val="00883CEE"/>
    <w:rsid w:val="00883F55"/>
    <w:rsid w:val="00884599"/>
    <w:rsid w:val="00885DC0"/>
    <w:rsid w:val="008903BF"/>
    <w:rsid w:val="00890BBD"/>
    <w:rsid w:val="00891FC3"/>
    <w:rsid w:val="0089225C"/>
    <w:rsid w:val="008922B9"/>
    <w:rsid w:val="00892A0B"/>
    <w:rsid w:val="00895423"/>
    <w:rsid w:val="0089707A"/>
    <w:rsid w:val="0089713D"/>
    <w:rsid w:val="008A01C2"/>
    <w:rsid w:val="008A1E3D"/>
    <w:rsid w:val="008A244A"/>
    <w:rsid w:val="008A3A44"/>
    <w:rsid w:val="008A4753"/>
    <w:rsid w:val="008A52F8"/>
    <w:rsid w:val="008A5C5D"/>
    <w:rsid w:val="008A6E02"/>
    <w:rsid w:val="008A6E1F"/>
    <w:rsid w:val="008B0DA5"/>
    <w:rsid w:val="008B1016"/>
    <w:rsid w:val="008B11A9"/>
    <w:rsid w:val="008B1B27"/>
    <w:rsid w:val="008B238C"/>
    <w:rsid w:val="008B575F"/>
    <w:rsid w:val="008B5A0D"/>
    <w:rsid w:val="008B5DFA"/>
    <w:rsid w:val="008B6F58"/>
    <w:rsid w:val="008B79F4"/>
    <w:rsid w:val="008B7CA1"/>
    <w:rsid w:val="008B7E47"/>
    <w:rsid w:val="008C03D6"/>
    <w:rsid w:val="008C1F83"/>
    <w:rsid w:val="008C30F7"/>
    <w:rsid w:val="008C3299"/>
    <w:rsid w:val="008C43B5"/>
    <w:rsid w:val="008C4C36"/>
    <w:rsid w:val="008C58C7"/>
    <w:rsid w:val="008C75F0"/>
    <w:rsid w:val="008C7A07"/>
    <w:rsid w:val="008D1E2E"/>
    <w:rsid w:val="008D1F68"/>
    <w:rsid w:val="008D22CC"/>
    <w:rsid w:val="008D25D7"/>
    <w:rsid w:val="008D372C"/>
    <w:rsid w:val="008D3BD7"/>
    <w:rsid w:val="008D5177"/>
    <w:rsid w:val="008D520E"/>
    <w:rsid w:val="008D625A"/>
    <w:rsid w:val="008D716B"/>
    <w:rsid w:val="008E002F"/>
    <w:rsid w:val="008E0284"/>
    <w:rsid w:val="008E0FE2"/>
    <w:rsid w:val="008E16B5"/>
    <w:rsid w:val="008E4486"/>
    <w:rsid w:val="008E4E56"/>
    <w:rsid w:val="008E53B0"/>
    <w:rsid w:val="008E56E7"/>
    <w:rsid w:val="008E5A82"/>
    <w:rsid w:val="008E61DB"/>
    <w:rsid w:val="008E7CE9"/>
    <w:rsid w:val="008F01E0"/>
    <w:rsid w:val="008F31D2"/>
    <w:rsid w:val="008F52F8"/>
    <w:rsid w:val="008F6DF3"/>
    <w:rsid w:val="008F7EDE"/>
    <w:rsid w:val="008F7F76"/>
    <w:rsid w:val="00900DC2"/>
    <w:rsid w:val="00900E87"/>
    <w:rsid w:val="00901DFC"/>
    <w:rsid w:val="009021E2"/>
    <w:rsid w:val="00902728"/>
    <w:rsid w:val="00902816"/>
    <w:rsid w:val="00904164"/>
    <w:rsid w:val="009048D7"/>
    <w:rsid w:val="00904CFA"/>
    <w:rsid w:val="00905664"/>
    <w:rsid w:val="00905C19"/>
    <w:rsid w:val="009060D2"/>
    <w:rsid w:val="009065F4"/>
    <w:rsid w:val="009077DB"/>
    <w:rsid w:val="00911925"/>
    <w:rsid w:val="00912171"/>
    <w:rsid w:val="00912CD5"/>
    <w:rsid w:val="00913257"/>
    <w:rsid w:val="009133D3"/>
    <w:rsid w:val="00913724"/>
    <w:rsid w:val="00914CDC"/>
    <w:rsid w:val="00916436"/>
    <w:rsid w:val="00916861"/>
    <w:rsid w:val="00916E42"/>
    <w:rsid w:val="00917049"/>
    <w:rsid w:val="009172EB"/>
    <w:rsid w:val="009176BB"/>
    <w:rsid w:val="00920CFC"/>
    <w:rsid w:val="00920DE7"/>
    <w:rsid w:val="009211DF"/>
    <w:rsid w:val="009212E9"/>
    <w:rsid w:val="00921A66"/>
    <w:rsid w:val="009221B8"/>
    <w:rsid w:val="00924B28"/>
    <w:rsid w:val="009269D3"/>
    <w:rsid w:val="00931320"/>
    <w:rsid w:val="00931636"/>
    <w:rsid w:val="009316D9"/>
    <w:rsid w:val="00932837"/>
    <w:rsid w:val="00932C09"/>
    <w:rsid w:val="0093351F"/>
    <w:rsid w:val="00933CEE"/>
    <w:rsid w:val="00934601"/>
    <w:rsid w:val="009355AB"/>
    <w:rsid w:val="00935BF6"/>
    <w:rsid w:val="00935DB1"/>
    <w:rsid w:val="009363DF"/>
    <w:rsid w:val="00936AB7"/>
    <w:rsid w:val="009406D6"/>
    <w:rsid w:val="00940B07"/>
    <w:rsid w:val="009410F8"/>
    <w:rsid w:val="00941D7C"/>
    <w:rsid w:val="00942845"/>
    <w:rsid w:val="00945EDB"/>
    <w:rsid w:val="00945F1A"/>
    <w:rsid w:val="00947DD9"/>
    <w:rsid w:val="00947E7C"/>
    <w:rsid w:val="00950368"/>
    <w:rsid w:val="00951638"/>
    <w:rsid w:val="00951912"/>
    <w:rsid w:val="00951A90"/>
    <w:rsid w:val="0095242C"/>
    <w:rsid w:val="00953B76"/>
    <w:rsid w:val="0095489C"/>
    <w:rsid w:val="00954FF6"/>
    <w:rsid w:val="00955615"/>
    <w:rsid w:val="00955C03"/>
    <w:rsid w:val="00956E5D"/>
    <w:rsid w:val="00957062"/>
    <w:rsid w:val="009601BA"/>
    <w:rsid w:val="009610A1"/>
    <w:rsid w:val="0096241C"/>
    <w:rsid w:val="00962898"/>
    <w:rsid w:val="00963569"/>
    <w:rsid w:val="00963954"/>
    <w:rsid w:val="00963F83"/>
    <w:rsid w:val="00963F93"/>
    <w:rsid w:val="00964E0D"/>
    <w:rsid w:val="009669D0"/>
    <w:rsid w:val="00966F07"/>
    <w:rsid w:val="009701D4"/>
    <w:rsid w:val="0097072D"/>
    <w:rsid w:val="00971423"/>
    <w:rsid w:val="00971BB0"/>
    <w:rsid w:val="0097275A"/>
    <w:rsid w:val="009742AC"/>
    <w:rsid w:val="00974953"/>
    <w:rsid w:val="00974D21"/>
    <w:rsid w:val="00974D8B"/>
    <w:rsid w:val="009753BE"/>
    <w:rsid w:val="00975DB7"/>
    <w:rsid w:val="0098057E"/>
    <w:rsid w:val="00981A00"/>
    <w:rsid w:val="00981A6C"/>
    <w:rsid w:val="009824E7"/>
    <w:rsid w:val="009832F8"/>
    <w:rsid w:val="009836CF"/>
    <w:rsid w:val="009840D4"/>
    <w:rsid w:val="009843E4"/>
    <w:rsid w:val="00984810"/>
    <w:rsid w:val="00984A2B"/>
    <w:rsid w:val="0098705B"/>
    <w:rsid w:val="009900C7"/>
    <w:rsid w:val="00990423"/>
    <w:rsid w:val="00991546"/>
    <w:rsid w:val="00991996"/>
    <w:rsid w:val="009922C2"/>
    <w:rsid w:val="00992515"/>
    <w:rsid w:val="009927D2"/>
    <w:rsid w:val="0099290A"/>
    <w:rsid w:val="0099357D"/>
    <w:rsid w:val="00994018"/>
    <w:rsid w:val="00994564"/>
    <w:rsid w:val="00994BB8"/>
    <w:rsid w:val="009957FA"/>
    <w:rsid w:val="00995D53"/>
    <w:rsid w:val="00995F45"/>
    <w:rsid w:val="0099675D"/>
    <w:rsid w:val="00997CFB"/>
    <w:rsid w:val="009A04E7"/>
    <w:rsid w:val="009A2D52"/>
    <w:rsid w:val="009A387C"/>
    <w:rsid w:val="009A38D3"/>
    <w:rsid w:val="009A3F08"/>
    <w:rsid w:val="009A4121"/>
    <w:rsid w:val="009A44A4"/>
    <w:rsid w:val="009A4DC3"/>
    <w:rsid w:val="009A58CD"/>
    <w:rsid w:val="009A6952"/>
    <w:rsid w:val="009A6F24"/>
    <w:rsid w:val="009A7F2D"/>
    <w:rsid w:val="009B0097"/>
    <w:rsid w:val="009B1876"/>
    <w:rsid w:val="009B1B59"/>
    <w:rsid w:val="009B28EF"/>
    <w:rsid w:val="009B2948"/>
    <w:rsid w:val="009B32CF"/>
    <w:rsid w:val="009B3865"/>
    <w:rsid w:val="009B44DF"/>
    <w:rsid w:val="009B4616"/>
    <w:rsid w:val="009B592A"/>
    <w:rsid w:val="009B6485"/>
    <w:rsid w:val="009C0179"/>
    <w:rsid w:val="009C20BD"/>
    <w:rsid w:val="009C5290"/>
    <w:rsid w:val="009C59A8"/>
    <w:rsid w:val="009C61EC"/>
    <w:rsid w:val="009C62BB"/>
    <w:rsid w:val="009C646D"/>
    <w:rsid w:val="009D0DE3"/>
    <w:rsid w:val="009D1945"/>
    <w:rsid w:val="009D1F6E"/>
    <w:rsid w:val="009D39A3"/>
    <w:rsid w:val="009D3CB6"/>
    <w:rsid w:val="009D3F4C"/>
    <w:rsid w:val="009D42F2"/>
    <w:rsid w:val="009D433F"/>
    <w:rsid w:val="009D6376"/>
    <w:rsid w:val="009D63F2"/>
    <w:rsid w:val="009D76E7"/>
    <w:rsid w:val="009E03BC"/>
    <w:rsid w:val="009E03C9"/>
    <w:rsid w:val="009E12EB"/>
    <w:rsid w:val="009E18D1"/>
    <w:rsid w:val="009E1E14"/>
    <w:rsid w:val="009E383C"/>
    <w:rsid w:val="009E3CA1"/>
    <w:rsid w:val="009E3FE8"/>
    <w:rsid w:val="009E46B9"/>
    <w:rsid w:val="009E46EB"/>
    <w:rsid w:val="009E5101"/>
    <w:rsid w:val="009E6927"/>
    <w:rsid w:val="009E69D6"/>
    <w:rsid w:val="009E7583"/>
    <w:rsid w:val="009E7BD1"/>
    <w:rsid w:val="009F09D1"/>
    <w:rsid w:val="009F233A"/>
    <w:rsid w:val="009F2C06"/>
    <w:rsid w:val="009F69D7"/>
    <w:rsid w:val="009F74C5"/>
    <w:rsid w:val="009F77D5"/>
    <w:rsid w:val="009F7ACD"/>
    <w:rsid w:val="00A00923"/>
    <w:rsid w:val="00A0093B"/>
    <w:rsid w:val="00A01479"/>
    <w:rsid w:val="00A016F1"/>
    <w:rsid w:val="00A02767"/>
    <w:rsid w:val="00A02C6F"/>
    <w:rsid w:val="00A03BA6"/>
    <w:rsid w:val="00A03DBA"/>
    <w:rsid w:val="00A052BB"/>
    <w:rsid w:val="00A053EC"/>
    <w:rsid w:val="00A06F26"/>
    <w:rsid w:val="00A07ED3"/>
    <w:rsid w:val="00A07F5C"/>
    <w:rsid w:val="00A108EB"/>
    <w:rsid w:val="00A11214"/>
    <w:rsid w:val="00A12166"/>
    <w:rsid w:val="00A122BF"/>
    <w:rsid w:val="00A125DC"/>
    <w:rsid w:val="00A126D6"/>
    <w:rsid w:val="00A1324D"/>
    <w:rsid w:val="00A1512F"/>
    <w:rsid w:val="00A15C01"/>
    <w:rsid w:val="00A15CF7"/>
    <w:rsid w:val="00A15E1B"/>
    <w:rsid w:val="00A168FE"/>
    <w:rsid w:val="00A172B5"/>
    <w:rsid w:val="00A205E4"/>
    <w:rsid w:val="00A21D44"/>
    <w:rsid w:val="00A224BB"/>
    <w:rsid w:val="00A226D4"/>
    <w:rsid w:val="00A22DED"/>
    <w:rsid w:val="00A23B05"/>
    <w:rsid w:val="00A23B4F"/>
    <w:rsid w:val="00A23FB9"/>
    <w:rsid w:val="00A25C3F"/>
    <w:rsid w:val="00A265FD"/>
    <w:rsid w:val="00A272E9"/>
    <w:rsid w:val="00A27A68"/>
    <w:rsid w:val="00A301B6"/>
    <w:rsid w:val="00A30A3B"/>
    <w:rsid w:val="00A30FFB"/>
    <w:rsid w:val="00A319C0"/>
    <w:rsid w:val="00A32248"/>
    <w:rsid w:val="00A324B9"/>
    <w:rsid w:val="00A327C1"/>
    <w:rsid w:val="00A33153"/>
    <w:rsid w:val="00A331A4"/>
    <w:rsid w:val="00A358F7"/>
    <w:rsid w:val="00A35C62"/>
    <w:rsid w:val="00A35D18"/>
    <w:rsid w:val="00A3663B"/>
    <w:rsid w:val="00A379E0"/>
    <w:rsid w:val="00A404B5"/>
    <w:rsid w:val="00A40B79"/>
    <w:rsid w:val="00A423FA"/>
    <w:rsid w:val="00A42610"/>
    <w:rsid w:val="00A42F01"/>
    <w:rsid w:val="00A43976"/>
    <w:rsid w:val="00A44ED1"/>
    <w:rsid w:val="00A47B6E"/>
    <w:rsid w:val="00A50A6C"/>
    <w:rsid w:val="00A50CFA"/>
    <w:rsid w:val="00A50CFF"/>
    <w:rsid w:val="00A51D42"/>
    <w:rsid w:val="00A556C6"/>
    <w:rsid w:val="00A5699D"/>
    <w:rsid w:val="00A57AEA"/>
    <w:rsid w:val="00A600D5"/>
    <w:rsid w:val="00A62599"/>
    <w:rsid w:val="00A627E8"/>
    <w:rsid w:val="00A6285B"/>
    <w:rsid w:val="00A63565"/>
    <w:rsid w:val="00A64481"/>
    <w:rsid w:val="00A661AA"/>
    <w:rsid w:val="00A67E5D"/>
    <w:rsid w:val="00A70075"/>
    <w:rsid w:val="00A70ACB"/>
    <w:rsid w:val="00A70D49"/>
    <w:rsid w:val="00A72B3A"/>
    <w:rsid w:val="00A72C63"/>
    <w:rsid w:val="00A73273"/>
    <w:rsid w:val="00A73774"/>
    <w:rsid w:val="00A73C3E"/>
    <w:rsid w:val="00A745F0"/>
    <w:rsid w:val="00A74967"/>
    <w:rsid w:val="00A75124"/>
    <w:rsid w:val="00A75966"/>
    <w:rsid w:val="00A75C62"/>
    <w:rsid w:val="00A7637D"/>
    <w:rsid w:val="00A76EF1"/>
    <w:rsid w:val="00A776D9"/>
    <w:rsid w:val="00A7780A"/>
    <w:rsid w:val="00A77D26"/>
    <w:rsid w:val="00A801F3"/>
    <w:rsid w:val="00A81115"/>
    <w:rsid w:val="00A82040"/>
    <w:rsid w:val="00A82580"/>
    <w:rsid w:val="00A83A8F"/>
    <w:rsid w:val="00A92610"/>
    <w:rsid w:val="00A93180"/>
    <w:rsid w:val="00A953D8"/>
    <w:rsid w:val="00A95FA1"/>
    <w:rsid w:val="00A95FE5"/>
    <w:rsid w:val="00A96F28"/>
    <w:rsid w:val="00A976D9"/>
    <w:rsid w:val="00A978C4"/>
    <w:rsid w:val="00AA1132"/>
    <w:rsid w:val="00AA1731"/>
    <w:rsid w:val="00AA2187"/>
    <w:rsid w:val="00AA2281"/>
    <w:rsid w:val="00AA2C70"/>
    <w:rsid w:val="00AA30DF"/>
    <w:rsid w:val="00AA5139"/>
    <w:rsid w:val="00AA51A7"/>
    <w:rsid w:val="00AA5410"/>
    <w:rsid w:val="00AA643A"/>
    <w:rsid w:val="00AA68AF"/>
    <w:rsid w:val="00AA7CE0"/>
    <w:rsid w:val="00AB0067"/>
    <w:rsid w:val="00AB0641"/>
    <w:rsid w:val="00AB238B"/>
    <w:rsid w:val="00AB30B3"/>
    <w:rsid w:val="00AB315B"/>
    <w:rsid w:val="00AB52D7"/>
    <w:rsid w:val="00AB54E0"/>
    <w:rsid w:val="00AB5788"/>
    <w:rsid w:val="00AB57C5"/>
    <w:rsid w:val="00AB5CD1"/>
    <w:rsid w:val="00AC0460"/>
    <w:rsid w:val="00AC05B9"/>
    <w:rsid w:val="00AC0F42"/>
    <w:rsid w:val="00AC14A8"/>
    <w:rsid w:val="00AC1CA9"/>
    <w:rsid w:val="00AC2358"/>
    <w:rsid w:val="00AC2A4A"/>
    <w:rsid w:val="00AC2CCE"/>
    <w:rsid w:val="00AC3505"/>
    <w:rsid w:val="00AC4CDA"/>
    <w:rsid w:val="00AC576B"/>
    <w:rsid w:val="00AC6B07"/>
    <w:rsid w:val="00AC7120"/>
    <w:rsid w:val="00AC7447"/>
    <w:rsid w:val="00AC7F38"/>
    <w:rsid w:val="00AD0C12"/>
    <w:rsid w:val="00AD1C39"/>
    <w:rsid w:val="00AD1CD8"/>
    <w:rsid w:val="00AD1F3E"/>
    <w:rsid w:val="00AD22F0"/>
    <w:rsid w:val="00AD3600"/>
    <w:rsid w:val="00AD3C0F"/>
    <w:rsid w:val="00AD4756"/>
    <w:rsid w:val="00AD5159"/>
    <w:rsid w:val="00AD6F95"/>
    <w:rsid w:val="00AD75A2"/>
    <w:rsid w:val="00AE18B4"/>
    <w:rsid w:val="00AE454D"/>
    <w:rsid w:val="00AE5070"/>
    <w:rsid w:val="00AE6063"/>
    <w:rsid w:val="00AE78AE"/>
    <w:rsid w:val="00AE7B14"/>
    <w:rsid w:val="00AE7C8F"/>
    <w:rsid w:val="00AF0732"/>
    <w:rsid w:val="00AF2465"/>
    <w:rsid w:val="00AF2E89"/>
    <w:rsid w:val="00AF2F60"/>
    <w:rsid w:val="00AF341C"/>
    <w:rsid w:val="00AF35E3"/>
    <w:rsid w:val="00AF363A"/>
    <w:rsid w:val="00AF3809"/>
    <w:rsid w:val="00AF3BD2"/>
    <w:rsid w:val="00AF4243"/>
    <w:rsid w:val="00AF4F79"/>
    <w:rsid w:val="00AF4FD2"/>
    <w:rsid w:val="00AF543C"/>
    <w:rsid w:val="00AF6C98"/>
    <w:rsid w:val="00AF7703"/>
    <w:rsid w:val="00B00340"/>
    <w:rsid w:val="00B00BDB"/>
    <w:rsid w:val="00B00C43"/>
    <w:rsid w:val="00B0125B"/>
    <w:rsid w:val="00B01591"/>
    <w:rsid w:val="00B02023"/>
    <w:rsid w:val="00B043DA"/>
    <w:rsid w:val="00B049D9"/>
    <w:rsid w:val="00B049FD"/>
    <w:rsid w:val="00B04C83"/>
    <w:rsid w:val="00B0620B"/>
    <w:rsid w:val="00B067BD"/>
    <w:rsid w:val="00B06A76"/>
    <w:rsid w:val="00B075E4"/>
    <w:rsid w:val="00B07F1B"/>
    <w:rsid w:val="00B11F4D"/>
    <w:rsid w:val="00B120BD"/>
    <w:rsid w:val="00B12794"/>
    <w:rsid w:val="00B1284A"/>
    <w:rsid w:val="00B1297F"/>
    <w:rsid w:val="00B12D52"/>
    <w:rsid w:val="00B13CE0"/>
    <w:rsid w:val="00B14542"/>
    <w:rsid w:val="00B14BDC"/>
    <w:rsid w:val="00B157EC"/>
    <w:rsid w:val="00B20859"/>
    <w:rsid w:val="00B20C99"/>
    <w:rsid w:val="00B221EE"/>
    <w:rsid w:val="00B2233B"/>
    <w:rsid w:val="00B23688"/>
    <w:rsid w:val="00B23C63"/>
    <w:rsid w:val="00B2455A"/>
    <w:rsid w:val="00B24B5E"/>
    <w:rsid w:val="00B24C86"/>
    <w:rsid w:val="00B24D4D"/>
    <w:rsid w:val="00B252C8"/>
    <w:rsid w:val="00B255DE"/>
    <w:rsid w:val="00B2695B"/>
    <w:rsid w:val="00B27D89"/>
    <w:rsid w:val="00B314E1"/>
    <w:rsid w:val="00B315FE"/>
    <w:rsid w:val="00B31FBB"/>
    <w:rsid w:val="00B324E6"/>
    <w:rsid w:val="00B32B96"/>
    <w:rsid w:val="00B33144"/>
    <w:rsid w:val="00B336CD"/>
    <w:rsid w:val="00B34337"/>
    <w:rsid w:val="00B35902"/>
    <w:rsid w:val="00B361D3"/>
    <w:rsid w:val="00B36F91"/>
    <w:rsid w:val="00B37E3F"/>
    <w:rsid w:val="00B405B8"/>
    <w:rsid w:val="00B422D0"/>
    <w:rsid w:val="00B43537"/>
    <w:rsid w:val="00B43860"/>
    <w:rsid w:val="00B46974"/>
    <w:rsid w:val="00B477A1"/>
    <w:rsid w:val="00B477FF"/>
    <w:rsid w:val="00B50439"/>
    <w:rsid w:val="00B50A2A"/>
    <w:rsid w:val="00B50B65"/>
    <w:rsid w:val="00B51311"/>
    <w:rsid w:val="00B51CC8"/>
    <w:rsid w:val="00B528C7"/>
    <w:rsid w:val="00B530B7"/>
    <w:rsid w:val="00B5339D"/>
    <w:rsid w:val="00B53481"/>
    <w:rsid w:val="00B5370C"/>
    <w:rsid w:val="00B5485D"/>
    <w:rsid w:val="00B55900"/>
    <w:rsid w:val="00B55987"/>
    <w:rsid w:val="00B56873"/>
    <w:rsid w:val="00B56E44"/>
    <w:rsid w:val="00B56EE7"/>
    <w:rsid w:val="00B61902"/>
    <w:rsid w:val="00B61D8E"/>
    <w:rsid w:val="00B626A4"/>
    <w:rsid w:val="00B6365F"/>
    <w:rsid w:val="00B64317"/>
    <w:rsid w:val="00B645C4"/>
    <w:rsid w:val="00B6509E"/>
    <w:rsid w:val="00B657F2"/>
    <w:rsid w:val="00B65A2D"/>
    <w:rsid w:val="00B65F47"/>
    <w:rsid w:val="00B6789F"/>
    <w:rsid w:val="00B70493"/>
    <w:rsid w:val="00B7129F"/>
    <w:rsid w:val="00B71F80"/>
    <w:rsid w:val="00B725B6"/>
    <w:rsid w:val="00B725D1"/>
    <w:rsid w:val="00B72AEF"/>
    <w:rsid w:val="00B73239"/>
    <w:rsid w:val="00B74407"/>
    <w:rsid w:val="00B75756"/>
    <w:rsid w:val="00B75A73"/>
    <w:rsid w:val="00B766D6"/>
    <w:rsid w:val="00B80106"/>
    <w:rsid w:val="00B80622"/>
    <w:rsid w:val="00B80C4C"/>
    <w:rsid w:val="00B8126B"/>
    <w:rsid w:val="00B826F9"/>
    <w:rsid w:val="00B8371C"/>
    <w:rsid w:val="00B83F95"/>
    <w:rsid w:val="00B84505"/>
    <w:rsid w:val="00B8466A"/>
    <w:rsid w:val="00B84DAD"/>
    <w:rsid w:val="00B866A4"/>
    <w:rsid w:val="00B86FFD"/>
    <w:rsid w:val="00B90902"/>
    <w:rsid w:val="00B91A78"/>
    <w:rsid w:val="00B91E32"/>
    <w:rsid w:val="00B922CC"/>
    <w:rsid w:val="00B92493"/>
    <w:rsid w:val="00B9270C"/>
    <w:rsid w:val="00B92D4A"/>
    <w:rsid w:val="00B9330A"/>
    <w:rsid w:val="00B9376E"/>
    <w:rsid w:val="00B9376F"/>
    <w:rsid w:val="00B94B75"/>
    <w:rsid w:val="00B9578C"/>
    <w:rsid w:val="00B95E74"/>
    <w:rsid w:val="00B9656A"/>
    <w:rsid w:val="00BA0102"/>
    <w:rsid w:val="00BA039F"/>
    <w:rsid w:val="00BA07B5"/>
    <w:rsid w:val="00BA0B69"/>
    <w:rsid w:val="00BA2324"/>
    <w:rsid w:val="00BA23B8"/>
    <w:rsid w:val="00BA2411"/>
    <w:rsid w:val="00BA30F1"/>
    <w:rsid w:val="00BA3412"/>
    <w:rsid w:val="00BA3525"/>
    <w:rsid w:val="00BA375A"/>
    <w:rsid w:val="00BA4839"/>
    <w:rsid w:val="00BA4A43"/>
    <w:rsid w:val="00BA5112"/>
    <w:rsid w:val="00BA564B"/>
    <w:rsid w:val="00BA5A6B"/>
    <w:rsid w:val="00BB0DDA"/>
    <w:rsid w:val="00BB0DEC"/>
    <w:rsid w:val="00BB1545"/>
    <w:rsid w:val="00BB1B05"/>
    <w:rsid w:val="00BB25F1"/>
    <w:rsid w:val="00BB27FE"/>
    <w:rsid w:val="00BB2B57"/>
    <w:rsid w:val="00BB537F"/>
    <w:rsid w:val="00BB5D63"/>
    <w:rsid w:val="00BB6F35"/>
    <w:rsid w:val="00BB70A0"/>
    <w:rsid w:val="00BB7EC9"/>
    <w:rsid w:val="00BB7FF2"/>
    <w:rsid w:val="00BC0786"/>
    <w:rsid w:val="00BC0963"/>
    <w:rsid w:val="00BC13E8"/>
    <w:rsid w:val="00BC1CD2"/>
    <w:rsid w:val="00BC230F"/>
    <w:rsid w:val="00BC2E2E"/>
    <w:rsid w:val="00BC4297"/>
    <w:rsid w:val="00BC499D"/>
    <w:rsid w:val="00BC532E"/>
    <w:rsid w:val="00BC5D6E"/>
    <w:rsid w:val="00BC66E9"/>
    <w:rsid w:val="00BC71B1"/>
    <w:rsid w:val="00BC7515"/>
    <w:rsid w:val="00BC767D"/>
    <w:rsid w:val="00BD0562"/>
    <w:rsid w:val="00BD0963"/>
    <w:rsid w:val="00BD0CC6"/>
    <w:rsid w:val="00BD1E2B"/>
    <w:rsid w:val="00BD20D6"/>
    <w:rsid w:val="00BD3710"/>
    <w:rsid w:val="00BD39F1"/>
    <w:rsid w:val="00BD42CD"/>
    <w:rsid w:val="00BD46E5"/>
    <w:rsid w:val="00BD4877"/>
    <w:rsid w:val="00BD53FA"/>
    <w:rsid w:val="00BD5D0E"/>
    <w:rsid w:val="00BD65CF"/>
    <w:rsid w:val="00BD6D3E"/>
    <w:rsid w:val="00BD7390"/>
    <w:rsid w:val="00BE0ADF"/>
    <w:rsid w:val="00BE0DCE"/>
    <w:rsid w:val="00BE1401"/>
    <w:rsid w:val="00BE2E9D"/>
    <w:rsid w:val="00BE3051"/>
    <w:rsid w:val="00BE3510"/>
    <w:rsid w:val="00BE4751"/>
    <w:rsid w:val="00BE477B"/>
    <w:rsid w:val="00BE615D"/>
    <w:rsid w:val="00BE66A6"/>
    <w:rsid w:val="00BE6AEB"/>
    <w:rsid w:val="00BE6E74"/>
    <w:rsid w:val="00BE70F9"/>
    <w:rsid w:val="00BE7A52"/>
    <w:rsid w:val="00BF00CB"/>
    <w:rsid w:val="00BF4065"/>
    <w:rsid w:val="00BF41C6"/>
    <w:rsid w:val="00BF4E50"/>
    <w:rsid w:val="00BF5077"/>
    <w:rsid w:val="00BF5553"/>
    <w:rsid w:val="00BF5870"/>
    <w:rsid w:val="00BF5CF6"/>
    <w:rsid w:val="00BF6A49"/>
    <w:rsid w:val="00BF6D61"/>
    <w:rsid w:val="00BF7974"/>
    <w:rsid w:val="00C004B7"/>
    <w:rsid w:val="00C00762"/>
    <w:rsid w:val="00C01236"/>
    <w:rsid w:val="00C01D34"/>
    <w:rsid w:val="00C045AD"/>
    <w:rsid w:val="00C04EC8"/>
    <w:rsid w:val="00C07422"/>
    <w:rsid w:val="00C076AE"/>
    <w:rsid w:val="00C076DF"/>
    <w:rsid w:val="00C10A01"/>
    <w:rsid w:val="00C10F84"/>
    <w:rsid w:val="00C11AC1"/>
    <w:rsid w:val="00C12C7D"/>
    <w:rsid w:val="00C13731"/>
    <w:rsid w:val="00C14078"/>
    <w:rsid w:val="00C1456B"/>
    <w:rsid w:val="00C159B0"/>
    <w:rsid w:val="00C15FBE"/>
    <w:rsid w:val="00C160FE"/>
    <w:rsid w:val="00C16DFF"/>
    <w:rsid w:val="00C17214"/>
    <w:rsid w:val="00C21257"/>
    <w:rsid w:val="00C2157B"/>
    <w:rsid w:val="00C217A1"/>
    <w:rsid w:val="00C21992"/>
    <w:rsid w:val="00C23D19"/>
    <w:rsid w:val="00C23DB5"/>
    <w:rsid w:val="00C23DFD"/>
    <w:rsid w:val="00C24A2C"/>
    <w:rsid w:val="00C24B3A"/>
    <w:rsid w:val="00C24B45"/>
    <w:rsid w:val="00C2504F"/>
    <w:rsid w:val="00C266A6"/>
    <w:rsid w:val="00C26755"/>
    <w:rsid w:val="00C30B38"/>
    <w:rsid w:val="00C314C8"/>
    <w:rsid w:val="00C31FB5"/>
    <w:rsid w:val="00C32B5A"/>
    <w:rsid w:val="00C33FE9"/>
    <w:rsid w:val="00C34586"/>
    <w:rsid w:val="00C34AB3"/>
    <w:rsid w:val="00C3527E"/>
    <w:rsid w:val="00C35C32"/>
    <w:rsid w:val="00C35D4D"/>
    <w:rsid w:val="00C3689A"/>
    <w:rsid w:val="00C37686"/>
    <w:rsid w:val="00C4060B"/>
    <w:rsid w:val="00C41620"/>
    <w:rsid w:val="00C426E2"/>
    <w:rsid w:val="00C427A9"/>
    <w:rsid w:val="00C436CE"/>
    <w:rsid w:val="00C4388B"/>
    <w:rsid w:val="00C444DD"/>
    <w:rsid w:val="00C44FEB"/>
    <w:rsid w:val="00C45077"/>
    <w:rsid w:val="00C45969"/>
    <w:rsid w:val="00C46A88"/>
    <w:rsid w:val="00C46E8A"/>
    <w:rsid w:val="00C477AE"/>
    <w:rsid w:val="00C50884"/>
    <w:rsid w:val="00C51CD2"/>
    <w:rsid w:val="00C52EDC"/>
    <w:rsid w:val="00C53B63"/>
    <w:rsid w:val="00C54541"/>
    <w:rsid w:val="00C55A9E"/>
    <w:rsid w:val="00C57184"/>
    <w:rsid w:val="00C571EB"/>
    <w:rsid w:val="00C601C2"/>
    <w:rsid w:val="00C616DE"/>
    <w:rsid w:val="00C616FB"/>
    <w:rsid w:val="00C62DC4"/>
    <w:rsid w:val="00C634B8"/>
    <w:rsid w:val="00C637D3"/>
    <w:rsid w:val="00C64217"/>
    <w:rsid w:val="00C654CA"/>
    <w:rsid w:val="00C65F5D"/>
    <w:rsid w:val="00C66C2A"/>
    <w:rsid w:val="00C66FD2"/>
    <w:rsid w:val="00C7028C"/>
    <w:rsid w:val="00C714CB"/>
    <w:rsid w:val="00C71D79"/>
    <w:rsid w:val="00C727BA"/>
    <w:rsid w:val="00C73A36"/>
    <w:rsid w:val="00C7583F"/>
    <w:rsid w:val="00C77246"/>
    <w:rsid w:val="00C779AC"/>
    <w:rsid w:val="00C8084C"/>
    <w:rsid w:val="00C81477"/>
    <w:rsid w:val="00C81A63"/>
    <w:rsid w:val="00C82B40"/>
    <w:rsid w:val="00C83DF2"/>
    <w:rsid w:val="00C8419A"/>
    <w:rsid w:val="00C846A0"/>
    <w:rsid w:val="00C85A82"/>
    <w:rsid w:val="00C860AC"/>
    <w:rsid w:val="00C874E1"/>
    <w:rsid w:val="00C9086D"/>
    <w:rsid w:val="00C94686"/>
    <w:rsid w:val="00C949E4"/>
    <w:rsid w:val="00C94B1D"/>
    <w:rsid w:val="00C9527C"/>
    <w:rsid w:val="00C96592"/>
    <w:rsid w:val="00C9772E"/>
    <w:rsid w:val="00CA045E"/>
    <w:rsid w:val="00CA0618"/>
    <w:rsid w:val="00CA07AB"/>
    <w:rsid w:val="00CA0DF9"/>
    <w:rsid w:val="00CA1377"/>
    <w:rsid w:val="00CA1B95"/>
    <w:rsid w:val="00CA1D23"/>
    <w:rsid w:val="00CA2839"/>
    <w:rsid w:val="00CA2BAA"/>
    <w:rsid w:val="00CA3019"/>
    <w:rsid w:val="00CA4A7D"/>
    <w:rsid w:val="00CA4B9B"/>
    <w:rsid w:val="00CA5D54"/>
    <w:rsid w:val="00CA6666"/>
    <w:rsid w:val="00CA69D9"/>
    <w:rsid w:val="00CA6F6F"/>
    <w:rsid w:val="00CA6F71"/>
    <w:rsid w:val="00CA707E"/>
    <w:rsid w:val="00CA75F3"/>
    <w:rsid w:val="00CA7B02"/>
    <w:rsid w:val="00CB0D87"/>
    <w:rsid w:val="00CB182E"/>
    <w:rsid w:val="00CB18C8"/>
    <w:rsid w:val="00CB26C3"/>
    <w:rsid w:val="00CB279D"/>
    <w:rsid w:val="00CB301C"/>
    <w:rsid w:val="00CB3825"/>
    <w:rsid w:val="00CB3B9F"/>
    <w:rsid w:val="00CB3D0D"/>
    <w:rsid w:val="00CB6E58"/>
    <w:rsid w:val="00CB6F32"/>
    <w:rsid w:val="00CB7565"/>
    <w:rsid w:val="00CC0FE8"/>
    <w:rsid w:val="00CC183D"/>
    <w:rsid w:val="00CC1F79"/>
    <w:rsid w:val="00CC29D2"/>
    <w:rsid w:val="00CC31BE"/>
    <w:rsid w:val="00CC472E"/>
    <w:rsid w:val="00CC4B69"/>
    <w:rsid w:val="00CC4D15"/>
    <w:rsid w:val="00CC531F"/>
    <w:rsid w:val="00CC58AF"/>
    <w:rsid w:val="00CC5C97"/>
    <w:rsid w:val="00CC6277"/>
    <w:rsid w:val="00CC7753"/>
    <w:rsid w:val="00CD0D27"/>
    <w:rsid w:val="00CD2885"/>
    <w:rsid w:val="00CD308E"/>
    <w:rsid w:val="00CD3895"/>
    <w:rsid w:val="00CD3A80"/>
    <w:rsid w:val="00CD4829"/>
    <w:rsid w:val="00CD4E6A"/>
    <w:rsid w:val="00CD58B7"/>
    <w:rsid w:val="00CD6126"/>
    <w:rsid w:val="00CD6EF5"/>
    <w:rsid w:val="00CD740F"/>
    <w:rsid w:val="00CD75C2"/>
    <w:rsid w:val="00CE0B6D"/>
    <w:rsid w:val="00CE3029"/>
    <w:rsid w:val="00CE4416"/>
    <w:rsid w:val="00CE4CB2"/>
    <w:rsid w:val="00CE5085"/>
    <w:rsid w:val="00CE58D8"/>
    <w:rsid w:val="00CE63E2"/>
    <w:rsid w:val="00CE6BEB"/>
    <w:rsid w:val="00CF05AF"/>
    <w:rsid w:val="00CF10D9"/>
    <w:rsid w:val="00CF1AB7"/>
    <w:rsid w:val="00CF20C6"/>
    <w:rsid w:val="00CF2291"/>
    <w:rsid w:val="00CF24B9"/>
    <w:rsid w:val="00CF28EB"/>
    <w:rsid w:val="00CF2B80"/>
    <w:rsid w:val="00CF345F"/>
    <w:rsid w:val="00CF42E9"/>
    <w:rsid w:val="00CF5603"/>
    <w:rsid w:val="00CF5CB8"/>
    <w:rsid w:val="00CF62D7"/>
    <w:rsid w:val="00CF63C9"/>
    <w:rsid w:val="00CF6EAB"/>
    <w:rsid w:val="00CF6FDE"/>
    <w:rsid w:val="00CF71BA"/>
    <w:rsid w:val="00CF73EE"/>
    <w:rsid w:val="00D0003E"/>
    <w:rsid w:val="00D00F46"/>
    <w:rsid w:val="00D018F0"/>
    <w:rsid w:val="00D02900"/>
    <w:rsid w:val="00D02B3B"/>
    <w:rsid w:val="00D0344D"/>
    <w:rsid w:val="00D04C33"/>
    <w:rsid w:val="00D05A35"/>
    <w:rsid w:val="00D06088"/>
    <w:rsid w:val="00D06487"/>
    <w:rsid w:val="00D10512"/>
    <w:rsid w:val="00D10693"/>
    <w:rsid w:val="00D10BD0"/>
    <w:rsid w:val="00D11BC4"/>
    <w:rsid w:val="00D120CC"/>
    <w:rsid w:val="00D131CF"/>
    <w:rsid w:val="00D138F1"/>
    <w:rsid w:val="00D13B6C"/>
    <w:rsid w:val="00D14CB5"/>
    <w:rsid w:val="00D17105"/>
    <w:rsid w:val="00D21ED2"/>
    <w:rsid w:val="00D23564"/>
    <w:rsid w:val="00D246DC"/>
    <w:rsid w:val="00D24B6E"/>
    <w:rsid w:val="00D25A88"/>
    <w:rsid w:val="00D26962"/>
    <w:rsid w:val="00D270E4"/>
    <w:rsid w:val="00D2750D"/>
    <w:rsid w:val="00D27C01"/>
    <w:rsid w:val="00D27F46"/>
    <w:rsid w:val="00D304EF"/>
    <w:rsid w:val="00D309BA"/>
    <w:rsid w:val="00D30A62"/>
    <w:rsid w:val="00D30B17"/>
    <w:rsid w:val="00D31583"/>
    <w:rsid w:val="00D31ABF"/>
    <w:rsid w:val="00D31DC7"/>
    <w:rsid w:val="00D3234E"/>
    <w:rsid w:val="00D32EF4"/>
    <w:rsid w:val="00D33BFF"/>
    <w:rsid w:val="00D34189"/>
    <w:rsid w:val="00D365E0"/>
    <w:rsid w:val="00D36898"/>
    <w:rsid w:val="00D40754"/>
    <w:rsid w:val="00D435FE"/>
    <w:rsid w:val="00D44CE5"/>
    <w:rsid w:val="00D46D6B"/>
    <w:rsid w:val="00D47E61"/>
    <w:rsid w:val="00D507CB"/>
    <w:rsid w:val="00D51614"/>
    <w:rsid w:val="00D5324D"/>
    <w:rsid w:val="00D53563"/>
    <w:rsid w:val="00D550D2"/>
    <w:rsid w:val="00D565FF"/>
    <w:rsid w:val="00D56A53"/>
    <w:rsid w:val="00D56BED"/>
    <w:rsid w:val="00D6007D"/>
    <w:rsid w:val="00D60632"/>
    <w:rsid w:val="00D60DEC"/>
    <w:rsid w:val="00D62C7E"/>
    <w:rsid w:val="00D631EC"/>
    <w:rsid w:val="00D632FA"/>
    <w:rsid w:val="00D64D63"/>
    <w:rsid w:val="00D64D87"/>
    <w:rsid w:val="00D64E95"/>
    <w:rsid w:val="00D64EF7"/>
    <w:rsid w:val="00D654D7"/>
    <w:rsid w:val="00D65CDD"/>
    <w:rsid w:val="00D7054F"/>
    <w:rsid w:val="00D70DC2"/>
    <w:rsid w:val="00D71752"/>
    <w:rsid w:val="00D71DB3"/>
    <w:rsid w:val="00D7204F"/>
    <w:rsid w:val="00D72598"/>
    <w:rsid w:val="00D72CFF"/>
    <w:rsid w:val="00D73775"/>
    <w:rsid w:val="00D7458B"/>
    <w:rsid w:val="00D74646"/>
    <w:rsid w:val="00D7530C"/>
    <w:rsid w:val="00D76072"/>
    <w:rsid w:val="00D769BB"/>
    <w:rsid w:val="00D76E24"/>
    <w:rsid w:val="00D77178"/>
    <w:rsid w:val="00D778CD"/>
    <w:rsid w:val="00D803A1"/>
    <w:rsid w:val="00D80ED4"/>
    <w:rsid w:val="00D8431E"/>
    <w:rsid w:val="00D84C4A"/>
    <w:rsid w:val="00D85745"/>
    <w:rsid w:val="00D85993"/>
    <w:rsid w:val="00D8645A"/>
    <w:rsid w:val="00D86509"/>
    <w:rsid w:val="00D86F93"/>
    <w:rsid w:val="00D87022"/>
    <w:rsid w:val="00D87154"/>
    <w:rsid w:val="00D87213"/>
    <w:rsid w:val="00D87637"/>
    <w:rsid w:val="00D910AD"/>
    <w:rsid w:val="00D91F2C"/>
    <w:rsid w:val="00D921F9"/>
    <w:rsid w:val="00D931AF"/>
    <w:rsid w:val="00D94150"/>
    <w:rsid w:val="00D94D27"/>
    <w:rsid w:val="00D951A5"/>
    <w:rsid w:val="00D9707A"/>
    <w:rsid w:val="00D97EFC"/>
    <w:rsid w:val="00DA041E"/>
    <w:rsid w:val="00DA0C5E"/>
    <w:rsid w:val="00DA1BD8"/>
    <w:rsid w:val="00DA2AD2"/>
    <w:rsid w:val="00DA3E55"/>
    <w:rsid w:val="00DA40C4"/>
    <w:rsid w:val="00DA4295"/>
    <w:rsid w:val="00DA4BA0"/>
    <w:rsid w:val="00DA61F4"/>
    <w:rsid w:val="00DA6B75"/>
    <w:rsid w:val="00DB01F5"/>
    <w:rsid w:val="00DB06FD"/>
    <w:rsid w:val="00DB08B3"/>
    <w:rsid w:val="00DB27AE"/>
    <w:rsid w:val="00DB474D"/>
    <w:rsid w:val="00DB4A39"/>
    <w:rsid w:val="00DB5384"/>
    <w:rsid w:val="00DB560F"/>
    <w:rsid w:val="00DB5BA8"/>
    <w:rsid w:val="00DB654A"/>
    <w:rsid w:val="00DB67E1"/>
    <w:rsid w:val="00DB7865"/>
    <w:rsid w:val="00DB7D6C"/>
    <w:rsid w:val="00DC02AD"/>
    <w:rsid w:val="00DC02EA"/>
    <w:rsid w:val="00DC081F"/>
    <w:rsid w:val="00DC1645"/>
    <w:rsid w:val="00DC1C0F"/>
    <w:rsid w:val="00DC2513"/>
    <w:rsid w:val="00DC39E9"/>
    <w:rsid w:val="00DC4D98"/>
    <w:rsid w:val="00DC5421"/>
    <w:rsid w:val="00DC642A"/>
    <w:rsid w:val="00DC64E3"/>
    <w:rsid w:val="00DC78F9"/>
    <w:rsid w:val="00DD012D"/>
    <w:rsid w:val="00DD0929"/>
    <w:rsid w:val="00DD25ED"/>
    <w:rsid w:val="00DD2DBD"/>
    <w:rsid w:val="00DD348E"/>
    <w:rsid w:val="00DD5128"/>
    <w:rsid w:val="00DD54A4"/>
    <w:rsid w:val="00DD5641"/>
    <w:rsid w:val="00DD5EE0"/>
    <w:rsid w:val="00DD6515"/>
    <w:rsid w:val="00DD7143"/>
    <w:rsid w:val="00DD718D"/>
    <w:rsid w:val="00DD7386"/>
    <w:rsid w:val="00DE070E"/>
    <w:rsid w:val="00DE151B"/>
    <w:rsid w:val="00DE28A0"/>
    <w:rsid w:val="00DE4357"/>
    <w:rsid w:val="00DE443D"/>
    <w:rsid w:val="00DE6EB1"/>
    <w:rsid w:val="00DE78A4"/>
    <w:rsid w:val="00DF0103"/>
    <w:rsid w:val="00DF02E6"/>
    <w:rsid w:val="00DF2235"/>
    <w:rsid w:val="00DF2CDB"/>
    <w:rsid w:val="00DF490B"/>
    <w:rsid w:val="00DF5287"/>
    <w:rsid w:val="00DF568C"/>
    <w:rsid w:val="00DF5CCF"/>
    <w:rsid w:val="00DF6315"/>
    <w:rsid w:val="00DF6B60"/>
    <w:rsid w:val="00DF6ED8"/>
    <w:rsid w:val="00DF7043"/>
    <w:rsid w:val="00DF724A"/>
    <w:rsid w:val="00DF7C1A"/>
    <w:rsid w:val="00DF7F83"/>
    <w:rsid w:val="00E00396"/>
    <w:rsid w:val="00E006A8"/>
    <w:rsid w:val="00E0157F"/>
    <w:rsid w:val="00E01FD4"/>
    <w:rsid w:val="00E02539"/>
    <w:rsid w:val="00E02CD4"/>
    <w:rsid w:val="00E02DD1"/>
    <w:rsid w:val="00E0334D"/>
    <w:rsid w:val="00E03C7A"/>
    <w:rsid w:val="00E058EA"/>
    <w:rsid w:val="00E06C7D"/>
    <w:rsid w:val="00E11402"/>
    <w:rsid w:val="00E1174F"/>
    <w:rsid w:val="00E11ACD"/>
    <w:rsid w:val="00E13085"/>
    <w:rsid w:val="00E148F6"/>
    <w:rsid w:val="00E1508F"/>
    <w:rsid w:val="00E15F4B"/>
    <w:rsid w:val="00E201A5"/>
    <w:rsid w:val="00E2147D"/>
    <w:rsid w:val="00E21A8D"/>
    <w:rsid w:val="00E231B8"/>
    <w:rsid w:val="00E23B8B"/>
    <w:rsid w:val="00E23D43"/>
    <w:rsid w:val="00E258FC"/>
    <w:rsid w:val="00E26240"/>
    <w:rsid w:val="00E264CE"/>
    <w:rsid w:val="00E26961"/>
    <w:rsid w:val="00E26E06"/>
    <w:rsid w:val="00E27A91"/>
    <w:rsid w:val="00E303ED"/>
    <w:rsid w:val="00E3090B"/>
    <w:rsid w:val="00E32766"/>
    <w:rsid w:val="00E328B3"/>
    <w:rsid w:val="00E3336C"/>
    <w:rsid w:val="00E3381B"/>
    <w:rsid w:val="00E338EB"/>
    <w:rsid w:val="00E3549D"/>
    <w:rsid w:val="00E35C06"/>
    <w:rsid w:val="00E35D05"/>
    <w:rsid w:val="00E36658"/>
    <w:rsid w:val="00E369CD"/>
    <w:rsid w:val="00E36DAB"/>
    <w:rsid w:val="00E40D36"/>
    <w:rsid w:val="00E411A9"/>
    <w:rsid w:val="00E4218A"/>
    <w:rsid w:val="00E428F8"/>
    <w:rsid w:val="00E42D6D"/>
    <w:rsid w:val="00E44670"/>
    <w:rsid w:val="00E44FDC"/>
    <w:rsid w:val="00E45057"/>
    <w:rsid w:val="00E45CF4"/>
    <w:rsid w:val="00E47DEC"/>
    <w:rsid w:val="00E5079D"/>
    <w:rsid w:val="00E518B8"/>
    <w:rsid w:val="00E51D93"/>
    <w:rsid w:val="00E54D2C"/>
    <w:rsid w:val="00E55583"/>
    <w:rsid w:val="00E55663"/>
    <w:rsid w:val="00E557B4"/>
    <w:rsid w:val="00E559F2"/>
    <w:rsid w:val="00E565D5"/>
    <w:rsid w:val="00E56FC2"/>
    <w:rsid w:val="00E57BCC"/>
    <w:rsid w:val="00E620A7"/>
    <w:rsid w:val="00E6261A"/>
    <w:rsid w:val="00E63276"/>
    <w:rsid w:val="00E6386D"/>
    <w:rsid w:val="00E64CE0"/>
    <w:rsid w:val="00E64F2C"/>
    <w:rsid w:val="00E652DD"/>
    <w:rsid w:val="00E65765"/>
    <w:rsid w:val="00E65900"/>
    <w:rsid w:val="00E65A55"/>
    <w:rsid w:val="00E661FC"/>
    <w:rsid w:val="00E66476"/>
    <w:rsid w:val="00E66E51"/>
    <w:rsid w:val="00E671B7"/>
    <w:rsid w:val="00E67253"/>
    <w:rsid w:val="00E67752"/>
    <w:rsid w:val="00E6783A"/>
    <w:rsid w:val="00E70007"/>
    <w:rsid w:val="00E70283"/>
    <w:rsid w:val="00E70571"/>
    <w:rsid w:val="00E70659"/>
    <w:rsid w:val="00E71156"/>
    <w:rsid w:val="00E718CB"/>
    <w:rsid w:val="00E72077"/>
    <w:rsid w:val="00E72202"/>
    <w:rsid w:val="00E7250F"/>
    <w:rsid w:val="00E73967"/>
    <w:rsid w:val="00E7447C"/>
    <w:rsid w:val="00E74E28"/>
    <w:rsid w:val="00E76707"/>
    <w:rsid w:val="00E77589"/>
    <w:rsid w:val="00E82612"/>
    <w:rsid w:val="00E833DE"/>
    <w:rsid w:val="00E83425"/>
    <w:rsid w:val="00E8394E"/>
    <w:rsid w:val="00E83E6B"/>
    <w:rsid w:val="00E85F1F"/>
    <w:rsid w:val="00E86BB8"/>
    <w:rsid w:val="00E873A9"/>
    <w:rsid w:val="00E90909"/>
    <w:rsid w:val="00E91EEF"/>
    <w:rsid w:val="00E922ED"/>
    <w:rsid w:val="00E941C8"/>
    <w:rsid w:val="00E963D8"/>
    <w:rsid w:val="00E96624"/>
    <w:rsid w:val="00E96A84"/>
    <w:rsid w:val="00EA00D6"/>
    <w:rsid w:val="00EA0DCA"/>
    <w:rsid w:val="00EA2C5B"/>
    <w:rsid w:val="00EA3939"/>
    <w:rsid w:val="00EA4570"/>
    <w:rsid w:val="00EA598F"/>
    <w:rsid w:val="00EA69D7"/>
    <w:rsid w:val="00EA7A0B"/>
    <w:rsid w:val="00EA7AA9"/>
    <w:rsid w:val="00EB03D0"/>
    <w:rsid w:val="00EB17FB"/>
    <w:rsid w:val="00EB2CD7"/>
    <w:rsid w:val="00EB2FCA"/>
    <w:rsid w:val="00EB373C"/>
    <w:rsid w:val="00EB3975"/>
    <w:rsid w:val="00EB497A"/>
    <w:rsid w:val="00EB6A6E"/>
    <w:rsid w:val="00EB6A88"/>
    <w:rsid w:val="00EB76FF"/>
    <w:rsid w:val="00EC4C13"/>
    <w:rsid w:val="00EC50E5"/>
    <w:rsid w:val="00EC5B7A"/>
    <w:rsid w:val="00EC6998"/>
    <w:rsid w:val="00EC7683"/>
    <w:rsid w:val="00EC7F75"/>
    <w:rsid w:val="00ED11FE"/>
    <w:rsid w:val="00ED1D04"/>
    <w:rsid w:val="00ED2C8D"/>
    <w:rsid w:val="00ED3C78"/>
    <w:rsid w:val="00ED4364"/>
    <w:rsid w:val="00ED459F"/>
    <w:rsid w:val="00ED54AC"/>
    <w:rsid w:val="00ED583D"/>
    <w:rsid w:val="00ED6842"/>
    <w:rsid w:val="00ED68A7"/>
    <w:rsid w:val="00ED6EA4"/>
    <w:rsid w:val="00ED7A03"/>
    <w:rsid w:val="00ED7A83"/>
    <w:rsid w:val="00ED7B1B"/>
    <w:rsid w:val="00EE007B"/>
    <w:rsid w:val="00EE0EA7"/>
    <w:rsid w:val="00EE294B"/>
    <w:rsid w:val="00EE30A8"/>
    <w:rsid w:val="00EE4292"/>
    <w:rsid w:val="00EE4620"/>
    <w:rsid w:val="00EE49C3"/>
    <w:rsid w:val="00EE5B38"/>
    <w:rsid w:val="00EE6CB8"/>
    <w:rsid w:val="00EE6E22"/>
    <w:rsid w:val="00EE76DA"/>
    <w:rsid w:val="00EE76F5"/>
    <w:rsid w:val="00EE778E"/>
    <w:rsid w:val="00EF040C"/>
    <w:rsid w:val="00EF0A60"/>
    <w:rsid w:val="00EF1868"/>
    <w:rsid w:val="00EF205D"/>
    <w:rsid w:val="00EF2A95"/>
    <w:rsid w:val="00EF334A"/>
    <w:rsid w:val="00EF500D"/>
    <w:rsid w:val="00EF5066"/>
    <w:rsid w:val="00EF6492"/>
    <w:rsid w:val="00EF69B8"/>
    <w:rsid w:val="00EF7BDD"/>
    <w:rsid w:val="00F00713"/>
    <w:rsid w:val="00F00CFB"/>
    <w:rsid w:val="00F02400"/>
    <w:rsid w:val="00F02EB0"/>
    <w:rsid w:val="00F04940"/>
    <w:rsid w:val="00F059F2"/>
    <w:rsid w:val="00F07238"/>
    <w:rsid w:val="00F079E7"/>
    <w:rsid w:val="00F07BFB"/>
    <w:rsid w:val="00F10E33"/>
    <w:rsid w:val="00F14E67"/>
    <w:rsid w:val="00F157E8"/>
    <w:rsid w:val="00F15B40"/>
    <w:rsid w:val="00F168A5"/>
    <w:rsid w:val="00F16C35"/>
    <w:rsid w:val="00F17CC0"/>
    <w:rsid w:val="00F17E08"/>
    <w:rsid w:val="00F17FB7"/>
    <w:rsid w:val="00F22692"/>
    <w:rsid w:val="00F22908"/>
    <w:rsid w:val="00F23B60"/>
    <w:rsid w:val="00F23DA7"/>
    <w:rsid w:val="00F244D0"/>
    <w:rsid w:val="00F24A15"/>
    <w:rsid w:val="00F255B5"/>
    <w:rsid w:val="00F27418"/>
    <w:rsid w:val="00F27875"/>
    <w:rsid w:val="00F27F1D"/>
    <w:rsid w:val="00F30925"/>
    <w:rsid w:val="00F31E0A"/>
    <w:rsid w:val="00F3278C"/>
    <w:rsid w:val="00F32E88"/>
    <w:rsid w:val="00F34EB3"/>
    <w:rsid w:val="00F35F3D"/>
    <w:rsid w:val="00F36F05"/>
    <w:rsid w:val="00F37365"/>
    <w:rsid w:val="00F37D2A"/>
    <w:rsid w:val="00F37D8D"/>
    <w:rsid w:val="00F40982"/>
    <w:rsid w:val="00F41C66"/>
    <w:rsid w:val="00F42AF1"/>
    <w:rsid w:val="00F4309D"/>
    <w:rsid w:val="00F44038"/>
    <w:rsid w:val="00F4448F"/>
    <w:rsid w:val="00F448C3"/>
    <w:rsid w:val="00F44AB5"/>
    <w:rsid w:val="00F45FB8"/>
    <w:rsid w:val="00F4627C"/>
    <w:rsid w:val="00F4696B"/>
    <w:rsid w:val="00F46A8F"/>
    <w:rsid w:val="00F47717"/>
    <w:rsid w:val="00F50006"/>
    <w:rsid w:val="00F50CB5"/>
    <w:rsid w:val="00F5119A"/>
    <w:rsid w:val="00F525EC"/>
    <w:rsid w:val="00F526E2"/>
    <w:rsid w:val="00F53324"/>
    <w:rsid w:val="00F54444"/>
    <w:rsid w:val="00F557AD"/>
    <w:rsid w:val="00F56DC4"/>
    <w:rsid w:val="00F5788A"/>
    <w:rsid w:val="00F6034D"/>
    <w:rsid w:val="00F60E2C"/>
    <w:rsid w:val="00F61E25"/>
    <w:rsid w:val="00F65B2E"/>
    <w:rsid w:val="00F66FED"/>
    <w:rsid w:val="00F67890"/>
    <w:rsid w:val="00F67C73"/>
    <w:rsid w:val="00F67E61"/>
    <w:rsid w:val="00F700DB"/>
    <w:rsid w:val="00F702F2"/>
    <w:rsid w:val="00F702FE"/>
    <w:rsid w:val="00F712FC"/>
    <w:rsid w:val="00F72014"/>
    <w:rsid w:val="00F72377"/>
    <w:rsid w:val="00F726AA"/>
    <w:rsid w:val="00F732F8"/>
    <w:rsid w:val="00F7359C"/>
    <w:rsid w:val="00F73D32"/>
    <w:rsid w:val="00F74CAA"/>
    <w:rsid w:val="00F777DA"/>
    <w:rsid w:val="00F80719"/>
    <w:rsid w:val="00F812A4"/>
    <w:rsid w:val="00F820D2"/>
    <w:rsid w:val="00F834FA"/>
    <w:rsid w:val="00F84123"/>
    <w:rsid w:val="00F844E5"/>
    <w:rsid w:val="00F84A1A"/>
    <w:rsid w:val="00F85496"/>
    <w:rsid w:val="00F85742"/>
    <w:rsid w:val="00F8606A"/>
    <w:rsid w:val="00F8682C"/>
    <w:rsid w:val="00F86A91"/>
    <w:rsid w:val="00F871EC"/>
    <w:rsid w:val="00F90D56"/>
    <w:rsid w:val="00F91E75"/>
    <w:rsid w:val="00F9207D"/>
    <w:rsid w:val="00F9257B"/>
    <w:rsid w:val="00F927A9"/>
    <w:rsid w:val="00F92B79"/>
    <w:rsid w:val="00F940B4"/>
    <w:rsid w:val="00F94198"/>
    <w:rsid w:val="00F948B7"/>
    <w:rsid w:val="00F9514A"/>
    <w:rsid w:val="00F95C62"/>
    <w:rsid w:val="00F96946"/>
    <w:rsid w:val="00F96AB3"/>
    <w:rsid w:val="00F96EAC"/>
    <w:rsid w:val="00F97DD1"/>
    <w:rsid w:val="00FA10D3"/>
    <w:rsid w:val="00FA198F"/>
    <w:rsid w:val="00FA2059"/>
    <w:rsid w:val="00FA2AC2"/>
    <w:rsid w:val="00FA2B5C"/>
    <w:rsid w:val="00FA2DEB"/>
    <w:rsid w:val="00FA3917"/>
    <w:rsid w:val="00FA397B"/>
    <w:rsid w:val="00FA3CB8"/>
    <w:rsid w:val="00FA4C35"/>
    <w:rsid w:val="00FA5812"/>
    <w:rsid w:val="00FA6970"/>
    <w:rsid w:val="00FA74A1"/>
    <w:rsid w:val="00FA75B2"/>
    <w:rsid w:val="00FB02DE"/>
    <w:rsid w:val="00FB043D"/>
    <w:rsid w:val="00FB0BD8"/>
    <w:rsid w:val="00FB0F9D"/>
    <w:rsid w:val="00FB101E"/>
    <w:rsid w:val="00FB347F"/>
    <w:rsid w:val="00FB3624"/>
    <w:rsid w:val="00FB5022"/>
    <w:rsid w:val="00FB58B7"/>
    <w:rsid w:val="00FB5CE1"/>
    <w:rsid w:val="00FB625A"/>
    <w:rsid w:val="00FB6D05"/>
    <w:rsid w:val="00FB7316"/>
    <w:rsid w:val="00FB791C"/>
    <w:rsid w:val="00FB7A2F"/>
    <w:rsid w:val="00FB7FA4"/>
    <w:rsid w:val="00FC18B8"/>
    <w:rsid w:val="00FC194E"/>
    <w:rsid w:val="00FC1EE7"/>
    <w:rsid w:val="00FC2784"/>
    <w:rsid w:val="00FC3E67"/>
    <w:rsid w:val="00FC45B4"/>
    <w:rsid w:val="00FC54C6"/>
    <w:rsid w:val="00FC65DA"/>
    <w:rsid w:val="00FC6C8F"/>
    <w:rsid w:val="00FC6F12"/>
    <w:rsid w:val="00FC715E"/>
    <w:rsid w:val="00FC7342"/>
    <w:rsid w:val="00FC786C"/>
    <w:rsid w:val="00FC7F7D"/>
    <w:rsid w:val="00FD120D"/>
    <w:rsid w:val="00FD1565"/>
    <w:rsid w:val="00FD23AB"/>
    <w:rsid w:val="00FD2D24"/>
    <w:rsid w:val="00FD6744"/>
    <w:rsid w:val="00FD6ABA"/>
    <w:rsid w:val="00FD7399"/>
    <w:rsid w:val="00FE0006"/>
    <w:rsid w:val="00FE1A9F"/>
    <w:rsid w:val="00FE201D"/>
    <w:rsid w:val="00FE26B1"/>
    <w:rsid w:val="00FE26CD"/>
    <w:rsid w:val="00FE2711"/>
    <w:rsid w:val="00FE3E4B"/>
    <w:rsid w:val="00FE46DA"/>
    <w:rsid w:val="00FE47FF"/>
    <w:rsid w:val="00FE4E1F"/>
    <w:rsid w:val="00FE62F1"/>
    <w:rsid w:val="00FE65E4"/>
    <w:rsid w:val="00FE77E1"/>
    <w:rsid w:val="00FE794B"/>
    <w:rsid w:val="00FF103D"/>
    <w:rsid w:val="00FF15FE"/>
    <w:rsid w:val="00FF20BE"/>
    <w:rsid w:val="00FF465F"/>
    <w:rsid w:val="00FF5A8D"/>
    <w:rsid w:val="00FF64DD"/>
    <w:rsid w:val="00FF7ACA"/>
    <w:rsid w:val="00FF7C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E9E273"/>
  <w15:chartTrackingRefBased/>
  <w15:docId w15:val="{54FC60EE-2BA2-4FF3-8818-9016D4650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76E24"/>
    <w:rPr>
      <w:color w:val="0563C1" w:themeColor="hyperlink"/>
      <w:u w:val="single"/>
    </w:rPr>
  </w:style>
  <w:style w:type="paragraph" w:styleId="ListParagraph">
    <w:name w:val="List Paragraph"/>
    <w:basedOn w:val="Normal"/>
    <w:uiPriority w:val="34"/>
    <w:qFormat/>
    <w:rsid w:val="00675FA8"/>
    <w:pPr>
      <w:ind w:firstLineChars="200" w:firstLine="420"/>
    </w:pPr>
  </w:style>
  <w:style w:type="paragraph" w:styleId="NormalWeb">
    <w:name w:val="Normal (Web)"/>
    <w:basedOn w:val="Normal"/>
    <w:uiPriority w:val="99"/>
    <w:unhideWhenUsed/>
    <w:rsid w:val="00562153"/>
    <w:pPr>
      <w:widowControl/>
      <w:spacing w:before="100" w:beforeAutospacing="1" w:after="100" w:afterAutospacing="1"/>
      <w:jc w:val="left"/>
    </w:pPr>
    <w:rPr>
      <w:rFonts w:ascii="SimSun" w:eastAsia="SimSun" w:hAnsi="SimSun" w:cs="SimSun"/>
      <w:kern w:val="0"/>
      <w:sz w:val="24"/>
      <w:szCs w:val="24"/>
    </w:rPr>
  </w:style>
  <w:style w:type="character" w:styleId="PlaceholderText">
    <w:name w:val="Placeholder Text"/>
    <w:basedOn w:val="DefaultParagraphFont"/>
    <w:uiPriority w:val="99"/>
    <w:semiHidden/>
    <w:rsid w:val="00C24B45"/>
    <w:rPr>
      <w:color w:val="808080"/>
    </w:rPr>
  </w:style>
  <w:style w:type="character" w:styleId="UnresolvedMention">
    <w:name w:val="Unresolved Mention"/>
    <w:basedOn w:val="DefaultParagraphFont"/>
    <w:uiPriority w:val="99"/>
    <w:semiHidden/>
    <w:unhideWhenUsed/>
    <w:rsid w:val="001E61B0"/>
    <w:rPr>
      <w:color w:val="605E5C"/>
      <w:shd w:val="clear" w:color="auto" w:fill="E1DFDD"/>
    </w:rPr>
  </w:style>
  <w:style w:type="table" w:styleId="PlainTable2">
    <w:name w:val="Plain Table 2"/>
    <w:basedOn w:val="TableNormal"/>
    <w:uiPriority w:val="42"/>
    <w:rsid w:val="00482F4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2A21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61A1B"/>
    <w:rPr>
      <w:sz w:val="18"/>
      <w:szCs w:val="18"/>
    </w:rPr>
  </w:style>
  <w:style w:type="character" w:customStyle="1" w:styleId="BalloonTextChar">
    <w:name w:val="Balloon Text Char"/>
    <w:basedOn w:val="DefaultParagraphFont"/>
    <w:link w:val="BalloonText"/>
    <w:uiPriority w:val="99"/>
    <w:semiHidden/>
    <w:rsid w:val="00861A1B"/>
    <w:rPr>
      <w:sz w:val="18"/>
      <w:szCs w:val="18"/>
    </w:rPr>
  </w:style>
  <w:style w:type="paragraph" w:styleId="Header">
    <w:name w:val="header"/>
    <w:basedOn w:val="Normal"/>
    <w:link w:val="HeaderChar"/>
    <w:uiPriority w:val="99"/>
    <w:unhideWhenUsed/>
    <w:rsid w:val="00CA2BA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A2BAA"/>
    <w:rPr>
      <w:sz w:val="18"/>
      <w:szCs w:val="18"/>
    </w:rPr>
  </w:style>
  <w:style w:type="paragraph" w:styleId="Footer">
    <w:name w:val="footer"/>
    <w:basedOn w:val="Normal"/>
    <w:link w:val="FooterChar"/>
    <w:uiPriority w:val="99"/>
    <w:unhideWhenUsed/>
    <w:rsid w:val="00CA2BA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A2BAA"/>
    <w:rPr>
      <w:sz w:val="18"/>
      <w:szCs w:val="18"/>
    </w:rPr>
  </w:style>
  <w:style w:type="paragraph" w:styleId="Revision">
    <w:name w:val="Revision"/>
    <w:hidden/>
    <w:uiPriority w:val="99"/>
    <w:semiHidden/>
    <w:rsid w:val="00947DD9"/>
  </w:style>
  <w:style w:type="character" w:styleId="CommentReference">
    <w:name w:val="annotation reference"/>
    <w:basedOn w:val="DefaultParagraphFont"/>
    <w:uiPriority w:val="99"/>
    <w:semiHidden/>
    <w:unhideWhenUsed/>
    <w:rsid w:val="0051368E"/>
    <w:rPr>
      <w:sz w:val="16"/>
      <w:szCs w:val="16"/>
    </w:rPr>
  </w:style>
  <w:style w:type="paragraph" w:styleId="CommentText">
    <w:name w:val="annotation text"/>
    <w:basedOn w:val="Normal"/>
    <w:link w:val="CommentTextChar"/>
    <w:uiPriority w:val="99"/>
    <w:semiHidden/>
    <w:unhideWhenUsed/>
    <w:rsid w:val="0051368E"/>
    <w:rPr>
      <w:sz w:val="20"/>
      <w:szCs w:val="20"/>
    </w:rPr>
  </w:style>
  <w:style w:type="character" w:customStyle="1" w:styleId="CommentTextChar">
    <w:name w:val="Comment Text Char"/>
    <w:basedOn w:val="DefaultParagraphFont"/>
    <w:link w:val="CommentText"/>
    <w:uiPriority w:val="99"/>
    <w:semiHidden/>
    <w:rsid w:val="0051368E"/>
    <w:rPr>
      <w:sz w:val="20"/>
      <w:szCs w:val="20"/>
    </w:rPr>
  </w:style>
  <w:style w:type="paragraph" w:styleId="CommentSubject">
    <w:name w:val="annotation subject"/>
    <w:basedOn w:val="CommentText"/>
    <w:next w:val="CommentText"/>
    <w:link w:val="CommentSubjectChar"/>
    <w:uiPriority w:val="99"/>
    <w:semiHidden/>
    <w:unhideWhenUsed/>
    <w:rsid w:val="0051368E"/>
    <w:rPr>
      <w:b/>
      <w:bCs/>
    </w:rPr>
  </w:style>
  <w:style w:type="character" w:customStyle="1" w:styleId="CommentSubjectChar">
    <w:name w:val="Comment Subject Char"/>
    <w:basedOn w:val="CommentTextChar"/>
    <w:link w:val="CommentSubject"/>
    <w:uiPriority w:val="99"/>
    <w:semiHidden/>
    <w:rsid w:val="0051368E"/>
    <w:rPr>
      <w:b/>
      <w:bCs/>
      <w:sz w:val="20"/>
      <w:szCs w:val="20"/>
    </w:rPr>
  </w:style>
  <w:style w:type="character" w:styleId="Emphasis">
    <w:name w:val="Emphasis"/>
    <w:basedOn w:val="DefaultParagraphFont"/>
    <w:uiPriority w:val="20"/>
    <w:qFormat/>
    <w:rsid w:val="007C3D5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6552401">
      <w:bodyDiv w:val="1"/>
      <w:marLeft w:val="0"/>
      <w:marRight w:val="0"/>
      <w:marTop w:val="0"/>
      <w:marBottom w:val="0"/>
      <w:divBdr>
        <w:top w:val="none" w:sz="0" w:space="0" w:color="auto"/>
        <w:left w:val="none" w:sz="0" w:space="0" w:color="auto"/>
        <w:bottom w:val="none" w:sz="0" w:space="0" w:color="auto"/>
        <w:right w:val="none" w:sz="0" w:space="0" w:color="auto"/>
      </w:divBdr>
    </w:div>
    <w:div w:id="375742843">
      <w:bodyDiv w:val="1"/>
      <w:marLeft w:val="0"/>
      <w:marRight w:val="0"/>
      <w:marTop w:val="0"/>
      <w:marBottom w:val="0"/>
      <w:divBdr>
        <w:top w:val="none" w:sz="0" w:space="0" w:color="auto"/>
        <w:left w:val="none" w:sz="0" w:space="0" w:color="auto"/>
        <w:bottom w:val="none" w:sz="0" w:space="0" w:color="auto"/>
        <w:right w:val="none" w:sz="0" w:space="0" w:color="auto"/>
      </w:divBdr>
    </w:div>
    <w:div w:id="445390475">
      <w:bodyDiv w:val="1"/>
      <w:marLeft w:val="0"/>
      <w:marRight w:val="0"/>
      <w:marTop w:val="0"/>
      <w:marBottom w:val="0"/>
      <w:divBdr>
        <w:top w:val="none" w:sz="0" w:space="0" w:color="auto"/>
        <w:left w:val="none" w:sz="0" w:space="0" w:color="auto"/>
        <w:bottom w:val="none" w:sz="0" w:space="0" w:color="auto"/>
        <w:right w:val="none" w:sz="0" w:space="0" w:color="auto"/>
      </w:divBdr>
    </w:div>
    <w:div w:id="507210290">
      <w:bodyDiv w:val="1"/>
      <w:marLeft w:val="0"/>
      <w:marRight w:val="0"/>
      <w:marTop w:val="0"/>
      <w:marBottom w:val="0"/>
      <w:divBdr>
        <w:top w:val="none" w:sz="0" w:space="0" w:color="auto"/>
        <w:left w:val="none" w:sz="0" w:space="0" w:color="auto"/>
        <w:bottom w:val="none" w:sz="0" w:space="0" w:color="auto"/>
        <w:right w:val="none" w:sz="0" w:space="0" w:color="auto"/>
      </w:divBdr>
    </w:div>
    <w:div w:id="672076327">
      <w:bodyDiv w:val="1"/>
      <w:marLeft w:val="0"/>
      <w:marRight w:val="0"/>
      <w:marTop w:val="0"/>
      <w:marBottom w:val="0"/>
      <w:divBdr>
        <w:top w:val="none" w:sz="0" w:space="0" w:color="auto"/>
        <w:left w:val="none" w:sz="0" w:space="0" w:color="auto"/>
        <w:bottom w:val="none" w:sz="0" w:space="0" w:color="auto"/>
        <w:right w:val="none" w:sz="0" w:space="0" w:color="auto"/>
      </w:divBdr>
    </w:div>
    <w:div w:id="924924161">
      <w:bodyDiv w:val="1"/>
      <w:marLeft w:val="0"/>
      <w:marRight w:val="0"/>
      <w:marTop w:val="0"/>
      <w:marBottom w:val="0"/>
      <w:divBdr>
        <w:top w:val="none" w:sz="0" w:space="0" w:color="auto"/>
        <w:left w:val="none" w:sz="0" w:space="0" w:color="auto"/>
        <w:bottom w:val="none" w:sz="0" w:space="0" w:color="auto"/>
        <w:right w:val="none" w:sz="0" w:space="0" w:color="auto"/>
      </w:divBdr>
    </w:div>
    <w:div w:id="1020543599">
      <w:bodyDiv w:val="1"/>
      <w:marLeft w:val="0"/>
      <w:marRight w:val="0"/>
      <w:marTop w:val="0"/>
      <w:marBottom w:val="0"/>
      <w:divBdr>
        <w:top w:val="none" w:sz="0" w:space="0" w:color="auto"/>
        <w:left w:val="none" w:sz="0" w:space="0" w:color="auto"/>
        <w:bottom w:val="none" w:sz="0" w:space="0" w:color="auto"/>
        <w:right w:val="none" w:sz="0" w:space="0" w:color="auto"/>
      </w:divBdr>
    </w:div>
    <w:div w:id="1065907038">
      <w:bodyDiv w:val="1"/>
      <w:marLeft w:val="0"/>
      <w:marRight w:val="0"/>
      <w:marTop w:val="0"/>
      <w:marBottom w:val="0"/>
      <w:divBdr>
        <w:top w:val="none" w:sz="0" w:space="0" w:color="auto"/>
        <w:left w:val="none" w:sz="0" w:space="0" w:color="auto"/>
        <w:bottom w:val="none" w:sz="0" w:space="0" w:color="auto"/>
        <w:right w:val="none" w:sz="0" w:space="0" w:color="auto"/>
      </w:divBdr>
    </w:div>
    <w:div w:id="1222449212">
      <w:bodyDiv w:val="1"/>
      <w:marLeft w:val="0"/>
      <w:marRight w:val="0"/>
      <w:marTop w:val="0"/>
      <w:marBottom w:val="0"/>
      <w:divBdr>
        <w:top w:val="none" w:sz="0" w:space="0" w:color="auto"/>
        <w:left w:val="none" w:sz="0" w:space="0" w:color="auto"/>
        <w:bottom w:val="none" w:sz="0" w:space="0" w:color="auto"/>
        <w:right w:val="none" w:sz="0" w:space="0" w:color="auto"/>
      </w:divBdr>
    </w:div>
    <w:div w:id="1361782294">
      <w:bodyDiv w:val="1"/>
      <w:marLeft w:val="0"/>
      <w:marRight w:val="0"/>
      <w:marTop w:val="0"/>
      <w:marBottom w:val="0"/>
      <w:divBdr>
        <w:top w:val="none" w:sz="0" w:space="0" w:color="auto"/>
        <w:left w:val="none" w:sz="0" w:space="0" w:color="auto"/>
        <w:bottom w:val="none" w:sz="0" w:space="0" w:color="auto"/>
        <w:right w:val="none" w:sz="0" w:space="0" w:color="auto"/>
      </w:divBdr>
    </w:div>
    <w:div w:id="1475682243">
      <w:bodyDiv w:val="1"/>
      <w:marLeft w:val="0"/>
      <w:marRight w:val="0"/>
      <w:marTop w:val="0"/>
      <w:marBottom w:val="0"/>
      <w:divBdr>
        <w:top w:val="none" w:sz="0" w:space="0" w:color="auto"/>
        <w:left w:val="none" w:sz="0" w:space="0" w:color="auto"/>
        <w:bottom w:val="none" w:sz="0" w:space="0" w:color="auto"/>
        <w:right w:val="none" w:sz="0" w:space="0" w:color="auto"/>
      </w:divBdr>
    </w:div>
    <w:div w:id="1707485455">
      <w:bodyDiv w:val="1"/>
      <w:marLeft w:val="0"/>
      <w:marRight w:val="0"/>
      <w:marTop w:val="0"/>
      <w:marBottom w:val="0"/>
      <w:divBdr>
        <w:top w:val="none" w:sz="0" w:space="0" w:color="auto"/>
        <w:left w:val="none" w:sz="0" w:space="0" w:color="auto"/>
        <w:bottom w:val="none" w:sz="0" w:space="0" w:color="auto"/>
        <w:right w:val="none" w:sz="0" w:space="0" w:color="auto"/>
      </w:divBdr>
    </w:div>
    <w:div w:id="1759014199">
      <w:bodyDiv w:val="1"/>
      <w:marLeft w:val="0"/>
      <w:marRight w:val="0"/>
      <w:marTop w:val="0"/>
      <w:marBottom w:val="0"/>
      <w:divBdr>
        <w:top w:val="none" w:sz="0" w:space="0" w:color="auto"/>
        <w:left w:val="none" w:sz="0" w:space="0" w:color="auto"/>
        <w:bottom w:val="none" w:sz="0" w:space="0" w:color="auto"/>
        <w:right w:val="none" w:sz="0" w:space="0" w:color="auto"/>
      </w:divBdr>
    </w:div>
    <w:div w:id="1789621352">
      <w:bodyDiv w:val="1"/>
      <w:marLeft w:val="0"/>
      <w:marRight w:val="0"/>
      <w:marTop w:val="0"/>
      <w:marBottom w:val="0"/>
      <w:divBdr>
        <w:top w:val="none" w:sz="0" w:space="0" w:color="auto"/>
        <w:left w:val="none" w:sz="0" w:space="0" w:color="auto"/>
        <w:bottom w:val="none" w:sz="0" w:space="0" w:color="auto"/>
        <w:right w:val="none" w:sz="0" w:space="0" w:color="auto"/>
      </w:divBdr>
    </w:div>
    <w:div w:id="1890217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EC45BA-AE08-426A-A3AF-030DBA3433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703</Words>
  <Characters>401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yang Liu</dc:creator>
  <cp:keywords/>
  <dc:description/>
  <cp:lastModifiedBy>gautam mandal</cp:lastModifiedBy>
  <cp:revision>2</cp:revision>
  <dcterms:created xsi:type="dcterms:W3CDTF">2024-07-22T08:27:00Z</dcterms:created>
  <dcterms:modified xsi:type="dcterms:W3CDTF">2024-07-22T08:27:00Z</dcterms:modified>
</cp:coreProperties>
</file>